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6CCBE2" w14:textId="32DE0D20" w:rsidR="009D7614" w:rsidRPr="0041515C" w:rsidRDefault="00FD67F0">
      <w:pPr>
        <w:rPr>
          <w:rFonts w:ascii="Arial" w:hAnsi="Arial" w:cs="Arial"/>
          <w:b/>
          <w:bCs/>
          <w:lang w:eastAsia="zh-CN"/>
        </w:rPr>
      </w:pPr>
      <w:r w:rsidRPr="0041515C">
        <w:rPr>
          <w:rFonts w:ascii="Arial" w:hAnsi="Arial" w:cs="Arial"/>
          <w:b/>
          <w:bCs/>
        </w:rPr>
        <w:t xml:space="preserve">Table </w:t>
      </w:r>
      <w:r w:rsidRPr="0041515C">
        <w:rPr>
          <w:rFonts w:ascii="Arial" w:hAnsi="Arial" w:cs="Arial"/>
          <w:b/>
          <w:bCs/>
          <w:lang w:eastAsia="zh-CN"/>
        </w:rPr>
        <w:t>S1</w:t>
      </w:r>
      <w:r w:rsidRPr="0041515C">
        <w:rPr>
          <w:rFonts w:ascii="Arial" w:hAnsi="Arial" w:cs="Arial"/>
          <w:b/>
          <w:bCs/>
        </w:rPr>
        <w:t xml:space="preserve">. Characteristics and outcomes of participants categorized by </w:t>
      </w:r>
      <w:r w:rsidRPr="0041515C">
        <w:rPr>
          <w:rFonts w:ascii="Arial" w:hAnsi="Arial" w:cs="Arial"/>
          <w:b/>
          <w:bCs/>
          <w:lang w:eastAsia="zh-CN"/>
        </w:rPr>
        <w:t>age</w:t>
      </w:r>
    </w:p>
    <w:tbl>
      <w:tblPr>
        <w:tblpPr w:leftFromText="180" w:rightFromText="180" w:vertAnchor="text" w:horzAnchor="margin" w:tblpY="52"/>
        <w:tblW w:w="9569" w:type="dxa"/>
        <w:tblLayout w:type="fixed"/>
        <w:tblLook w:val="0420" w:firstRow="1" w:lastRow="0" w:firstColumn="0" w:lastColumn="0" w:noHBand="0" w:noVBand="1"/>
      </w:tblPr>
      <w:tblGrid>
        <w:gridCol w:w="1878"/>
        <w:gridCol w:w="2239"/>
        <w:gridCol w:w="1475"/>
        <w:gridCol w:w="1615"/>
        <w:gridCol w:w="1181"/>
        <w:gridCol w:w="1181"/>
      </w:tblGrid>
      <w:tr w:rsidR="00046BDA" w:rsidRPr="0041515C" w14:paraId="4B3D83E0" w14:textId="77777777" w:rsidTr="00046BDA">
        <w:trPr>
          <w:tblHeader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DE949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532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B4DF2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36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9E7C6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046BDA" w:rsidRPr="0041515C" w14:paraId="673B0A18" w14:textId="77777777" w:rsidTr="00046BDA">
        <w:trPr>
          <w:tblHeader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90643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2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202AC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verall</w:t>
            </w: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, N = 2,103</w:t>
            </w: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7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D3B27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1515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&lt;60</w:t>
            </w:r>
          </w:p>
          <w:p w14:paraId="5333299F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N = 789</w:t>
            </w: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1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0AC86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≥ 60</w:t>
            </w:r>
          </w:p>
          <w:p w14:paraId="1C7782DF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N = 1,314</w:t>
            </w: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477F5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ACEC3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q-value</w:t>
            </w: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046BDA" w:rsidRPr="0041515C" w14:paraId="4BBD182E" w14:textId="77777777" w:rsidTr="00046BDA"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F3347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asting blood glucose</w:t>
            </w:r>
          </w:p>
          <w:p w14:paraId="7F5F0E98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eastAsia="zh-CN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22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FDB52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166 (89)</w:t>
            </w:r>
          </w:p>
        </w:tc>
        <w:tc>
          <w:tcPr>
            <w:tcW w:w="147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DCD9A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169 (102)</w:t>
            </w:r>
          </w:p>
        </w:tc>
        <w:tc>
          <w:tcPr>
            <w:tcW w:w="161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56DAE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165 (81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D72CB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9B3A1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046BDA" w:rsidRPr="0041515C" w14:paraId="31E94297" w14:textId="77777777" w:rsidTr="00046BDA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57DBF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riglyceride</w:t>
            </w:r>
          </w:p>
          <w:p w14:paraId="5AC5C47A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F7015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180 (233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BC7D2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233 (300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D963C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148 (17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9588E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73AD7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46BDA" w:rsidRPr="0041515C" w14:paraId="0B35F3AE" w14:textId="77777777" w:rsidTr="00046BDA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C77B1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eastAsia="zh-CN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TyG Index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89D29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9.20 (0.84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22242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9.40 (0.93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91B2F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9.08 (0.76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4D8C7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D2A21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46BDA" w:rsidRPr="0041515C" w14:paraId="7D4514B5" w14:textId="77777777" w:rsidTr="00046BDA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21CD3" w14:textId="46EDD08B" w:rsidR="00046BDA" w:rsidRPr="0041515C" w:rsidRDefault="00E34C5C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 xml:space="preserve">TyG </w:t>
            </w:r>
            <w:r w:rsidR="00046BDA"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8907D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BC9FA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04900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D3BEB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0AC0D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46BDA" w:rsidRPr="0041515C" w14:paraId="0EACA19E" w14:textId="77777777" w:rsidTr="00046BDA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8677B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lang w:eastAsia="zh-CN"/>
              </w:rPr>
            </w:pPr>
            <w:r w:rsidRPr="0041515C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1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6B0AD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700 (33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4B245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195 (25%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7B73D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505 (3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D8583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7D112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046BDA" w:rsidRPr="0041515C" w14:paraId="78391D45" w14:textId="77777777" w:rsidTr="00046BDA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0EA77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lang w:eastAsia="zh-CN"/>
              </w:rPr>
            </w:pPr>
            <w:r w:rsidRPr="0041515C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2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F9651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700 (33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69F61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243 (31%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D331D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457 (3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EC870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C2F8E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046BDA" w:rsidRPr="0041515C" w14:paraId="37C9A704" w14:textId="77777777" w:rsidTr="00046BDA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4D33B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lang w:eastAsia="zh-CN"/>
              </w:rPr>
            </w:pPr>
            <w:r w:rsidRPr="0041515C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3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85F52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703 (33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D7AF2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351 (44%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26B8F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352 (2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51808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79E87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046BDA" w:rsidRPr="0041515C" w14:paraId="1607BD51" w14:textId="77777777" w:rsidTr="00046BDA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9159A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 xml:space="preserve">28-day </w:t>
            </w:r>
          </w:p>
          <w:p w14:paraId="335E83EC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eastAsia="zh-CN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Mortality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7B971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375 (18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2138A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82 (10%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4A01F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293 (2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FC35D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6BB99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46BDA" w:rsidRPr="0041515C" w14:paraId="56CDE0BE" w14:textId="77777777" w:rsidTr="00046BDA"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69315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 xml:space="preserve">180-day </w:t>
            </w:r>
          </w:p>
          <w:p w14:paraId="2B75717C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Mortality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F6841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559 (27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F6705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eastAsia="zh-CN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129 (16%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009C0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430 (3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2E9E8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45D59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46BDA" w:rsidRPr="0041515C" w14:paraId="64ABDF87" w14:textId="77777777" w:rsidTr="00046BDA">
        <w:tc>
          <w:tcPr>
            <w:tcW w:w="9569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C8D2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; n (%)</w:t>
            </w:r>
          </w:p>
        </w:tc>
      </w:tr>
      <w:tr w:rsidR="00046BDA" w:rsidRPr="0041515C" w14:paraId="3080769A" w14:textId="77777777" w:rsidTr="00046BDA">
        <w:tc>
          <w:tcPr>
            <w:tcW w:w="9569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B2392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Wilcoxon rank sum test; Pearson's Chi-squared test</w:t>
            </w:r>
          </w:p>
        </w:tc>
      </w:tr>
      <w:tr w:rsidR="00046BDA" w:rsidRPr="0041515C" w14:paraId="3DF422A5" w14:textId="77777777" w:rsidTr="00046BDA">
        <w:tc>
          <w:tcPr>
            <w:tcW w:w="9569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2AE43" w14:textId="77777777" w:rsidR="00046BDA" w:rsidRPr="0041515C" w:rsidRDefault="00046BDA" w:rsidP="00046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Bonferroni correction for multiple testing</w:t>
            </w:r>
          </w:p>
        </w:tc>
      </w:tr>
    </w:tbl>
    <w:p w14:paraId="10739C10" w14:textId="77777777" w:rsidR="00DA21F1" w:rsidRPr="0041515C" w:rsidRDefault="00DA21F1">
      <w:pPr>
        <w:rPr>
          <w:rFonts w:ascii="Arial" w:hAnsi="Arial" w:cs="Arial"/>
          <w:lang w:eastAsia="zh-CN"/>
        </w:rPr>
      </w:pPr>
    </w:p>
    <w:p w14:paraId="53778283" w14:textId="77777777" w:rsidR="00DA21F1" w:rsidRPr="0041515C" w:rsidRDefault="00DA21F1">
      <w:pPr>
        <w:rPr>
          <w:rFonts w:ascii="Arial" w:hAnsi="Arial" w:cs="Arial"/>
          <w:lang w:eastAsia="zh-CN"/>
        </w:rPr>
      </w:pPr>
    </w:p>
    <w:p w14:paraId="091518FC" w14:textId="77777777" w:rsidR="00DA21F1" w:rsidRPr="0041515C" w:rsidRDefault="00DA21F1">
      <w:pPr>
        <w:rPr>
          <w:rFonts w:ascii="Arial" w:hAnsi="Arial" w:cs="Arial"/>
          <w:lang w:eastAsia="zh-CN"/>
        </w:rPr>
      </w:pPr>
    </w:p>
    <w:p w14:paraId="13EDA688" w14:textId="77777777" w:rsidR="00DA21F1" w:rsidRPr="0041515C" w:rsidRDefault="00DA21F1">
      <w:pPr>
        <w:rPr>
          <w:rFonts w:ascii="Arial" w:hAnsi="Arial" w:cs="Arial"/>
          <w:lang w:eastAsia="zh-CN"/>
        </w:rPr>
      </w:pPr>
    </w:p>
    <w:p w14:paraId="522DCB53" w14:textId="77777777" w:rsidR="00DA21F1" w:rsidRPr="0041515C" w:rsidRDefault="00DA21F1">
      <w:pPr>
        <w:rPr>
          <w:rFonts w:ascii="Arial" w:hAnsi="Arial" w:cs="Arial"/>
          <w:lang w:eastAsia="zh-CN"/>
        </w:rPr>
      </w:pPr>
    </w:p>
    <w:p w14:paraId="7FA3F794" w14:textId="77777777" w:rsidR="00DA21F1" w:rsidRPr="0041515C" w:rsidRDefault="00DA21F1">
      <w:pPr>
        <w:rPr>
          <w:rFonts w:ascii="Arial" w:hAnsi="Arial" w:cs="Arial"/>
          <w:lang w:eastAsia="zh-CN"/>
        </w:rPr>
      </w:pPr>
    </w:p>
    <w:p w14:paraId="3C38556E" w14:textId="77777777" w:rsidR="00DA21F1" w:rsidRPr="0041515C" w:rsidRDefault="00DA21F1">
      <w:pPr>
        <w:rPr>
          <w:rFonts w:ascii="Arial" w:hAnsi="Arial" w:cs="Arial"/>
          <w:lang w:eastAsia="zh-CN"/>
        </w:rPr>
      </w:pPr>
    </w:p>
    <w:p w14:paraId="182856C3" w14:textId="77777777" w:rsidR="00DA21F1" w:rsidRPr="0041515C" w:rsidRDefault="00DA21F1">
      <w:pPr>
        <w:rPr>
          <w:rFonts w:ascii="Arial" w:hAnsi="Arial" w:cs="Arial"/>
          <w:lang w:eastAsia="zh-CN"/>
        </w:rPr>
      </w:pPr>
    </w:p>
    <w:p w14:paraId="1C400EB2" w14:textId="77777777" w:rsidR="00DA21F1" w:rsidRPr="0041515C" w:rsidRDefault="00DA21F1">
      <w:pPr>
        <w:rPr>
          <w:rFonts w:ascii="Arial" w:hAnsi="Arial" w:cs="Arial"/>
          <w:lang w:eastAsia="zh-CN"/>
        </w:rPr>
      </w:pPr>
    </w:p>
    <w:p w14:paraId="3B49B45D" w14:textId="77777777" w:rsidR="00DA21F1" w:rsidRPr="0041515C" w:rsidRDefault="00DA21F1">
      <w:pPr>
        <w:rPr>
          <w:rFonts w:ascii="Arial" w:hAnsi="Arial" w:cs="Arial"/>
          <w:lang w:eastAsia="zh-CN"/>
        </w:rPr>
      </w:pPr>
    </w:p>
    <w:p w14:paraId="2E8C9AEA" w14:textId="77777777" w:rsidR="00DA21F1" w:rsidRPr="0041515C" w:rsidRDefault="00DA21F1">
      <w:pPr>
        <w:rPr>
          <w:rFonts w:ascii="Arial" w:hAnsi="Arial" w:cs="Arial"/>
          <w:lang w:eastAsia="zh-CN"/>
        </w:rPr>
      </w:pPr>
    </w:p>
    <w:p w14:paraId="54B68D0D" w14:textId="77777777" w:rsidR="00DA21F1" w:rsidRPr="0041515C" w:rsidRDefault="00DA21F1">
      <w:pPr>
        <w:rPr>
          <w:rFonts w:ascii="Arial" w:hAnsi="Arial" w:cs="Arial"/>
          <w:lang w:eastAsia="zh-CN"/>
        </w:rPr>
      </w:pPr>
    </w:p>
    <w:p w14:paraId="201E0121" w14:textId="77777777" w:rsidR="00DA21F1" w:rsidRPr="0041515C" w:rsidRDefault="00DA21F1">
      <w:pPr>
        <w:rPr>
          <w:rFonts w:ascii="Arial" w:hAnsi="Arial" w:cs="Arial"/>
          <w:lang w:eastAsia="zh-CN"/>
        </w:rPr>
      </w:pPr>
    </w:p>
    <w:p w14:paraId="311FA98D" w14:textId="77777777" w:rsidR="00DA21F1" w:rsidRPr="0041515C" w:rsidRDefault="00DA21F1">
      <w:pPr>
        <w:rPr>
          <w:rFonts w:ascii="Arial" w:hAnsi="Arial" w:cs="Arial"/>
          <w:lang w:eastAsia="zh-CN"/>
        </w:rPr>
      </w:pPr>
    </w:p>
    <w:p w14:paraId="0A5B56B6" w14:textId="77777777" w:rsidR="00DA21F1" w:rsidRPr="0041515C" w:rsidRDefault="00DA21F1">
      <w:pPr>
        <w:rPr>
          <w:rFonts w:ascii="Arial" w:hAnsi="Arial" w:cs="Arial"/>
          <w:lang w:eastAsia="zh-CN"/>
        </w:rPr>
      </w:pPr>
    </w:p>
    <w:p w14:paraId="23CD7D22" w14:textId="77777777" w:rsidR="00DA21F1" w:rsidRPr="0041515C" w:rsidRDefault="00DA21F1">
      <w:pPr>
        <w:rPr>
          <w:rFonts w:ascii="Arial" w:hAnsi="Arial" w:cs="Arial"/>
          <w:lang w:eastAsia="zh-CN"/>
        </w:rPr>
      </w:pPr>
    </w:p>
    <w:p w14:paraId="29E3F500" w14:textId="77777777" w:rsidR="00DA21F1" w:rsidRPr="0041515C" w:rsidRDefault="00DA21F1">
      <w:pPr>
        <w:rPr>
          <w:rFonts w:ascii="Arial" w:hAnsi="Arial" w:cs="Arial"/>
          <w:lang w:eastAsia="zh-CN"/>
        </w:rPr>
      </w:pPr>
    </w:p>
    <w:p w14:paraId="5E5DF132" w14:textId="0986F4E1" w:rsidR="003A137F" w:rsidRPr="003A137F" w:rsidRDefault="003A137F" w:rsidP="003A137F">
      <w:pPr>
        <w:rPr>
          <w:rFonts w:ascii="Arial" w:hAnsi="Arial" w:cs="Arial"/>
          <w:b/>
          <w:bCs/>
          <w:lang w:eastAsia="zh-CN"/>
        </w:rPr>
      </w:pPr>
      <w:r w:rsidRPr="0041515C">
        <w:rPr>
          <w:rFonts w:ascii="Arial" w:hAnsi="Arial" w:cs="Arial"/>
          <w:b/>
          <w:bCs/>
        </w:rPr>
        <w:lastRenderedPageBreak/>
        <w:t xml:space="preserve">Table </w:t>
      </w:r>
      <w:r w:rsidRPr="0041515C">
        <w:rPr>
          <w:rFonts w:ascii="Arial" w:hAnsi="Arial" w:cs="Arial"/>
          <w:b/>
          <w:bCs/>
          <w:lang w:eastAsia="zh-CN"/>
        </w:rPr>
        <w:t>S</w:t>
      </w:r>
      <w:r>
        <w:rPr>
          <w:rFonts w:ascii="Arial" w:hAnsi="Arial" w:cs="Arial" w:hint="eastAsia"/>
          <w:b/>
          <w:bCs/>
          <w:lang w:eastAsia="zh-CN"/>
        </w:rPr>
        <w:t>2</w:t>
      </w:r>
      <w:r w:rsidRPr="0041515C">
        <w:rPr>
          <w:rFonts w:ascii="Arial" w:hAnsi="Arial" w:cs="Arial"/>
          <w:b/>
          <w:bCs/>
        </w:rPr>
        <w:t xml:space="preserve">. Characteristics and outcomes of participants categorized by </w:t>
      </w:r>
      <w:r>
        <w:rPr>
          <w:rFonts w:ascii="Arial" w:eastAsia="Arial" w:hAnsi="Arial" w:cs="Arial"/>
          <w:b/>
          <w:color w:val="000000"/>
          <w:sz w:val="22"/>
          <w:szCs w:val="22"/>
        </w:rPr>
        <w:t>Diabetes</w:t>
      </w:r>
    </w:p>
    <w:tbl>
      <w:tblPr>
        <w:tblW w:w="9569" w:type="dxa"/>
        <w:jc w:val="center"/>
        <w:tblLayout w:type="fixed"/>
        <w:tblLook w:val="0420" w:firstRow="1" w:lastRow="0" w:firstColumn="0" w:lastColumn="0" w:noHBand="0" w:noVBand="1"/>
      </w:tblPr>
      <w:tblGrid>
        <w:gridCol w:w="1878"/>
        <w:gridCol w:w="2239"/>
        <w:gridCol w:w="1615"/>
        <w:gridCol w:w="1475"/>
        <w:gridCol w:w="1181"/>
        <w:gridCol w:w="1181"/>
      </w:tblGrid>
      <w:tr w:rsidR="003A137F" w14:paraId="25E548DD" w14:textId="77777777" w:rsidTr="00B71C71">
        <w:trPr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B012D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32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8F869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36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E9E8D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3A137F" w14:paraId="2A1D3BEF" w14:textId="77777777" w:rsidTr="00B71C71">
        <w:trPr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8FE41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2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EF7C2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verall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N = 2,10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1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36F6B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No</w:t>
            </w:r>
          </w:p>
          <w:p w14:paraId="27B64094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N = 1,60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7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8260A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Yes</w:t>
            </w:r>
          </w:p>
          <w:p w14:paraId="203810EC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N = 49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E58F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C5ECA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q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3A137F" w14:paraId="389BAF9E" w14:textId="77777777" w:rsidTr="00B71C71">
        <w:trPr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0FD6A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6B12F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 (17)</w:t>
            </w:r>
          </w:p>
        </w:tc>
        <w:tc>
          <w:tcPr>
            <w:tcW w:w="161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84492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 (18)</w:t>
            </w:r>
          </w:p>
        </w:tc>
        <w:tc>
          <w:tcPr>
            <w:tcW w:w="147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B6F7B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 (14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07E60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D07A9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A137F" w14:paraId="4A8D077C" w14:textId="77777777" w:rsidTr="00B71C71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D1657" w14:textId="77777777" w:rsidR="003A137F" w:rsidRPr="0041515C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asting blood glucose</w:t>
            </w:r>
          </w:p>
          <w:p w14:paraId="563EEE8E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2AD74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6 (89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51C3F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3 (81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98650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9 (10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27457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6202D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A137F" w14:paraId="0255D0C4" w14:textId="77777777" w:rsidTr="00B71C71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4EF2C" w14:textId="77777777" w:rsidR="003A137F" w:rsidRPr="0041515C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riglyceride</w:t>
            </w:r>
          </w:p>
          <w:p w14:paraId="7E383DA0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130BD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0 (233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7A831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7 (236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C1800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0 (22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17450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829BB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3A137F" w14:paraId="7860C5A0" w14:textId="77777777" w:rsidTr="00B71C71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69CE9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TyG Index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E68D9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20 (0.84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8FAE9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10 (0.82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EB1AF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50 (0.8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355C7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E668A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A137F" w14:paraId="2410EFFD" w14:textId="77777777" w:rsidTr="00B71C71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A70F4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 xml:space="preserve">TyG </w:t>
            </w: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C14C9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63C30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FB6C2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30897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D7A12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A137F" w14:paraId="24D6174B" w14:textId="77777777" w:rsidTr="00B71C71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38285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41515C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1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2F857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0 (33%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DFB26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13 (38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8969B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7 (1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67BD1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8F404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A137F" w14:paraId="1935FB4D" w14:textId="77777777" w:rsidTr="00B71C71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869EB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41515C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2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435C3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0 (33%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F4812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5 (33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C7FED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5 (3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49971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F3EB9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A137F" w14:paraId="2B1DD4DD" w14:textId="77777777" w:rsidTr="00B71C71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68660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41515C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3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DDCB3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3 (33%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8B856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0 (29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49813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3 (4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B1321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9A724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A137F" w14:paraId="52F3EC07" w14:textId="77777777" w:rsidTr="00B71C71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BF262" w14:textId="77777777" w:rsidR="003A137F" w:rsidRPr="0041515C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 xml:space="preserve">28-day </w:t>
            </w:r>
          </w:p>
          <w:p w14:paraId="580E7A1C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Mortality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F5C37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5 (18%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16DDD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7 (18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0A6DA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8 (1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DE4CA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F134A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3A137F" w14:paraId="0EB02B22" w14:textId="77777777" w:rsidTr="00B71C71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2A2D4" w14:textId="77777777" w:rsidR="003A137F" w:rsidRPr="0041515C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 xml:space="preserve">180-day </w:t>
            </w:r>
          </w:p>
          <w:p w14:paraId="4A1D9A7F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Mortality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CE129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9 (27%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6D8BC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1 (27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55B11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8 (2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392EA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7D8AD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3A137F" w14:paraId="4403BF99" w14:textId="77777777" w:rsidTr="00B71C71">
        <w:trPr>
          <w:jc w:val="center"/>
        </w:trPr>
        <w:tc>
          <w:tcPr>
            <w:tcW w:w="9569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795E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; n (%)</w:t>
            </w:r>
          </w:p>
        </w:tc>
      </w:tr>
      <w:tr w:rsidR="003A137F" w14:paraId="7374B913" w14:textId="77777777" w:rsidTr="00B71C71">
        <w:trPr>
          <w:jc w:val="center"/>
        </w:trPr>
        <w:tc>
          <w:tcPr>
            <w:tcW w:w="9569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301D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lcoxon rank sum test; Pearson's Chi-squared test</w:t>
            </w:r>
          </w:p>
        </w:tc>
      </w:tr>
      <w:tr w:rsidR="003A137F" w14:paraId="23403F32" w14:textId="77777777" w:rsidTr="00B71C71">
        <w:trPr>
          <w:jc w:val="center"/>
        </w:trPr>
        <w:tc>
          <w:tcPr>
            <w:tcW w:w="9569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D075C" w14:textId="77777777" w:rsidR="003A137F" w:rsidRDefault="003A137F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onferroni correction for multiple testing</w:t>
            </w:r>
          </w:p>
        </w:tc>
      </w:tr>
    </w:tbl>
    <w:p w14:paraId="72C534C8" w14:textId="77777777" w:rsidR="003A137F" w:rsidRPr="003A137F" w:rsidRDefault="003A137F" w:rsidP="003A137F">
      <w:pPr>
        <w:rPr>
          <w:rFonts w:ascii="Arial" w:hAnsi="Arial" w:cs="Arial"/>
          <w:lang w:eastAsia="zh-CN"/>
        </w:rPr>
      </w:pPr>
    </w:p>
    <w:p w14:paraId="4DABACA9" w14:textId="77777777" w:rsidR="00DA21F1" w:rsidRDefault="00DA21F1">
      <w:pPr>
        <w:rPr>
          <w:rFonts w:ascii="Arial" w:hAnsi="Arial" w:cs="Arial"/>
          <w:lang w:eastAsia="zh-CN"/>
        </w:rPr>
      </w:pPr>
    </w:p>
    <w:p w14:paraId="69673973" w14:textId="77777777" w:rsidR="003A137F" w:rsidRDefault="003A137F">
      <w:pPr>
        <w:rPr>
          <w:rFonts w:ascii="Arial" w:hAnsi="Arial" w:cs="Arial"/>
          <w:lang w:eastAsia="zh-CN"/>
        </w:rPr>
      </w:pPr>
    </w:p>
    <w:p w14:paraId="6AEEF9F4" w14:textId="77777777" w:rsidR="003A137F" w:rsidRDefault="003A137F">
      <w:pPr>
        <w:rPr>
          <w:rFonts w:ascii="Arial" w:hAnsi="Arial" w:cs="Arial"/>
          <w:lang w:eastAsia="zh-CN"/>
        </w:rPr>
      </w:pPr>
    </w:p>
    <w:p w14:paraId="027ADBD8" w14:textId="77777777" w:rsidR="003A137F" w:rsidRDefault="003A137F">
      <w:pPr>
        <w:rPr>
          <w:rFonts w:ascii="Arial" w:hAnsi="Arial" w:cs="Arial"/>
          <w:lang w:eastAsia="zh-CN"/>
        </w:rPr>
      </w:pPr>
    </w:p>
    <w:p w14:paraId="33D9D102" w14:textId="77777777" w:rsidR="003A137F" w:rsidRDefault="003A137F">
      <w:pPr>
        <w:rPr>
          <w:rFonts w:ascii="Arial" w:hAnsi="Arial" w:cs="Arial"/>
          <w:lang w:eastAsia="zh-CN"/>
        </w:rPr>
      </w:pPr>
    </w:p>
    <w:p w14:paraId="53337DA3" w14:textId="77777777" w:rsidR="003A137F" w:rsidRDefault="003A137F">
      <w:pPr>
        <w:rPr>
          <w:rFonts w:ascii="Arial" w:hAnsi="Arial" w:cs="Arial"/>
          <w:lang w:eastAsia="zh-CN"/>
        </w:rPr>
      </w:pPr>
    </w:p>
    <w:p w14:paraId="1A837321" w14:textId="77777777" w:rsidR="003A137F" w:rsidRDefault="003A137F">
      <w:pPr>
        <w:rPr>
          <w:rFonts w:ascii="Arial" w:hAnsi="Arial" w:cs="Arial"/>
          <w:lang w:eastAsia="zh-CN"/>
        </w:rPr>
      </w:pPr>
    </w:p>
    <w:p w14:paraId="3CE1F7B5" w14:textId="77777777" w:rsidR="003A137F" w:rsidRDefault="003A137F">
      <w:pPr>
        <w:rPr>
          <w:rFonts w:ascii="Arial" w:hAnsi="Arial" w:cs="Arial"/>
          <w:lang w:eastAsia="zh-CN"/>
        </w:rPr>
      </w:pPr>
    </w:p>
    <w:p w14:paraId="5205F5A6" w14:textId="77777777" w:rsidR="003A137F" w:rsidRDefault="003A137F">
      <w:pPr>
        <w:rPr>
          <w:rFonts w:ascii="Arial" w:hAnsi="Arial" w:cs="Arial"/>
          <w:lang w:eastAsia="zh-CN"/>
        </w:rPr>
      </w:pPr>
    </w:p>
    <w:p w14:paraId="28C90DED" w14:textId="77777777" w:rsidR="003A137F" w:rsidRDefault="003A137F">
      <w:pPr>
        <w:rPr>
          <w:rFonts w:ascii="Arial" w:hAnsi="Arial" w:cs="Arial"/>
          <w:lang w:eastAsia="zh-CN"/>
        </w:rPr>
      </w:pPr>
    </w:p>
    <w:p w14:paraId="4E19687C" w14:textId="77777777" w:rsidR="003A137F" w:rsidRDefault="003A137F">
      <w:pPr>
        <w:rPr>
          <w:rFonts w:ascii="Arial" w:hAnsi="Arial" w:cs="Arial"/>
          <w:lang w:eastAsia="zh-CN"/>
        </w:rPr>
      </w:pPr>
    </w:p>
    <w:p w14:paraId="4B2FB991" w14:textId="77777777" w:rsidR="003A137F" w:rsidRDefault="003A137F">
      <w:pPr>
        <w:rPr>
          <w:rFonts w:ascii="Arial" w:hAnsi="Arial" w:cs="Arial"/>
          <w:lang w:eastAsia="zh-CN"/>
        </w:rPr>
      </w:pPr>
    </w:p>
    <w:p w14:paraId="66957D84" w14:textId="77777777" w:rsidR="003A137F" w:rsidRDefault="003A137F">
      <w:pPr>
        <w:rPr>
          <w:rFonts w:ascii="Arial" w:hAnsi="Arial" w:cs="Arial"/>
          <w:lang w:eastAsia="zh-CN"/>
        </w:rPr>
      </w:pPr>
    </w:p>
    <w:p w14:paraId="7C628A8C" w14:textId="77777777" w:rsidR="003A137F" w:rsidRDefault="003A137F">
      <w:pPr>
        <w:rPr>
          <w:rFonts w:ascii="Arial" w:hAnsi="Arial" w:cs="Arial"/>
          <w:lang w:eastAsia="zh-CN"/>
        </w:rPr>
      </w:pPr>
    </w:p>
    <w:p w14:paraId="6079A587" w14:textId="77777777" w:rsidR="003A137F" w:rsidRPr="003A137F" w:rsidRDefault="003A137F">
      <w:pPr>
        <w:rPr>
          <w:rFonts w:ascii="Arial" w:hAnsi="Arial" w:cs="Arial"/>
          <w:lang w:eastAsia="zh-CN"/>
        </w:rPr>
      </w:pPr>
    </w:p>
    <w:p w14:paraId="0D63F04F" w14:textId="0888BBAC" w:rsidR="008D6507" w:rsidRPr="008D6507" w:rsidRDefault="008D6507">
      <w:pPr>
        <w:rPr>
          <w:rFonts w:ascii="Arial" w:hAnsi="Arial" w:cs="Arial"/>
          <w:b/>
          <w:bCs/>
          <w:lang w:eastAsia="zh-CN"/>
        </w:rPr>
      </w:pPr>
      <w:r w:rsidRPr="0041515C">
        <w:rPr>
          <w:rFonts w:ascii="Arial" w:hAnsi="Arial" w:cs="Arial"/>
          <w:b/>
          <w:bCs/>
        </w:rPr>
        <w:lastRenderedPageBreak/>
        <w:t xml:space="preserve">Table </w:t>
      </w:r>
      <w:r w:rsidRPr="0041515C">
        <w:rPr>
          <w:rFonts w:ascii="Arial" w:hAnsi="Arial" w:cs="Arial"/>
          <w:b/>
          <w:bCs/>
          <w:lang w:eastAsia="zh-CN"/>
        </w:rPr>
        <w:t>S</w:t>
      </w:r>
      <w:r w:rsidR="003A137F">
        <w:rPr>
          <w:rFonts w:ascii="Arial" w:hAnsi="Arial" w:cs="Arial" w:hint="eastAsia"/>
          <w:b/>
          <w:bCs/>
          <w:lang w:eastAsia="zh-CN"/>
        </w:rPr>
        <w:t>3</w:t>
      </w:r>
      <w:r w:rsidRPr="0041515C">
        <w:rPr>
          <w:rFonts w:ascii="Arial" w:hAnsi="Arial" w:cs="Arial"/>
          <w:b/>
          <w:bCs/>
        </w:rPr>
        <w:t xml:space="preserve">. Characteristics and outcomes of participants categorized by </w:t>
      </w:r>
      <w:r>
        <w:rPr>
          <w:rFonts w:ascii="Arial" w:hAnsi="Arial" w:cs="Arial" w:hint="eastAsia"/>
          <w:b/>
          <w:bCs/>
          <w:lang w:eastAsia="zh-CN"/>
        </w:rPr>
        <w:t>Stroke</w:t>
      </w:r>
    </w:p>
    <w:tbl>
      <w:tblPr>
        <w:tblW w:w="9569" w:type="dxa"/>
        <w:jc w:val="center"/>
        <w:tblLayout w:type="fixed"/>
        <w:tblLook w:val="0420" w:firstRow="1" w:lastRow="0" w:firstColumn="0" w:lastColumn="0" w:noHBand="0" w:noVBand="1"/>
      </w:tblPr>
      <w:tblGrid>
        <w:gridCol w:w="1878"/>
        <w:gridCol w:w="2239"/>
        <w:gridCol w:w="1475"/>
        <w:gridCol w:w="1615"/>
        <w:gridCol w:w="1181"/>
        <w:gridCol w:w="1181"/>
      </w:tblGrid>
      <w:tr w:rsidR="008D6507" w14:paraId="0CEB8A95" w14:textId="77777777" w:rsidTr="008D6507">
        <w:trPr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52B62" w14:textId="77777777" w:rsidR="008D6507" w:rsidRDefault="008D6507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32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E1A05" w14:textId="7FCB5186" w:rsidR="008D6507" w:rsidRPr="008D6507" w:rsidRDefault="008D6507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lang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Stroke</w:t>
            </w:r>
          </w:p>
        </w:tc>
        <w:tc>
          <w:tcPr>
            <w:tcW w:w="236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8F1A7" w14:textId="77777777" w:rsidR="008D6507" w:rsidRDefault="008D6507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8D6507" w14:paraId="66CD5D3B" w14:textId="77777777" w:rsidTr="008D6507">
        <w:trPr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033B8" w14:textId="77777777" w:rsidR="008D6507" w:rsidRDefault="008D6507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2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CFF86" w14:textId="77777777" w:rsidR="008D6507" w:rsidRDefault="008D6507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verall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N = 2,10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7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637EB" w14:textId="20446C5C" w:rsidR="008D6507" w:rsidRPr="008D6507" w:rsidRDefault="008D6507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No</w:t>
            </w:r>
          </w:p>
          <w:p w14:paraId="5E237DD0" w14:textId="36037B84" w:rsidR="008D6507" w:rsidRDefault="008D6507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N = 979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1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6B9F" w14:textId="7A389276" w:rsidR="008D6507" w:rsidRDefault="008D6507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Yes</w:t>
            </w:r>
          </w:p>
          <w:p w14:paraId="129E6F01" w14:textId="528B001E" w:rsidR="008D6507" w:rsidRDefault="008D6507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N = 1,12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5360E" w14:textId="77777777" w:rsidR="008D6507" w:rsidRDefault="008D6507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795DF" w14:textId="77777777" w:rsidR="008D6507" w:rsidRDefault="008D6507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q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8D6507" w14:paraId="33FBA2A7" w14:textId="77777777" w:rsidTr="008D6507">
        <w:trPr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E9CBD" w14:textId="14FB23B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FE59C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 (17)</w:t>
            </w:r>
          </w:p>
        </w:tc>
        <w:tc>
          <w:tcPr>
            <w:tcW w:w="147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881B0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 (18)</w:t>
            </w:r>
          </w:p>
        </w:tc>
        <w:tc>
          <w:tcPr>
            <w:tcW w:w="161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42BFB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 (16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81D84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128EA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D6507" w14:paraId="6FA7454C" w14:textId="77777777" w:rsidTr="008D6507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5904D" w14:textId="77777777" w:rsidR="008D6507" w:rsidRPr="0041515C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asting blood glucose</w:t>
            </w:r>
          </w:p>
          <w:p w14:paraId="579BAE11" w14:textId="638DC352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1B45F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6 (89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14D18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1 (103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76E7A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4 (7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63994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BB4E4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D6507" w14:paraId="1A718A36" w14:textId="77777777" w:rsidTr="008D6507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196A4" w14:textId="77777777" w:rsidR="008D6507" w:rsidRPr="0041515C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riglyceride</w:t>
            </w:r>
          </w:p>
          <w:p w14:paraId="7F1A76D5" w14:textId="71ECCBCB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DBDE5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0 (233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ABF0E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7 (302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02CCA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8 (13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31DC6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9FDFC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D6507" w14:paraId="0E5B137B" w14:textId="77777777" w:rsidTr="008D6507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FEF0B" w14:textId="2669EC1B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TyG Index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24008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20 (0.84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F2DE1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43 (0.93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FC256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99 (0.6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F66E3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ADFDE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D6507" w14:paraId="15CC2F0B" w14:textId="77777777" w:rsidTr="008D6507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70244" w14:textId="5FECEEA9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 xml:space="preserve">TyG </w:t>
            </w: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EC777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6F51F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69EBF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4E239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78092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D6507" w14:paraId="5648577E" w14:textId="77777777" w:rsidTr="008D6507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56FD8" w14:textId="73225229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41515C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1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089CE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0 (33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3A9F5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9 (25%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BFB3C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1 (4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227D3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ED399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6507" w14:paraId="1137DDCC" w14:textId="77777777" w:rsidTr="008D6507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15E7B" w14:textId="33B47BC2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41515C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2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26921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0 (33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7E5AA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8 (28%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279F4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2 (3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D859E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BE187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6507" w14:paraId="3F0589B8" w14:textId="77777777" w:rsidTr="008D6507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4A836" w14:textId="4C7AFFA5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41515C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3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5F5F0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3 (33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8B540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2 (46%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E59E1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1 (2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AC95B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B7FE0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6507" w14:paraId="7D61B392" w14:textId="77777777" w:rsidTr="008D6507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7D0FF" w14:textId="77777777" w:rsidR="008D6507" w:rsidRPr="0041515C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 xml:space="preserve">28-day </w:t>
            </w:r>
          </w:p>
          <w:p w14:paraId="52812D69" w14:textId="74D9813A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Mortality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7FF9E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5 (18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62E82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4 (15%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31076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1 (2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B539C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37239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8D6507" w14:paraId="0674AC64" w14:textId="77777777" w:rsidTr="008D6507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12255" w14:textId="77777777" w:rsidR="008D6507" w:rsidRPr="0041515C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 xml:space="preserve">180-day </w:t>
            </w:r>
          </w:p>
          <w:p w14:paraId="2832D117" w14:textId="410EE94D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Mortality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C2C4F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9 (27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C9B14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3 (25%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639F1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6 (2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986B3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16B0D" w14:textId="77777777" w:rsidR="008D6507" w:rsidRDefault="008D6507" w:rsidP="008D65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8D6507" w14:paraId="178F1DBD" w14:textId="77777777" w:rsidTr="008D6507">
        <w:trPr>
          <w:jc w:val="center"/>
        </w:trPr>
        <w:tc>
          <w:tcPr>
            <w:tcW w:w="9569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62390" w14:textId="77777777" w:rsidR="008D6507" w:rsidRDefault="008D6507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; n (%)</w:t>
            </w:r>
          </w:p>
        </w:tc>
      </w:tr>
      <w:tr w:rsidR="008D6507" w14:paraId="59849051" w14:textId="77777777" w:rsidTr="008D6507">
        <w:trPr>
          <w:jc w:val="center"/>
        </w:trPr>
        <w:tc>
          <w:tcPr>
            <w:tcW w:w="9569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487A4" w14:textId="77777777" w:rsidR="008D6507" w:rsidRDefault="008D6507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lcoxon rank sum test; Pearson's Chi-squared test</w:t>
            </w:r>
          </w:p>
        </w:tc>
      </w:tr>
      <w:tr w:rsidR="008D6507" w14:paraId="44510B02" w14:textId="77777777" w:rsidTr="008D6507">
        <w:trPr>
          <w:jc w:val="center"/>
        </w:trPr>
        <w:tc>
          <w:tcPr>
            <w:tcW w:w="9569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1694A" w14:textId="77777777" w:rsidR="008D6507" w:rsidRDefault="008D6507" w:rsidP="00B71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onferroni correction for multiple testing</w:t>
            </w:r>
          </w:p>
        </w:tc>
      </w:tr>
    </w:tbl>
    <w:p w14:paraId="766E3BFF" w14:textId="77777777" w:rsidR="008D6507" w:rsidRPr="008D6507" w:rsidRDefault="008D6507">
      <w:pPr>
        <w:rPr>
          <w:rFonts w:ascii="Arial" w:hAnsi="Arial" w:cs="Arial"/>
          <w:lang w:eastAsia="zh-CN"/>
        </w:rPr>
      </w:pPr>
    </w:p>
    <w:p w14:paraId="767D222A" w14:textId="77777777" w:rsidR="008D6507" w:rsidRDefault="008D6507">
      <w:pPr>
        <w:rPr>
          <w:rFonts w:ascii="Arial" w:hAnsi="Arial" w:cs="Arial"/>
          <w:lang w:eastAsia="zh-CN"/>
        </w:rPr>
      </w:pPr>
    </w:p>
    <w:p w14:paraId="159F7CFF" w14:textId="77777777" w:rsidR="008D6507" w:rsidRDefault="008D6507">
      <w:pPr>
        <w:rPr>
          <w:rFonts w:ascii="Arial" w:hAnsi="Arial" w:cs="Arial"/>
          <w:lang w:eastAsia="zh-CN"/>
        </w:rPr>
      </w:pPr>
    </w:p>
    <w:p w14:paraId="4BA57EF4" w14:textId="77777777" w:rsidR="008D6507" w:rsidRDefault="008D6507">
      <w:pPr>
        <w:rPr>
          <w:rFonts w:ascii="Arial" w:hAnsi="Arial" w:cs="Arial"/>
          <w:lang w:eastAsia="zh-CN"/>
        </w:rPr>
      </w:pPr>
    </w:p>
    <w:p w14:paraId="6529A2D9" w14:textId="77777777" w:rsidR="008D6507" w:rsidRDefault="008D6507">
      <w:pPr>
        <w:rPr>
          <w:rFonts w:ascii="Arial" w:hAnsi="Arial" w:cs="Arial"/>
          <w:lang w:eastAsia="zh-CN"/>
        </w:rPr>
      </w:pPr>
    </w:p>
    <w:p w14:paraId="40E27902" w14:textId="77777777" w:rsidR="008D6507" w:rsidRDefault="008D6507">
      <w:pPr>
        <w:rPr>
          <w:rFonts w:ascii="Arial" w:hAnsi="Arial" w:cs="Arial"/>
          <w:lang w:eastAsia="zh-CN"/>
        </w:rPr>
      </w:pPr>
    </w:p>
    <w:p w14:paraId="4D51CB41" w14:textId="77777777" w:rsidR="008D6507" w:rsidRDefault="008D6507">
      <w:pPr>
        <w:rPr>
          <w:rFonts w:ascii="Arial" w:hAnsi="Arial" w:cs="Arial"/>
          <w:lang w:eastAsia="zh-CN"/>
        </w:rPr>
      </w:pPr>
    </w:p>
    <w:p w14:paraId="5AFC847E" w14:textId="77777777" w:rsidR="008D6507" w:rsidRDefault="008D6507">
      <w:pPr>
        <w:rPr>
          <w:rFonts w:ascii="Arial" w:hAnsi="Arial" w:cs="Arial"/>
          <w:lang w:eastAsia="zh-CN"/>
        </w:rPr>
      </w:pPr>
    </w:p>
    <w:p w14:paraId="04B4D0C1" w14:textId="77777777" w:rsidR="008D6507" w:rsidRDefault="008D6507">
      <w:pPr>
        <w:rPr>
          <w:rFonts w:ascii="Arial" w:hAnsi="Arial" w:cs="Arial"/>
          <w:lang w:eastAsia="zh-CN"/>
        </w:rPr>
      </w:pPr>
    </w:p>
    <w:p w14:paraId="076919C3" w14:textId="77777777" w:rsidR="008D6507" w:rsidRDefault="008D6507">
      <w:pPr>
        <w:rPr>
          <w:rFonts w:ascii="Arial" w:hAnsi="Arial" w:cs="Arial"/>
          <w:lang w:eastAsia="zh-CN"/>
        </w:rPr>
      </w:pPr>
    </w:p>
    <w:p w14:paraId="438EA400" w14:textId="77777777" w:rsidR="008D6507" w:rsidRDefault="008D6507">
      <w:pPr>
        <w:rPr>
          <w:rFonts w:ascii="Arial" w:hAnsi="Arial" w:cs="Arial"/>
          <w:lang w:eastAsia="zh-CN"/>
        </w:rPr>
      </w:pPr>
    </w:p>
    <w:p w14:paraId="0EBBB049" w14:textId="77777777" w:rsidR="008D6507" w:rsidRDefault="008D6507">
      <w:pPr>
        <w:rPr>
          <w:rFonts w:ascii="Arial" w:hAnsi="Arial" w:cs="Arial"/>
          <w:lang w:eastAsia="zh-CN"/>
        </w:rPr>
      </w:pPr>
    </w:p>
    <w:p w14:paraId="6AE325CB" w14:textId="77777777" w:rsidR="008D6507" w:rsidRDefault="008D6507">
      <w:pPr>
        <w:rPr>
          <w:rFonts w:ascii="Arial" w:hAnsi="Arial" w:cs="Arial"/>
          <w:lang w:eastAsia="zh-CN"/>
        </w:rPr>
      </w:pPr>
    </w:p>
    <w:p w14:paraId="22AAE8D2" w14:textId="77777777" w:rsidR="008D6507" w:rsidRDefault="008D6507">
      <w:pPr>
        <w:rPr>
          <w:rFonts w:ascii="Arial" w:hAnsi="Arial" w:cs="Arial"/>
          <w:lang w:eastAsia="zh-CN"/>
        </w:rPr>
      </w:pPr>
    </w:p>
    <w:p w14:paraId="091AF4D5" w14:textId="77777777" w:rsidR="008D6507" w:rsidRDefault="008D6507">
      <w:pPr>
        <w:rPr>
          <w:rFonts w:ascii="Arial" w:hAnsi="Arial" w:cs="Arial"/>
          <w:lang w:eastAsia="zh-CN"/>
        </w:rPr>
      </w:pPr>
    </w:p>
    <w:p w14:paraId="3220E1C6" w14:textId="77777777" w:rsidR="003A137F" w:rsidRDefault="003A137F">
      <w:pPr>
        <w:rPr>
          <w:rFonts w:ascii="Arial" w:hAnsi="Arial" w:cs="Arial"/>
          <w:b/>
          <w:bCs/>
          <w:lang w:eastAsia="zh-CN"/>
        </w:rPr>
      </w:pPr>
    </w:p>
    <w:p w14:paraId="0AAE6613" w14:textId="68668978" w:rsidR="00DA21F1" w:rsidRPr="0041515C" w:rsidRDefault="00DA21F1">
      <w:pPr>
        <w:rPr>
          <w:rFonts w:ascii="Arial" w:hAnsi="Arial" w:cs="Arial"/>
          <w:b/>
          <w:bCs/>
          <w:lang w:eastAsia="zh-CN"/>
        </w:rPr>
      </w:pPr>
      <w:r w:rsidRPr="0041515C">
        <w:rPr>
          <w:rFonts w:ascii="Arial" w:hAnsi="Arial" w:cs="Arial"/>
          <w:b/>
          <w:bCs/>
        </w:rPr>
        <w:lastRenderedPageBreak/>
        <w:t xml:space="preserve">Table </w:t>
      </w:r>
      <w:r w:rsidRPr="0041515C">
        <w:rPr>
          <w:rFonts w:ascii="Arial" w:hAnsi="Arial" w:cs="Arial"/>
          <w:b/>
          <w:bCs/>
          <w:lang w:eastAsia="zh-CN"/>
        </w:rPr>
        <w:t>S</w:t>
      </w:r>
      <w:r w:rsidR="003A137F">
        <w:rPr>
          <w:rFonts w:ascii="Arial" w:hAnsi="Arial" w:cs="Arial" w:hint="eastAsia"/>
          <w:b/>
          <w:bCs/>
          <w:lang w:eastAsia="zh-CN"/>
        </w:rPr>
        <w:t>4</w:t>
      </w:r>
      <w:r w:rsidRPr="0041515C">
        <w:rPr>
          <w:rFonts w:ascii="Arial" w:hAnsi="Arial" w:cs="Arial"/>
          <w:b/>
          <w:bCs/>
        </w:rPr>
        <w:t xml:space="preserve">. Characteristics and outcomes of participants categorized by </w:t>
      </w:r>
      <w:r w:rsidRPr="0041515C">
        <w:rPr>
          <w:rFonts w:ascii="Arial" w:hAnsi="Arial" w:cs="Arial"/>
          <w:b/>
          <w:bCs/>
          <w:lang w:eastAsia="zh-CN"/>
        </w:rPr>
        <w:t>ca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78"/>
        <w:gridCol w:w="2239"/>
        <w:gridCol w:w="1615"/>
        <w:gridCol w:w="1475"/>
        <w:gridCol w:w="1181"/>
        <w:gridCol w:w="1181"/>
      </w:tblGrid>
      <w:tr w:rsidR="00DA21F1" w:rsidRPr="0041515C" w14:paraId="14B16A69" w14:textId="77777777" w:rsidTr="00C02BB5">
        <w:trPr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E9B6D" w14:textId="77777777" w:rsidR="00DA21F1" w:rsidRPr="0041515C" w:rsidRDefault="00DA21F1" w:rsidP="00C02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532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8B19" w14:textId="77777777" w:rsidR="00DA21F1" w:rsidRPr="0041515C" w:rsidRDefault="00DA21F1" w:rsidP="00C02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AD</w:t>
            </w:r>
          </w:p>
        </w:tc>
        <w:tc>
          <w:tcPr>
            <w:tcW w:w="236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E2A81" w14:textId="77777777" w:rsidR="00DA21F1" w:rsidRPr="0041515C" w:rsidRDefault="00DA21F1" w:rsidP="00C02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DA21F1" w:rsidRPr="0041515C" w14:paraId="00FA902F" w14:textId="77777777" w:rsidTr="00C02BB5">
        <w:trPr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C05EC" w14:textId="77777777" w:rsidR="00DA21F1" w:rsidRPr="0041515C" w:rsidRDefault="00DA21F1" w:rsidP="00C02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2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C2F64" w14:textId="77777777" w:rsidR="00DA21F1" w:rsidRPr="0041515C" w:rsidRDefault="00DA21F1" w:rsidP="00C02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verall</w:t>
            </w: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, N = 2,103</w:t>
            </w: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1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BEBF4" w14:textId="77777777" w:rsidR="00DA21F1" w:rsidRPr="0041515C" w:rsidRDefault="00DA21F1" w:rsidP="00C02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No</w:t>
            </w: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</w:p>
          <w:p w14:paraId="1D02BE29" w14:textId="29477E10" w:rsidR="00DA21F1" w:rsidRPr="0041515C" w:rsidRDefault="00DA21F1" w:rsidP="00C02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N = 1,762</w:t>
            </w: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7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7C7B" w14:textId="77777777" w:rsidR="00DA21F1" w:rsidRPr="0041515C" w:rsidRDefault="00DA21F1" w:rsidP="00C02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Yes</w:t>
            </w: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0D45F288" w14:textId="63BCD093" w:rsidR="00DA21F1" w:rsidRPr="0041515C" w:rsidRDefault="00DA21F1" w:rsidP="00C02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N = 341</w:t>
            </w: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FCE5" w14:textId="77777777" w:rsidR="00DA21F1" w:rsidRPr="0041515C" w:rsidRDefault="00DA21F1" w:rsidP="00C02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3C932" w14:textId="77777777" w:rsidR="00DA21F1" w:rsidRPr="0041515C" w:rsidRDefault="00DA21F1" w:rsidP="00C02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q-value</w:t>
            </w: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DA21F1" w:rsidRPr="0041515C" w14:paraId="55F6E68C" w14:textId="77777777" w:rsidTr="00C02BB5">
        <w:trPr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A08DB" w14:textId="77777777" w:rsidR="00DA21F1" w:rsidRPr="0041515C" w:rsidRDefault="00DA21F1" w:rsidP="00C02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292BA" w14:textId="77777777" w:rsidR="00DA21F1" w:rsidRPr="0041515C" w:rsidRDefault="00DA21F1" w:rsidP="00C02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64 (17)</w:t>
            </w:r>
          </w:p>
        </w:tc>
        <w:tc>
          <w:tcPr>
            <w:tcW w:w="161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3AE64" w14:textId="77777777" w:rsidR="00DA21F1" w:rsidRPr="0041515C" w:rsidRDefault="00DA21F1" w:rsidP="00C02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62 (18)</w:t>
            </w:r>
          </w:p>
        </w:tc>
        <w:tc>
          <w:tcPr>
            <w:tcW w:w="147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61918" w14:textId="77777777" w:rsidR="00DA21F1" w:rsidRPr="0041515C" w:rsidRDefault="00DA21F1" w:rsidP="00C02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73 (12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D78F2" w14:textId="77777777" w:rsidR="00DA21F1" w:rsidRPr="0041515C" w:rsidRDefault="00DA21F1" w:rsidP="00C02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5C3D6" w14:textId="77777777" w:rsidR="00DA21F1" w:rsidRPr="0041515C" w:rsidRDefault="00DA21F1" w:rsidP="00C02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A21F1" w:rsidRPr="0041515C" w14:paraId="7A74C89B" w14:textId="77777777" w:rsidTr="00DA21F1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B7E52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asting blood glucose</w:t>
            </w:r>
          </w:p>
          <w:p w14:paraId="7BF761CC" w14:textId="2E79C331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FC040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166 (89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F3BE1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166 (92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8FE68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171 (7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4A330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5463F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0.095</w:t>
            </w:r>
          </w:p>
        </w:tc>
      </w:tr>
      <w:tr w:rsidR="00DA21F1" w:rsidRPr="0041515C" w14:paraId="07E818FF" w14:textId="77777777" w:rsidTr="00DA21F1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DA760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riglyceride</w:t>
            </w:r>
          </w:p>
          <w:p w14:paraId="6D40EDE6" w14:textId="7CDADBB9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379AD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180 (233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FDC0F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184 (241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9E8D0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157 (19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56AB3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B2786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0.10</w:t>
            </w:r>
          </w:p>
        </w:tc>
      </w:tr>
      <w:tr w:rsidR="00DA21F1" w:rsidRPr="0041515C" w14:paraId="0BBB1861" w14:textId="77777777" w:rsidTr="00C02BB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3B5E4" w14:textId="034D6835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TyG Index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5E212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9.20 (0.84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E71ED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9.21 (0.85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58370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9.14 (0.8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040B9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FB54C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DA21F1" w:rsidRPr="0041515C" w14:paraId="17910164" w14:textId="77777777" w:rsidTr="00C02BB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2E6C8" w14:textId="54AF34B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 xml:space="preserve">TyG </w:t>
            </w: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C3A35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1DBE5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DB576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73E78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449D3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DA21F1" w:rsidRPr="0041515C" w14:paraId="333DFABF" w14:textId="77777777" w:rsidTr="00C02BB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F15B9" w14:textId="1693B7A5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1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11D1E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700 (33%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6E99C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586 (33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CB3C1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114 (3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8C1CA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F3195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DA21F1" w:rsidRPr="0041515C" w14:paraId="0E8DD398" w14:textId="77777777" w:rsidTr="00C02BB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92E27" w14:textId="57DC3853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2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C73EC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700 (33%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7F1FD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572 (32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B34CC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128 (3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577A9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C6A7C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DA21F1" w:rsidRPr="0041515C" w14:paraId="0DBB8ED6" w14:textId="77777777" w:rsidTr="00C02BB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B18B3" w14:textId="105B1DB6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3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F8ADB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703 (33%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EC8E7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604 (34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E1B7C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99 (2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14E85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E226C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DA21F1" w:rsidRPr="0041515C" w14:paraId="28345110" w14:textId="77777777" w:rsidTr="00C02BB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259AC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 xml:space="preserve">28-day </w:t>
            </w:r>
          </w:p>
          <w:p w14:paraId="6F63561F" w14:textId="42F6F6E6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Mortality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BCDCF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375 (18%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3636E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299 (17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A35A6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76 (2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8EE1B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36E1D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DA21F1" w:rsidRPr="0041515C" w14:paraId="0A0FE1CA" w14:textId="77777777" w:rsidTr="00C02BB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D21BE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 xml:space="preserve">180-day </w:t>
            </w:r>
          </w:p>
          <w:p w14:paraId="7A169678" w14:textId="7154727A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Mortality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77A9F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559 (27%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7F783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435 (25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F1696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124 (3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24299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1BF2D" w14:textId="77777777" w:rsidR="00DA21F1" w:rsidRPr="0041515C" w:rsidRDefault="00DA21F1" w:rsidP="00DA21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A21F1" w:rsidRPr="0041515C" w14:paraId="5A64FCA0" w14:textId="77777777" w:rsidTr="00C02BB5">
        <w:trPr>
          <w:jc w:val="center"/>
        </w:trPr>
        <w:tc>
          <w:tcPr>
            <w:tcW w:w="9569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5BDF4" w14:textId="77777777" w:rsidR="00DA21F1" w:rsidRPr="0041515C" w:rsidRDefault="00DA21F1" w:rsidP="00C02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Mean (SD); n (%)</w:t>
            </w:r>
          </w:p>
        </w:tc>
      </w:tr>
      <w:tr w:rsidR="00DA21F1" w:rsidRPr="0041515C" w14:paraId="7C737ECB" w14:textId="77777777" w:rsidTr="00C02BB5">
        <w:trPr>
          <w:jc w:val="center"/>
        </w:trPr>
        <w:tc>
          <w:tcPr>
            <w:tcW w:w="9569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C6ECC" w14:textId="77777777" w:rsidR="00DA21F1" w:rsidRPr="0041515C" w:rsidRDefault="00DA21F1" w:rsidP="00C02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Wilcoxon rank sum test; Pearson's Chi-squared test</w:t>
            </w:r>
          </w:p>
        </w:tc>
      </w:tr>
      <w:tr w:rsidR="00DA21F1" w:rsidRPr="0041515C" w14:paraId="66EF1BA5" w14:textId="77777777" w:rsidTr="00C02BB5">
        <w:trPr>
          <w:jc w:val="center"/>
        </w:trPr>
        <w:tc>
          <w:tcPr>
            <w:tcW w:w="9569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42728" w14:textId="62160C5C" w:rsidR="00DA21F1" w:rsidRPr="0041515C" w:rsidRDefault="00DA21F1" w:rsidP="00C02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  <w:r w:rsidRPr="0041515C">
              <w:rPr>
                <w:rFonts w:ascii="Arial" w:eastAsia="Arial" w:hAnsi="Arial" w:cs="Arial"/>
                <w:color w:val="000000"/>
                <w:sz w:val="22"/>
                <w:szCs w:val="22"/>
              </w:rPr>
              <w:t>Bonferroni correction for multiple testing</w:t>
            </w:r>
            <w:r w:rsidR="0017582D">
              <w:t xml:space="preserve"> </w:t>
            </w:r>
          </w:p>
        </w:tc>
      </w:tr>
    </w:tbl>
    <w:p w14:paraId="775190AB" w14:textId="77777777" w:rsidR="00CA2FC5" w:rsidRDefault="00CA2FC5">
      <w:pPr>
        <w:rPr>
          <w:rFonts w:ascii="Arial" w:hAnsi="Arial" w:cs="Arial"/>
          <w:lang w:eastAsia="zh-CN"/>
        </w:rPr>
      </w:pPr>
    </w:p>
    <w:p w14:paraId="55B27995" w14:textId="77777777" w:rsidR="00CA2FC5" w:rsidRDefault="00CA2FC5">
      <w:pPr>
        <w:rPr>
          <w:rFonts w:ascii="Arial" w:hAnsi="Arial" w:cs="Arial" w:hint="eastAsia"/>
          <w:lang w:eastAsia="zh-CN"/>
        </w:rPr>
      </w:pPr>
    </w:p>
    <w:p w14:paraId="21598F3A" w14:textId="56FAF987" w:rsidR="00CA2FC5" w:rsidRPr="00CA2FC5" w:rsidRDefault="00CA2FC5">
      <w:pPr>
        <w:rPr>
          <w:rFonts w:ascii="Arial" w:hAnsi="Arial" w:cs="Arial" w:hint="eastAsia"/>
          <w:lang w:eastAsia="zh-CN"/>
        </w:rPr>
      </w:pPr>
      <w:r w:rsidRPr="0041515C">
        <w:rPr>
          <w:rFonts w:ascii="Arial" w:hAnsi="Arial" w:cs="Arial"/>
          <w:b/>
          <w:bCs/>
        </w:rPr>
        <w:t xml:space="preserve">Table </w:t>
      </w:r>
      <w:r w:rsidRPr="0041515C">
        <w:rPr>
          <w:rFonts w:ascii="Arial" w:hAnsi="Arial" w:cs="Arial"/>
          <w:b/>
          <w:bCs/>
          <w:lang w:eastAsia="zh-CN"/>
        </w:rPr>
        <w:t>S</w:t>
      </w:r>
      <w:r>
        <w:rPr>
          <w:rFonts w:ascii="Arial" w:hAnsi="Arial" w:cs="Arial" w:hint="eastAsia"/>
          <w:b/>
          <w:bCs/>
          <w:lang w:eastAsia="zh-CN"/>
        </w:rPr>
        <w:t>5</w:t>
      </w:r>
      <w:r w:rsidRPr="0041515C">
        <w:rPr>
          <w:rFonts w:ascii="Arial" w:hAnsi="Arial" w:cs="Arial"/>
          <w:b/>
          <w:bCs/>
        </w:rPr>
        <w:t xml:space="preserve">. </w:t>
      </w:r>
      <w:r w:rsidRPr="00CA2FC5">
        <w:rPr>
          <w:rFonts w:ascii="Arial" w:hAnsi="Arial" w:cs="Arial"/>
          <w:b/>
          <w:bCs/>
        </w:rPr>
        <w:t>The incremental effect of the TyG index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A2FC5" w14:paraId="31E83B8A" w14:textId="77777777" w:rsidTr="00F16744">
        <w:tc>
          <w:tcPr>
            <w:tcW w:w="2074" w:type="dxa"/>
          </w:tcPr>
          <w:p w14:paraId="6ED20B3F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s</w:t>
            </w:r>
          </w:p>
        </w:tc>
        <w:tc>
          <w:tcPr>
            <w:tcW w:w="2074" w:type="dxa"/>
          </w:tcPr>
          <w:p w14:paraId="0B066E98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-index</w:t>
            </w:r>
          </w:p>
        </w:tc>
        <w:tc>
          <w:tcPr>
            <w:tcW w:w="2074" w:type="dxa"/>
          </w:tcPr>
          <w:p w14:paraId="10CD76B1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DI (95%CI)</w:t>
            </w:r>
          </w:p>
          <w:p w14:paraId="354F23FE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</w:p>
        </w:tc>
        <w:tc>
          <w:tcPr>
            <w:tcW w:w="2074" w:type="dxa"/>
          </w:tcPr>
          <w:p w14:paraId="382489E3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I (95%CI)</w:t>
            </w:r>
          </w:p>
          <w:p w14:paraId="6CCA8F4C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CA2FC5" w14:paraId="17CEC8FF" w14:textId="77777777" w:rsidTr="00F16744">
        <w:tc>
          <w:tcPr>
            <w:tcW w:w="2074" w:type="dxa"/>
          </w:tcPr>
          <w:p w14:paraId="3540EA63" w14:textId="77777777" w:rsidR="00CA2FC5" w:rsidRDefault="00CA2FC5" w:rsidP="00F167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8-day mortality</w:t>
            </w:r>
          </w:p>
        </w:tc>
        <w:tc>
          <w:tcPr>
            <w:tcW w:w="2074" w:type="dxa"/>
          </w:tcPr>
          <w:p w14:paraId="166C95DC" w14:textId="77777777" w:rsidR="00CA2FC5" w:rsidRDefault="00CA2FC5" w:rsidP="00F16744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74" w:type="dxa"/>
          </w:tcPr>
          <w:p w14:paraId="5EBDCDBF" w14:textId="77777777" w:rsidR="00CA2FC5" w:rsidRDefault="00CA2FC5" w:rsidP="00F16744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74" w:type="dxa"/>
          </w:tcPr>
          <w:p w14:paraId="328AF466" w14:textId="77777777" w:rsidR="00CA2FC5" w:rsidRDefault="00CA2FC5" w:rsidP="00F16744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CA2FC5" w14:paraId="791EEA8E" w14:textId="77777777" w:rsidTr="00F16744">
        <w:tc>
          <w:tcPr>
            <w:tcW w:w="2074" w:type="dxa"/>
          </w:tcPr>
          <w:p w14:paraId="73018D3D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FA</w:t>
            </w:r>
          </w:p>
        </w:tc>
        <w:tc>
          <w:tcPr>
            <w:tcW w:w="2074" w:type="dxa"/>
          </w:tcPr>
          <w:p w14:paraId="1D945C9E" w14:textId="77777777" w:rsidR="00CA2FC5" w:rsidRDefault="00CA2FC5" w:rsidP="00F16744">
            <w:pPr>
              <w:rPr>
                <w:rFonts w:ascii="Times New Roman" w:hAnsi="Times New Roman" w:cs="Times New Roman" w:hint="eastAsia"/>
              </w:rPr>
            </w:pPr>
            <w:r w:rsidRPr="001916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04</w:t>
            </w:r>
          </w:p>
        </w:tc>
        <w:tc>
          <w:tcPr>
            <w:tcW w:w="2074" w:type="dxa"/>
            <w:vMerge w:val="restart"/>
          </w:tcPr>
          <w:p w14:paraId="5FB1CBD3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(-0.001,0.019)</w:t>
            </w:r>
          </w:p>
          <w:p w14:paraId="42E540DC" w14:textId="77777777" w:rsidR="00CA2FC5" w:rsidRDefault="00CA2FC5" w:rsidP="00F167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240</w:t>
            </w:r>
          </w:p>
        </w:tc>
        <w:tc>
          <w:tcPr>
            <w:tcW w:w="2074" w:type="dxa"/>
            <w:vMerge w:val="restart"/>
          </w:tcPr>
          <w:p w14:paraId="6FF5FE47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2(-0.072,0.199)</w:t>
            </w:r>
          </w:p>
          <w:p w14:paraId="4B28D923" w14:textId="77777777" w:rsidR="00CA2FC5" w:rsidRDefault="00CA2FC5" w:rsidP="00F167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271</w:t>
            </w:r>
          </w:p>
        </w:tc>
      </w:tr>
      <w:tr w:rsidR="00CA2FC5" w14:paraId="7094559C" w14:textId="77777777" w:rsidTr="00F16744">
        <w:tc>
          <w:tcPr>
            <w:tcW w:w="2074" w:type="dxa"/>
          </w:tcPr>
          <w:p w14:paraId="3219376F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FA+TyG</w:t>
            </w:r>
          </w:p>
        </w:tc>
        <w:tc>
          <w:tcPr>
            <w:tcW w:w="2074" w:type="dxa"/>
          </w:tcPr>
          <w:p w14:paraId="0C705BE5" w14:textId="77777777" w:rsidR="00CA2FC5" w:rsidRDefault="00CA2FC5" w:rsidP="00F167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716</w:t>
            </w:r>
          </w:p>
        </w:tc>
        <w:tc>
          <w:tcPr>
            <w:tcW w:w="2074" w:type="dxa"/>
            <w:vMerge/>
          </w:tcPr>
          <w:p w14:paraId="4D820701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Merge/>
          </w:tcPr>
          <w:p w14:paraId="10538EA7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</w:p>
        </w:tc>
      </w:tr>
      <w:tr w:rsidR="00CA2FC5" w14:paraId="0A34BDBD" w14:textId="77777777" w:rsidTr="00F16744">
        <w:tc>
          <w:tcPr>
            <w:tcW w:w="2074" w:type="dxa"/>
          </w:tcPr>
          <w:p w14:paraId="05A543AD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SIII</w:t>
            </w:r>
          </w:p>
        </w:tc>
        <w:tc>
          <w:tcPr>
            <w:tcW w:w="2074" w:type="dxa"/>
          </w:tcPr>
          <w:p w14:paraId="3021FD05" w14:textId="77777777" w:rsidR="00CA2FC5" w:rsidRDefault="00CA2FC5" w:rsidP="00F16744">
            <w:pPr>
              <w:rPr>
                <w:rFonts w:ascii="Times New Roman" w:hAnsi="Times New Roman" w:cs="Times New Roman" w:hint="eastAsia"/>
              </w:rPr>
            </w:pPr>
            <w:r w:rsidRPr="00382627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2074" w:type="dxa"/>
            <w:vMerge w:val="restart"/>
          </w:tcPr>
          <w:p w14:paraId="22F472FF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(-0.002,0.016)</w:t>
            </w:r>
          </w:p>
          <w:p w14:paraId="16EC73BC" w14:textId="77777777" w:rsidR="00CA2FC5" w:rsidRDefault="00CA2FC5" w:rsidP="00F16744">
            <w:pPr>
              <w:rPr>
                <w:rFonts w:ascii="Times New Roman" w:hAnsi="Times New Roman" w:cs="Times New Roman" w:hint="eastAsia"/>
              </w:rPr>
            </w:pPr>
            <w:r w:rsidRPr="001916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95</w:t>
            </w:r>
          </w:p>
        </w:tc>
        <w:tc>
          <w:tcPr>
            <w:tcW w:w="2074" w:type="dxa"/>
            <w:vMerge w:val="restart"/>
          </w:tcPr>
          <w:p w14:paraId="0820B7A3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9(-0.196,0.157)</w:t>
            </w:r>
          </w:p>
          <w:p w14:paraId="6A318E80" w14:textId="77777777" w:rsidR="00CA2FC5" w:rsidRDefault="00CA2FC5" w:rsidP="00F167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487</w:t>
            </w:r>
          </w:p>
        </w:tc>
      </w:tr>
      <w:tr w:rsidR="00CA2FC5" w14:paraId="29DBF159" w14:textId="77777777" w:rsidTr="00F16744">
        <w:tc>
          <w:tcPr>
            <w:tcW w:w="2074" w:type="dxa"/>
          </w:tcPr>
          <w:p w14:paraId="245FAB17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SIII+TyG</w:t>
            </w:r>
          </w:p>
        </w:tc>
        <w:tc>
          <w:tcPr>
            <w:tcW w:w="2074" w:type="dxa"/>
          </w:tcPr>
          <w:p w14:paraId="05336A60" w14:textId="77777777" w:rsidR="00CA2FC5" w:rsidRDefault="00CA2FC5" w:rsidP="00F167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752</w:t>
            </w:r>
          </w:p>
        </w:tc>
        <w:tc>
          <w:tcPr>
            <w:tcW w:w="2074" w:type="dxa"/>
            <w:vMerge/>
          </w:tcPr>
          <w:p w14:paraId="20849043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Merge/>
          </w:tcPr>
          <w:p w14:paraId="189F1456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</w:p>
        </w:tc>
      </w:tr>
      <w:tr w:rsidR="00CA2FC5" w14:paraId="4A7DE8FC" w14:textId="77777777" w:rsidTr="00F16744">
        <w:tc>
          <w:tcPr>
            <w:tcW w:w="2074" w:type="dxa"/>
          </w:tcPr>
          <w:p w14:paraId="75C6AF75" w14:textId="77777777" w:rsidR="00CA2FC5" w:rsidRDefault="00CA2FC5" w:rsidP="00F167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80-day mortality</w:t>
            </w:r>
          </w:p>
        </w:tc>
        <w:tc>
          <w:tcPr>
            <w:tcW w:w="2074" w:type="dxa"/>
          </w:tcPr>
          <w:p w14:paraId="62460A52" w14:textId="77777777" w:rsidR="00CA2FC5" w:rsidRDefault="00CA2FC5" w:rsidP="00F16744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74" w:type="dxa"/>
          </w:tcPr>
          <w:p w14:paraId="3406DE81" w14:textId="77777777" w:rsidR="00CA2FC5" w:rsidRDefault="00CA2FC5" w:rsidP="00F16744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74" w:type="dxa"/>
          </w:tcPr>
          <w:p w14:paraId="0692D83A" w14:textId="77777777" w:rsidR="00CA2FC5" w:rsidRDefault="00CA2FC5" w:rsidP="00F16744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CA2FC5" w14:paraId="2B7C9A20" w14:textId="77777777" w:rsidTr="00F16744">
        <w:tc>
          <w:tcPr>
            <w:tcW w:w="2074" w:type="dxa"/>
          </w:tcPr>
          <w:p w14:paraId="5B5FE310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FA</w:t>
            </w:r>
          </w:p>
        </w:tc>
        <w:tc>
          <w:tcPr>
            <w:tcW w:w="2074" w:type="dxa"/>
          </w:tcPr>
          <w:p w14:paraId="0896BCA6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 w:rsidRPr="0019169A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2074" w:type="dxa"/>
            <w:vMerge w:val="restart"/>
          </w:tcPr>
          <w:p w14:paraId="19CFEBFF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(-0.002,0.025)</w:t>
            </w:r>
          </w:p>
          <w:p w14:paraId="589D583F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8</w:t>
            </w:r>
          </w:p>
        </w:tc>
        <w:tc>
          <w:tcPr>
            <w:tcW w:w="2074" w:type="dxa"/>
            <w:vMerge w:val="restart"/>
          </w:tcPr>
          <w:p w14:paraId="274F5516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6(0.008,0.238)</w:t>
            </w:r>
          </w:p>
          <w:p w14:paraId="297FEB8F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</w:tr>
      <w:tr w:rsidR="00CA2FC5" w14:paraId="06088AD4" w14:textId="77777777" w:rsidTr="00F16744">
        <w:tc>
          <w:tcPr>
            <w:tcW w:w="2074" w:type="dxa"/>
          </w:tcPr>
          <w:p w14:paraId="66319AE9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FA+TyG</w:t>
            </w:r>
          </w:p>
        </w:tc>
        <w:tc>
          <w:tcPr>
            <w:tcW w:w="2074" w:type="dxa"/>
          </w:tcPr>
          <w:p w14:paraId="1810BBF5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7</w:t>
            </w:r>
          </w:p>
        </w:tc>
        <w:tc>
          <w:tcPr>
            <w:tcW w:w="2074" w:type="dxa"/>
            <w:vMerge/>
          </w:tcPr>
          <w:p w14:paraId="55075B47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Merge/>
          </w:tcPr>
          <w:p w14:paraId="16459241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</w:p>
        </w:tc>
      </w:tr>
      <w:tr w:rsidR="00CA2FC5" w14:paraId="43FA3925" w14:textId="77777777" w:rsidTr="00F16744">
        <w:tc>
          <w:tcPr>
            <w:tcW w:w="2074" w:type="dxa"/>
          </w:tcPr>
          <w:p w14:paraId="10C297DF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SIII</w:t>
            </w:r>
          </w:p>
        </w:tc>
        <w:tc>
          <w:tcPr>
            <w:tcW w:w="2074" w:type="dxa"/>
          </w:tcPr>
          <w:p w14:paraId="144909FA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 w:rsidRPr="00382627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2074" w:type="dxa"/>
            <w:vMerge w:val="restart"/>
          </w:tcPr>
          <w:p w14:paraId="511065A1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(-0.003,0.017)</w:t>
            </w:r>
          </w:p>
          <w:p w14:paraId="7D17B8F6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 w:rsidRPr="0019169A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2074" w:type="dxa"/>
            <w:vMerge w:val="restart"/>
          </w:tcPr>
          <w:p w14:paraId="121FAFA7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3(-0.175,0.189)</w:t>
            </w:r>
          </w:p>
          <w:p w14:paraId="64A25DED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2</w:t>
            </w:r>
          </w:p>
        </w:tc>
      </w:tr>
      <w:tr w:rsidR="00CA2FC5" w14:paraId="20BBC376" w14:textId="77777777" w:rsidTr="00F16744">
        <w:tc>
          <w:tcPr>
            <w:tcW w:w="2074" w:type="dxa"/>
          </w:tcPr>
          <w:p w14:paraId="716F176E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SIII+TyG</w:t>
            </w:r>
          </w:p>
        </w:tc>
        <w:tc>
          <w:tcPr>
            <w:tcW w:w="2074" w:type="dxa"/>
          </w:tcPr>
          <w:p w14:paraId="4DE2D2BE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5</w:t>
            </w:r>
          </w:p>
        </w:tc>
        <w:tc>
          <w:tcPr>
            <w:tcW w:w="2074" w:type="dxa"/>
            <w:vMerge/>
          </w:tcPr>
          <w:p w14:paraId="11BB9F90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Merge/>
          </w:tcPr>
          <w:p w14:paraId="65E5174D" w14:textId="77777777" w:rsidR="00CA2FC5" w:rsidRDefault="00CA2FC5" w:rsidP="00F16744">
            <w:pPr>
              <w:rPr>
                <w:rFonts w:ascii="Times New Roman" w:hAnsi="Times New Roman" w:cs="Times New Roman"/>
              </w:rPr>
            </w:pPr>
          </w:p>
        </w:tc>
      </w:tr>
    </w:tbl>
    <w:p w14:paraId="7442D032" w14:textId="3585BE0A" w:rsidR="00046BDA" w:rsidRPr="0041515C" w:rsidRDefault="0017582D">
      <w:pPr>
        <w:rPr>
          <w:rFonts w:ascii="Arial" w:hAnsi="Arial" w:cs="Arial"/>
          <w:lang w:eastAsia="zh-CN"/>
        </w:rPr>
        <w:sectPr w:rsidR="00046BDA" w:rsidRPr="0041515C" w:rsidSect="008E0DFB">
          <w:type w:val="continuous"/>
          <w:pgSz w:w="11952" w:h="16848"/>
          <w:pgMar w:top="1440" w:right="1440" w:bottom="1440" w:left="1440" w:header="720" w:footer="720" w:gutter="720"/>
          <w:cols w:space="720"/>
        </w:sectPr>
      </w:pPr>
      <w:r w:rsidRPr="0017582D">
        <w:rPr>
          <w:rFonts w:ascii="Arial" w:eastAsia="Arial" w:hAnsi="Arial" w:cs="Arial"/>
          <w:color w:val="000000"/>
          <w:sz w:val="22"/>
          <w:szCs w:val="22"/>
        </w:rPr>
        <w:t>IDI</w:t>
      </w:r>
      <w:r>
        <w:rPr>
          <w:rFonts w:ascii="Arial" w:hAnsi="Arial" w:cs="Arial" w:hint="eastAsia"/>
          <w:color w:val="000000"/>
          <w:sz w:val="22"/>
          <w:szCs w:val="22"/>
          <w:lang w:eastAsia="zh-CN"/>
        </w:rPr>
        <w:t xml:space="preserve">: </w:t>
      </w:r>
      <w:r w:rsidRPr="0017582D">
        <w:rPr>
          <w:rFonts w:ascii="Arial" w:eastAsia="Arial" w:hAnsi="Arial" w:cs="Arial"/>
          <w:color w:val="000000"/>
          <w:sz w:val="22"/>
          <w:szCs w:val="22"/>
        </w:rPr>
        <w:t>integrated discriminant improvement</w:t>
      </w:r>
      <w:r>
        <w:rPr>
          <w:rFonts w:ascii="Arial" w:hAnsi="Arial" w:cs="Arial" w:hint="eastAsia"/>
          <w:color w:val="000000"/>
          <w:sz w:val="22"/>
          <w:szCs w:val="22"/>
          <w:lang w:eastAsia="zh-CN"/>
        </w:rPr>
        <w:t xml:space="preserve">; </w:t>
      </w:r>
      <w:r w:rsidRPr="0017582D">
        <w:rPr>
          <w:rFonts w:ascii="Arial" w:eastAsia="Arial" w:hAnsi="Arial" w:cs="Arial"/>
          <w:color w:val="000000"/>
          <w:sz w:val="22"/>
          <w:szCs w:val="22"/>
        </w:rPr>
        <w:t>NRI</w:t>
      </w:r>
      <w:r>
        <w:rPr>
          <w:rFonts w:ascii="Arial" w:hAnsi="Arial" w:cs="Arial" w:hint="eastAsia"/>
          <w:color w:val="000000"/>
          <w:sz w:val="22"/>
          <w:szCs w:val="22"/>
          <w:lang w:eastAsia="zh-CN"/>
        </w:rPr>
        <w:t xml:space="preserve">: </w:t>
      </w:r>
      <w:r w:rsidRPr="0017582D">
        <w:rPr>
          <w:rFonts w:ascii="Arial" w:eastAsia="Arial" w:hAnsi="Arial" w:cs="Arial"/>
          <w:color w:val="000000"/>
          <w:sz w:val="22"/>
          <w:szCs w:val="22"/>
        </w:rPr>
        <w:t xml:space="preserve">net reclassification improvement </w:t>
      </w:r>
    </w:p>
    <w:p w14:paraId="3C11BBF2" w14:textId="3E466FA8" w:rsidR="00046BDA" w:rsidRPr="0041515C" w:rsidRDefault="00046BDA" w:rsidP="00046BDA">
      <w:pPr>
        <w:rPr>
          <w:rFonts w:ascii="Arial" w:hAnsi="Arial" w:cs="Arial"/>
          <w:b/>
          <w:bCs/>
        </w:rPr>
      </w:pPr>
      <w:bookmarkStart w:id="0" w:name="_Hlk164513663"/>
      <w:r w:rsidRPr="0041515C">
        <w:rPr>
          <w:rFonts w:ascii="Arial" w:hAnsi="Arial" w:cs="Arial"/>
          <w:b/>
          <w:bCs/>
        </w:rPr>
        <w:lastRenderedPageBreak/>
        <w:t>Table S</w:t>
      </w:r>
      <w:r w:rsidR="00CA2FC5">
        <w:rPr>
          <w:rFonts w:ascii="Arial" w:hAnsi="Arial" w:cs="Arial" w:hint="eastAsia"/>
          <w:b/>
          <w:bCs/>
          <w:lang w:eastAsia="zh-CN"/>
        </w:rPr>
        <w:t>6</w:t>
      </w:r>
      <w:r w:rsidRPr="0041515C">
        <w:rPr>
          <w:rFonts w:ascii="Arial" w:hAnsi="Arial" w:cs="Arial"/>
          <w:b/>
          <w:bCs/>
        </w:rPr>
        <w:t>. VIF in Table 2</w:t>
      </w:r>
    </w:p>
    <w:tbl>
      <w:tblPr>
        <w:tblStyle w:val="aa"/>
        <w:tblpPr w:leftFromText="180" w:rightFromText="180" w:vertAnchor="page" w:horzAnchor="margin" w:tblpY="2190"/>
        <w:tblW w:w="19577" w:type="dxa"/>
        <w:tblLook w:val="04A0" w:firstRow="1" w:lastRow="0" w:firstColumn="1" w:lastColumn="0" w:noHBand="0" w:noVBand="1"/>
      </w:tblPr>
      <w:tblGrid>
        <w:gridCol w:w="905"/>
        <w:gridCol w:w="1144"/>
        <w:gridCol w:w="1147"/>
        <w:gridCol w:w="1150"/>
        <w:gridCol w:w="1108"/>
        <w:gridCol w:w="1042"/>
        <w:gridCol w:w="1071"/>
        <w:gridCol w:w="1019"/>
        <w:gridCol w:w="1166"/>
        <w:gridCol w:w="894"/>
        <w:gridCol w:w="892"/>
        <w:gridCol w:w="893"/>
        <w:gridCol w:w="892"/>
        <w:gridCol w:w="892"/>
        <w:gridCol w:w="894"/>
        <w:gridCol w:w="894"/>
        <w:gridCol w:w="894"/>
        <w:gridCol w:w="892"/>
        <w:gridCol w:w="894"/>
        <w:gridCol w:w="894"/>
      </w:tblGrid>
      <w:tr w:rsidR="00046BDA" w:rsidRPr="0041515C" w14:paraId="621B0723" w14:textId="77777777" w:rsidTr="00E95B30">
        <w:tc>
          <w:tcPr>
            <w:tcW w:w="894" w:type="dxa"/>
          </w:tcPr>
          <w:p w14:paraId="0F640304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VIF</w:t>
            </w:r>
          </w:p>
        </w:tc>
        <w:tc>
          <w:tcPr>
            <w:tcW w:w="1148" w:type="dxa"/>
          </w:tcPr>
          <w:p w14:paraId="0AD46A9A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Model in table 2</w:t>
            </w:r>
          </w:p>
        </w:tc>
        <w:tc>
          <w:tcPr>
            <w:tcW w:w="1149" w:type="dxa"/>
          </w:tcPr>
          <w:p w14:paraId="120A47A0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TyG(as number)</w:t>
            </w:r>
          </w:p>
        </w:tc>
        <w:tc>
          <w:tcPr>
            <w:tcW w:w="1121" w:type="dxa"/>
          </w:tcPr>
          <w:p w14:paraId="2F6A8903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TyG(as  category )</w:t>
            </w:r>
          </w:p>
        </w:tc>
        <w:tc>
          <w:tcPr>
            <w:tcW w:w="1112" w:type="dxa"/>
          </w:tcPr>
          <w:p w14:paraId="2517014C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ICU type</w:t>
            </w:r>
          </w:p>
        </w:tc>
        <w:tc>
          <w:tcPr>
            <w:tcW w:w="1046" w:type="dxa"/>
          </w:tcPr>
          <w:p w14:paraId="7E9985D7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Age</w:t>
            </w:r>
          </w:p>
        </w:tc>
        <w:tc>
          <w:tcPr>
            <w:tcW w:w="1074" w:type="dxa"/>
          </w:tcPr>
          <w:p w14:paraId="62B08303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Race</w:t>
            </w:r>
          </w:p>
        </w:tc>
        <w:tc>
          <w:tcPr>
            <w:tcW w:w="1023" w:type="dxa"/>
          </w:tcPr>
          <w:p w14:paraId="289EF850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Sex</w:t>
            </w:r>
          </w:p>
        </w:tc>
        <w:tc>
          <w:tcPr>
            <w:tcW w:w="1169" w:type="dxa"/>
          </w:tcPr>
          <w:p w14:paraId="75A8CFF4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Weight</w:t>
            </w:r>
          </w:p>
        </w:tc>
        <w:tc>
          <w:tcPr>
            <w:tcW w:w="895" w:type="dxa"/>
          </w:tcPr>
          <w:p w14:paraId="683EBB00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eGFR</w:t>
            </w:r>
          </w:p>
        </w:tc>
        <w:tc>
          <w:tcPr>
            <w:tcW w:w="894" w:type="dxa"/>
          </w:tcPr>
          <w:p w14:paraId="4998D67A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HF</w:t>
            </w:r>
          </w:p>
        </w:tc>
        <w:tc>
          <w:tcPr>
            <w:tcW w:w="895" w:type="dxa"/>
          </w:tcPr>
          <w:p w14:paraId="0768DA3E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HTN</w:t>
            </w:r>
          </w:p>
        </w:tc>
        <w:tc>
          <w:tcPr>
            <w:tcW w:w="894" w:type="dxa"/>
          </w:tcPr>
          <w:p w14:paraId="5C8940C8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AF</w:t>
            </w:r>
          </w:p>
        </w:tc>
        <w:tc>
          <w:tcPr>
            <w:tcW w:w="894" w:type="dxa"/>
          </w:tcPr>
          <w:p w14:paraId="188724B5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DM</w:t>
            </w:r>
          </w:p>
        </w:tc>
        <w:tc>
          <w:tcPr>
            <w:tcW w:w="895" w:type="dxa"/>
          </w:tcPr>
          <w:p w14:paraId="1397E463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Renal</w:t>
            </w:r>
          </w:p>
        </w:tc>
        <w:tc>
          <w:tcPr>
            <w:tcW w:w="895" w:type="dxa"/>
          </w:tcPr>
          <w:p w14:paraId="45215905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Liver</w:t>
            </w:r>
          </w:p>
        </w:tc>
        <w:tc>
          <w:tcPr>
            <w:tcW w:w="895" w:type="dxa"/>
          </w:tcPr>
          <w:p w14:paraId="2B60F15B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COPD</w:t>
            </w:r>
          </w:p>
        </w:tc>
        <w:tc>
          <w:tcPr>
            <w:tcW w:w="894" w:type="dxa"/>
          </w:tcPr>
          <w:p w14:paraId="4117F00C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Cad</w:t>
            </w:r>
          </w:p>
        </w:tc>
        <w:tc>
          <w:tcPr>
            <w:tcW w:w="895" w:type="dxa"/>
          </w:tcPr>
          <w:p w14:paraId="4E60DAD8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Stroke</w:t>
            </w:r>
          </w:p>
        </w:tc>
        <w:tc>
          <w:tcPr>
            <w:tcW w:w="895" w:type="dxa"/>
          </w:tcPr>
          <w:p w14:paraId="74B86C2E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Tumor</w:t>
            </w:r>
          </w:p>
        </w:tc>
      </w:tr>
      <w:tr w:rsidR="00046BDA" w:rsidRPr="0041515C" w14:paraId="5EE34F4B" w14:textId="77777777" w:rsidTr="00E95B30">
        <w:tc>
          <w:tcPr>
            <w:tcW w:w="894" w:type="dxa"/>
          </w:tcPr>
          <w:p w14:paraId="41EDAF3E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28 day</w:t>
            </w:r>
          </w:p>
        </w:tc>
        <w:tc>
          <w:tcPr>
            <w:tcW w:w="1148" w:type="dxa"/>
          </w:tcPr>
          <w:p w14:paraId="5668BC15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Model 2</w:t>
            </w:r>
          </w:p>
        </w:tc>
        <w:tc>
          <w:tcPr>
            <w:tcW w:w="1149" w:type="dxa"/>
          </w:tcPr>
          <w:p w14:paraId="0B045450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0</w:t>
            </w:r>
          </w:p>
        </w:tc>
        <w:tc>
          <w:tcPr>
            <w:tcW w:w="1121" w:type="dxa"/>
          </w:tcPr>
          <w:p w14:paraId="40233D01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1112" w:type="dxa"/>
          </w:tcPr>
          <w:p w14:paraId="22E83531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1046" w:type="dxa"/>
          </w:tcPr>
          <w:p w14:paraId="414D6CDF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7</w:t>
            </w:r>
          </w:p>
        </w:tc>
        <w:tc>
          <w:tcPr>
            <w:tcW w:w="1074" w:type="dxa"/>
          </w:tcPr>
          <w:p w14:paraId="52567935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2</w:t>
            </w:r>
          </w:p>
        </w:tc>
        <w:tc>
          <w:tcPr>
            <w:tcW w:w="1023" w:type="dxa"/>
          </w:tcPr>
          <w:p w14:paraId="5A74CA0F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5</w:t>
            </w:r>
          </w:p>
        </w:tc>
        <w:tc>
          <w:tcPr>
            <w:tcW w:w="1169" w:type="dxa"/>
          </w:tcPr>
          <w:p w14:paraId="4D787931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21CE1B2E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7AF56709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337EAE5E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1DF42DC8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3B8D1F22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2FF02E26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2C2736A1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77679B9F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5CCA1A7F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50675E2A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28945DE8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</w:tr>
      <w:tr w:rsidR="00046BDA" w:rsidRPr="0041515C" w14:paraId="5CB6FE7B" w14:textId="77777777" w:rsidTr="00E95B30">
        <w:tc>
          <w:tcPr>
            <w:tcW w:w="894" w:type="dxa"/>
          </w:tcPr>
          <w:p w14:paraId="5165CB0F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1148" w:type="dxa"/>
          </w:tcPr>
          <w:p w14:paraId="492BDDFC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Model 2</w:t>
            </w:r>
          </w:p>
        </w:tc>
        <w:tc>
          <w:tcPr>
            <w:tcW w:w="1149" w:type="dxa"/>
          </w:tcPr>
          <w:p w14:paraId="32EFD6BA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14:paraId="360D70AB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2</w:t>
            </w:r>
          </w:p>
        </w:tc>
        <w:tc>
          <w:tcPr>
            <w:tcW w:w="1112" w:type="dxa"/>
          </w:tcPr>
          <w:p w14:paraId="3CA81475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1046" w:type="dxa"/>
          </w:tcPr>
          <w:p w14:paraId="17259929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7</w:t>
            </w:r>
          </w:p>
        </w:tc>
        <w:tc>
          <w:tcPr>
            <w:tcW w:w="1074" w:type="dxa"/>
          </w:tcPr>
          <w:p w14:paraId="18716668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1</w:t>
            </w:r>
          </w:p>
        </w:tc>
        <w:tc>
          <w:tcPr>
            <w:tcW w:w="1023" w:type="dxa"/>
          </w:tcPr>
          <w:p w14:paraId="51725336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2</w:t>
            </w:r>
          </w:p>
        </w:tc>
        <w:tc>
          <w:tcPr>
            <w:tcW w:w="1169" w:type="dxa"/>
          </w:tcPr>
          <w:p w14:paraId="29EF17A2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546A7399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12E194F1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731BABA7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0795182A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7DCCA559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2EF039F9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50ECDC00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29C0BDF9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6244C85B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03C72F2B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0B692B83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</w:tr>
      <w:tr w:rsidR="00046BDA" w:rsidRPr="0041515C" w14:paraId="4329D688" w14:textId="77777777" w:rsidTr="00E95B30">
        <w:tc>
          <w:tcPr>
            <w:tcW w:w="894" w:type="dxa"/>
          </w:tcPr>
          <w:p w14:paraId="734D8FDE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1148" w:type="dxa"/>
          </w:tcPr>
          <w:p w14:paraId="01953A07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Model 3</w:t>
            </w:r>
          </w:p>
        </w:tc>
        <w:tc>
          <w:tcPr>
            <w:tcW w:w="1149" w:type="dxa"/>
          </w:tcPr>
          <w:p w14:paraId="54DFD41E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35</w:t>
            </w:r>
          </w:p>
        </w:tc>
        <w:tc>
          <w:tcPr>
            <w:tcW w:w="1121" w:type="dxa"/>
          </w:tcPr>
          <w:p w14:paraId="29D957DF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1112" w:type="dxa"/>
          </w:tcPr>
          <w:p w14:paraId="120CC435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6</w:t>
            </w:r>
          </w:p>
        </w:tc>
        <w:tc>
          <w:tcPr>
            <w:tcW w:w="1046" w:type="dxa"/>
          </w:tcPr>
          <w:p w14:paraId="0ECFCF97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83</w:t>
            </w:r>
          </w:p>
        </w:tc>
        <w:tc>
          <w:tcPr>
            <w:tcW w:w="1074" w:type="dxa"/>
          </w:tcPr>
          <w:p w14:paraId="555B9F62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5</w:t>
            </w:r>
          </w:p>
        </w:tc>
        <w:tc>
          <w:tcPr>
            <w:tcW w:w="1023" w:type="dxa"/>
          </w:tcPr>
          <w:p w14:paraId="36FE500A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0</w:t>
            </w:r>
          </w:p>
        </w:tc>
        <w:tc>
          <w:tcPr>
            <w:tcW w:w="1169" w:type="dxa"/>
          </w:tcPr>
          <w:p w14:paraId="55515684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36</w:t>
            </w:r>
          </w:p>
        </w:tc>
        <w:tc>
          <w:tcPr>
            <w:tcW w:w="895" w:type="dxa"/>
          </w:tcPr>
          <w:p w14:paraId="2C70D95A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56</w:t>
            </w:r>
          </w:p>
        </w:tc>
        <w:tc>
          <w:tcPr>
            <w:tcW w:w="894" w:type="dxa"/>
          </w:tcPr>
          <w:p w14:paraId="004F0B8B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1</w:t>
            </w:r>
          </w:p>
        </w:tc>
        <w:tc>
          <w:tcPr>
            <w:tcW w:w="895" w:type="dxa"/>
          </w:tcPr>
          <w:p w14:paraId="737A8FA9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5</w:t>
            </w:r>
          </w:p>
        </w:tc>
        <w:tc>
          <w:tcPr>
            <w:tcW w:w="894" w:type="dxa"/>
          </w:tcPr>
          <w:p w14:paraId="3FE64121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6</w:t>
            </w:r>
          </w:p>
        </w:tc>
        <w:tc>
          <w:tcPr>
            <w:tcW w:w="894" w:type="dxa"/>
          </w:tcPr>
          <w:p w14:paraId="7F5D6514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6</w:t>
            </w:r>
          </w:p>
        </w:tc>
        <w:tc>
          <w:tcPr>
            <w:tcW w:w="895" w:type="dxa"/>
          </w:tcPr>
          <w:p w14:paraId="3CFBA527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50</w:t>
            </w:r>
          </w:p>
        </w:tc>
        <w:tc>
          <w:tcPr>
            <w:tcW w:w="895" w:type="dxa"/>
          </w:tcPr>
          <w:p w14:paraId="1CFBB0CC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1</w:t>
            </w:r>
          </w:p>
        </w:tc>
        <w:tc>
          <w:tcPr>
            <w:tcW w:w="895" w:type="dxa"/>
          </w:tcPr>
          <w:p w14:paraId="7EBA3D99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4</w:t>
            </w:r>
          </w:p>
        </w:tc>
        <w:tc>
          <w:tcPr>
            <w:tcW w:w="894" w:type="dxa"/>
          </w:tcPr>
          <w:p w14:paraId="49DA1F53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4</w:t>
            </w:r>
          </w:p>
        </w:tc>
        <w:tc>
          <w:tcPr>
            <w:tcW w:w="895" w:type="dxa"/>
          </w:tcPr>
          <w:p w14:paraId="4FF0A006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36</w:t>
            </w:r>
          </w:p>
        </w:tc>
        <w:tc>
          <w:tcPr>
            <w:tcW w:w="895" w:type="dxa"/>
          </w:tcPr>
          <w:p w14:paraId="5D37DD18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3</w:t>
            </w:r>
          </w:p>
        </w:tc>
      </w:tr>
      <w:tr w:rsidR="00046BDA" w:rsidRPr="0041515C" w14:paraId="6B3DA116" w14:textId="77777777" w:rsidTr="00E95B30">
        <w:tc>
          <w:tcPr>
            <w:tcW w:w="894" w:type="dxa"/>
          </w:tcPr>
          <w:p w14:paraId="37180011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1148" w:type="dxa"/>
          </w:tcPr>
          <w:p w14:paraId="2EC74BCB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Model 3</w:t>
            </w:r>
          </w:p>
        </w:tc>
        <w:tc>
          <w:tcPr>
            <w:tcW w:w="1149" w:type="dxa"/>
          </w:tcPr>
          <w:p w14:paraId="2EB36664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14:paraId="336BD449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6</w:t>
            </w:r>
          </w:p>
        </w:tc>
        <w:tc>
          <w:tcPr>
            <w:tcW w:w="1112" w:type="dxa"/>
          </w:tcPr>
          <w:p w14:paraId="4ABBB2B6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3</w:t>
            </w:r>
          </w:p>
        </w:tc>
        <w:tc>
          <w:tcPr>
            <w:tcW w:w="1046" w:type="dxa"/>
          </w:tcPr>
          <w:p w14:paraId="1DC3C0D1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35</w:t>
            </w:r>
          </w:p>
        </w:tc>
        <w:tc>
          <w:tcPr>
            <w:tcW w:w="1074" w:type="dxa"/>
          </w:tcPr>
          <w:p w14:paraId="79C8DD73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3</w:t>
            </w:r>
          </w:p>
        </w:tc>
        <w:tc>
          <w:tcPr>
            <w:tcW w:w="1023" w:type="dxa"/>
          </w:tcPr>
          <w:p w14:paraId="29E48894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0</w:t>
            </w:r>
          </w:p>
        </w:tc>
        <w:tc>
          <w:tcPr>
            <w:tcW w:w="1169" w:type="dxa"/>
          </w:tcPr>
          <w:p w14:paraId="3F585CB9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5</w:t>
            </w:r>
          </w:p>
        </w:tc>
        <w:tc>
          <w:tcPr>
            <w:tcW w:w="895" w:type="dxa"/>
          </w:tcPr>
          <w:p w14:paraId="3BE9FF92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4</w:t>
            </w:r>
          </w:p>
        </w:tc>
        <w:tc>
          <w:tcPr>
            <w:tcW w:w="894" w:type="dxa"/>
          </w:tcPr>
          <w:p w14:paraId="1AFE6021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0</w:t>
            </w:r>
          </w:p>
        </w:tc>
        <w:tc>
          <w:tcPr>
            <w:tcW w:w="895" w:type="dxa"/>
          </w:tcPr>
          <w:p w14:paraId="2BBA8E88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2</w:t>
            </w:r>
          </w:p>
        </w:tc>
        <w:tc>
          <w:tcPr>
            <w:tcW w:w="894" w:type="dxa"/>
          </w:tcPr>
          <w:p w14:paraId="2EFAC841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8</w:t>
            </w:r>
          </w:p>
        </w:tc>
        <w:tc>
          <w:tcPr>
            <w:tcW w:w="894" w:type="dxa"/>
          </w:tcPr>
          <w:p w14:paraId="65E13F13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8</w:t>
            </w:r>
          </w:p>
        </w:tc>
        <w:tc>
          <w:tcPr>
            <w:tcW w:w="895" w:type="dxa"/>
          </w:tcPr>
          <w:p w14:paraId="0D3DB776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3</w:t>
            </w:r>
          </w:p>
        </w:tc>
        <w:tc>
          <w:tcPr>
            <w:tcW w:w="895" w:type="dxa"/>
          </w:tcPr>
          <w:p w14:paraId="13B3F180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98</w:t>
            </w:r>
          </w:p>
        </w:tc>
        <w:tc>
          <w:tcPr>
            <w:tcW w:w="895" w:type="dxa"/>
          </w:tcPr>
          <w:p w14:paraId="794487D9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2</w:t>
            </w:r>
          </w:p>
        </w:tc>
        <w:tc>
          <w:tcPr>
            <w:tcW w:w="894" w:type="dxa"/>
          </w:tcPr>
          <w:p w14:paraId="551C938E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6</w:t>
            </w:r>
          </w:p>
        </w:tc>
        <w:tc>
          <w:tcPr>
            <w:tcW w:w="895" w:type="dxa"/>
          </w:tcPr>
          <w:p w14:paraId="44559503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5</w:t>
            </w:r>
          </w:p>
        </w:tc>
        <w:tc>
          <w:tcPr>
            <w:tcW w:w="895" w:type="dxa"/>
          </w:tcPr>
          <w:p w14:paraId="2242798B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1</w:t>
            </w:r>
          </w:p>
        </w:tc>
      </w:tr>
      <w:tr w:rsidR="00046BDA" w:rsidRPr="0041515C" w14:paraId="3DA24497" w14:textId="77777777" w:rsidTr="00E95B30">
        <w:tc>
          <w:tcPr>
            <w:tcW w:w="894" w:type="dxa"/>
          </w:tcPr>
          <w:p w14:paraId="3659AFCB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80day</w:t>
            </w:r>
          </w:p>
        </w:tc>
        <w:tc>
          <w:tcPr>
            <w:tcW w:w="1148" w:type="dxa"/>
          </w:tcPr>
          <w:p w14:paraId="29B9E0AE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Model 2</w:t>
            </w:r>
          </w:p>
        </w:tc>
        <w:tc>
          <w:tcPr>
            <w:tcW w:w="1149" w:type="dxa"/>
          </w:tcPr>
          <w:p w14:paraId="5AED3632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0</w:t>
            </w:r>
          </w:p>
        </w:tc>
        <w:tc>
          <w:tcPr>
            <w:tcW w:w="1121" w:type="dxa"/>
          </w:tcPr>
          <w:p w14:paraId="594504D6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1112" w:type="dxa"/>
          </w:tcPr>
          <w:p w14:paraId="47D77C6E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1046" w:type="dxa"/>
          </w:tcPr>
          <w:p w14:paraId="30CD5703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7</w:t>
            </w:r>
          </w:p>
        </w:tc>
        <w:tc>
          <w:tcPr>
            <w:tcW w:w="1074" w:type="dxa"/>
          </w:tcPr>
          <w:p w14:paraId="508FD9C4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3</w:t>
            </w:r>
          </w:p>
        </w:tc>
        <w:tc>
          <w:tcPr>
            <w:tcW w:w="1023" w:type="dxa"/>
          </w:tcPr>
          <w:p w14:paraId="39A21F93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5</w:t>
            </w:r>
          </w:p>
        </w:tc>
        <w:tc>
          <w:tcPr>
            <w:tcW w:w="1169" w:type="dxa"/>
          </w:tcPr>
          <w:p w14:paraId="1BA22F69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38017CED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2C226944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3F2D0F06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3EA6314C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08BDFB77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7B64C950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648BEE08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67379F5E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5BE9B9A8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30843A13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5BB4AEC9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</w:tr>
      <w:tr w:rsidR="00046BDA" w:rsidRPr="0041515C" w14:paraId="6C7E948C" w14:textId="77777777" w:rsidTr="00E95B30">
        <w:tc>
          <w:tcPr>
            <w:tcW w:w="894" w:type="dxa"/>
          </w:tcPr>
          <w:p w14:paraId="152E1A18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1148" w:type="dxa"/>
          </w:tcPr>
          <w:p w14:paraId="24ABB7E7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Model 2</w:t>
            </w:r>
          </w:p>
        </w:tc>
        <w:tc>
          <w:tcPr>
            <w:tcW w:w="1149" w:type="dxa"/>
          </w:tcPr>
          <w:p w14:paraId="6ABAE0B2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14:paraId="1E4B0D51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2</w:t>
            </w:r>
          </w:p>
        </w:tc>
        <w:tc>
          <w:tcPr>
            <w:tcW w:w="1112" w:type="dxa"/>
          </w:tcPr>
          <w:p w14:paraId="404AB18B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1046" w:type="dxa"/>
          </w:tcPr>
          <w:p w14:paraId="0C8A0887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8</w:t>
            </w:r>
          </w:p>
        </w:tc>
        <w:tc>
          <w:tcPr>
            <w:tcW w:w="1074" w:type="dxa"/>
          </w:tcPr>
          <w:p w14:paraId="2675CD28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1</w:t>
            </w:r>
          </w:p>
        </w:tc>
        <w:tc>
          <w:tcPr>
            <w:tcW w:w="1023" w:type="dxa"/>
          </w:tcPr>
          <w:p w14:paraId="104C2E28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3</w:t>
            </w:r>
          </w:p>
        </w:tc>
        <w:tc>
          <w:tcPr>
            <w:tcW w:w="1169" w:type="dxa"/>
          </w:tcPr>
          <w:p w14:paraId="559377F7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156E2ADB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3E6ECB28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3B748ED4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019837EE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47A661EE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5507B157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232B3FA8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4D35DCD5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2665B830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2757D6FD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6FDF81AC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</w:tr>
      <w:tr w:rsidR="00046BDA" w:rsidRPr="0041515C" w14:paraId="00CA61D0" w14:textId="77777777" w:rsidTr="00E95B30">
        <w:tc>
          <w:tcPr>
            <w:tcW w:w="894" w:type="dxa"/>
          </w:tcPr>
          <w:p w14:paraId="4F15C2CF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1148" w:type="dxa"/>
          </w:tcPr>
          <w:p w14:paraId="10DF5419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Model 3</w:t>
            </w:r>
          </w:p>
        </w:tc>
        <w:tc>
          <w:tcPr>
            <w:tcW w:w="1149" w:type="dxa"/>
          </w:tcPr>
          <w:p w14:paraId="62A9EED7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34</w:t>
            </w:r>
          </w:p>
        </w:tc>
        <w:tc>
          <w:tcPr>
            <w:tcW w:w="1121" w:type="dxa"/>
          </w:tcPr>
          <w:p w14:paraId="2C3C8AF1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1112" w:type="dxa"/>
          </w:tcPr>
          <w:p w14:paraId="29AB1B6A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6</w:t>
            </w:r>
          </w:p>
        </w:tc>
        <w:tc>
          <w:tcPr>
            <w:tcW w:w="1046" w:type="dxa"/>
          </w:tcPr>
          <w:p w14:paraId="24477F83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83</w:t>
            </w:r>
          </w:p>
        </w:tc>
        <w:tc>
          <w:tcPr>
            <w:tcW w:w="1074" w:type="dxa"/>
          </w:tcPr>
          <w:p w14:paraId="65F37B6F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5</w:t>
            </w:r>
          </w:p>
        </w:tc>
        <w:tc>
          <w:tcPr>
            <w:tcW w:w="1023" w:type="dxa"/>
          </w:tcPr>
          <w:p w14:paraId="48D35007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1</w:t>
            </w:r>
          </w:p>
        </w:tc>
        <w:tc>
          <w:tcPr>
            <w:tcW w:w="1169" w:type="dxa"/>
          </w:tcPr>
          <w:p w14:paraId="6DB1FC4D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34</w:t>
            </w:r>
          </w:p>
        </w:tc>
        <w:tc>
          <w:tcPr>
            <w:tcW w:w="895" w:type="dxa"/>
          </w:tcPr>
          <w:p w14:paraId="6028F50E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57</w:t>
            </w:r>
          </w:p>
        </w:tc>
        <w:tc>
          <w:tcPr>
            <w:tcW w:w="894" w:type="dxa"/>
          </w:tcPr>
          <w:p w14:paraId="1E4E0742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2</w:t>
            </w:r>
          </w:p>
        </w:tc>
        <w:tc>
          <w:tcPr>
            <w:tcW w:w="895" w:type="dxa"/>
          </w:tcPr>
          <w:p w14:paraId="32793B68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7</w:t>
            </w:r>
          </w:p>
        </w:tc>
        <w:tc>
          <w:tcPr>
            <w:tcW w:w="894" w:type="dxa"/>
          </w:tcPr>
          <w:p w14:paraId="6FE8C2BF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6</w:t>
            </w:r>
          </w:p>
        </w:tc>
        <w:tc>
          <w:tcPr>
            <w:tcW w:w="894" w:type="dxa"/>
          </w:tcPr>
          <w:p w14:paraId="4F83FB8B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7</w:t>
            </w:r>
          </w:p>
        </w:tc>
        <w:tc>
          <w:tcPr>
            <w:tcW w:w="895" w:type="dxa"/>
          </w:tcPr>
          <w:p w14:paraId="1555DB8A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51</w:t>
            </w:r>
          </w:p>
        </w:tc>
        <w:tc>
          <w:tcPr>
            <w:tcW w:w="895" w:type="dxa"/>
          </w:tcPr>
          <w:p w14:paraId="19D40105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7</w:t>
            </w:r>
          </w:p>
        </w:tc>
        <w:tc>
          <w:tcPr>
            <w:tcW w:w="895" w:type="dxa"/>
          </w:tcPr>
          <w:p w14:paraId="7537E605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4</w:t>
            </w:r>
          </w:p>
        </w:tc>
        <w:tc>
          <w:tcPr>
            <w:tcW w:w="894" w:type="dxa"/>
          </w:tcPr>
          <w:p w14:paraId="7C803969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5</w:t>
            </w:r>
          </w:p>
        </w:tc>
        <w:tc>
          <w:tcPr>
            <w:tcW w:w="895" w:type="dxa"/>
          </w:tcPr>
          <w:p w14:paraId="5E276B0D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35</w:t>
            </w:r>
          </w:p>
        </w:tc>
        <w:tc>
          <w:tcPr>
            <w:tcW w:w="895" w:type="dxa"/>
          </w:tcPr>
          <w:p w14:paraId="2942BFF2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4</w:t>
            </w:r>
          </w:p>
        </w:tc>
      </w:tr>
      <w:tr w:rsidR="00046BDA" w:rsidRPr="0041515C" w14:paraId="7EA4B794" w14:textId="77777777" w:rsidTr="00E95B30">
        <w:tc>
          <w:tcPr>
            <w:tcW w:w="894" w:type="dxa"/>
          </w:tcPr>
          <w:p w14:paraId="6F171332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1148" w:type="dxa"/>
          </w:tcPr>
          <w:p w14:paraId="63484C90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Model 3</w:t>
            </w:r>
          </w:p>
        </w:tc>
        <w:tc>
          <w:tcPr>
            <w:tcW w:w="1149" w:type="dxa"/>
          </w:tcPr>
          <w:p w14:paraId="67AE2F2A" w14:textId="77777777" w:rsidR="00046BDA" w:rsidRPr="0041515C" w:rsidRDefault="00046BDA" w:rsidP="00E95B30">
            <w:pPr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14:paraId="20544BF5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6</w:t>
            </w:r>
          </w:p>
        </w:tc>
        <w:tc>
          <w:tcPr>
            <w:tcW w:w="1112" w:type="dxa"/>
          </w:tcPr>
          <w:p w14:paraId="5CF2A67B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3</w:t>
            </w:r>
          </w:p>
        </w:tc>
        <w:tc>
          <w:tcPr>
            <w:tcW w:w="1046" w:type="dxa"/>
          </w:tcPr>
          <w:p w14:paraId="63E9AA87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35</w:t>
            </w:r>
          </w:p>
        </w:tc>
        <w:tc>
          <w:tcPr>
            <w:tcW w:w="1074" w:type="dxa"/>
          </w:tcPr>
          <w:p w14:paraId="163FE1D3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3</w:t>
            </w:r>
          </w:p>
        </w:tc>
        <w:tc>
          <w:tcPr>
            <w:tcW w:w="1023" w:type="dxa"/>
          </w:tcPr>
          <w:p w14:paraId="2BC71AE5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0</w:t>
            </w:r>
          </w:p>
        </w:tc>
        <w:tc>
          <w:tcPr>
            <w:tcW w:w="1169" w:type="dxa"/>
          </w:tcPr>
          <w:p w14:paraId="105F825C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5</w:t>
            </w:r>
          </w:p>
        </w:tc>
        <w:tc>
          <w:tcPr>
            <w:tcW w:w="895" w:type="dxa"/>
          </w:tcPr>
          <w:p w14:paraId="3B18BB9E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5</w:t>
            </w:r>
          </w:p>
        </w:tc>
        <w:tc>
          <w:tcPr>
            <w:tcW w:w="894" w:type="dxa"/>
          </w:tcPr>
          <w:p w14:paraId="3EE27F14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0</w:t>
            </w:r>
          </w:p>
        </w:tc>
        <w:tc>
          <w:tcPr>
            <w:tcW w:w="895" w:type="dxa"/>
          </w:tcPr>
          <w:p w14:paraId="12320493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3</w:t>
            </w:r>
          </w:p>
        </w:tc>
        <w:tc>
          <w:tcPr>
            <w:tcW w:w="894" w:type="dxa"/>
          </w:tcPr>
          <w:p w14:paraId="23E63ADE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8</w:t>
            </w:r>
          </w:p>
        </w:tc>
        <w:tc>
          <w:tcPr>
            <w:tcW w:w="894" w:type="dxa"/>
          </w:tcPr>
          <w:p w14:paraId="526D2AB8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7</w:t>
            </w:r>
          </w:p>
        </w:tc>
        <w:tc>
          <w:tcPr>
            <w:tcW w:w="895" w:type="dxa"/>
          </w:tcPr>
          <w:p w14:paraId="410CA70A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50</w:t>
            </w:r>
          </w:p>
        </w:tc>
        <w:tc>
          <w:tcPr>
            <w:tcW w:w="895" w:type="dxa"/>
          </w:tcPr>
          <w:p w14:paraId="1D710E71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8</w:t>
            </w:r>
          </w:p>
        </w:tc>
        <w:tc>
          <w:tcPr>
            <w:tcW w:w="895" w:type="dxa"/>
          </w:tcPr>
          <w:p w14:paraId="1543B66E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2</w:t>
            </w:r>
          </w:p>
        </w:tc>
        <w:tc>
          <w:tcPr>
            <w:tcW w:w="894" w:type="dxa"/>
          </w:tcPr>
          <w:p w14:paraId="61BA6856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7</w:t>
            </w:r>
          </w:p>
        </w:tc>
        <w:tc>
          <w:tcPr>
            <w:tcW w:w="895" w:type="dxa"/>
          </w:tcPr>
          <w:p w14:paraId="474184EE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5</w:t>
            </w:r>
          </w:p>
        </w:tc>
        <w:tc>
          <w:tcPr>
            <w:tcW w:w="895" w:type="dxa"/>
          </w:tcPr>
          <w:p w14:paraId="3795888F" w14:textId="77777777" w:rsidR="00046BDA" w:rsidRPr="0041515C" w:rsidRDefault="00046BDA" w:rsidP="00E95B30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5</w:t>
            </w:r>
          </w:p>
        </w:tc>
      </w:tr>
    </w:tbl>
    <w:p w14:paraId="10239C9C" w14:textId="69BD8570" w:rsidR="00046BDA" w:rsidRPr="0041515C" w:rsidRDefault="00046BDA" w:rsidP="00046BDA">
      <w:pPr>
        <w:rPr>
          <w:rFonts w:ascii="Arial" w:hAnsi="Arial" w:cs="Arial"/>
        </w:rPr>
      </w:pPr>
      <w:r w:rsidRPr="0041515C">
        <w:rPr>
          <w:rFonts w:ascii="Arial" w:hAnsi="Arial" w:cs="Arial"/>
        </w:rPr>
        <w:t>HF, heart failure; HTN, hypertension; AF, arterial fibrillation; DM, diabetes; Renal, renal disease; Liver, liver disease; cad, cardiovascular disease;</w:t>
      </w:r>
      <w:bookmarkEnd w:id="0"/>
    </w:p>
    <w:tbl>
      <w:tblPr>
        <w:tblStyle w:val="aa"/>
        <w:tblpPr w:leftFromText="180" w:rightFromText="180" w:vertAnchor="page" w:horzAnchor="margin" w:tblpY="2190"/>
        <w:tblW w:w="19577" w:type="dxa"/>
        <w:tblLook w:val="04A0" w:firstRow="1" w:lastRow="0" w:firstColumn="1" w:lastColumn="0" w:noHBand="0" w:noVBand="1"/>
      </w:tblPr>
      <w:tblGrid>
        <w:gridCol w:w="905"/>
        <w:gridCol w:w="1144"/>
        <w:gridCol w:w="1147"/>
        <w:gridCol w:w="1150"/>
        <w:gridCol w:w="1108"/>
        <w:gridCol w:w="1042"/>
        <w:gridCol w:w="1071"/>
        <w:gridCol w:w="1019"/>
        <w:gridCol w:w="1166"/>
        <w:gridCol w:w="894"/>
        <w:gridCol w:w="892"/>
        <w:gridCol w:w="893"/>
        <w:gridCol w:w="892"/>
        <w:gridCol w:w="892"/>
        <w:gridCol w:w="894"/>
        <w:gridCol w:w="894"/>
        <w:gridCol w:w="894"/>
        <w:gridCol w:w="892"/>
        <w:gridCol w:w="894"/>
        <w:gridCol w:w="894"/>
      </w:tblGrid>
      <w:tr w:rsidR="00885A94" w:rsidRPr="0041515C" w14:paraId="5935B40D" w14:textId="77777777" w:rsidTr="00B71C71">
        <w:tc>
          <w:tcPr>
            <w:tcW w:w="894" w:type="dxa"/>
          </w:tcPr>
          <w:p w14:paraId="4E428953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VIF</w:t>
            </w:r>
          </w:p>
        </w:tc>
        <w:tc>
          <w:tcPr>
            <w:tcW w:w="1148" w:type="dxa"/>
          </w:tcPr>
          <w:p w14:paraId="699B1AE7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Model in table 2</w:t>
            </w:r>
          </w:p>
        </w:tc>
        <w:tc>
          <w:tcPr>
            <w:tcW w:w="1149" w:type="dxa"/>
          </w:tcPr>
          <w:p w14:paraId="7E640361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TyG(as number)</w:t>
            </w:r>
          </w:p>
        </w:tc>
        <w:tc>
          <w:tcPr>
            <w:tcW w:w="1121" w:type="dxa"/>
          </w:tcPr>
          <w:p w14:paraId="5DE29CEB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TyG(as  category )</w:t>
            </w:r>
          </w:p>
        </w:tc>
        <w:tc>
          <w:tcPr>
            <w:tcW w:w="1112" w:type="dxa"/>
          </w:tcPr>
          <w:p w14:paraId="59AAC6CD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ICU type</w:t>
            </w:r>
          </w:p>
        </w:tc>
        <w:tc>
          <w:tcPr>
            <w:tcW w:w="1046" w:type="dxa"/>
          </w:tcPr>
          <w:p w14:paraId="079981BD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Age</w:t>
            </w:r>
          </w:p>
        </w:tc>
        <w:tc>
          <w:tcPr>
            <w:tcW w:w="1074" w:type="dxa"/>
          </w:tcPr>
          <w:p w14:paraId="2712EC47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Race</w:t>
            </w:r>
          </w:p>
        </w:tc>
        <w:tc>
          <w:tcPr>
            <w:tcW w:w="1023" w:type="dxa"/>
          </w:tcPr>
          <w:p w14:paraId="1BFF379D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Sex</w:t>
            </w:r>
          </w:p>
        </w:tc>
        <w:tc>
          <w:tcPr>
            <w:tcW w:w="1169" w:type="dxa"/>
          </w:tcPr>
          <w:p w14:paraId="29053104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Weight</w:t>
            </w:r>
          </w:p>
        </w:tc>
        <w:tc>
          <w:tcPr>
            <w:tcW w:w="895" w:type="dxa"/>
          </w:tcPr>
          <w:p w14:paraId="47363C05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eGFR</w:t>
            </w:r>
          </w:p>
        </w:tc>
        <w:tc>
          <w:tcPr>
            <w:tcW w:w="894" w:type="dxa"/>
          </w:tcPr>
          <w:p w14:paraId="06A9764B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HF</w:t>
            </w:r>
          </w:p>
        </w:tc>
        <w:tc>
          <w:tcPr>
            <w:tcW w:w="895" w:type="dxa"/>
          </w:tcPr>
          <w:p w14:paraId="2E2BD2FF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HTN</w:t>
            </w:r>
          </w:p>
        </w:tc>
        <w:tc>
          <w:tcPr>
            <w:tcW w:w="894" w:type="dxa"/>
          </w:tcPr>
          <w:p w14:paraId="624A3981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AF</w:t>
            </w:r>
          </w:p>
        </w:tc>
        <w:tc>
          <w:tcPr>
            <w:tcW w:w="894" w:type="dxa"/>
          </w:tcPr>
          <w:p w14:paraId="548D04E5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DM</w:t>
            </w:r>
          </w:p>
        </w:tc>
        <w:tc>
          <w:tcPr>
            <w:tcW w:w="895" w:type="dxa"/>
          </w:tcPr>
          <w:p w14:paraId="4101A8C5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Renal</w:t>
            </w:r>
          </w:p>
        </w:tc>
        <w:tc>
          <w:tcPr>
            <w:tcW w:w="895" w:type="dxa"/>
          </w:tcPr>
          <w:p w14:paraId="77B476C3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Liver</w:t>
            </w:r>
          </w:p>
        </w:tc>
        <w:tc>
          <w:tcPr>
            <w:tcW w:w="895" w:type="dxa"/>
          </w:tcPr>
          <w:p w14:paraId="613D17F1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COPD</w:t>
            </w:r>
          </w:p>
        </w:tc>
        <w:tc>
          <w:tcPr>
            <w:tcW w:w="894" w:type="dxa"/>
          </w:tcPr>
          <w:p w14:paraId="7FCC5130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Cad</w:t>
            </w:r>
          </w:p>
        </w:tc>
        <w:tc>
          <w:tcPr>
            <w:tcW w:w="895" w:type="dxa"/>
          </w:tcPr>
          <w:p w14:paraId="5C539A11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Stroke</w:t>
            </w:r>
          </w:p>
        </w:tc>
        <w:tc>
          <w:tcPr>
            <w:tcW w:w="895" w:type="dxa"/>
          </w:tcPr>
          <w:p w14:paraId="0E4A734B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Tumor</w:t>
            </w:r>
          </w:p>
        </w:tc>
      </w:tr>
      <w:tr w:rsidR="00885A94" w:rsidRPr="0041515C" w14:paraId="73095C24" w14:textId="77777777" w:rsidTr="00B71C71">
        <w:tc>
          <w:tcPr>
            <w:tcW w:w="894" w:type="dxa"/>
          </w:tcPr>
          <w:p w14:paraId="7C492C36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28 day</w:t>
            </w:r>
          </w:p>
        </w:tc>
        <w:tc>
          <w:tcPr>
            <w:tcW w:w="1148" w:type="dxa"/>
          </w:tcPr>
          <w:p w14:paraId="1E321D7D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Model 2</w:t>
            </w:r>
          </w:p>
        </w:tc>
        <w:tc>
          <w:tcPr>
            <w:tcW w:w="1149" w:type="dxa"/>
          </w:tcPr>
          <w:p w14:paraId="03A20048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0</w:t>
            </w:r>
          </w:p>
        </w:tc>
        <w:tc>
          <w:tcPr>
            <w:tcW w:w="1121" w:type="dxa"/>
          </w:tcPr>
          <w:p w14:paraId="78F182A6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1112" w:type="dxa"/>
          </w:tcPr>
          <w:p w14:paraId="642E18DB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1046" w:type="dxa"/>
          </w:tcPr>
          <w:p w14:paraId="577C81D1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7</w:t>
            </w:r>
          </w:p>
        </w:tc>
        <w:tc>
          <w:tcPr>
            <w:tcW w:w="1074" w:type="dxa"/>
          </w:tcPr>
          <w:p w14:paraId="5E8D1D38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2</w:t>
            </w:r>
          </w:p>
        </w:tc>
        <w:tc>
          <w:tcPr>
            <w:tcW w:w="1023" w:type="dxa"/>
          </w:tcPr>
          <w:p w14:paraId="66A6D591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5</w:t>
            </w:r>
          </w:p>
        </w:tc>
        <w:tc>
          <w:tcPr>
            <w:tcW w:w="1169" w:type="dxa"/>
          </w:tcPr>
          <w:p w14:paraId="295C0EEB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4BB50EC8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7C04FE72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66A25BEA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7DAD0DA0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72F0A95C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159E208A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6E531A2F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052064EE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46CCA8A5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346EA5E6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13DF27DF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</w:tr>
      <w:tr w:rsidR="00885A94" w:rsidRPr="0041515C" w14:paraId="4A4BB904" w14:textId="77777777" w:rsidTr="00B71C71">
        <w:tc>
          <w:tcPr>
            <w:tcW w:w="894" w:type="dxa"/>
          </w:tcPr>
          <w:p w14:paraId="4920D1E1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1148" w:type="dxa"/>
          </w:tcPr>
          <w:p w14:paraId="0B2087DF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Model 2</w:t>
            </w:r>
          </w:p>
        </w:tc>
        <w:tc>
          <w:tcPr>
            <w:tcW w:w="1149" w:type="dxa"/>
          </w:tcPr>
          <w:p w14:paraId="7A093566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14:paraId="4E527D85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2</w:t>
            </w:r>
          </w:p>
        </w:tc>
        <w:tc>
          <w:tcPr>
            <w:tcW w:w="1112" w:type="dxa"/>
          </w:tcPr>
          <w:p w14:paraId="4DA62DB5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1046" w:type="dxa"/>
          </w:tcPr>
          <w:p w14:paraId="7B346326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7</w:t>
            </w:r>
          </w:p>
        </w:tc>
        <w:tc>
          <w:tcPr>
            <w:tcW w:w="1074" w:type="dxa"/>
          </w:tcPr>
          <w:p w14:paraId="23CCA650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1</w:t>
            </w:r>
          </w:p>
        </w:tc>
        <w:tc>
          <w:tcPr>
            <w:tcW w:w="1023" w:type="dxa"/>
          </w:tcPr>
          <w:p w14:paraId="7D150820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2</w:t>
            </w:r>
          </w:p>
        </w:tc>
        <w:tc>
          <w:tcPr>
            <w:tcW w:w="1169" w:type="dxa"/>
          </w:tcPr>
          <w:p w14:paraId="2AE5B541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49673B61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185DDDFE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641A265F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5A3F0731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3F03C63B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0ED8A0B3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2799AFA5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4DF424C2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2A32FBD2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00F37CDD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1809C809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</w:tr>
      <w:tr w:rsidR="00885A94" w:rsidRPr="0041515C" w14:paraId="271E605C" w14:textId="77777777" w:rsidTr="00B71C71">
        <w:tc>
          <w:tcPr>
            <w:tcW w:w="894" w:type="dxa"/>
          </w:tcPr>
          <w:p w14:paraId="5605B930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1148" w:type="dxa"/>
          </w:tcPr>
          <w:p w14:paraId="349E49CB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Model 3</w:t>
            </w:r>
          </w:p>
        </w:tc>
        <w:tc>
          <w:tcPr>
            <w:tcW w:w="1149" w:type="dxa"/>
          </w:tcPr>
          <w:p w14:paraId="3781C50B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35</w:t>
            </w:r>
          </w:p>
        </w:tc>
        <w:tc>
          <w:tcPr>
            <w:tcW w:w="1121" w:type="dxa"/>
          </w:tcPr>
          <w:p w14:paraId="0870F7BD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1112" w:type="dxa"/>
          </w:tcPr>
          <w:p w14:paraId="70DCBEBC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6</w:t>
            </w:r>
          </w:p>
        </w:tc>
        <w:tc>
          <w:tcPr>
            <w:tcW w:w="1046" w:type="dxa"/>
          </w:tcPr>
          <w:p w14:paraId="5F8E3186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83</w:t>
            </w:r>
          </w:p>
        </w:tc>
        <w:tc>
          <w:tcPr>
            <w:tcW w:w="1074" w:type="dxa"/>
          </w:tcPr>
          <w:p w14:paraId="6D0ECC00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5</w:t>
            </w:r>
          </w:p>
        </w:tc>
        <w:tc>
          <w:tcPr>
            <w:tcW w:w="1023" w:type="dxa"/>
          </w:tcPr>
          <w:p w14:paraId="6BB51289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0</w:t>
            </w:r>
          </w:p>
        </w:tc>
        <w:tc>
          <w:tcPr>
            <w:tcW w:w="1169" w:type="dxa"/>
          </w:tcPr>
          <w:p w14:paraId="1C94F966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36</w:t>
            </w:r>
          </w:p>
        </w:tc>
        <w:tc>
          <w:tcPr>
            <w:tcW w:w="895" w:type="dxa"/>
          </w:tcPr>
          <w:p w14:paraId="1A3079A0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56</w:t>
            </w:r>
          </w:p>
        </w:tc>
        <w:tc>
          <w:tcPr>
            <w:tcW w:w="894" w:type="dxa"/>
          </w:tcPr>
          <w:p w14:paraId="50B6B21C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1</w:t>
            </w:r>
          </w:p>
        </w:tc>
        <w:tc>
          <w:tcPr>
            <w:tcW w:w="895" w:type="dxa"/>
          </w:tcPr>
          <w:p w14:paraId="0BDBC4DA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5</w:t>
            </w:r>
          </w:p>
        </w:tc>
        <w:tc>
          <w:tcPr>
            <w:tcW w:w="894" w:type="dxa"/>
          </w:tcPr>
          <w:p w14:paraId="091B8929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6</w:t>
            </w:r>
          </w:p>
        </w:tc>
        <w:tc>
          <w:tcPr>
            <w:tcW w:w="894" w:type="dxa"/>
          </w:tcPr>
          <w:p w14:paraId="00699296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6</w:t>
            </w:r>
          </w:p>
        </w:tc>
        <w:tc>
          <w:tcPr>
            <w:tcW w:w="895" w:type="dxa"/>
          </w:tcPr>
          <w:p w14:paraId="6D2929CE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50</w:t>
            </w:r>
          </w:p>
        </w:tc>
        <w:tc>
          <w:tcPr>
            <w:tcW w:w="895" w:type="dxa"/>
          </w:tcPr>
          <w:p w14:paraId="5F35AF35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1</w:t>
            </w:r>
          </w:p>
        </w:tc>
        <w:tc>
          <w:tcPr>
            <w:tcW w:w="895" w:type="dxa"/>
          </w:tcPr>
          <w:p w14:paraId="298F77B8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4</w:t>
            </w:r>
          </w:p>
        </w:tc>
        <w:tc>
          <w:tcPr>
            <w:tcW w:w="894" w:type="dxa"/>
          </w:tcPr>
          <w:p w14:paraId="7FF0A428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4</w:t>
            </w:r>
          </w:p>
        </w:tc>
        <w:tc>
          <w:tcPr>
            <w:tcW w:w="895" w:type="dxa"/>
          </w:tcPr>
          <w:p w14:paraId="4DD69C53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36</w:t>
            </w:r>
          </w:p>
        </w:tc>
        <w:tc>
          <w:tcPr>
            <w:tcW w:w="895" w:type="dxa"/>
          </w:tcPr>
          <w:p w14:paraId="3D37F77E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3</w:t>
            </w:r>
          </w:p>
        </w:tc>
      </w:tr>
      <w:tr w:rsidR="00885A94" w:rsidRPr="0041515C" w14:paraId="4232071E" w14:textId="77777777" w:rsidTr="00B71C71">
        <w:tc>
          <w:tcPr>
            <w:tcW w:w="894" w:type="dxa"/>
          </w:tcPr>
          <w:p w14:paraId="53637D1E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1148" w:type="dxa"/>
          </w:tcPr>
          <w:p w14:paraId="2AC3BD9E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Model 3</w:t>
            </w:r>
          </w:p>
        </w:tc>
        <w:tc>
          <w:tcPr>
            <w:tcW w:w="1149" w:type="dxa"/>
          </w:tcPr>
          <w:p w14:paraId="324E2872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14:paraId="7B727347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6</w:t>
            </w:r>
          </w:p>
        </w:tc>
        <w:tc>
          <w:tcPr>
            <w:tcW w:w="1112" w:type="dxa"/>
          </w:tcPr>
          <w:p w14:paraId="70BD7123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3</w:t>
            </w:r>
          </w:p>
        </w:tc>
        <w:tc>
          <w:tcPr>
            <w:tcW w:w="1046" w:type="dxa"/>
          </w:tcPr>
          <w:p w14:paraId="2EAA3FC8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35</w:t>
            </w:r>
          </w:p>
        </w:tc>
        <w:tc>
          <w:tcPr>
            <w:tcW w:w="1074" w:type="dxa"/>
          </w:tcPr>
          <w:p w14:paraId="545D9D11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3</w:t>
            </w:r>
          </w:p>
        </w:tc>
        <w:tc>
          <w:tcPr>
            <w:tcW w:w="1023" w:type="dxa"/>
          </w:tcPr>
          <w:p w14:paraId="265F84F8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0</w:t>
            </w:r>
          </w:p>
        </w:tc>
        <w:tc>
          <w:tcPr>
            <w:tcW w:w="1169" w:type="dxa"/>
          </w:tcPr>
          <w:p w14:paraId="397CF83C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5</w:t>
            </w:r>
          </w:p>
        </w:tc>
        <w:tc>
          <w:tcPr>
            <w:tcW w:w="895" w:type="dxa"/>
          </w:tcPr>
          <w:p w14:paraId="0A4BDCFB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4</w:t>
            </w:r>
          </w:p>
        </w:tc>
        <w:tc>
          <w:tcPr>
            <w:tcW w:w="894" w:type="dxa"/>
          </w:tcPr>
          <w:p w14:paraId="1B695217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0</w:t>
            </w:r>
          </w:p>
        </w:tc>
        <w:tc>
          <w:tcPr>
            <w:tcW w:w="895" w:type="dxa"/>
          </w:tcPr>
          <w:p w14:paraId="327F0C15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2</w:t>
            </w:r>
          </w:p>
        </w:tc>
        <w:tc>
          <w:tcPr>
            <w:tcW w:w="894" w:type="dxa"/>
          </w:tcPr>
          <w:p w14:paraId="4EFF3F4B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8</w:t>
            </w:r>
          </w:p>
        </w:tc>
        <w:tc>
          <w:tcPr>
            <w:tcW w:w="894" w:type="dxa"/>
          </w:tcPr>
          <w:p w14:paraId="312C0CE5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8</w:t>
            </w:r>
          </w:p>
        </w:tc>
        <w:tc>
          <w:tcPr>
            <w:tcW w:w="895" w:type="dxa"/>
          </w:tcPr>
          <w:p w14:paraId="01F76F35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3</w:t>
            </w:r>
          </w:p>
        </w:tc>
        <w:tc>
          <w:tcPr>
            <w:tcW w:w="895" w:type="dxa"/>
          </w:tcPr>
          <w:p w14:paraId="0C71F8B5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98</w:t>
            </w:r>
          </w:p>
        </w:tc>
        <w:tc>
          <w:tcPr>
            <w:tcW w:w="895" w:type="dxa"/>
          </w:tcPr>
          <w:p w14:paraId="0B5EF0EE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2</w:t>
            </w:r>
          </w:p>
        </w:tc>
        <w:tc>
          <w:tcPr>
            <w:tcW w:w="894" w:type="dxa"/>
          </w:tcPr>
          <w:p w14:paraId="544D9545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6</w:t>
            </w:r>
          </w:p>
        </w:tc>
        <w:tc>
          <w:tcPr>
            <w:tcW w:w="895" w:type="dxa"/>
          </w:tcPr>
          <w:p w14:paraId="3F645934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5</w:t>
            </w:r>
          </w:p>
        </w:tc>
        <w:tc>
          <w:tcPr>
            <w:tcW w:w="895" w:type="dxa"/>
          </w:tcPr>
          <w:p w14:paraId="07BEEA60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1</w:t>
            </w:r>
          </w:p>
        </w:tc>
      </w:tr>
      <w:tr w:rsidR="00885A94" w:rsidRPr="0041515C" w14:paraId="641DC3A9" w14:textId="77777777" w:rsidTr="00B71C71">
        <w:tc>
          <w:tcPr>
            <w:tcW w:w="894" w:type="dxa"/>
          </w:tcPr>
          <w:p w14:paraId="1447E41D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80day</w:t>
            </w:r>
          </w:p>
        </w:tc>
        <w:tc>
          <w:tcPr>
            <w:tcW w:w="1148" w:type="dxa"/>
          </w:tcPr>
          <w:p w14:paraId="2506FAB0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Model 2</w:t>
            </w:r>
          </w:p>
        </w:tc>
        <w:tc>
          <w:tcPr>
            <w:tcW w:w="1149" w:type="dxa"/>
          </w:tcPr>
          <w:p w14:paraId="17CBF6B9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0</w:t>
            </w:r>
          </w:p>
        </w:tc>
        <w:tc>
          <w:tcPr>
            <w:tcW w:w="1121" w:type="dxa"/>
          </w:tcPr>
          <w:p w14:paraId="06C4E74F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1112" w:type="dxa"/>
          </w:tcPr>
          <w:p w14:paraId="4AEA7BD8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1046" w:type="dxa"/>
          </w:tcPr>
          <w:p w14:paraId="209DE583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7</w:t>
            </w:r>
          </w:p>
        </w:tc>
        <w:tc>
          <w:tcPr>
            <w:tcW w:w="1074" w:type="dxa"/>
          </w:tcPr>
          <w:p w14:paraId="647A9679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3</w:t>
            </w:r>
          </w:p>
        </w:tc>
        <w:tc>
          <w:tcPr>
            <w:tcW w:w="1023" w:type="dxa"/>
          </w:tcPr>
          <w:p w14:paraId="4DEB8F86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5</w:t>
            </w:r>
          </w:p>
        </w:tc>
        <w:tc>
          <w:tcPr>
            <w:tcW w:w="1169" w:type="dxa"/>
          </w:tcPr>
          <w:p w14:paraId="60EDF346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239ABE57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0284D764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3D47CB41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064D51BD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5F4570F6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060B7B24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017FCB87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1EAFBD68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5701FD92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0269B7A0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2CB62E5F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</w:tr>
      <w:tr w:rsidR="00885A94" w:rsidRPr="0041515C" w14:paraId="64CF4252" w14:textId="77777777" w:rsidTr="00B71C71">
        <w:tc>
          <w:tcPr>
            <w:tcW w:w="894" w:type="dxa"/>
          </w:tcPr>
          <w:p w14:paraId="64E8105F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1148" w:type="dxa"/>
          </w:tcPr>
          <w:p w14:paraId="35C8EE85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Model 2</w:t>
            </w:r>
          </w:p>
        </w:tc>
        <w:tc>
          <w:tcPr>
            <w:tcW w:w="1149" w:type="dxa"/>
          </w:tcPr>
          <w:p w14:paraId="78732E44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14:paraId="75C2F19E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2</w:t>
            </w:r>
          </w:p>
        </w:tc>
        <w:tc>
          <w:tcPr>
            <w:tcW w:w="1112" w:type="dxa"/>
          </w:tcPr>
          <w:p w14:paraId="52BC319C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1046" w:type="dxa"/>
          </w:tcPr>
          <w:p w14:paraId="18C80737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8</w:t>
            </w:r>
          </w:p>
        </w:tc>
        <w:tc>
          <w:tcPr>
            <w:tcW w:w="1074" w:type="dxa"/>
          </w:tcPr>
          <w:p w14:paraId="4CC97EC7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1</w:t>
            </w:r>
          </w:p>
        </w:tc>
        <w:tc>
          <w:tcPr>
            <w:tcW w:w="1023" w:type="dxa"/>
          </w:tcPr>
          <w:p w14:paraId="6911822A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3</w:t>
            </w:r>
          </w:p>
        </w:tc>
        <w:tc>
          <w:tcPr>
            <w:tcW w:w="1169" w:type="dxa"/>
          </w:tcPr>
          <w:p w14:paraId="5FBB7859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3604C82C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708011A7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7C32336B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2CEB8489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62484E90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0AFADF81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555D0EA3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6E075496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</w:tcPr>
          <w:p w14:paraId="2A44E260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2FAD354C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</w:tcPr>
          <w:p w14:paraId="22E275D5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</w:tr>
      <w:tr w:rsidR="00885A94" w:rsidRPr="0041515C" w14:paraId="441EA835" w14:textId="77777777" w:rsidTr="00B71C71">
        <w:tc>
          <w:tcPr>
            <w:tcW w:w="894" w:type="dxa"/>
          </w:tcPr>
          <w:p w14:paraId="7E302ABD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1148" w:type="dxa"/>
          </w:tcPr>
          <w:p w14:paraId="18E48488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Model 3</w:t>
            </w:r>
          </w:p>
        </w:tc>
        <w:tc>
          <w:tcPr>
            <w:tcW w:w="1149" w:type="dxa"/>
          </w:tcPr>
          <w:p w14:paraId="11BD103A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34</w:t>
            </w:r>
          </w:p>
        </w:tc>
        <w:tc>
          <w:tcPr>
            <w:tcW w:w="1121" w:type="dxa"/>
          </w:tcPr>
          <w:p w14:paraId="1D244B1A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1112" w:type="dxa"/>
          </w:tcPr>
          <w:p w14:paraId="1461E99B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6</w:t>
            </w:r>
          </w:p>
        </w:tc>
        <w:tc>
          <w:tcPr>
            <w:tcW w:w="1046" w:type="dxa"/>
          </w:tcPr>
          <w:p w14:paraId="0B4BABE4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83</w:t>
            </w:r>
          </w:p>
        </w:tc>
        <w:tc>
          <w:tcPr>
            <w:tcW w:w="1074" w:type="dxa"/>
          </w:tcPr>
          <w:p w14:paraId="710DEF5D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5</w:t>
            </w:r>
          </w:p>
        </w:tc>
        <w:tc>
          <w:tcPr>
            <w:tcW w:w="1023" w:type="dxa"/>
          </w:tcPr>
          <w:p w14:paraId="3EA4C310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1</w:t>
            </w:r>
          </w:p>
        </w:tc>
        <w:tc>
          <w:tcPr>
            <w:tcW w:w="1169" w:type="dxa"/>
          </w:tcPr>
          <w:p w14:paraId="51DC1574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34</w:t>
            </w:r>
          </w:p>
        </w:tc>
        <w:tc>
          <w:tcPr>
            <w:tcW w:w="895" w:type="dxa"/>
          </w:tcPr>
          <w:p w14:paraId="032FD86A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57</w:t>
            </w:r>
          </w:p>
        </w:tc>
        <w:tc>
          <w:tcPr>
            <w:tcW w:w="894" w:type="dxa"/>
          </w:tcPr>
          <w:p w14:paraId="5D8E02BE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2</w:t>
            </w:r>
          </w:p>
        </w:tc>
        <w:tc>
          <w:tcPr>
            <w:tcW w:w="895" w:type="dxa"/>
          </w:tcPr>
          <w:p w14:paraId="2C0C219F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7</w:t>
            </w:r>
          </w:p>
        </w:tc>
        <w:tc>
          <w:tcPr>
            <w:tcW w:w="894" w:type="dxa"/>
          </w:tcPr>
          <w:p w14:paraId="68729F22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6</w:t>
            </w:r>
          </w:p>
        </w:tc>
        <w:tc>
          <w:tcPr>
            <w:tcW w:w="894" w:type="dxa"/>
          </w:tcPr>
          <w:p w14:paraId="104FDB68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7</w:t>
            </w:r>
          </w:p>
        </w:tc>
        <w:tc>
          <w:tcPr>
            <w:tcW w:w="895" w:type="dxa"/>
          </w:tcPr>
          <w:p w14:paraId="62A0E884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51</w:t>
            </w:r>
          </w:p>
        </w:tc>
        <w:tc>
          <w:tcPr>
            <w:tcW w:w="895" w:type="dxa"/>
          </w:tcPr>
          <w:p w14:paraId="5204F195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7</w:t>
            </w:r>
          </w:p>
        </w:tc>
        <w:tc>
          <w:tcPr>
            <w:tcW w:w="895" w:type="dxa"/>
          </w:tcPr>
          <w:p w14:paraId="22B4D4F8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4</w:t>
            </w:r>
          </w:p>
        </w:tc>
        <w:tc>
          <w:tcPr>
            <w:tcW w:w="894" w:type="dxa"/>
          </w:tcPr>
          <w:p w14:paraId="0E5B00E5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5</w:t>
            </w:r>
          </w:p>
        </w:tc>
        <w:tc>
          <w:tcPr>
            <w:tcW w:w="895" w:type="dxa"/>
          </w:tcPr>
          <w:p w14:paraId="543DF9A7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35</w:t>
            </w:r>
          </w:p>
        </w:tc>
        <w:tc>
          <w:tcPr>
            <w:tcW w:w="895" w:type="dxa"/>
          </w:tcPr>
          <w:p w14:paraId="689F58CD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4</w:t>
            </w:r>
          </w:p>
        </w:tc>
      </w:tr>
      <w:tr w:rsidR="00885A94" w:rsidRPr="0041515C" w14:paraId="4915DE49" w14:textId="77777777" w:rsidTr="00B71C71">
        <w:tc>
          <w:tcPr>
            <w:tcW w:w="894" w:type="dxa"/>
          </w:tcPr>
          <w:p w14:paraId="6727DD22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1148" w:type="dxa"/>
          </w:tcPr>
          <w:p w14:paraId="7F5B400F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Model 3</w:t>
            </w:r>
          </w:p>
        </w:tc>
        <w:tc>
          <w:tcPr>
            <w:tcW w:w="1149" w:type="dxa"/>
          </w:tcPr>
          <w:p w14:paraId="6AB57010" w14:textId="77777777" w:rsidR="00885A94" w:rsidRPr="0041515C" w:rsidRDefault="00885A94" w:rsidP="00B71C71">
            <w:pPr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14:paraId="4D991650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6</w:t>
            </w:r>
          </w:p>
        </w:tc>
        <w:tc>
          <w:tcPr>
            <w:tcW w:w="1112" w:type="dxa"/>
          </w:tcPr>
          <w:p w14:paraId="04F9E89D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3</w:t>
            </w:r>
          </w:p>
        </w:tc>
        <w:tc>
          <w:tcPr>
            <w:tcW w:w="1046" w:type="dxa"/>
          </w:tcPr>
          <w:p w14:paraId="025D7195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35</w:t>
            </w:r>
          </w:p>
        </w:tc>
        <w:tc>
          <w:tcPr>
            <w:tcW w:w="1074" w:type="dxa"/>
          </w:tcPr>
          <w:p w14:paraId="55DB0A7D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3</w:t>
            </w:r>
          </w:p>
        </w:tc>
        <w:tc>
          <w:tcPr>
            <w:tcW w:w="1023" w:type="dxa"/>
          </w:tcPr>
          <w:p w14:paraId="4F2E4171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0</w:t>
            </w:r>
          </w:p>
        </w:tc>
        <w:tc>
          <w:tcPr>
            <w:tcW w:w="1169" w:type="dxa"/>
          </w:tcPr>
          <w:p w14:paraId="3C916956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5</w:t>
            </w:r>
          </w:p>
        </w:tc>
        <w:tc>
          <w:tcPr>
            <w:tcW w:w="895" w:type="dxa"/>
          </w:tcPr>
          <w:p w14:paraId="3182E78D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5</w:t>
            </w:r>
          </w:p>
        </w:tc>
        <w:tc>
          <w:tcPr>
            <w:tcW w:w="894" w:type="dxa"/>
          </w:tcPr>
          <w:p w14:paraId="05F9E7DD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0</w:t>
            </w:r>
          </w:p>
        </w:tc>
        <w:tc>
          <w:tcPr>
            <w:tcW w:w="895" w:type="dxa"/>
          </w:tcPr>
          <w:p w14:paraId="5F40C261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3</w:t>
            </w:r>
          </w:p>
        </w:tc>
        <w:tc>
          <w:tcPr>
            <w:tcW w:w="894" w:type="dxa"/>
          </w:tcPr>
          <w:p w14:paraId="526DECD0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8</w:t>
            </w:r>
          </w:p>
        </w:tc>
        <w:tc>
          <w:tcPr>
            <w:tcW w:w="894" w:type="dxa"/>
          </w:tcPr>
          <w:p w14:paraId="5E22BEC7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7</w:t>
            </w:r>
          </w:p>
        </w:tc>
        <w:tc>
          <w:tcPr>
            <w:tcW w:w="895" w:type="dxa"/>
          </w:tcPr>
          <w:p w14:paraId="75FDC29D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50</w:t>
            </w:r>
          </w:p>
        </w:tc>
        <w:tc>
          <w:tcPr>
            <w:tcW w:w="895" w:type="dxa"/>
          </w:tcPr>
          <w:p w14:paraId="231FF793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8</w:t>
            </w:r>
          </w:p>
        </w:tc>
        <w:tc>
          <w:tcPr>
            <w:tcW w:w="895" w:type="dxa"/>
          </w:tcPr>
          <w:p w14:paraId="1C6983AB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2</w:t>
            </w:r>
          </w:p>
        </w:tc>
        <w:tc>
          <w:tcPr>
            <w:tcW w:w="894" w:type="dxa"/>
          </w:tcPr>
          <w:p w14:paraId="16ECF29E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07</w:t>
            </w:r>
          </w:p>
        </w:tc>
        <w:tc>
          <w:tcPr>
            <w:tcW w:w="895" w:type="dxa"/>
          </w:tcPr>
          <w:p w14:paraId="1B24536B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15</w:t>
            </w:r>
          </w:p>
        </w:tc>
        <w:tc>
          <w:tcPr>
            <w:tcW w:w="895" w:type="dxa"/>
          </w:tcPr>
          <w:p w14:paraId="5BA0F64D" w14:textId="77777777" w:rsidR="00885A94" w:rsidRPr="0041515C" w:rsidRDefault="00885A94" w:rsidP="00B71C71">
            <w:pPr>
              <w:rPr>
                <w:rFonts w:ascii="Arial" w:hAnsi="Arial" w:cs="Arial"/>
              </w:rPr>
            </w:pPr>
            <w:r w:rsidRPr="0041515C">
              <w:rPr>
                <w:rFonts w:ascii="Arial" w:hAnsi="Arial" w:cs="Arial"/>
              </w:rPr>
              <w:t>1.25</w:t>
            </w:r>
          </w:p>
        </w:tc>
      </w:tr>
    </w:tbl>
    <w:p w14:paraId="52C4DBF7" w14:textId="5D79C449" w:rsidR="00642CE2" w:rsidRPr="0041515C" w:rsidRDefault="00642CE2">
      <w:pPr>
        <w:rPr>
          <w:rFonts w:ascii="Arial" w:hAnsi="Arial" w:cs="Arial"/>
          <w:lang w:eastAsia="zh-CN"/>
        </w:rPr>
      </w:pPr>
    </w:p>
    <w:p w14:paraId="0A10739B" w14:textId="77777777" w:rsidR="00885A94" w:rsidRPr="0041515C" w:rsidRDefault="00885A94">
      <w:pPr>
        <w:rPr>
          <w:rFonts w:ascii="Arial" w:hAnsi="Arial" w:cs="Arial"/>
          <w:lang w:eastAsia="zh-CN"/>
        </w:rPr>
      </w:pPr>
    </w:p>
    <w:p w14:paraId="27061FDF" w14:textId="77777777" w:rsidR="00885A94" w:rsidRPr="0041515C" w:rsidRDefault="00885A94">
      <w:pPr>
        <w:rPr>
          <w:rFonts w:ascii="Arial" w:hAnsi="Arial" w:cs="Arial"/>
          <w:lang w:eastAsia="zh-CN"/>
        </w:rPr>
      </w:pPr>
    </w:p>
    <w:p w14:paraId="21023C2C" w14:textId="77777777" w:rsidR="00885A94" w:rsidRPr="0041515C" w:rsidRDefault="00885A94">
      <w:pPr>
        <w:rPr>
          <w:rFonts w:ascii="Arial" w:hAnsi="Arial" w:cs="Arial"/>
          <w:lang w:eastAsia="zh-CN"/>
        </w:rPr>
      </w:pPr>
    </w:p>
    <w:p w14:paraId="28380307" w14:textId="77777777" w:rsidR="00885A94" w:rsidRPr="0041515C" w:rsidRDefault="00885A94">
      <w:pPr>
        <w:rPr>
          <w:rFonts w:ascii="Arial" w:hAnsi="Arial" w:cs="Arial"/>
          <w:lang w:eastAsia="zh-CN"/>
        </w:rPr>
      </w:pPr>
    </w:p>
    <w:p w14:paraId="2502A963" w14:textId="77777777" w:rsidR="00885A94" w:rsidRPr="0041515C" w:rsidRDefault="00885A94">
      <w:pPr>
        <w:rPr>
          <w:rFonts w:ascii="Arial" w:hAnsi="Arial" w:cs="Arial"/>
          <w:lang w:eastAsia="zh-CN"/>
        </w:rPr>
      </w:pPr>
    </w:p>
    <w:p w14:paraId="29ABDB91" w14:textId="77777777" w:rsidR="00885A94" w:rsidRPr="0041515C" w:rsidRDefault="00885A94">
      <w:pPr>
        <w:rPr>
          <w:rFonts w:ascii="Arial" w:hAnsi="Arial" w:cs="Arial"/>
          <w:lang w:eastAsia="zh-CN"/>
        </w:rPr>
      </w:pPr>
    </w:p>
    <w:p w14:paraId="12FEF664" w14:textId="77777777" w:rsidR="00885A94" w:rsidRPr="0041515C" w:rsidRDefault="00885A94">
      <w:pPr>
        <w:rPr>
          <w:rFonts w:ascii="Arial" w:hAnsi="Arial" w:cs="Arial"/>
          <w:lang w:eastAsia="zh-CN"/>
        </w:rPr>
      </w:pPr>
    </w:p>
    <w:p w14:paraId="420C91F8" w14:textId="77777777" w:rsidR="00885A94" w:rsidRPr="0041515C" w:rsidRDefault="00885A94">
      <w:pPr>
        <w:rPr>
          <w:rFonts w:ascii="Arial" w:hAnsi="Arial" w:cs="Arial"/>
          <w:lang w:eastAsia="zh-CN"/>
        </w:rPr>
      </w:pPr>
    </w:p>
    <w:p w14:paraId="3D3C7587" w14:textId="77777777" w:rsidR="00885A94" w:rsidRPr="0041515C" w:rsidRDefault="00885A94">
      <w:pPr>
        <w:rPr>
          <w:rFonts w:ascii="Arial" w:hAnsi="Arial" w:cs="Arial"/>
          <w:lang w:eastAsia="zh-CN"/>
        </w:rPr>
      </w:pPr>
    </w:p>
    <w:p w14:paraId="2C2ACA26" w14:textId="540E4714" w:rsidR="00885A94" w:rsidRPr="0041515C" w:rsidRDefault="00885A94" w:rsidP="00885A94">
      <w:pPr>
        <w:rPr>
          <w:rFonts w:ascii="Arial" w:hAnsi="Arial" w:cs="Arial"/>
          <w:b/>
          <w:bCs/>
          <w:lang w:eastAsia="zh-CN"/>
        </w:rPr>
      </w:pPr>
      <w:r w:rsidRPr="0041515C">
        <w:rPr>
          <w:rFonts w:ascii="Arial" w:hAnsi="Arial" w:cs="Arial"/>
          <w:b/>
          <w:bCs/>
        </w:rPr>
        <w:lastRenderedPageBreak/>
        <w:t>Table S</w:t>
      </w:r>
      <w:r w:rsidR="00CA2FC5">
        <w:rPr>
          <w:rFonts w:ascii="Arial" w:hAnsi="Arial" w:cs="Arial" w:hint="eastAsia"/>
          <w:b/>
          <w:bCs/>
          <w:lang w:eastAsia="zh-CN"/>
        </w:rPr>
        <w:t>7</w:t>
      </w:r>
      <w:r w:rsidRPr="0041515C">
        <w:rPr>
          <w:rFonts w:ascii="Arial" w:hAnsi="Arial" w:cs="Arial"/>
          <w:b/>
          <w:bCs/>
        </w:rPr>
        <w:t xml:space="preserve">. VIF in </w:t>
      </w:r>
      <w:r w:rsidRPr="0041515C">
        <w:rPr>
          <w:rFonts w:ascii="Arial" w:hAnsi="Arial" w:cs="Arial"/>
          <w:b/>
          <w:bCs/>
          <w:lang w:eastAsia="zh-CN"/>
        </w:rPr>
        <w:t>Supplemental Figure 1 (T1 vs T2 in 28-day mortality)</w:t>
      </w:r>
    </w:p>
    <w:p w14:paraId="3322E50D" w14:textId="77777777" w:rsidR="00885A94" w:rsidRPr="0041515C" w:rsidRDefault="00885A94">
      <w:pPr>
        <w:rPr>
          <w:rFonts w:ascii="Arial" w:hAnsi="Arial" w:cs="Arial"/>
          <w:lang w:eastAsia="zh-CN"/>
        </w:rPr>
      </w:pPr>
      <w:r w:rsidRPr="0041515C">
        <w:rPr>
          <w:rFonts w:ascii="Arial" w:hAnsi="Arial" w:cs="Arial"/>
          <w:lang w:eastAsia="zh-CN"/>
        </w:rPr>
        <w:t xml:space="preserve"> </w:t>
      </w:r>
    </w:p>
    <w:tbl>
      <w:tblPr>
        <w:tblStyle w:val="aa"/>
        <w:tblpPr w:leftFromText="180" w:rightFromText="180" w:vertAnchor="page" w:horzAnchor="margin" w:tblpY="2190"/>
        <w:tblW w:w="18435" w:type="dxa"/>
        <w:tblLook w:val="04A0" w:firstRow="1" w:lastRow="0" w:firstColumn="1" w:lastColumn="0" w:noHBand="0" w:noVBand="1"/>
      </w:tblPr>
      <w:tblGrid>
        <w:gridCol w:w="1278"/>
        <w:gridCol w:w="1088"/>
        <w:gridCol w:w="1130"/>
        <w:gridCol w:w="1013"/>
        <w:gridCol w:w="959"/>
        <w:gridCol w:w="996"/>
        <w:gridCol w:w="940"/>
        <w:gridCol w:w="1099"/>
        <w:gridCol w:w="862"/>
        <w:gridCol w:w="833"/>
        <w:gridCol w:w="840"/>
        <w:gridCol w:w="1404"/>
        <w:gridCol w:w="834"/>
        <w:gridCol w:w="860"/>
        <w:gridCol w:w="847"/>
        <w:gridCol w:w="869"/>
        <w:gridCol w:w="846"/>
        <w:gridCol w:w="869"/>
        <w:gridCol w:w="868"/>
      </w:tblGrid>
      <w:tr w:rsidR="00973824" w:rsidRPr="0041515C" w14:paraId="4CC690B4" w14:textId="77777777" w:rsidTr="00973824">
        <w:tc>
          <w:tcPr>
            <w:tcW w:w="1278" w:type="dxa"/>
          </w:tcPr>
          <w:p w14:paraId="5CB9E74E" w14:textId="482B7BEF" w:rsidR="00885A94" w:rsidRPr="0041515C" w:rsidRDefault="00885A94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subgroup</w:t>
            </w:r>
          </w:p>
        </w:tc>
        <w:tc>
          <w:tcPr>
            <w:tcW w:w="1088" w:type="dxa"/>
          </w:tcPr>
          <w:p w14:paraId="62EB9564" w14:textId="050A8BA0" w:rsidR="00885A94" w:rsidRPr="0041515C" w:rsidRDefault="00885A94" w:rsidP="00B71C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0" w:type="dxa"/>
          </w:tcPr>
          <w:p w14:paraId="5E0EA331" w14:textId="77777777" w:rsidR="00885A94" w:rsidRPr="0041515C" w:rsidRDefault="00885A94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TyG(as  category )</w:t>
            </w:r>
          </w:p>
        </w:tc>
        <w:tc>
          <w:tcPr>
            <w:tcW w:w="1013" w:type="dxa"/>
          </w:tcPr>
          <w:p w14:paraId="729764AB" w14:textId="77777777" w:rsidR="00885A94" w:rsidRPr="0041515C" w:rsidRDefault="00885A94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ICU type</w:t>
            </w:r>
          </w:p>
        </w:tc>
        <w:tc>
          <w:tcPr>
            <w:tcW w:w="959" w:type="dxa"/>
          </w:tcPr>
          <w:p w14:paraId="34FDEB1C" w14:textId="77777777" w:rsidR="00885A94" w:rsidRPr="0041515C" w:rsidRDefault="00885A94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996" w:type="dxa"/>
          </w:tcPr>
          <w:p w14:paraId="0C3155BC" w14:textId="77777777" w:rsidR="00885A94" w:rsidRPr="0041515C" w:rsidRDefault="00885A94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Race</w:t>
            </w:r>
          </w:p>
        </w:tc>
        <w:tc>
          <w:tcPr>
            <w:tcW w:w="940" w:type="dxa"/>
          </w:tcPr>
          <w:p w14:paraId="5BB2C87D" w14:textId="77777777" w:rsidR="00885A94" w:rsidRPr="0041515C" w:rsidRDefault="00885A94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099" w:type="dxa"/>
          </w:tcPr>
          <w:p w14:paraId="74C25047" w14:textId="77777777" w:rsidR="00885A94" w:rsidRPr="0041515C" w:rsidRDefault="00885A94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862" w:type="dxa"/>
          </w:tcPr>
          <w:p w14:paraId="5D8EB112" w14:textId="77777777" w:rsidR="00885A94" w:rsidRPr="0041515C" w:rsidRDefault="00885A94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eGFR</w:t>
            </w:r>
          </w:p>
        </w:tc>
        <w:tc>
          <w:tcPr>
            <w:tcW w:w="833" w:type="dxa"/>
          </w:tcPr>
          <w:p w14:paraId="462BF45A" w14:textId="77777777" w:rsidR="00885A94" w:rsidRPr="0041515C" w:rsidRDefault="00885A94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HF</w:t>
            </w:r>
          </w:p>
        </w:tc>
        <w:tc>
          <w:tcPr>
            <w:tcW w:w="840" w:type="dxa"/>
          </w:tcPr>
          <w:p w14:paraId="1F4A015B" w14:textId="77777777" w:rsidR="00885A94" w:rsidRPr="0041515C" w:rsidRDefault="00885A94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HTN</w:t>
            </w:r>
          </w:p>
        </w:tc>
        <w:tc>
          <w:tcPr>
            <w:tcW w:w="1404" w:type="dxa"/>
          </w:tcPr>
          <w:p w14:paraId="7522BFAB" w14:textId="77777777" w:rsidR="00885A94" w:rsidRPr="0041515C" w:rsidRDefault="00885A94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AF</w:t>
            </w:r>
          </w:p>
        </w:tc>
        <w:tc>
          <w:tcPr>
            <w:tcW w:w="834" w:type="dxa"/>
          </w:tcPr>
          <w:p w14:paraId="51200B7D" w14:textId="77777777" w:rsidR="00885A94" w:rsidRPr="0041515C" w:rsidRDefault="00885A94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860" w:type="dxa"/>
          </w:tcPr>
          <w:p w14:paraId="5565AABA" w14:textId="77777777" w:rsidR="00885A94" w:rsidRPr="0041515C" w:rsidRDefault="00885A94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Renal</w:t>
            </w:r>
          </w:p>
        </w:tc>
        <w:tc>
          <w:tcPr>
            <w:tcW w:w="847" w:type="dxa"/>
          </w:tcPr>
          <w:p w14:paraId="38538620" w14:textId="77777777" w:rsidR="00885A94" w:rsidRPr="0041515C" w:rsidRDefault="00885A94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869" w:type="dxa"/>
          </w:tcPr>
          <w:p w14:paraId="774D4A52" w14:textId="77777777" w:rsidR="00885A94" w:rsidRPr="0041515C" w:rsidRDefault="00885A94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COPD</w:t>
            </w:r>
          </w:p>
        </w:tc>
        <w:tc>
          <w:tcPr>
            <w:tcW w:w="846" w:type="dxa"/>
          </w:tcPr>
          <w:p w14:paraId="6B291DAE" w14:textId="77777777" w:rsidR="00885A94" w:rsidRPr="0041515C" w:rsidRDefault="00885A94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Cad</w:t>
            </w:r>
          </w:p>
        </w:tc>
        <w:tc>
          <w:tcPr>
            <w:tcW w:w="869" w:type="dxa"/>
          </w:tcPr>
          <w:p w14:paraId="236479A6" w14:textId="77777777" w:rsidR="00885A94" w:rsidRPr="0041515C" w:rsidRDefault="00885A94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868" w:type="dxa"/>
          </w:tcPr>
          <w:p w14:paraId="609B9C43" w14:textId="77777777" w:rsidR="00885A94" w:rsidRPr="0041515C" w:rsidRDefault="00885A94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</w:tr>
      <w:tr w:rsidR="00973824" w:rsidRPr="0041515C" w14:paraId="7C534E85" w14:textId="77777777" w:rsidTr="00973824">
        <w:tc>
          <w:tcPr>
            <w:tcW w:w="1278" w:type="dxa"/>
          </w:tcPr>
          <w:p w14:paraId="3838C366" w14:textId="6D68C002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088" w:type="dxa"/>
            <w:vAlign w:val="center"/>
          </w:tcPr>
          <w:p w14:paraId="74ACE74F" w14:textId="478C285C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0" w:type="dxa"/>
          </w:tcPr>
          <w:p w14:paraId="3CC73DF1" w14:textId="33D4B589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1013" w:type="dxa"/>
          </w:tcPr>
          <w:p w14:paraId="42A01287" w14:textId="2EEA4813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959" w:type="dxa"/>
          </w:tcPr>
          <w:p w14:paraId="11F3A5EE" w14:textId="222D5CC7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6</w:t>
            </w:r>
          </w:p>
        </w:tc>
        <w:tc>
          <w:tcPr>
            <w:tcW w:w="996" w:type="dxa"/>
          </w:tcPr>
          <w:p w14:paraId="4B31499E" w14:textId="32BF5AE7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940" w:type="dxa"/>
          </w:tcPr>
          <w:p w14:paraId="3CE2080B" w14:textId="369B5A82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dxa"/>
          </w:tcPr>
          <w:p w14:paraId="465B5913" w14:textId="6FA8EA9D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862" w:type="dxa"/>
          </w:tcPr>
          <w:p w14:paraId="397507E4" w14:textId="4924E97E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33" w:type="dxa"/>
          </w:tcPr>
          <w:p w14:paraId="59BC956F" w14:textId="37EC1475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40" w:type="dxa"/>
          </w:tcPr>
          <w:p w14:paraId="32BDBAD6" w14:textId="67EE3BCC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1404" w:type="dxa"/>
          </w:tcPr>
          <w:p w14:paraId="33B572B8" w14:textId="1DD1C082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34" w:type="dxa"/>
          </w:tcPr>
          <w:p w14:paraId="52FEC18D" w14:textId="250A8985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860" w:type="dxa"/>
          </w:tcPr>
          <w:p w14:paraId="12542DB8" w14:textId="21B5858E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1</w:t>
            </w:r>
          </w:p>
        </w:tc>
        <w:tc>
          <w:tcPr>
            <w:tcW w:w="847" w:type="dxa"/>
          </w:tcPr>
          <w:p w14:paraId="426AAA1C" w14:textId="26C5BD9C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69" w:type="dxa"/>
          </w:tcPr>
          <w:p w14:paraId="110CCBD7" w14:textId="2021A17E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46" w:type="dxa"/>
          </w:tcPr>
          <w:p w14:paraId="32F4BE83" w14:textId="7C5ABE9C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69" w:type="dxa"/>
          </w:tcPr>
          <w:p w14:paraId="723D8566" w14:textId="3EF8024A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8</w:t>
            </w:r>
          </w:p>
        </w:tc>
        <w:tc>
          <w:tcPr>
            <w:tcW w:w="868" w:type="dxa"/>
          </w:tcPr>
          <w:p w14:paraId="3D3383C7" w14:textId="2131D129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</w:tr>
      <w:tr w:rsidR="00973824" w:rsidRPr="0041515C" w14:paraId="6906B09D" w14:textId="77777777" w:rsidTr="00973824">
        <w:tc>
          <w:tcPr>
            <w:tcW w:w="1278" w:type="dxa"/>
          </w:tcPr>
          <w:p w14:paraId="49C5A87F" w14:textId="47B5A7A3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5</w:t>
            </w:r>
          </w:p>
        </w:tc>
        <w:tc>
          <w:tcPr>
            <w:tcW w:w="1088" w:type="dxa"/>
            <w:vAlign w:val="center"/>
          </w:tcPr>
          <w:p w14:paraId="3EDDE076" w14:textId="66F52BEF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0" w:type="dxa"/>
          </w:tcPr>
          <w:p w14:paraId="46664C0C" w14:textId="2EA486F7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1013" w:type="dxa"/>
          </w:tcPr>
          <w:p w14:paraId="5D8053BB" w14:textId="15024282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959" w:type="dxa"/>
          </w:tcPr>
          <w:p w14:paraId="1F1911F0" w14:textId="08825FA0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7</w:t>
            </w:r>
          </w:p>
        </w:tc>
        <w:tc>
          <w:tcPr>
            <w:tcW w:w="996" w:type="dxa"/>
          </w:tcPr>
          <w:p w14:paraId="1FD1F856" w14:textId="3091781F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940" w:type="dxa"/>
          </w:tcPr>
          <w:p w14:paraId="5530AE0B" w14:textId="19592E61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dxa"/>
          </w:tcPr>
          <w:p w14:paraId="4791BBAE" w14:textId="2DB60607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62" w:type="dxa"/>
          </w:tcPr>
          <w:p w14:paraId="3CD9DA54" w14:textId="3B120DCA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3</w:t>
            </w:r>
          </w:p>
        </w:tc>
        <w:tc>
          <w:tcPr>
            <w:tcW w:w="833" w:type="dxa"/>
          </w:tcPr>
          <w:p w14:paraId="0C99935F" w14:textId="3EA7D0A8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40" w:type="dxa"/>
          </w:tcPr>
          <w:p w14:paraId="7AB76898" w14:textId="46FC8171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1404" w:type="dxa"/>
          </w:tcPr>
          <w:p w14:paraId="69347B30" w14:textId="5FFE9FAB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34" w:type="dxa"/>
          </w:tcPr>
          <w:p w14:paraId="1D66D6E7" w14:textId="4640583C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60" w:type="dxa"/>
          </w:tcPr>
          <w:p w14:paraId="0D4F1611" w14:textId="2D85CBF7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6</w:t>
            </w:r>
          </w:p>
        </w:tc>
        <w:tc>
          <w:tcPr>
            <w:tcW w:w="847" w:type="dxa"/>
          </w:tcPr>
          <w:p w14:paraId="2E0E3BDB" w14:textId="00EE983A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8</w:t>
            </w:r>
          </w:p>
        </w:tc>
        <w:tc>
          <w:tcPr>
            <w:tcW w:w="869" w:type="dxa"/>
          </w:tcPr>
          <w:p w14:paraId="731B0471" w14:textId="5C52A636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  <w:tc>
          <w:tcPr>
            <w:tcW w:w="846" w:type="dxa"/>
          </w:tcPr>
          <w:p w14:paraId="6E86529E" w14:textId="69BF47D9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69" w:type="dxa"/>
          </w:tcPr>
          <w:p w14:paraId="321C6312" w14:textId="6A343A27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9</w:t>
            </w:r>
          </w:p>
        </w:tc>
        <w:tc>
          <w:tcPr>
            <w:tcW w:w="868" w:type="dxa"/>
          </w:tcPr>
          <w:p w14:paraId="06118422" w14:textId="70A7E0B4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</w:tr>
      <w:tr w:rsidR="00973824" w:rsidRPr="0041515C" w14:paraId="618C83D1" w14:textId="77777777" w:rsidTr="00973824">
        <w:tc>
          <w:tcPr>
            <w:tcW w:w="1278" w:type="dxa"/>
          </w:tcPr>
          <w:p w14:paraId="6BDF3A0D" w14:textId="4B690995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088" w:type="dxa"/>
          </w:tcPr>
          <w:p w14:paraId="6DC3030D" w14:textId="4CAB3DBC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&lt;60</w:t>
            </w:r>
          </w:p>
        </w:tc>
        <w:tc>
          <w:tcPr>
            <w:tcW w:w="1130" w:type="dxa"/>
          </w:tcPr>
          <w:p w14:paraId="078ECC82" w14:textId="2353A26B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1013" w:type="dxa"/>
          </w:tcPr>
          <w:p w14:paraId="0C485AE4" w14:textId="6E17894F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959" w:type="dxa"/>
          </w:tcPr>
          <w:p w14:paraId="4ED39121" w14:textId="22F0C9F3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</w:tcPr>
          <w:p w14:paraId="25737096" w14:textId="787C982B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940" w:type="dxa"/>
          </w:tcPr>
          <w:p w14:paraId="58B2FCEA" w14:textId="5EE69C69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1099" w:type="dxa"/>
          </w:tcPr>
          <w:p w14:paraId="659D6F5A" w14:textId="500B4C79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62" w:type="dxa"/>
          </w:tcPr>
          <w:p w14:paraId="63C5C16F" w14:textId="5C81A01D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3</w:t>
            </w:r>
          </w:p>
        </w:tc>
        <w:tc>
          <w:tcPr>
            <w:tcW w:w="833" w:type="dxa"/>
          </w:tcPr>
          <w:p w14:paraId="349AB530" w14:textId="73E8506C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840" w:type="dxa"/>
          </w:tcPr>
          <w:p w14:paraId="2E25C190" w14:textId="326241E9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2</w:t>
            </w:r>
          </w:p>
        </w:tc>
        <w:tc>
          <w:tcPr>
            <w:tcW w:w="1404" w:type="dxa"/>
          </w:tcPr>
          <w:p w14:paraId="797F83F5" w14:textId="7E875917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9</w:t>
            </w:r>
          </w:p>
        </w:tc>
        <w:tc>
          <w:tcPr>
            <w:tcW w:w="834" w:type="dxa"/>
          </w:tcPr>
          <w:p w14:paraId="2BF63542" w14:textId="2971B234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6</w:t>
            </w:r>
          </w:p>
        </w:tc>
        <w:tc>
          <w:tcPr>
            <w:tcW w:w="860" w:type="dxa"/>
          </w:tcPr>
          <w:p w14:paraId="1F65E425" w14:textId="09CE4FA2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7</w:t>
            </w:r>
          </w:p>
        </w:tc>
        <w:tc>
          <w:tcPr>
            <w:tcW w:w="847" w:type="dxa"/>
          </w:tcPr>
          <w:p w14:paraId="22EE17A4" w14:textId="4AD1AC0E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6</w:t>
            </w:r>
          </w:p>
        </w:tc>
        <w:tc>
          <w:tcPr>
            <w:tcW w:w="869" w:type="dxa"/>
          </w:tcPr>
          <w:p w14:paraId="230DAAE6" w14:textId="68C26362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6</w:t>
            </w:r>
          </w:p>
        </w:tc>
        <w:tc>
          <w:tcPr>
            <w:tcW w:w="846" w:type="dxa"/>
          </w:tcPr>
          <w:p w14:paraId="5E61F57F" w14:textId="046B9FB1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869" w:type="dxa"/>
          </w:tcPr>
          <w:p w14:paraId="6F13EEF6" w14:textId="2FD9EACC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2</w:t>
            </w:r>
          </w:p>
        </w:tc>
        <w:tc>
          <w:tcPr>
            <w:tcW w:w="868" w:type="dxa"/>
          </w:tcPr>
          <w:p w14:paraId="6AC34DCC" w14:textId="56114F01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</w:tr>
      <w:tr w:rsidR="00973824" w:rsidRPr="0041515C" w14:paraId="12A1C5B2" w14:textId="77777777" w:rsidTr="00973824">
        <w:tc>
          <w:tcPr>
            <w:tcW w:w="1278" w:type="dxa"/>
          </w:tcPr>
          <w:p w14:paraId="67414385" w14:textId="77777777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</w:tcPr>
          <w:p w14:paraId="4DC82C1E" w14:textId="0BCF0B57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≥60</w:t>
            </w:r>
          </w:p>
        </w:tc>
        <w:tc>
          <w:tcPr>
            <w:tcW w:w="1130" w:type="dxa"/>
          </w:tcPr>
          <w:p w14:paraId="33631A5E" w14:textId="363063B1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1013" w:type="dxa"/>
          </w:tcPr>
          <w:p w14:paraId="7BF74A75" w14:textId="1C6237D3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2</w:t>
            </w:r>
          </w:p>
        </w:tc>
        <w:tc>
          <w:tcPr>
            <w:tcW w:w="959" w:type="dxa"/>
          </w:tcPr>
          <w:p w14:paraId="58F06130" w14:textId="4E0FA24B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</w:tcPr>
          <w:p w14:paraId="18CD63DA" w14:textId="66884B86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940" w:type="dxa"/>
          </w:tcPr>
          <w:p w14:paraId="1A7C6DE0" w14:textId="15C62FD8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1099" w:type="dxa"/>
          </w:tcPr>
          <w:p w14:paraId="328FEF63" w14:textId="6F2634FA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62" w:type="dxa"/>
          </w:tcPr>
          <w:p w14:paraId="56DF679B" w14:textId="27CB4DE9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9</w:t>
            </w:r>
          </w:p>
        </w:tc>
        <w:tc>
          <w:tcPr>
            <w:tcW w:w="833" w:type="dxa"/>
          </w:tcPr>
          <w:p w14:paraId="53967974" w14:textId="3D78BD7C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40" w:type="dxa"/>
          </w:tcPr>
          <w:p w14:paraId="4EBE304E" w14:textId="5C0A0FB8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1404" w:type="dxa"/>
          </w:tcPr>
          <w:p w14:paraId="71500004" w14:textId="0909DF3D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834" w:type="dxa"/>
          </w:tcPr>
          <w:p w14:paraId="251D97EF" w14:textId="5AC5CF05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860" w:type="dxa"/>
          </w:tcPr>
          <w:p w14:paraId="7B5A76AD" w14:textId="71A3E4EE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5</w:t>
            </w:r>
          </w:p>
        </w:tc>
        <w:tc>
          <w:tcPr>
            <w:tcW w:w="847" w:type="dxa"/>
          </w:tcPr>
          <w:p w14:paraId="5887B64B" w14:textId="379270CD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869" w:type="dxa"/>
          </w:tcPr>
          <w:p w14:paraId="6969475E" w14:textId="07FE4982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846" w:type="dxa"/>
          </w:tcPr>
          <w:p w14:paraId="06E3BF1D" w14:textId="4156BC52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869" w:type="dxa"/>
          </w:tcPr>
          <w:p w14:paraId="6A276678" w14:textId="37836331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68" w:type="dxa"/>
          </w:tcPr>
          <w:p w14:paraId="0492E682" w14:textId="46811AA1" w:rsidR="00EB3249" w:rsidRPr="0041515C" w:rsidRDefault="00EB3249" w:rsidP="00EB32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2</w:t>
            </w:r>
          </w:p>
        </w:tc>
      </w:tr>
      <w:tr w:rsidR="00973824" w:rsidRPr="0041515C" w14:paraId="28D7E747" w14:textId="77777777" w:rsidTr="00973824">
        <w:tc>
          <w:tcPr>
            <w:tcW w:w="1278" w:type="dxa"/>
          </w:tcPr>
          <w:p w14:paraId="2B02DEE0" w14:textId="4F3D20F0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ace</w:t>
            </w:r>
          </w:p>
        </w:tc>
        <w:tc>
          <w:tcPr>
            <w:tcW w:w="1088" w:type="dxa"/>
            <w:vAlign w:val="center"/>
          </w:tcPr>
          <w:p w14:paraId="282CFF02" w14:textId="45D808CB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130" w:type="dxa"/>
          </w:tcPr>
          <w:p w14:paraId="651F28A0" w14:textId="5768302A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1013" w:type="dxa"/>
          </w:tcPr>
          <w:p w14:paraId="77666866" w14:textId="05CE6835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  <w:tc>
          <w:tcPr>
            <w:tcW w:w="959" w:type="dxa"/>
          </w:tcPr>
          <w:p w14:paraId="2EC00EF0" w14:textId="662C8C60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6</w:t>
            </w:r>
          </w:p>
        </w:tc>
        <w:tc>
          <w:tcPr>
            <w:tcW w:w="996" w:type="dxa"/>
          </w:tcPr>
          <w:p w14:paraId="1909C6A9" w14:textId="2645EE5A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</w:tcPr>
          <w:p w14:paraId="27170116" w14:textId="6993BB2F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1099" w:type="dxa"/>
          </w:tcPr>
          <w:p w14:paraId="38916B9B" w14:textId="6380E2E6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7</w:t>
            </w:r>
          </w:p>
        </w:tc>
        <w:tc>
          <w:tcPr>
            <w:tcW w:w="862" w:type="dxa"/>
          </w:tcPr>
          <w:p w14:paraId="3DD9DF24" w14:textId="628D6FD0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9</w:t>
            </w:r>
          </w:p>
        </w:tc>
        <w:tc>
          <w:tcPr>
            <w:tcW w:w="833" w:type="dxa"/>
          </w:tcPr>
          <w:p w14:paraId="6A524D01" w14:textId="67076BBB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40" w:type="dxa"/>
          </w:tcPr>
          <w:p w14:paraId="726112E6" w14:textId="22BCD7BA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8</w:t>
            </w:r>
          </w:p>
        </w:tc>
        <w:tc>
          <w:tcPr>
            <w:tcW w:w="1404" w:type="dxa"/>
          </w:tcPr>
          <w:p w14:paraId="111F0535" w14:textId="41ACB889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34" w:type="dxa"/>
          </w:tcPr>
          <w:p w14:paraId="6E177B46" w14:textId="1A3041EE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860" w:type="dxa"/>
          </w:tcPr>
          <w:p w14:paraId="15E10F0A" w14:textId="485DF8FD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6</w:t>
            </w:r>
          </w:p>
        </w:tc>
        <w:tc>
          <w:tcPr>
            <w:tcW w:w="847" w:type="dxa"/>
          </w:tcPr>
          <w:p w14:paraId="760AA79B" w14:textId="5825DE38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0</w:t>
            </w:r>
          </w:p>
        </w:tc>
        <w:tc>
          <w:tcPr>
            <w:tcW w:w="869" w:type="dxa"/>
          </w:tcPr>
          <w:p w14:paraId="11CCCF43" w14:textId="3FCB0228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846" w:type="dxa"/>
          </w:tcPr>
          <w:p w14:paraId="7937EAD1" w14:textId="6A1E7D03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869" w:type="dxa"/>
          </w:tcPr>
          <w:p w14:paraId="71385DF1" w14:textId="2EAEDD0B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7</w:t>
            </w:r>
          </w:p>
        </w:tc>
        <w:tc>
          <w:tcPr>
            <w:tcW w:w="868" w:type="dxa"/>
          </w:tcPr>
          <w:p w14:paraId="1A78D6DF" w14:textId="0562B9A1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1</w:t>
            </w:r>
          </w:p>
        </w:tc>
      </w:tr>
      <w:tr w:rsidR="00973824" w:rsidRPr="0041515C" w14:paraId="3E4C9655" w14:textId="77777777" w:rsidTr="00973824">
        <w:tc>
          <w:tcPr>
            <w:tcW w:w="1278" w:type="dxa"/>
          </w:tcPr>
          <w:p w14:paraId="28325F77" w14:textId="77777777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vAlign w:val="center"/>
          </w:tcPr>
          <w:p w14:paraId="2F85234F" w14:textId="0BD61C94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30" w:type="dxa"/>
          </w:tcPr>
          <w:p w14:paraId="549EAA8C" w14:textId="18FD9781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1013" w:type="dxa"/>
          </w:tcPr>
          <w:p w14:paraId="66018E01" w14:textId="155B6A0E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959" w:type="dxa"/>
          </w:tcPr>
          <w:p w14:paraId="64B1B1B3" w14:textId="1B9DC9E9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7</w:t>
            </w:r>
          </w:p>
        </w:tc>
        <w:tc>
          <w:tcPr>
            <w:tcW w:w="996" w:type="dxa"/>
          </w:tcPr>
          <w:p w14:paraId="0FFB0B1A" w14:textId="61DBBE54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0" w:type="dxa"/>
          </w:tcPr>
          <w:p w14:paraId="2CE5AD94" w14:textId="04DC181D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1099" w:type="dxa"/>
          </w:tcPr>
          <w:p w14:paraId="0240C509" w14:textId="0A95D493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0</w:t>
            </w:r>
          </w:p>
        </w:tc>
        <w:tc>
          <w:tcPr>
            <w:tcW w:w="862" w:type="dxa"/>
          </w:tcPr>
          <w:p w14:paraId="09D39B93" w14:textId="3108BC2F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8</w:t>
            </w:r>
          </w:p>
        </w:tc>
        <w:tc>
          <w:tcPr>
            <w:tcW w:w="833" w:type="dxa"/>
          </w:tcPr>
          <w:p w14:paraId="16041DD0" w14:textId="37281411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840" w:type="dxa"/>
          </w:tcPr>
          <w:p w14:paraId="36F88301" w14:textId="1796A479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1404" w:type="dxa"/>
          </w:tcPr>
          <w:p w14:paraId="76C68EC5" w14:textId="093076B3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34" w:type="dxa"/>
          </w:tcPr>
          <w:p w14:paraId="3A601626" w14:textId="2346621C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60" w:type="dxa"/>
          </w:tcPr>
          <w:p w14:paraId="133E8FF1" w14:textId="5E2E7EAC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7</w:t>
            </w:r>
          </w:p>
        </w:tc>
        <w:tc>
          <w:tcPr>
            <w:tcW w:w="847" w:type="dxa"/>
          </w:tcPr>
          <w:p w14:paraId="6224C5C0" w14:textId="38BE76A9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69" w:type="dxa"/>
          </w:tcPr>
          <w:p w14:paraId="37C32F3E" w14:textId="7DDAF3A1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846" w:type="dxa"/>
          </w:tcPr>
          <w:p w14:paraId="55F824DB" w14:textId="53C15735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69" w:type="dxa"/>
          </w:tcPr>
          <w:p w14:paraId="2BAABC67" w14:textId="3B3B5F80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868" w:type="dxa"/>
          </w:tcPr>
          <w:p w14:paraId="500A82E6" w14:textId="6FCB83C5" w:rsidR="003A31B2" w:rsidRPr="0041515C" w:rsidRDefault="003A31B2" w:rsidP="003A31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</w:tr>
      <w:tr w:rsidR="00973824" w:rsidRPr="0041515C" w14:paraId="2B06C328" w14:textId="77777777" w:rsidTr="00973824">
        <w:tc>
          <w:tcPr>
            <w:tcW w:w="1278" w:type="dxa"/>
          </w:tcPr>
          <w:p w14:paraId="637D2E28" w14:textId="469E895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CAD</w:t>
            </w:r>
          </w:p>
        </w:tc>
        <w:tc>
          <w:tcPr>
            <w:tcW w:w="1088" w:type="dxa"/>
            <w:vAlign w:val="center"/>
          </w:tcPr>
          <w:p w14:paraId="54608EF8" w14:textId="745C8AAF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</w:tcPr>
          <w:p w14:paraId="64D4C796" w14:textId="59C5633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1013" w:type="dxa"/>
          </w:tcPr>
          <w:p w14:paraId="51F9BD14" w14:textId="1BB2279F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959" w:type="dxa"/>
          </w:tcPr>
          <w:p w14:paraId="74D77E35" w14:textId="006D1792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6</w:t>
            </w:r>
          </w:p>
        </w:tc>
        <w:tc>
          <w:tcPr>
            <w:tcW w:w="996" w:type="dxa"/>
          </w:tcPr>
          <w:p w14:paraId="0A119E36" w14:textId="22FD6DF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940" w:type="dxa"/>
          </w:tcPr>
          <w:p w14:paraId="60EF20E8" w14:textId="73EE7D9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1099" w:type="dxa"/>
          </w:tcPr>
          <w:p w14:paraId="50CE5353" w14:textId="670BF91C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8</w:t>
            </w:r>
          </w:p>
        </w:tc>
        <w:tc>
          <w:tcPr>
            <w:tcW w:w="862" w:type="dxa"/>
          </w:tcPr>
          <w:p w14:paraId="165F7856" w14:textId="106A7442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7</w:t>
            </w:r>
          </w:p>
        </w:tc>
        <w:tc>
          <w:tcPr>
            <w:tcW w:w="833" w:type="dxa"/>
          </w:tcPr>
          <w:p w14:paraId="67984545" w14:textId="4DF0D924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40" w:type="dxa"/>
          </w:tcPr>
          <w:p w14:paraId="57A65396" w14:textId="2479E63C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1404" w:type="dxa"/>
          </w:tcPr>
          <w:p w14:paraId="22E1946F" w14:textId="7F24CA95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34" w:type="dxa"/>
          </w:tcPr>
          <w:p w14:paraId="4308323A" w14:textId="4BC116A0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860" w:type="dxa"/>
          </w:tcPr>
          <w:p w14:paraId="2C7BB4FC" w14:textId="4261C625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1</w:t>
            </w:r>
          </w:p>
        </w:tc>
        <w:tc>
          <w:tcPr>
            <w:tcW w:w="847" w:type="dxa"/>
          </w:tcPr>
          <w:p w14:paraId="20DB0030" w14:textId="4C7FAB5C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7</w:t>
            </w:r>
          </w:p>
        </w:tc>
        <w:tc>
          <w:tcPr>
            <w:tcW w:w="869" w:type="dxa"/>
          </w:tcPr>
          <w:p w14:paraId="0CA306B6" w14:textId="4B6579B1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2</w:t>
            </w:r>
          </w:p>
        </w:tc>
        <w:tc>
          <w:tcPr>
            <w:tcW w:w="846" w:type="dxa"/>
          </w:tcPr>
          <w:p w14:paraId="65451C5A" w14:textId="7DB4B8DE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9" w:type="dxa"/>
          </w:tcPr>
          <w:p w14:paraId="275D974B" w14:textId="32B1EE53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6</w:t>
            </w:r>
          </w:p>
        </w:tc>
        <w:tc>
          <w:tcPr>
            <w:tcW w:w="868" w:type="dxa"/>
          </w:tcPr>
          <w:p w14:paraId="4C81CF9E" w14:textId="6F10AC82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</w:tr>
      <w:tr w:rsidR="00973824" w:rsidRPr="0041515C" w14:paraId="1B3448B8" w14:textId="77777777" w:rsidTr="00973824">
        <w:tc>
          <w:tcPr>
            <w:tcW w:w="1278" w:type="dxa"/>
          </w:tcPr>
          <w:p w14:paraId="3D799871" w14:textId="7777777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vAlign w:val="center"/>
          </w:tcPr>
          <w:p w14:paraId="7CDA08C1" w14:textId="1D415795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0" w:type="dxa"/>
          </w:tcPr>
          <w:p w14:paraId="28A5027C" w14:textId="7A3536C6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1013" w:type="dxa"/>
          </w:tcPr>
          <w:p w14:paraId="5D5D2537" w14:textId="595C9CD6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959" w:type="dxa"/>
          </w:tcPr>
          <w:p w14:paraId="59698479" w14:textId="2CE96682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2</w:t>
            </w:r>
          </w:p>
        </w:tc>
        <w:tc>
          <w:tcPr>
            <w:tcW w:w="996" w:type="dxa"/>
          </w:tcPr>
          <w:p w14:paraId="400BF976" w14:textId="19722FA3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940" w:type="dxa"/>
          </w:tcPr>
          <w:p w14:paraId="266E061A" w14:textId="43B2A741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7</w:t>
            </w:r>
          </w:p>
        </w:tc>
        <w:tc>
          <w:tcPr>
            <w:tcW w:w="1099" w:type="dxa"/>
          </w:tcPr>
          <w:p w14:paraId="65ECCBF0" w14:textId="0291BA8B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8</w:t>
            </w:r>
          </w:p>
        </w:tc>
        <w:tc>
          <w:tcPr>
            <w:tcW w:w="862" w:type="dxa"/>
          </w:tcPr>
          <w:p w14:paraId="4858B4BE" w14:textId="5FB56711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2</w:t>
            </w:r>
          </w:p>
        </w:tc>
        <w:tc>
          <w:tcPr>
            <w:tcW w:w="833" w:type="dxa"/>
          </w:tcPr>
          <w:p w14:paraId="0E1AAED9" w14:textId="2C5917A6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40" w:type="dxa"/>
          </w:tcPr>
          <w:p w14:paraId="30B27BCC" w14:textId="271AF9D2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1404" w:type="dxa"/>
          </w:tcPr>
          <w:p w14:paraId="4A440718" w14:textId="4CDBC20C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34" w:type="dxa"/>
          </w:tcPr>
          <w:p w14:paraId="2ED0F039" w14:textId="6D82F97B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60" w:type="dxa"/>
          </w:tcPr>
          <w:p w14:paraId="209C7FA5" w14:textId="1FADF574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2</w:t>
            </w:r>
          </w:p>
        </w:tc>
        <w:tc>
          <w:tcPr>
            <w:tcW w:w="847" w:type="dxa"/>
          </w:tcPr>
          <w:p w14:paraId="2ED9949D" w14:textId="0B17EB95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69" w:type="dxa"/>
          </w:tcPr>
          <w:p w14:paraId="6C27234C" w14:textId="7DF76681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46" w:type="dxa"/>
          </w:tcPr>
          <w:p w14:paraId="348219C4" w14:textId="2C98BCA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9" w:type="dxa"/>
          </w:tcPr>
          <w:p w14:paraId="7E23311E" w14:textId="6AD5E315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868" w:type="dxa"/>
          </w:tcPr>
          <w:p w14:paraId="27203F97" w14:textId="2A759424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</w:tr>
      <w:tr w:rsidR="00973824" w:rsidRPr="0041515C" w14:paraId="6FC73F9A" w14:textId="77777777" w:rsidTr="00973824">
        <w:tc>
          <w:tcPr>
            <w:tcW w:w="1278" w:type="dxa"/>
          </w:tcPr>
          <w:p w14:paraId="3FD66B8C" w14:textId="11181DAC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1088" w:type="dxa"/>
            <w:vAlign w:val="center"/>
          </w:tcPr>
          <w:p w14:paraId="1FE8B640" w14:textId="373552CB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</w:tcPr>
          <w:p w14:paraId="671BDBB3" w14:textId="1C0384BC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1013" w:type="dxa"/>
          </w:tcPr>
          <w:p w14:paraId="32C83CFE" w14:textId="01273093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  <w:tc>
          <w:tcPr>
            <w:tcW w:w="959" w:type="dxa"/>
          </w:tcPr>
          <w:p w14:paraId="46D8A361" w14:textId="5B9CA7CB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7</w:t>
            </w:r>
          </w:p>
        </w:tc>
        <w:tc>
          <w:tcPr>
            <w:tcW w:w="996" w:type="dxa"/>
          </w:tcPr>
          <w:p w14:paraId="0000A88B" w14:textId="0908CB16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940" w:type="dxa"/>
          </w:tcPr>
          <w:p w14:paraId="344E89FB" w14:textId="20A50839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1099" w:type="dxa"/>
          </w:tcPr>
          <w:p w14:paraId="44101F7A" w14:textId="750B214C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9</w:t>
            </w:r>
          </w:p>
        </w:tc>
        <w:tc>
          <w:tcPr>
            <w:tcW w:w="862" w:type="dxa"/>
          </w:tcPr>
          <w:p w14:paraId="399462EA" w14:textId="53307620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2</w:t>
            </w:r>
          </w:p>
        </w:tc>
        <w:tc>
          <w:tcPr>
            <w:tcW w:w="833" w:type="dxa"/>
          </w:tcPr>
          <w:p w14:paraId="0CA36B73" w14:textId="7375EFDA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40" w:type="dxa"/>
          </w:tcPr>
          <w:p w14:paraId="745DD658" w14:textId="7FB2DB3C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1404" w:type="dxa"/>
          </w:tcPr>
          <w:p w14:paraId="4EF4D751" w14:textId="1332619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34" w:type="dxa"/>
          </w:tcPr>
          <w:p w14:paraId="21F52741" w14:textId="7777777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14:paraId="54EFA082" w14:textId="55538E8E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5</w:t>
            </w:r>
          </w:p>
        </w:tc>
        <w:tc>
          <w:tcPr>
            <w:tcW w:w="847" w:type="dxa"/>
          </w:tcPr>
          <w:p w14:paraId="07ED8867" w14:textId="0BD9491E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869" w:type="dxa"/>
          </w:tcPr>
          <w:p w14:paraId="3E967D7B" w14:textId="3D4FBAAB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846" w:type="dxa"/>
          </w:tcPr>
          <w:p w14:paraId="2E58BC04" w14:textId="41B6B536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69" w:type="dxa"/>
          </w:tcPr>
          <w:p w14:paraId="1D31A140" w14:textId="701BAE7B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6</w:t>
            </w:r>
          </w:p>
        </w:tc>
        <w:tc>
          <w:tcPr>
            <w:tcW w:w="868" w:type="dxa"/>
          </w:tcPr>
          <w:p w14:paraId="1403C5C8" w14:textId="74FCD83A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</w:tr>
      <w:tr w:rsidR="00973824" w:rsidRPr="0041515C" w14:paraId="7B0158E6" w14:textId="77777777" w:rsidTr="00973824">
        <w:tc>
          <w:tcPr>
            <w:tcW w:w="1278" w:type="dxa"/>
          </w:tcPr>
          <w:p w14:paraId="49DFEEC1" w14:textId="7777777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vAlign w:val="center"/>
          </w:tcPr>
          <w:p w14:paraId="2ED74D0A" w14:textId="13B60446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0" w:type="dxa"/>
          </w:tcPr>
          <w:p w14:paraId="39D81286" w14:textId="23F2490F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1013" w:type="dxa"/>
          </w:tcPr>
          <w:p w14:paraId="314B7599" w14:textId="1203069B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959" w:type="dxa"/>
          </w:tcPr>
          <w:p w14:paraId="36EB3D08" w14:textId="19DD5778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2</w:t>
            </w:r>
          </w:p>
        </w:tc>
        <w:tc>
          <w:tcPr>
            <w:tcW w:w="996" w:type="dxa"/>
          </w:tcPr>
          <w:p w14:paraId="79913C90" w14:textId="47429170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940" w:type="dxa"/>
          </w:tcPr>
          <w:p w14:paraId="53CD464A" w14:textId="0ACE046E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1099" w:type="dxa"/>
          </w:tcPr>
          <w:p w14:paraId="050E66F8" w14:textId="32B3147A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1</w:t>
            </w:r>
          </w:p>
        </w:tc>
        <w:tc>
          <w:tcPr>
            <w:tcW w:w="862" w:type="dxa"/>
          </w:tcPr>
          <w:p w14:paraId="1490E2A8" w14:textId="3A6673BF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98</w:t>
            </w:r>
          </w:p>
        </w:tc>
        <w:tc>
          <w:tcPr>
            <w:tcW w:w="833" w:type="dxa"/>
          </w:tcPr>
          <w:p w14:paraId="1554011B" w14:textId="2D3B5EC9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6</w:t>
            </w:r>
          </w:p>
        </w:tc>
        <w:tc>
          <w:tcPr>
            <w:tcW w:w="840" w:type="dxa"/>
          </w:tcPr>
          <w:p w14:paraId="52BB1384" w14:textId="2E23523B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1404" w:type="dxa"/>
          </w:tcPr>
          <w:p w14:paraId="6DE89D52" w14:textId="47F813E9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34" w:type="dxa"/>
          </w:tcPr>
          <w:p w14:paraId="0FE841FC" w14:textId="474A3972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14:paraId="5C38294D" w14:textId="12D4869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95</w:t>
            </w:r>
          </w:p>
        </w:tc>
        <w:tc>
          <w:tcPr>
            <w:tcW w:w="847" w:type="dxa"/>
          </w:tcPr>
          <w:p w14:paraId="7195571F" w14:textId="7E3BFAAF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69" w:type="dxa"/>
          </w:tcPr>
          <w:p w14:paraId="093C2C89" w14:textId="5E0D15BE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846" w:type="dxa"/>
          </w:tcPr>
          <w:p w14:paraId="64854960" w14:textId="3707F1C4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869" w:type="dxa"/>
          </w:tcPr>
          <w:p w14:paraId="685CDE42" w14:textId="46D2BA94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2</w:t>
            </w:r>
          </w:p>
        </w:tc>
        <w:tc>
          <w:tcPr>
            <w:tcW w:w="868" w:type="dxa"/>
          </w:tcPr>
          <w:p w14:paraId="4DC789E1" w14:textId="1D4C9975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</w:tr>
      <w:tr w:rsidR="00973824" w:rsidRPr="0041515C" w14:paraId="5C545B53" w14:textId="77777777" w:rsidTr="00973824">
        <w:tc>
          <w:tcPr>
            <w:tcW w:w="1278" w:type="dxa"/>
          </w:tcPr>
          <w:p w14:paraId="7DBC596D" w14:textId="4ECBEC52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1088" w:type="dxa"/>
          </w:tcPr>
          <w:p w14:paraId="3DBF9DC3" w14:textId="33AD9F1D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No</w:t>
            </w:r>
          </w:p>
        </w:tc>
        <w:tc>
          <w:tcPr>
            <w:tcW w:w="1130" w:type="dxa"/>
          </w:tcPr>
          <w:p w14:paraId="4E84E7BA" w14:textId="59496480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1013" w:type="dxa"/>
          </w:tcPr>
          <w:p w14:paraId="5BBAA036" w14:textId="77FE3B2D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959" w:type="dxa"/>
          </w:tcPr>
          <w:p w14:paraId="21A12910" w14:textId="2ACD538D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0</w:t>
            </w:r>
          </w:p>
        </w:tc>
        <w:tc>
          <w:tcPr>
            <w:tcW w:w="996" w:type="dxa"/>
          </w:tcPr>
          <w:p w14:paraId="3EB0FE70" w14:textId="49BE8B1C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940" w:type="dxa"/>
          </w:tcPr>
          <w:p w14:paraId="271DEE4C" w14:textId="249B0505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1099" w:type="dxa"/>
          </w:tcPr>
          <w:p w14:paraId="424BAAC2" w14:textId="689E51A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1</w:t>
            </w:r>
          </w:p>
        </w:tc>
        <w:tc>
          <w:tcPr>
            <w:tcW w:w="862" w:type="dxa"/>
          </w:tcPr>
          <w:p w14:paraId="6BE2A373" w14:textId="67C0BF0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4</w:t>
            </w:r>
          </w:p>
        </w:tc>
        <w:tc>
          <w:tcPr>
            <w:tcW w:w="833" w:type="dxa"/>
          </w:tcPr>
          <w:p w14:paraId="70A55DD9" w14:textId="665CCAC5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4</w:t>
            </w:r>
          </w:p>
        </w:tc>
        <w:tc>
          <w:tcPr>
            <w:tcW w:w="840" w:type="dxa"/>
          </w:tcPr>
          <w:p w14:paraId="130E3D67" w14:textId="434D8CDB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24565DBB" w14:textId="353E9F3B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8</w:t>
            </w:r>
          </w:p>
        </w:tc>
        <w:tc>
          <w:tcPr>
            <w:tcW w:w="834" w:type="dxa"/>
          </w:tcPr>
          <w:p w14:paraId="20568316" w14:textId="138E1F1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60" w:type="dxa"/>
          </w:tcPr>
          <w:p w14:paraId="31EFA6A7" w14:textId="15E62611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8</w:t>
            </w:r>
          </w:p>
        </w:tc>
        <w:tc>
          <w:tcPr>
            <w:tcW w:w="847" w:type="dxa"/>
          </w:tcPr>
          <w:p w14:paraId="51D92F55" w14:textId="53B5CF6B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7</w:t>
            </w:r>
          </w:p>
        </w:tc>
        <w:tc>
          <w:tcPr>
            <w:tcW w:w="869" w:type="dxa"/>
          </w:tcPr>
          <w:p w14:paraId="13F9A17B" w14:textId="5BE9F589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846" w:type="dxa"/>
          </w:tcPr>
          <w:p w14:paraId="6AB497BD" w14:textId="5A1F4575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69" w:type="dxa"/>
          </w:tcPr>
          <w:p w14:paraId="2D2E265F" w14:textId="59329014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3</w:t>
            </w:r>
          </w:p>
        </w:tc>
        <w:tc>
          <w:tcPr>
            <w:tcW w:w="868" w:type="dxa"/>
          </w:tcPr>
          <w:p w14:paraId="5E82D5E3" w14:textId="797F3E53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</w:tr>
      <w:tr w:rsidR="00973824" w:rsidRPr="0041515C" w14:paraId="004049D4" w14:textId="77777777" w:rsidTr="00973824">
        <w:tc>
          <w:tcPr>
            <w:tcW w:w="1278" w:type="dxa"/>
          </w:tcPr>
          <w:p w14:paraId="2B4074A4" w14:textId="7777777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</w:tcPr>
          <w:p w14:paraId="62C78A39" w14:textId="26BDE8A3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Yes</w:t>
            </w:r>
          </w:p>
        </w:tc>
        <w:tc>
          <w:tcPr>
            <w:tcW w:w="1130" w:type="dxa"/>
          </w:tcPr>
          <w:p w14:paraId="764F0361" w14:textId="50209070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1013" w:type="dxa"/>
          </w:tcPr>
          <w:p w14:paraId="50419739" w14:textId="053E9319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2</w:t>
            </w:r>
          </w:p>
        </w:tc>
        <w:tc>
          <w:tcPr>
            <w:tcW w:w="959" w:type="dxa"/>
          </w:tcPr>
          <w:p w14:paraId="7F5350A0" w14:textId="4DB28D54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9</w:t>
            </w:r>
          </w:p>
        </w:tc>
        <w:tc>
          <w:tcPr>
            <w:tcW w:w="996" w:type="dxa"/>
          </w:tcPr>
          <w:p w14:paraId="3A49120C" w14:textId="6586405E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940" w:type="dxa"/>
          </w:tcPr>
          <w:p w14:paraId="20461D05" w14:textId="74FB12C4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1099" w:type="dxa"/>
          </w:tcPr>
          <w:p w14:paraId="3CD4074F" w14:textId="6270409D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7</w:t>
            </w:r>
          </w:p>
        </w:tc>
        <w:tc>
          <w:tcPr>
            <w:tcW w:w="862" w:type="dxa"/>
          </w:tcPr>
          <w:p w14:paraId="2D2927E9" w14:textId="1A593EC8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6</w:t>
            </w:r>
          </w:p>
        </w:tc>
        <w:tc>
          <w:tcPr>
            <w:tcW w:w="833" w:type="dxa"/>
          </w:tcPr>
          <w:p w14:paraId="1EECD0B1" w14:textId="672E1F5E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840" w:type="dxa"/>
          </w:tcPr>
          <w:p w14:paraId="7E0ECEDE" w14:textId="0A12BF6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1923202C" w14:textId="44A07874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834" w:type="dxa"/>
          </w:tcPr>
          <w:p w14:paraId="739605D5" w14:textId="5B39CD4F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860" w:type="dxa"/>
          </w:tcPr>
          <w:p w14:paraId="5D6AB204" w14:textId="5386415D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1</w:t>
            </w:r>
          </w:p>
        </w:tc>
        <w:tc>
          <w:tcPr>
            <w:tcW w:w="847" w:type="dxa"/>
          </w:tcPr>
          <w:p w14:paraId="613C242F" w14:textId="60867BAD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869" w:type="dxa"/>
          </w:tcPr>
          <w:p w14:paraId="5B450C05" w14:textId="22439575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  <w:tc>
          <w:tcPr>
            <w:tcW w:w="846" w:type="dxa"/>
          </w:tcPr>
          <w:p w14:paraId="02EAF9B5" w14:textId="15C97BC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869" w:type="dxa"/>
          </w:tcPr>
          <w:p w14:paraId="0B7A38B9" w14:textId="6D9E45B3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68" w:type="dxa"/>
          </w:tcPr>
          <w:p w14:paraId="6ADECBE0" w14:textId="6BE4DE02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</w:tr>
      <w:tr w:rsidR="00973824" w:rsidRPr="0041515C" w14:paraId="3D383765" w14:textId="77777777" w:rsidTr="00973824">
        <w:tc>
          <w:tcPr>
            <w:tcW w:w="1278" w:type="dxa"/>
          </w:tcPr>
          <w:p w14:paraId="50D56DC2" w14:textId="54AE016D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1088" w:type="dxa"/>
            <w:vAlign w:val="center"/>
          </w:tcPr>
          <w:p w14:paraId="26E083F8" w14:textId="2E48B22C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</w:tcPr>
          <w:p w14:paraId="6A059470" w14:textId="4306F621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1013" w:type="dxa"/>
          </w:tcPr>
          <w:p w14:paraId="731C7A88" w14:textId="78344299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959" w:type="dxa"/>
          </w:tcPr>
          <w:p w14:paraId="26959830" w14:textId="1C055334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9</w:t>
            </w:r>
          </w:p>
        </w:tc>
        <w:tc>
          <w:tcPr>
            <w:tcW w:w="996" w:type="dxa"/>
          </w:tcPr>
          <w:p w14:paraId="53FC28C0" w14:textId="76953F9D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  <w:tc>
          <w:tcPr>
            <w:tcW w:w="940" w:type="dxa"/>
          </w:tcPr>
          <w:p w14:paraId="0BB43A40" w14:textId="3F2246BA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1099" w:type="dxa"/>
          </w:tcPr>
          <w:p w14:paraId="1C2B5D54" w14:textId="186E0169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62" w:type="dxa"/>
          </w:tcPr>
          <w:p w14:paraId="46A81C35" w14:textId="0FEB9591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3</w:t>
            </w:r>
          </w:p>
        </w:tc>
        <w:tc>
          <w:tcPr>
            <w:tcW w:w="833" w:type="dxa"/>
          </w:tcPr>
          <w:p w14:paraId="3A4EFC0A" w14:textId="6BEFD94C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6</w:t>
            </w:r>
          </w:p>
        </w:tc>
        <w:tc>
          <w:tcPr>
            <w:tcW w:w="840" w:type="dxa"/>
          </w:tcPr>
          <w:p w14:paraId="0327DCDC" w14:textId="7A24EDB4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8</w:t>
            </w:r>
          </w:p>
        </w:tc>
        <w:tc>
          <w:tcPr>
            <w:tcW w:w="1404" w:type="dxa"/>
          </w:tcPr>
          <w:p w14:paraId="2B509381" w14:textId="563C5633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834" w:type="dxa"/>
          </w:tcPr>
          <w:p w14:paraId="4D377C74" w14:textId="6BE9D166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60" w:type="dxa"/>
          </w:tcPr>
          <w:p w14:paraId="64AE4EA5" w14:textId="084C7BF0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7</w:t>
            </w:r>
          </w:p>
        </w:tc>
        <w:tc>
          <w:tcPr>
            <w:tcW w:w="847" w:type="dxa"/>
          </w:tcPr>
          <w:p w14:paraId="0E0C0E59" w14:textId="4A90215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0</w:t>
            </w:r>
          </w:p>
        </w:tc>
        <w:tc>
          <w:tcPr>
            <w:tcW w:w="869" w:type="dxa"/>
          </w:tcPr>
          <w:p w14:paraId="7F8F3037" w14:textId="6528558C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846" w:type="dxa"/>
          </w:tcPr>
          <w:p w14:paraId="33399D8D" w14:textId="52E6CCC2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69" w:type="dxa"/>
          </w:tcPr>
          <w:p w14:paraId="445DEF88" w14:textId="0DD8DC20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" w:type="dxa"/>
          </w:tcPr>
          <w:p w14:paraId="62BB0EEB" w14:textId="4BC8DD4E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</w:tr>
      <w:tr w:rsidR="00973824" w:rsidRPr="0041515C" w14:paraId="6457CF32" w14:textId="77777777" w:rsidTr="00973824">
        <w:tc>
          <w:tcPr>
            <w:tcW w:w="1278" w:type="dxa"/>
          </w:tcPr>
          <w:p w14:paraId="30B1F85B" w14:textId="7777777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vAlign w:val="center"/>
          </w:tcPr>
          <w:p w14:paraId="36918CA8" w14:textId="35E817C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0" w:type="dxa"/>
          </w:tcPr>
          <w:p w14:paraId="5C68C37C" w14:textId="59116298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1013" w:type="dxa"/>
          </w:tcPr>
          <w:p w14:paraId="3A205DCA" w14:textId="038D091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2</w:t>
            </w:r>
          </w:p>
        </w:tc>
        <w:tc>
          <w:tcPr>
            <w:tcW w:w="959" w:type="dxa"/>
          </w:tcPr>
          <w:p w14:paraId="06BADDE3" w14:textId="47F7EF54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1</w:t>
            </w:r>
          </w:p>
        </w:tc>
        <w:tc>
          <w:tcPr>
            <w:tcW w:w="996" w:type="dxa"/>
          </w:tcPr>
          <w:p w14:paraId="49DEF63A" w14:textId="0CD91D1A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940" w:type="dxa"/>
          </w:tcPr>
          <w:p w14:paraId="0998E1B8" w14:textId="5469E2F3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6</w:t>
            </w:r>
          </w:p>
        </w:tc>
        <w:tc>
          <w:tcPr>
            <w:tcW w:w="1099" w:type="dxa"/>
          </w:tcPr>
          <w:p w14:paraId="491810BB" w14:textId="14989FF1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4</w:t>
            </w:r>
          </w:p>
        </w:tc>
        <w:tc>
          <w:tcPr>
            <w:tcW w:w="862" w:type="dxa"/>
          </w:tcPr>
          <w:p w14:paraId="3B46BB50" w14:textId="1B23A64D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7</w:t>
            </w:r>
          </w:p>
        </w:tc>
        <w:tc>
          <w:tcPr>
            <w:tcW w:w="833" w:type="dxa"/>
          </w:tcPr>
          <w:p w14:paraId="238CBCB0" w14:textId="186B0400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40" w:type="dxa"/>
          </w:tcPr>
          <w:p w14:paraId="692F707F" w14:textId="4E86D5FF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1404" w:type="dxa"/>
          </w:tcPr>
          <w:p w14:paraId="5BFB99B1" w14:textId="067D91A4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834" w:type="dxa"/>
          </w:tcPr>
          <w:p w14:paraId="5E44082C" w14:textId="6BA5DBCD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860" w:type="dxa"/>
          </w:tcPr>
          <w:p w14:paraId="72FA56E6" w14:textId="5F6E918A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6</w:t>
            </w:r>
          </w:p>
        </w:tc>
        <w:tc>
          <w:tcPr>
            <w:tcW w:w="847" w:type="dxa"/>
          </w:tcPr>
          <w:p w14:paraId="08E4AA5F" w14:textId="461453BF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869" w:type="dxa"/>
          </w:tcPr>
          <w:p w14:paraId="4768B8E1" w14:textId="69B1A15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846" w:type="dxa"/>
          </w:tcPr>
          <w:p w14:paraId="17897CB0" w14:textId="1C75AA9F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69" w:type="dxa"/>
          </w:tcPr>
          <w:p w14:paraId="10812376" w14:textId="6613F1E3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" w:type="dxa"/>
          </w:tcPr>
          <w:p w14:paraId="453A3032" w14:textId="26337E7D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</w:tr>
      <w:tr w:rsidR="00973824" w:rsidRPr="0041515C" w14:paraId="0A286A4E" w14:textId="77777777" w:rsidTr="00973824">
        <w:tc>
          <w:tcPr>
            <w:tcW w:w="1278" w:type="dxa"/>
          </w:tcPr>
          <w:p w14:paraId="17B4939F" w14:textId="2857A783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AF</w:t>
            </w:r>
          </w:p>
        </w:tc>
        <w:tc>
          <w:tcPr>
            <w:tcW w:w="1088" w:type="dxa"/>
          </w:tcPr>
          <w:p w14:paraId="0590082B" w14:textId="6EBD5743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No</w:t>
            </w:r>
          </w:p>
        </w:tc>
        <w:tc>
          <w:tcPr>
            <w:tcW w:w="1130" w:type="dxa"/>
          </w:tcPr>
          <w:p w14:paraId="7267C1EF" w14:textId="690D3E4B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1013" w:type="dxa"/>
          </w:tcPr>
          <w:p w14:paraId="1187F0F4" w14:textId="1FABFD12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959" w:type="dxa"/>
          </w:tcPr>
          <w:p w14:paraId="27337AB6" w14:textId="325A9410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7</w:t>
            </w:r>
          </w:p>
        </w:tc>
        <w:tc>
          <w:tcPr>
            <w:tcW w:w="996" w:type="dxa"/>
          </w:tcPr>
          <w:p w14:paraId="7CF76930" w14:textId="505B79A8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940" w:type="dxa"/>
          </w:tcPr>
          <w:p w14:paraId="3A8B44CF" w14:textId="006B624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1099" w:type="dxa"/>
          </w:tcPr>
          <w:p w14:paraId="0BDB821C" w14:textId="195A2652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0</w:t>
            </w:r>
          </w:p>
        </w:tc>
        <w:tc>
          <w:tcPr>
            <w:tcW w:w="862" w:type="dxa"/>
          </w:tcPr>
          <w:p w14:paraId="7F1B1587" w14:textId="065E933C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4</w:t>
            </w:r>
          </w:p>
        </w:tc>
        <w:tc>
          <w:tcPr>
            <w:tcW w:w="833" w:type="dxa"/>
          </w:tcPr>
          <w:p w14:paraId="4D15E66F" w14:textId="3847C375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840" w:type="dxa"/>
          </w:tcPr>
          <w:p w14:paraId="5C361D0B" w14:textId="00B08393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9</w:t>
            </w:r>
          </w:p>
        </w:tc>
        <w:tc>
          <w:tcPr>
            <w:tcW w:w="1404" w:type="dxa"/>
          </w:tcPr>
          <w:p w14:paraId="23051E57" w14:textId="20B42358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</w:tcPr>
          <w:p w14:paraId="1669C64D" w14:textId="6FD019B8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860" w:type="dxa"/>
          </w:tcPr>
          <w:p w14:paraId="72E93184" w14:textId="1D778D99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3</w:t>
            </w:r>
          </w:p>
        </w:tc>
        <w:tc>
          <w:tcPr>
            <w:tcW w:w="847" w:type="dxa"/>
          </w:tcPr>
          <w:p w14:paraId="771D81F9" w14:textId="0E7FF3D6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869" w:type="dxa"/>
          </w:tcPr>
          <w:p w14:paraId="42101263" w14:textId="5DBA16A2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846" w:type="dxa"/>
          </w:tcPr>
          <w:p w14:paraId="7D9E2D36" w14:textId="4703200A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69" w:type="dxa"/>
          </w:tcPr>
          <w:p w14:paraId="38397B3C" w14:textId="5DF0FBA5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0</w:t>
            </w:r>
          </w:p>
        </w:tc>
        <w:tc>
          <w:tcPr>
            <w:tcW w:w="868" w:type="dxa"/>
          </w:tcPr>
          <w:p w14:paraId="10398823" w14:textId="00F2C4E2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</w:tr>
      <w:tr w:rsidR="00973824" w:rsidRPr="0041515C" w14:paraId="330C23F3" w14:textId="77777777" w:rsidTr="00973824">
        <w:tc>
          <w:tcPr>
            <w:tcW w:w="1278" w:type="dxa"/>
          </w:tcPr>
          <w:p w14:paraId="4B82DFAB" w14:textId="7777777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</w:tcPr>
          <w:p w14:paraId="76CB78D6" w14:textId="70C98BFD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Yes</w:t>
            </w:r>
          </w:p>
        </w:tc>
        <w:tc>
          <w:tcPr>
            <w:tcW w:w="1130" w:type="dxa"/>
          </w:tcPr>
          <w:p w14:paraId="2F44881D" w14:textId="4B38E644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1013" w:type="dxa"/>
          </w:tcPr>
          <w:p w14:paraId="73268132" w14:textId="4AABA90B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  <w:tc>
          <w:tcPr>
            <w:tcW w:w="959" w:type="dxa"/>
          </w:tcPr>
          <w:p w14:paraId="27375201" w14:textId="656EA636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8</w:t>
            </w:r>
          </w:p>
        </w:tc>
        <w:tc>
          <w:tcPr>
            <w:tcW w:w="996" w:type="dxa"/>
          </w:tcPr>
          <w:p w14:paraId="1051A724" w14:textId="4EDD180A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940" w:type="dxa"/>
          </w:tcPr>
          <w:p w14:paraId="2785BB17" w14:textId="1DF93817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0</w:t>
            </w:r>
          </w:p>
        </w:tc>
        <w:tc>
          <w:tcPr>
            <w:tcW w:w="1099" w:type="dxa"/>
          </w:tcPr>
          <w:p w14:paraId="50671EDF" w14:textId="2C03844D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8</w:t>
            </w:r>
          </w:p>
        </w:tc>
        <w:tc>
          <w:tcPr>
            <w:tcW w:w="862" w:type="dxa"/>
          </w:tcPr>
          <w:p w14:paraId="1F182FB9" w14:textId="1472A816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1</w:t>
            </w:r>
          </w:p>
        </w:tc>
        <w:tc>
          <w:tcPr>
            <w:tcW w:w="833" w:type="dxa"/>
          </w:tcPr>
          <w:p w14:paraId="7DEB9675" w14:textId="4877B79E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40" w:type="dxa"/>
          </w:tcPr>
          <w:p w14:paraId="51F806EE" w14:textId="01B96032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1404" w:type="dxa"/>
          </w:tcPr>
          <w:p w14:paraId="332EBF30" w14:textId="69FE59CD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dxa"/>
          </w:tcPr>
          <w:p w14:paraId="23696F67" w14:textId="2D37D3CE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60" w:type="dxa"/>
          </w:tcPr>
          <w:p w14:paraId="1EE38987" w14:textId="51C55B54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7</w:t>
            </w:r>
          </w:p>
        </w:tc>
        <w:tc>
          <w:tcPr>
            <w:tcW w:w="847" w:type="dxa"/>
          </w:tcPr>
          <w:p w14:paraId="1A1FC1FC" w14:textId="1B4D8906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869" w:type="dxa"/>
          </w:tcPr>
          <w:p w14:paraId="4F618E07" w14:textId="088E670D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846" w:type="dxa"/>
          </w:tcPr>
          <w:p w14:paraId="6C928632" w14:textId="5A141638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869" w:type="dxa"/>
          </w:tcPr>
          <w:p w14:paraId="4C331C55" w14:textId="4FA53A89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68" w:type="dxa"/>
          </w:tcPr>
          <w:p w14:paraId="5FD2BF92" w14:textId="10C36B98" w:rsidR="00E5739C" w:rsidRPr="0041515C" w:rsidRDefault="00E5739C" w:rsidP="00E573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</w:tr>
      <w:tr w:rsidR="00973824" w:rsidRPr="0041515C" w14:paraId="12236701" w14:textId="77777777" w:rsidTr="00973824">
        <w:tc>
          <w:tcPr>
            <w:tcW w:w="1278" w:type="dxa"/>
          </w:tcPr>
          <w:p w14:paraId="73CBE7EF" w14:textId="1883D49A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Heart failure</w:t>
            </w:r>
          </w:p>
        </w:tc>
        <w:tc>
          <w:tcPr>
            <w:tcW w:w="1088" w:type="dxa"/>
          </w:tcPr>
          <w:p w14:paraId="708DA0AD" w14:textId="544E0AC9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No</w:t>
            </w:r>
          </w:p>
        </w:tc>
        <w:tc>
          <w:tcPr>
            <w:tcW w:w="1130" w:type="dxa"/>
          </w:tcPr>
          <w:p w14:paraId="0AC81F19" w14:textId="0FAF7094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1013" w:type="dxa"/>
          </w:tcPr>
          <w:p w14:paraId="3A5DB961" w14:textId="032AB45C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  <w:tc>
          <w:tcPr>
            <w:tcW w:w="959" w:type="dxa"/>
          </w:tcPr>
          <w:p w14:paraId="389D9A07" w14:textId="44B793BA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2</w:t>
            </w:r>
          </w:p>
        </w:tc>
        <w:tc>
          <w:tcPr>
            <w:tcW w:w="996" w:type="dxa"/>
          </w:tcPr>
          <w:p w14:paraId="112AC594" w14:textId="369C4D52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940" w:type="dxa"/>
          </w:tcPr>
          <w:p w14:paraId="30EA79BC" w14:textId="32212E3F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1099" w:type="dxa"/>
          </w:tcPr>
          <w:p w14:paraId="2E4CF944" w14:textId="44F4ADBC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4</w:t>
            </w:r>
          </w:p>
        </w:tc>
        <w:tc>
          <w:tcPr>
            <w:tcW w:w="862" w:type="dxa"/>
          </w:tcPr>
          <w:p w14:paraId="5A03629E" w14:textId="3C28A2B7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0</w:t>
            </w:r>
          </w:p>
        </w:tc>
        <w:tc>
          <w:tcPr>
            <w:tcW w:w="833" w:type="dxa"/>
          </w:tcPr>
          <w:p w14:paraId="4EEB3B16" w14:textId="27F842E0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0" w:type="dxa"/>
          </w:tcPr>
          <w:p w14:paraId="3146A637" w14:textId="444DB69F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1404" w:type="dxa"/>
          </w:tcPr>
          <w:p w14:paraId="7E63630B" w14:textId="7463C647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834" w:type="dxa"/>
          </w:tcPr>
          <w:p w14:paraId="45DB9FBF" w14:textId="32BA8DCD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860" w:type="dxa"/>
          </w:tcPr>
          <w:p w14:paraId="158C3AE1" w14:textId="39DEBCA0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3</w:t>
            </w:r>
          </w:p>
        </w:tc>
        <w:tc>
          <w:tcPr>
            <w:tcW w:w="847" w:type="dxa"/>
          </w:tcPr>
          <w:p w14:paraId="3FBB9112" w14:textId="30F72715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1</w:t>
            </w:r>
          </w:p>
        </w:tc>
        <w:tc>
          <w:tcPr>
            <w:tcW w:w="869" w:type="dxa"/>
          </w:tcPr>
          <w:p w14:paraId="19B93662" w14:textId="14A32C1F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4</w:t>
            </w:r>
          </w:p>
        </w:tc>
        <w:tc>
          <w:tcPr>
            <w:tcW w:w="846" w:type="dxa"/>
          </w:tcPr>
          <w:p w14:paraId="71681515" w14:textId="52E04C6B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7</w:t>
            </w:r>
          </w:p>
        </w:tc>
        <w:tc>
          <w:tcPr>
            <w:tcW w:w="869" w:type="dxa"/>
          </w:tcPr>
          <w:p w14:paraId="40FDAB68" w14:textId="01E096B1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7</w:t>
            </w:r>
          </w:p>
        </w:tc>
        <w:tc>
          <w:tcPr>
            <w:tcW w:w="868" w:type="dxa"/>
          </w:tcPr>
          <w:p w14:paraId="5EA59A75" w14:textId="2001B468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</w:tr>
      <w:tr w:rsidR="00973824" w:rsidRPr="0041515C" w14:paraId="0566A197" w14:textId="77777777" w:rsidTr="00973824">
        <w:tc>
          <w:tcPr>
            <w:tcW w:w="1278" w:type="dxa"/>
          </w:tcPr>
          <w:p w14:paraId="73334570" w14:textId="77777777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</w:tcPr>
          <w:p w14:paraId="10FBBCBF" w14:textId="51009F0E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Yes</w:t>
            </w:r>
          </w:p>
        </w:tc>
        <w:tc>
          <w:tcPr>
            <w:tcW w:w="1130" w:type="dxa"/>
          </w:tcPr>
          <w:p w14:paraId="0F92CD2B" w14:textId="0B3A69DE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7</w:t>
            </w:r>
          </w:p>
        </w:tc>
        <w:tc>
          <w:tcPr>
            <w:tcW w:w="1013" w:type="dxa"/>
          </w:tcPr>
          <w:p w14:paraId="0DD591F6" w14:textId="19528E00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959" w:type="dxa"/>
          </w:tcPr>
          <w:p w14:paraId="554D4BB4" w14:textId="2CC60B48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4</w:t>
            </w:r>
          </w:p>
        </w:tc>
        <w:tc>
          <w:tcPr>
            <w:tcW w:w="996" w:type="dxa"/>
          </w:tcPr>
          <w:p w14:paraId="115E2138" w14:textId="535857F6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940" w:type="dxa"/>
          </w:tcPr>
          <w:p w14:paraId="632D193D" w14:textId="634E6970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1099" w:type="dxa"/>
          </w:tcPr>
          <w:p w14:paraId="542E2654" w14:textId="776CD7A1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2</w:t>
            </w:r>
          </w:p>
        </w:tc>
        <w:tc>
          <w:tcPr>
            <w:tcW w:w="862" w:type="dxa"/>
          </w:tcPr>
          <w:p w14:paraId="0981574F" w14:textId="66D3FDCD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3</w:t>
            </w:r>
          </w:p>
        </w:tc>
        <w:tc>
          <w:tcPr>
            <w:tcW w:w="833" w:type="dxa"/>
          </w:tcPr>
          <w:p w14:paraId="41FF2FAA" w14:textId="77EEAE68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0" w:type="dxa"/>
          </w:tcPr>
          <w:p w14:paraId="75D46EE9" w14:textId="4FB65B45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3</w:t>
            </w:r>
          </w:p>
        </w:tc>
        <w:tc>
          <w:tcPr>
            <w:tcW w:w="1404" w:type="dxa"/>
          </w:tcPr>
          <w:p w14:paraId="71AFDEE5" w14:textId="21D840BB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34" w:type="dxa"/>
          </w:tcPr>
          <w:p w14:paraId="0306F9F2" w14:textId="605AFEED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6</w:t>
            </w:r>
          </w:p>
        </w:tc>
        <w:tc>
          <w:tcPr>
            <w:tcW w:w="860" w:type="dxa"/>
          </w:tcPr>
          <w:p w14:paraId="3DAF6B0B" w14:textId="2AEEB0B8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3</w:t>
            </w:r>
          </w:p>
        </w:tc>
        <w:tc>
          <w:tcPr>
            <w:tcW w:w="847" w:type="dxa"/>
          </w:tcPr>
          <w:p w14:paraId="0DAA4C55" w14:textId="1868208C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1</w:t>
            </w:r>
          </w:p>
        </w:tc>
        <w:tc>
          <w:tcPr>
            <w:tcW w:w="869" w:type="dxa"/>
          </w:tcPr>
          <w:p w14:paraId="593F205C" w14:textId="7C12789A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46" w:type="dxa"/>
          </w:tcPr>
          <w:p w14:paraId="65C94E33" w14:textId="6BA998F7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69" w:type="dxa"/>
          </w:tcPr>
          <w:p w14:paraId="76C9E021" w14:textId="645E20A8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7</w:t>
            </w:r>
          </w:p>
        </w:tc>
        <w:tc>
          <w:tcPr>
            <w:tcW w:w="868" w:type="dxa"/>
          </w:tcPr>
          <w:p w14:paraId="39A83784" w14:textId="0A17C0A6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</w:tr>
      <w:tr w:rsidR="00973824" w:rsidRPr="0041515C" w14:paraId="3E96EDA8" w14:textId="77777777" w:rsidTr="00973824">
        <w:tc>
          <w:tcPr>
            <w:tcW w:w="1278" w:type="dxa"/>
          </w:tcPr>
          <w:p w14:paraId="4D51E124" w14:textId="50436922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Type of ICU</w:t>
            </w:r>
          </w:p>
        </w:tc>
        <w:tc>
          <w:tcPr>
            <w:tcW w:w="1088" w:type="dxa"/>
          </w:tcPr>
          <w:p w14:paraId="59370043" w14:textId="63309DA8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TSICU</w:t>
            </w:r>
          </w:p>
        </w:tc>
        <w:tc>
          <w:tcPr>
            <w:tcW w:w="1130" w:type="dxa"/>
          </w:tcPr>
          <w:p w14:paraId="0145D50C" w14:textId="02F5D8FC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1013" w:type="dxa"/>
          </w:tcPr>
          <w:p w14:paraId="6F0AEAF3" w14:textId="337FF4CB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</w:tcPr>
          <w:p w14:paraId="10E451F6" w14:textId="0D6DBDE5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6</w:t>
            </w:r>
          </w:p>
        </w:tc>
        <w:tc>
          <w:tcPr>
            <w:tcW w:w="996" w:type="dxa"/>
          </w:tcPr>
          <w:p w14:paraId="2228F5C1" w14:textId="461ABC6E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940" w:type="dxa"/>
          </w:tcPr>
          <w:p w14:paraId="1868A71C" w14:textId="0ABB9152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1099" w:type="dxa"/>
          </w:tcPr>
          <w:p w14:paraId="01DFA748" w14:textId="58C2A398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3</w:t>
            </w:r>
          </w:p>
        </w:tc>
        <w:tc>
          <w:tcPr>
            <w:tcW w:w="862" w:type="dxa"/>
          </w:tcPr>
          <w:p w14:paraId="7C211AEB" w14:textId="3E0AEFE3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5</w:t>
            </w:r>
          </w:p>
        </w:tc>
        <w:tc>
          <w:tcPr>
            <w:tcW w:w="833" w:type="dxa"/>
          </w:tcPr>
          <w:p w14:paraId="1D129832" w14:textId="44A19FFF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40" w:type="dxa"/>
          </w:tcPr>
          <w:p w14:paraId="6D657314" w14:textId="0783CCE3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1404" w:type="dxa"/>
          </w:tcPr>
          <w:p w14:paraId="67FCB9F4" w14:textId="6657CC5F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834" w:type="dxa"/>
          </w:tcPr>
          <w:p w14:paraId="6576B0DC" w14:textId="51484349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860" w:type="dxa"/>
          </w:tcPr>
          <w:p w14:paraId="156BE55B" w14:textId="5C4A1B23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7</w:t>
            </w:r>
          </w:p>
        </w:tc>
        <w:tc>
          <w:tcPr>
            <w:tcW w:w="847" w:type="dxa"/>
          </w:tcPr>
          <w:p w14:paraId="674A8A14" w14:textId="220002D4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69" w:type="dxa"/>
          </w:tcPr>
          <w:p w14:paraId="31A0200C" w14:textId="7579552E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846" w:type="dxa"/>
          </w:tcPr>
          <w:p w14:paraId="66FA2CB9" w14:textId="4AC5C191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69" w:type="dxa"/>
          </w:tcPr>
          <w:p w14:paraId="2692902C" w14:textId="1F9FBB42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868" w:type="dxa"/>
          </w:tcPr>
          <w:p w14:paraId="5FB1AF17" w14:textId="4DDF95D0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</w:tr>
      <w:tr w:rsidR="00973824" w:rsidRPr="0041515C" w14:paraId="11EB2581" w14:textId="77777777" w:rsidTr="00973824">
        <w:tc>
          <w:tcPr>
            <w:tcW w:w="1278" w:type="dxa"/>
          </w:tcPr>
          <w:p w14:paraId="3F2819E0" w14:textId="77777777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</w:tcPr>
          <w:p w14:paraId="00758A09" w14:textId="5B1D2F1D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SICU</w:t>
            </w:r>
          </w:p>
        </w:tc>
        <w:tc>
          <w:tcPr>
            <w:tcW w:w="1130" w:type="dxa"/>
          </w:tcPr>
          <w:p w14:paraId="1BD002BD" w14:textId="17F2D62C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1013" w:type="dxa"/>
          </w:tcPr>
          <w:p w14:paraId="1605CAB4" w14:textId="1FEA78F3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</w:tcPr>
          <w:p w14:paraId="773E1E26" w14:textId="77CBC11C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5</w:t>
            </w:r>
          </w:p>
        </w:tc>
        <w:tc>
          <w:tcPr>
            <w:tcW w:w="996" w:type="dxa"/>
          </w:tcPr>
          <w:p w14:paraId="251791F1" w14:textId="0A182D8C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940" w:type="dxa"/>
          </w:tcPr>
          <w:p w14:paraId="14468107" w14:textId="0DD478D1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1099" w:type="dxa"/>
          </w:tcPr>
          <w:p w14:paraId="6FD09F0A" w14:textId="48150D28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0</w:t>
            </w:r>
          </w:p>
        </w:tc>
        <w:tc>
          <w:tcPr>
            <w:tcW w:w="862" w:type="dxa"/>
          </w:tcPr>
          <w:p w14:paraId="317236FF" w14:textId="6C0F942B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9</w:t>
            </w:r>
          </w:p>
        </w:tc>
        <w:tc>
          <w:tcPr>
            <w:tcW w:w="833" w:type="dxa"/>
          </w:tcPr>
          <w:p w14:paraId="05B4B1ED" w14:textId="7CC7E0E7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840" w:type="dxa"/>
          </w:tcPr>
          <w:p w14:paraId="001A8A0C" w14:textId="217289D2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6</w:t>
            </w:r>
          </w:p>
        </w:tc>
        <w:tc>
          <w:tcPr>
            <w:tcW w:w="1404" w:type="dxa"/>
          </w:tcPr>
          <w:p w14:paraId="152EA3A3" w14:textId="5F8E9A07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8</w:t>
            </w:r>
          </w:p>
        </w:tc>
        <w:tc>
          <w:tcPr>
            <w:tcW w:w="834" w:type="dxa"/>
          </w:tcPr>
          <w:p w14:paraId="39485D50" w14:textId="06668023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60" w:type="dxa"/>
          </w:tcPr>
          <w:p w14:paraId="283097A4" w14:textId="06703B48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1</w:t>
            </w:r>
          </w:p>
        </w:tc>
        <w:tc>
          <w:tcPr>
            <w:tcW w:w="847" w:type="dxa"/>
          </w:tcPr>
          <w:p w14:paraId="6B3648DD" w14:textId="0B7521CF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69" w:type="dxa"/>
          </w:tcPr>
          <w:p w14:paraId="1C9641C5" w14:textId="1CA1223B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846" w:type="dxa"/>
          </w:tcPr>
          <w:p w14:paraId="4B65E33B" w14:textId="030842C1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69" w:type="dxa"/>
          </w:tcPr>
          <w:p w14:paraId="1ECB1EE9" w14:textId="39EDD5DC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868" w:type="dxa"/>
          </w:tcPr>
          <w:p w14:paraId="716D8744" w14:textId="3F17E0C8" w:rsidR="00973824" w:rsidRPr="0041515C" w:rsidRDefault="00973824" w:rsidP="009738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</w:tr>
    </w:tbl>
    <w:p w14:paraId="609C556D" w14:textId="1E6F692F" w:rsidR="00885A94" w:rsidRDefault="00885A94">
      <w:pPr>
        <w:rPr>
          <w:rFonts w:ascii="Arial" w:hAnsi="Arial" w:cs="Arial"/>
          <w:lang w:eastAsia="zh-CN"/>
        </w:rPr>
      </w:pPr>
    </w:p>
    <w:p w14:paraId="4E7DFFF7" w14:textId="77777777" w:rsidR="0041515C" w:rsidRDefault="0041515C">
      <w:pPr>
        <w:rPr>
          <w:rFonts w:ascii="Arial" w:hAnsi="Arial" w:cs="Arial"/>
          <w:lang w:eastAsia="zh-CN"/>
        </w:rPr>
      </w:pPr>
    </w:p>
    <w:p w14:paraId="49BFB867" w14:textId="77777777" w:rsidR="0041515C" w:rsidRDefault="0041515C">
      <w:pPr>
        <w:rPr>
          <w:rFonts w:ascii="Arial" w:hAnsi="Arial" w:cs="Arial"/>
          <w:lang w:eastAsia="zh-CN"/>
        </w:rPr>
      </w:pPr>
    </w:p>
    <w:p w14:paraId="33AC3C82" w14:textId="4DB1E595" w:rsidR="0041515C" w:rsidRPr="0041515C" w:rsidRDefault="0041515C" w:rsidP="0041515C">
      <w:pPr>
        <w:rPr>
          <w:rFonts w:ascii="Arial" w:hAnsi="Arial" w:cs="Arial"/>
          <w:b/>
          <w:bCs/>
          <w:lang w:eastAsia="zh-CN"/>
        </w:rPr>
      </w:pPr>
      <w:r w:rsidRPr="0041515C">
        <w:rPr>
          <w:rFonts w:ascii="Arial" w:hAnsi="Arial" w:cs="Arial"/>
          <w:b/>
          <w:bCs/>
        </w:rPr>
        <w:lastRenderedPageBreak/>
        <w:t>Table S</w:t>
      </w:r>
      <w:r w:rsidR="00CA2FC5">
        <w:rPr>
          <w:rFonts w:ascii="Arial" w:hAnsi="Arial" w:cs="Arial" w:hint="eastAsia"/>
          <w:b/>
          <w:bCs/>
          <w:lang w:eastAsia="zh-CN"/>
        </w:rPr>
        <w:t>8</w:t>
      </w:r>
      <w:r w:rsidRPr="0041515C">
        <w:rPr>
          <w:rFonts w:ascii="Arial" w:hAnsi="Arial" w:cs="Arial"/>
          <w:b/>
          <w:bCs/>
        </w:rPr>
        <w:t xml:space="preserve">. VIF in </w:t>
      </w:r>
      <w:r w:rsidRPr="0041515C">
        <w:rPr>
          <w:rFonts w:ascii="Arial" w:hAnsi="Arial" w:cs="Arial"/>
          <w:b/>
          <w:bCs/>
          <w:lang w:eastAsia="zh-CN"/>
        </w:rPr>
        <w:t xml:space="preserve">Supplemental Figure </w:t>
      </w:r>
      <w:r w:rsidR="00B2073D">
        <w:rPr>
          <w:rFonts w:ascii="Arial" w:hAnsi="Arial" w:cs="Arial" w:hint="eastAsia"/>
          <w:b/>
          <w:bCs/>
          <w:lang w:eastAsia="zh-CN"/>
        </w:rPr>
        <w:t>2</w:t>
      </w:r>
      <w:r w:rsidRPr="0041515C">
        <w:rPr>
          <w:rFonts w:ascii="Arial" w:hAnsi="Arial" w:cs="Arial"/>
          <w:b/>
          <w:bCs/>
          <w:lang w:eastAsia="zh-CN"/>
        </w:rPr>
        <w:t xml:space="preserve"> (T1 vs T</w:t>
      </w:r>
      <w:r>
        <w:rPr>
          <w:rFonts w:ascii="Arial" w:hAnsi="Arial" w:cs="Arial" w:hint="eastAsia"/>
          <w:b/>
          <w:bCs/>
          <w:lang w:eastAsia="zh-CN"/>
        </w:rPr>
        <w:t>3</w:t>
      </w:r>
      <w:r w:rsidRPr="0041515C">
        <w:rPr>
          <w:rFonts w:ascii="Arial" w:hAnsi="Arial" w:cs="Arial"/>
          <w:b/>
          <w:bCs/>
          <w:lang w:eastAsia="zh-CN"/>
        </w:rPr>
        <w:t xml:space="preserve"> in 28-day mortality)</w:t>
      </w:r>
    </w:p>
    <w:p w14:paraId="719A1693" w14:textId="77777777" w:rsidR="0041515C" w:rsidRPr="0041515C" w:rsidRDefault="0041515C" w:rsidP="0041515C">
      <w:pPr>
        <w:rPr>
          <w:rFonts w:ascii="Arial" w:hAnsi="Arial" w:cs="Arial"/>
          <w:lang w:eastAsia="zh-CN"/>
        </w:rPr>
      </w:pPr>
      <w:r w:rsidRPr="0041515C">
        <w:rPr>
          <w:rFonts w:ascii="Arial" w:hAnsi="Arial" w:cs="Arial"/>
          <w:lang w:eastAsia="zh-CN"/>
        </w:rPr>
        <w:t xml:space="preserve"> </w:t>
      </w:r>
    </w:p>
    <w:tbl>
      <w:tblPr>
        <w:tblStyle w:val="aa"/>
        <w:tblpPr w:leftFromText="180" w:rightFromText="180" w:vertAnchor="page" w:horzAnchor="margin" w:tblpY="2190"/>
        <w:tblW w:w="18435" w:type="dxa"/>
        <w:tblLook w:val="04A0" w:firstRow="1" w:lastRow="0" w:firstColumn="1" w:lastColumn="0" w:noHBand="0" w:noVBand="1"/>
      </w:tblPr>
      <w:tblGrid>
        <w:gridCol w:w="1277"/>
        <w:gridCol w:w="1119"/>
        <w:gridCol w:w="1145"/>
        <w:gridCol w:w="1070"/>
        <w:gridCol w:w="1009"/>
        <w:gridCol w:w="1042"/>
        <w:gridCol w:w="988"/>
        <w:gridCol w:w="1141"/>
        <w:gridCol w:w="883"/>
        <w:gridCol w:w="867"/>
        <w:gridCol w:w="873"/>
        <w:gridCol w:w="866"/>
        <w:gridCol w:w="868"/>
        <w:gridCol w:w="882"/>
        <w:gridCol w:w="878"/>
        <w:gridCol w:w="886"/>
        <w:gridCol w:w="869"/>
        <w:gridCol w:w="886"/>
        <w:gridCol w:w="886"/>
      </w:tblGrid>
      <w:tr w:rsidR="0041515C" w:rsidRPr="0041515C" w14:paraId="2F2F338D" w14:textId="77777777" w:rsidTr="00B71C71">
        <w:tc>
          <w:tcPr>
            <w:tcW w:w="1277" w:type="dxa"/>
          </w:tcPr>
          <w:p w14:paraId="3F60ECF4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subgroup</w:t>
            </w:r>
          </w:p>
        </w:tc>
        <w:tc>
          <w:tcPr>
            <w:tcW w:w="1119" w:type="dxa"/>
          </w:tcPr>
          <w:p w14:paraId="046F27AF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37520C49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TyG(as  category )</w:t>
            </w:r>
          </w:p>
        </w:tc>
        <w:tc>
          <w:tcPr>
            <w:tcW w:w="1070" w:type="dxa"/>
          </w:tcPr>
          <w:p w14:paraId="61AE30B2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ICU type</w:t>
            </w:r>
          </w:p>
        </w:tc>
        <w:tc>
          <w:tcPr>
            <w:tcW w:w="1009" w:type="dxa"/>
          </w:tcPr>
          <w:p w14:paraId="728F173E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042" w:type="dxa"/>
          </w:tcPr>
          <w:p w14:paraId="767BAC04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Race</w:t>
            </w:r>
          </w:p>
        </w:tc>
        <w:tc>
          <w:tcPr>
            <w:tcW w:w="988" w:type="dxa"/>
          </w:tcPr>
          <w:p w14:paraId="01831775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41" w:type="dxa"/>
          </w:tcPr>
          <w:p w14:paraId="1D279CAD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883" w:type="dxa"/>
          </w:tcPr>
          <w:p w14:paraId="13B26308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eGFR</w:t>
            </w:r>
          </w:p>
        </w:tc>
        <w:tc>
          <w:tcPr>
            <w:tcW w:w="867" w:type="dxa"/>
          </w:tcPr>
          <w:p w14:paraId="3D8DE224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HF</w:t>
            </w:r>
          </w:p>
        </w:tc>
        <w:tc>
          <w:tcPr>
            <w:tcW w:w="873" w:type="dxa"/>
          </w:tcPr>
          <w:p w14:paraId="07295211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HTN</w:t>
            </w:r>
          </w:p>
        </w:tc>
        <w:tc>
          <w:tcPr>
            <w:tcW w:w="866" w:type="dxa"/>
          </w:tcPr>
          <w:p w14:paraId="573DFCD6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AF</w:t>
            </w:r>
          </w:p>
        </w:tc>
        <w:tc>
          <w:tcPr>
            <w:tcW w:w="868" w:type="dxa"/>
          </w:tcPr>
          <w:p w14:paraId="00199375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882" w:type="dxa"/>
          </w:tcPr>
          <w:p w14:paraId="703AB0B0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Renal</w:t>
            </w:r>
          </w:p>
        </w:tc>
        <w:tc>
          <w:tcPr>
            <w:tcW w:w="878" w:type="dxa"/>
          </w:tcPr>
          <w:p w14:paraId="16995131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886" w:type="dxa"/>
          </w:tcPr>
          <w:p w14:paraId="12CC92A8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COPD</w:t>
            </w:r>
          </w:p>
        </w:tc>
        <w:tc>
          <w:tcPr>
            <w:tcW w:w="869" w:type="dxa"/>
          </w:tcPr>
          <w:p w14:paraId="4D22DFF1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Cad</w:t>
            </w:r>
          </w:p>
        </w:tc>
        <w:tc>
          <w:tcPr>
            <w:tcW w:w="886" w:type="dxa"/>
          </w:tcPr>
          <w:p w14:paraId="4DF60122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886" w:type="dxa"/>
          </w:tcPr>
          <w:p w14:paraId="7196545C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</w:tr>
      <w:tr w:rsidR="002B122B" w:rsidRPr="0041515C" w14:paraId="585F23E5" w14:textId="77777777" w:rsidTr="00B71C71">
        <w:tc>
          <w:tcPr>
            <w:tcW w:w="1277" w:type="dxa"/>
          </w:tcPr>
          <w:p w14:paraId="40D971E1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19" w:type="dxa"/>
            <w:vAlign w:val="center"/>
          </w:tcPr>
          <w:p w14:paraId="70F28D6B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45" w:type="dxa"/>
          </w:tcPr>
          <w:p w14:paraId="2428230E" w14:textId="3D2F6FE6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2</w:t>
            </w:r>
          </w:p>
        </w:tc>
        <w:tc>
          <w:tcPr>
            <w:tcW w:w="1070" w:type="dxa"/>
          </w:tcPr>
          <w:p w14:paraId="32D59A31" w14:textId="0240710B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1009" w:type="dxa"/>
          </w:tcPr>
          <w:p w14:paraId="478915EE" w14:textId="3245C15E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5</w:t>
            </w:r>
          </w:p>
        </w:tc>
        <w:tc>
          <w:tcPr>
            <w:tcW w:w="1042" w:type="dxa"/>
          </w:tcPr>
          <w:p w14:paraId="711B13EA" w14:textId="170C41AB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988" w:type="dxa"/>
          </w:tcPr>
          <w:p w14:paraId="36D7EAA6" w14:textId="585A585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14:paraId="1451B8DA" w14:textId="2D150983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9</w:t>
            </w:r>
          </w:p>
        </w:tc>
        <w:tc>
          <w:tcPr>
            <w:tcW w:w="883" w:type="dxa"/>
          </w:tcPr>
          <w:p w14:paraId="1E2D2ECE" w14:textId="1B1AAD8D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7</w:t>
            </w:r>
          </w:p>
        </w:tc>
        <w:tc>
          <w:tcPr>
            <w:tcW w:w="867" w:type="dxa"/>
          </w:tcPr>
          <w:p w14:paraId="466963BC" w14:textId="6980AE38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873" w:type="dxa"/>
          </w:tcPr>
          <w:p w14:paraId="54240766" w14:textId="08A89CCC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7</w:t>
            </w:r>
          </w:p>
        </w:tc>
        <w:tc>
          <w:tcPr>
            <w:tcW w:w="866" w:type="dxa"/>
          </w:tcPr>
          <w:p w14:paraId="053CC7AC" w14:textId="4793FAA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68" w:type="dxa"/>
          </w:tcPr>
          <w:p w14:paraId="07C4CF61" w14:textId="1303A985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882" w:type="dxa"/>
          </w:tcPr>
          <w:p w14:paraId="24547111" w14:textId="0E8B066C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3</w:t>
            </w:r>
          </w:p>
        </w:tc>
        <w:tc>
          <w:tcPr>
            <w:tcW w:w="878" w:type="dxa"/>
          </w:tcPr>
          <w:p w14:paraId="56824ED3" w14:textId="06820C12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86" w:type="dxa"/>
          </w:tcPr>
          <w:p w14:paraId="6016D096" w14:textId="4615AFCF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869" w:type="dxa"/>
          </w:tcPr>
          <w:p w14:paraId="664D05D2" w14:textId="4906648D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86" w:type="dxa"/>
          </w:tcPr>
          <w:p w14:paraId="33E548BE" w14:textId="154C5296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3</w:t>
            </w:r>
          </w:p>
        </w:tc>
        <w:tc>
          <w:tcPr>
            <w:tcW w:w="886" w:type="dxa"/>
          </w:tcPr>
          <w:p w14:paraId="7E2479BC" w14:textId="2C090468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</w:tr>
      <w:tr w:rsidR="002B122B" w:rsidRPr="0041515C" w14:paraId="750AE228" w14:textId="77777777" w:rsidTr="00B71C71">
        <w:tc>
          <w:tcPr>
            <w:tcW w:w="1277" w:type="dxa"/>
          </w:tcPr>
          <w:p w14:paraId="54F0F91B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vAlign w:val="center"/>
          </w:tcPr>
          <w:p w14:paraId="3B9176BF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45" w:type="dxa"/>
          </w:tcPr>
          <w:p w14:paraId="5685537A" w14:textId="36BA0F4B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1070" w:type="dxa"/>
          </w:tcPr>
          <w:p w14:paraId="53E06435" w14:textId="02C33CBE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1009" w:type="dxa"/>
          </w:tcPr>
          <w:p w14:paraId="62712CE1" w14:textId="4B704245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4</w:t>
            </w:r>
          </w:p>
        </w:tc>
        <w:tc>
          <w:tcPr>
            <w:tcW w:w="1042" w:type="dxa"/>
          </w:tcPr>
          <w:p w14:paraId="2AD39599" w14:textId="29887B15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988" w:type="dxa"/>
          </w:tcPr>
          <w:p w14:paraId="121ECA9A" w14:textId="1397BBB4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14:paraId="424F3C61" w14:textId="5B270EB3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83" w:type="dxa"/>
          </w:tcPr>
          <w:p w14:paraId="74CC252F" w14:textId="046BC69E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3</w:t>
            </w:r>
          </w:p>
        </w:tc>
        <w:tc>
          <w:tcPr>
            <w:tcW w:w="867" w:type="dxa"/>
          </w:tcPr>
          <w:p w14:paraId="56BB7502" w14:textId="35AF49DB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6</w:t>
            </w:r>
          </w:p>
        </w:tc>
        <w:tc>
          <w:tcPr>
            <w:tcW w:w="873" w:type="dxa"/>
          </w:tcPr>
          <w:p w14:paraId="7084AE28" w14:textId="20B121B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2</w:t>
            </w:r>
          </w:p>
        </w:tc>
        <w:tc>
          <w:tcPr>
            <w:tcW w:w="866" w:type="dxa"/>
          </w:tcPr>
          <w:p w14:paraId="2D1A2BF8" w14:textId="46672413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68" w:type="dxa"/>
          </w:tcPr>
          <w:p w14:paraId="60159140" w14:textId="7DDFC863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82" w:type="dxa"/>
          </w:tcPr>
          <w:p w14:paraId="36721B05" w14:textId="0D1775DB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4</w:t>
            </w:r>
          </w:p>
        </w:tc>
        <w:tc>
          <w:tcPr>
            <w:tcW w:w="878" w:type="dxa"/>
          </w:tcPr>
          <w:p w14:paraId="52834F54" w14:textId="5810F7A6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86" w:type="dxa"/>
          </w:tcPr>
          <w:p w14:paraId="1287326B" w14:textId="1DF971C6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  <w:tc>
          <w:tcPr>
            <w:tcW w:w="869" w:type="dxa"/>
          </w:tcPr>
          <w:p w14:paraId="67A5F1BC" w14:textId="058E83F0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886" w:type="dxa"/>
          </w:tcPr>
          <w:p w14:paraId="6437A258" w14:textId="47683AD8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5</w:t>
            </w:r>
          </w:p>
        </w:tc>
        <w:tc>
          <w:tcPr>
            <w:tcW w:w="886" w:type="dxa"/>
          </w:tcPr>
          <w:p w14:paraId="455BFD22" w14:textId="04A65434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</w:tr>
      <w:tr w:rsidR="002B122B" w:rsidRPr="0041515C" w14:paraId="03882959" w14:textId="77777777" w:rsidTr="00B71C71">
        <w:tc>
          <w:tcPr>
            <w:tcW w:w="1277" w:type="dxa"/>
          </w:tcPr>
          <w:p w14:paraId="3D930C72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19" w:type="dxa"/>
          </w:tcPr>
          <w:p w14:paraId="4D514B41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&lt;60</w:t>
            </w:r>
          </w:p>
        </w:tc>
        <w:tc>
          <w:tcPr>
            <w:tcW w:w="1145" w:type="dxa"/>
          </w:tcPr>
          <w:p w14:paraId="42C0CE49" w14:textId="457ADE8D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6</w:t>
            </w:r>
          </w:p>
        </w:tc>
        <w:tc>
          <w:tcPr>
            <w:tcW w:w="1070" w:type="dxa"/>
          </w:tcPr>
          <w:p w14:paraId="79B69FE8" w14:textId="36D253F9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1009" w:type="dxa"/>
          </w:tcPr>
          <w:p w14:paraId="6E217BDE" w14:textId="4936769E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14:paraId="1599E5C4" w14:textId="4E3091F6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  <w:tc>
          <w:tcPr>
            <w:tcW w:w="988" w:type="dxa"/>
          </w:tcPr>
          <w:p w14:paraId="4C105C41" w14:textId="385C6ED9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1141" w:type="dxa"/>
          </w:tcPr>
          <w:p w14:paraId="2AB01177" w14:textId="4D154490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1</w:t>
            </w:r>
          </w:p>
        </w:tc>
        <w:tc>
          <w:tcPr>
            <w:tcW w:w="883" w:type="dxa"/>
          </w:tcPr>
          <w:p w14:paraId="3F9AD2A1" w14:textId="43F417F6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0</w:t>
            </w:r>
          </w:p>
        </w:tc>
        <w:tc>
          <w:tcPr>
            <w:tcW w:w="867" w:type="dxa"/>
          </w:tcPr>
          <w:p w14:paraId="318F4082" w14:textId="0648156F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873" w:type="dxa"/>
          </w:tcPr>
          <w:p w14:paraId="5FAA82C8" w14:textId="166AE75E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8</w:t>
            </w:r>
          </w:p>
        </w:tc>
        <w:tc>
          <w:tcPr>
            <w:tcW w:w="866" w:type="dxa"/>
          </w:tcPr>
          <w:p w14:paraId="2B681E68" w14:textId="1E3AC2CA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868" w:type="dxa"/>
          </w:tcPr>
          <w:p w14:paraId="546336E6" w14:textId="4F4F775B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6</w:t>
            </w:r>
          </w:p>
        </w:tc>
        <w:tc>
          <w:tcPr>
            <w:tcW w:w="882" w:type="dxa"/>
          </w:tcPr>
          <w:p w14:paraId="7D3DFB74" w14:textId="36A2ABD6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2</w:t>
            </w:r>
          </w:p>
        </w:tc>
        <w:tc>
          <w:tcPr>
            <w:tcW w:w="878" w:type="dxa"/>
          </w:tcPr>
          <w:p w14:paraId="4DE4928B" w14:textId="19A6F90D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9</w:t>
            </w:r>
          </w:p>
        </w:tc>
        <w:tc>
          <w:tcPr>
            <w:tcW w:w="886" w:type="dxa"/>
          </w:tcPr>
          <w:p w14:paraId="54D6ACA5" w14:textId="35AD2610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69" w:type="dxa"/>
          </w:tcPr>
          <w:p w14:paraId="4AAA2117" w14:textId="4E9A1272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86" w:type="dxa"/>
          </w:tcPr>
          <w:p w14:paraId="7BC43F73" w14:textId="07C28911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8</w:t>
            </w:r>
          </w:p>
        </w:tc>
        <w:tc>
          <w:tcPr>
            <w:tcW w:w="886" w:type="dxa"/>
          </w:tcPr>
          <w:p w14:paraId="32C325A6" w14:textId="4D1108FF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</w:tr>
      <w:tr w:rsidR="002B122B" w:rsidRPr="0041515C" w14:paraId="5A4BDB8B" w14:textId="77777777" w:rsidTr="00B71C71">
        <w:tc>
          <w:tcPr>
            <w:tcW w:w="1277" w:type="dxa"/>
          </w:tcPr>
          <w:p w14:paraId="19A6FF38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</w:tcPr>
          <w:p w14:paraId="3699D08D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≥60</w:t>
            </w:r>
          </w:p>
        </w:tc>
        <w:tc>
          <w:tcPr>
            <w:tcW w:w="1145" w:type="dxa"/>
          </w:tcPr>
          <w:p w14:paraId="45E27675" w14:textId="74E91770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1</w:t>
            </w:r>
          </w:p>
        </w:tc>
        <w:tc>
          <w:tcPr>
            <w:tcW w:w="1070" w:type="dxa"/>
          </w:tcPr>
          <w:p w14:paraId="1BE73A0D" w14:textId="1DC6A9BA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1009" w:type="dxa"/>
          </w:tcPr>
          <w:p w14:paraId="10AACC82" w14:textId="3F663102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14:paraId="03744B28" w14:textId="43D3E88C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988" w:type="dxa"/>
          </w:tcPr>
          <w:p w14:paraId="1F73EC4A" w14:textId="338D1A4D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1141" w:type="dxa"/>
          </w:tcPr>
          <w:p w14:paraId="3D3C938C" w14:textId="4736D4D6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6</w:t>
            </w:r>
          </w:p>
        </w:tc>
        <w:tc>
          <w:tcPr>
            <w:tcW w:w="883" w:type="dxa"/>
          </w:tcPr>
          <w:p w14:paraId="57F53255" w14:textId="1D8FFFEB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8</w:t>
            </w:r>
          </w:p>
        </w:tc>
        <w:tc>
          <w:tcPr>
            <w:tcW w:w="867" w:type="dxa"/>
          </w:tcPr>
          <w:p w14:paraId="7498C3DD" w14:textId="38599C9C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873" w:type="dxa"/>
          </w:tcPr>
          <w:p w14:paraId="239EDF16" w14:textId="60D9D606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866" w:type="dxa"/>
          </w:tcPr>
          <w:p w14:paraId="20E114C1" w14:textId="1FF49DB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868" w:type="dxa"/>
          </w:tcPr>
          <w:p w14:paraId="75E5E7B5" w14:textId="065340CA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82" w:type="dxa"/>
          </w:tcPr>
          <w:p w14:paraId="0FF7026B" w14:textId="42E9278D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5</w:t>
            </w:r>
          </w:p>
        </w:tc>
        <w:tc>
          <w:tcPr>
            <w:tcW w:w="878" w:type="dxa"/>
          </w:tcPr>
          <w:p w14:paraId="1224797F" w14:textId="059F1F79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86" w:type="dxa"/>
          </w:tcPr>
          <w:p w14:paraId="1C55C093" w14:textId="448710DD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  <w:tc>
          <w:tcPr>
            <w:tcW w:w="869" w:type="dxa"/>
          </w:tcPr>
          <w:p w14:paraId="20C98D2A" w14:textId="0C9ED910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886" w:type="dxa"/>
          </w:tcPr>
          <w:p w14:paraId="6F393BDA" w14:textId="44F9E812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0</w:t>
            </w:r>
          </w:p>
        </w:tc>
        <w:tc>
          <w:tcPr>
            <w:tcW w:w="886" w:type="dxa"/>
          </w:tcPr>
          <w:p w14:paraId="01BA11DC" w14:textId="4248C94A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</w:tr>
      <w:tr w:rsidR="002B122B" w:rsidRPr="0041515C" w14:paraId="3FDE3DFC" w14:textId="77777777" w:rsidTr="00B71C71">
        <w:tc>
          <w:tcPr>
            <w:tcW w:w="1277" w:type="dxa"/>
          </w:tcPr>
          <w:p w14:paraId="2B324D4C" w14:textId="7408F8B8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ace</w:t>
            </w:r>
          </w:p>
        </w:tc>
        <w:tc>
          <w:tcPr>
            <w:tcW w:w="1119" w:type="dxa"/>
            <w:vAlign w:val="center"/>
          </w:tcPr>
          <w:p w14:paraId="43CC395F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145" w:type="dxa"/>
          </w:tcPr>
          <w:p w14:paraId="0CC1C669" w14:textId="0AE3162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1</w:t>
            </w:r>
          </w:p>
        </w:tc>
        <w:tc>
          <w:tcPr>
            <w:tcW w:w="1070" w:type="dxa"/>
          </w:tcPr>
          <w:p w14:paraId="00E555E8" w14:textId="58749641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1009" w:type="dxa"/>
          </w:tcPr>
          <w:p w14:paraId="791D5BC0" w14:textId="292A7E05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2</w:t>
            </w:r>
          </w:p>
        </w:tc>
        <w:tc>
          <w:tcPr>
            <w:tcW w:w="1042" w:type="dxa"/>
          </w:tcPr>
          <w:p w14:paraId="7655D6F9" w14:textId="39F34375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8" w:type="dxa"/>
          </w:tcPr>
          <w:p w14:paraId="56250E5C" w14:textId="3F9CA621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1141" w:type="dxa"/>
          </w:tcPr>
          <w:p w14:paraId="66A4BBA8" w14:textId="779E0658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3</w:t>
            </w:r>
          </w:p>
        </w:tc>
        <w:tc>
          <w:tcPr>
            <w:tcW w:w="883" w:type="dxa"/>
          </w:tcPr>
          <w:p w14:paraId="58C00CDF" w14:textId="04664D51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4</w:t>
            </w:r>
          </w:p>
        </w:tc>
        <w:tc>
          <w:tcPr>
            <w:tcW w:w="867" w:type="dxa"/>
          </w:tcPr>
          <w:p w14:paraId="5ABAB5FB" w14:textId="63B0CCE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873" w:type="dxa"/>
          </w:tcPr>
          <w:p w14:paraId="47E43866" w14:textId="10B1A7C4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3</w:t>
            </w:r>
          </w:p>
        </w:tc>
        <w:tc>
          <w:tcPr>
            <w:tcW w:w="866" w:type="dxa"/>
          </w:tcPr>
          <w:p w14:paraId="19546F35" w14:textId="0A7DC89F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68" w:type="dxa"/>
          </w:tcPr>
          <w:p w14:paraId="573B0909" w14:textId="16863B01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82" w:type="dxa"/>
          </w:tcPr>
          <w:p w14:paraId="0ED694BC" w14:textId="3692548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6</w:t>
            </w:r>
          </w:p>
        </w:tc>
        <w:tc>
          <w:tcPr>
            <w:tcW w:w="878" w:type="dxa"/>
          </w:tcPr>
          <w:p w14:paraId="5914AA71" w14:textId="26C19D9B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86" w:type="dxa"/>
          </w:tcPr>
          <w:p w14:paraId="08DB8918" w14:textId="6CC7FFA0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  <w:tc>
          <w:tcPr>
            <w:tcW w:w="869" w:type="dxa"/>
          </w:tcPr>
          <w:p w14:paraId="6927219A" w14:textId="4FA67F6E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86" w:type="dxa"/>
          </w:tcPr>
          <w:p w14:paraId="1D410084" w14:textId="417384CA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2</w:t>
            </w:r>
          </w:p>
        </w:tc>
        <w:tc>
          <w:tcPr>
            <w:tcW w:w="886" w:type="dxa"/>
          </w:tcPr>
          <w:p w14:paraId="61BD8D2F" w14:textId="07BA0D75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2</w:t>
            </w:r>
          </w:p>
        </w:tc>
      </w:tr>
      <w:tr w:rsidR="002B122B" w:rsidRPr="0041515C" w14:paraId="3F5DC4FA" w14:textId="77777777" w:rsidTr="00B71C71">
        <w:tc>
          <w:tcPr>
            <w:tcW w:w="1277" w:type="dxa"/>
          </w:tcPr>
          <w:p w14:paraId="4BFCB454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vAlign w:val="center"/>
          </w:tcPr>
          <w:p w14:paraId="389ED4CE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45" w:type="dxa"/>
          </w:tcPr>
          <w:p w14:paraId="4056B7F4" w14:textId="2A3927D2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3</w:t>
            </w:r>
          </w:p>
        </w:tc>
        <w:tc>
          <w:tcPr>
            <w:tcW w:w="1070" w:type="dxa"/>
          </w:tcPr>
          <w:p w14:paraId="59DBF2AA" w14:textId="0C28D4EB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1009" w:type="dxa"/>
          </w:tcPr>
          <w:p w14:paraId="65F95A98" w14:textId="61C61DA2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92</w:t>
            </w:r>
          </w:p>
        </w:tc>
        <w:tc>
          <w:tcPr>
            <w:tcW w:w="1042" w:type="dxa"/>
          </w:tcPr>
          <w:p w14:paraId="2A155635" w14:textId="77E8218E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8" w:type="dxa"/>
          </w:tcPr>
          <w:p w14:paraId="0F98F2B1" w14:textId="022DD5FA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1141" w:type="dxa"/>
          </w:tcPr>
          <w:p w14:paraId="79A3360E" w14:textId="33767C16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883" w:type="dxa"/>
          </w:tcPr>
          <w:p w14:paraId="055DBB6A" w14:textId="63832E89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6</w:t>
            </w:r>
          </w:p>
        </w:tc>
        <w:tc>
          <w:tcPr>
            <w:tcW w:w="867" w:type="dxa"/>
          </w:tcPr>
          <w:p w14:paraId="77EB7C97" w14:textId="3A9D26BF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3</w:t>
            </w:r>
          </w:p>
        </w:tc>
        <w:tc>
          <w:tcPr>
            <w:tcW w:w="873" w:type="dxa"/>
          </w:tcPr>
          <w:p w14:paraId="201797B5" w14:textId="39E43338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3</w:t>
            </w:r>
          </w:p>
        </w:tc>
        <w:tc>
          <w:tcPr>
            <w:tcW w:w="866" w:type="dxa"/>
          </w:tcPr>
          <w:p w14:paraId="4423AF21" w14:textId="028DD04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6</w:t>
            </w:r>
          </w:p>
        </w:tc>
        <w:tc>
          <w:tcPr>
            <w:tcW w:w="868" w:type="dxa"/>
          </w:tcPr>
          <w:p w14:paraId="28025D8E" w14:textId="157BDA9C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1</w:t>
            </w:r>
          </w:p>
        </w:tc>
        <w:tc>
          <w:tcPr>
            <w:tcW w:w="882" w:type="dxa"/>
          </w:tcPr>
          <w:p w14:paraId="7DCBDEE2" w14:textId="4B7E4999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4</w:t>
            </w:r>
          </w:p>
        </w:tc>
        <w:tc>
          <w:tcPr>
            <w:tcW w:w="878" w:type="dxa"/>
          </w:tcPr>
          <w:p w14:paraId="11327D30" w14:textId="46DA4288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0</w:t>
            </w:r>
          </w:p>
        </w:tc>
        <w:tc>
          <w:tcPr>
            <w:tcW w:w="886" w:type="dxa"/>
          </w:tcPr>
          <w:p w14:paraId="58F9624B" w14:textId="3E372DFA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69" w:type="dxa"/>
          </w:tcPr>
          <w:p w14:paraId="723CB880" w14:textId="65EBB01A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86" w:type="dxa"/>
          </w:tcPr>
          <w:p w14:paraId="1E7EFDDD" w14:textId="1DCFBEF2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9</w:t>
            </w:r>
          </w:p>
        </w:tc>
        <w:tc>
          <w:tcPr>
            <w:tcW w:w="886" w:type="dxa"/>
          </w:tcPr>
          <w:p w14:paraId="08DDC867" w14:textId="45DD1A2A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</w:tr>
      <w:tr w:rsidR="002B122B" w:rsidRPr="0041515C" w14:paraId="70024B9E" w14:textId="77777777" w:rsidTr="00B71C71">
        <w:tc>
          <w:tcPr>
            <w:tcW w:w="1277" w:type="dxa"/>
          </w:tcPr>
          <w:p w14:paraId="0B5A6F15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CAD</w:t>
            </w:r>
          </w:p>
        </w:tc>
        <w:tc>
          <w:tcPr>
            <w:tcW w:w="1119" w:type="dxa"/>
            <w:vAlign w:val="center"/>
          </w:tcPr>
          <w:p w14:paraId="27643E50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5" w:type="dxa"/>
          </w:tcPr>
          <w:p w14:paraId="4BB75A0E" w14:textId="43757708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8</w:t>
            </w:r>
          </w:p>
        </w:tc>
        <w:tc>
          <w:tcPr>
            <w:tcW w:w="1070" w:type="dxa"/>
          </w:tcPr>
          <w:p w14:paraId="5406A081" w14:textId="12EF32B0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1009" w:type="dxa"/>
          </w:tcPr>
          <w:p w14:paraId="1D485167" w14:textId="786A177D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92</w:t>
            </w:r>
          </w:p>
        </w:tc>
        <w:tc>
          <w:tcPr>
            <w:tcW w:w="1042" w:type="dxa"/>
          </w:tcPr>
          <w:p w14:paraId="7A679C67" w14:textId="059E68A0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988" w:type="dxa"/>
          </w:tcPr>
          <w:p w14:paraId="73E82043" w14:textId="0BDB8DE6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1141" w:type="dxa"/>
          </w:tcPr>
          <w:p w14:paraId="2B2AAC7E" w14:textId="4BCA5528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7</w:t>
            </w:r>
          </w:p>
        </w:tc>
        <w:tc>
          <w:tcPr>
            <w:tcW w:w="883" w:type="dxa"/>
          </w:tcPr>
          <w:p w14:paraId="1F2824E2" w14:textId="6D8C84AF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4</w:t>
            </w:r>
          </w:p>
        </w:tc>
        <w:tc>
          <w:tcPr>
            <w:tcW w:w="867" w:type="dxa"/>
          </w:tcPr>
          <w:p w14:paraId="621BB409" w14:textId="4EF1F522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73" w:type="dxa"/>
          </w:tcPr>
          <w:p w14:paraId="5BD6B77A" w14:textId="299379E2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3</w:t>
            </w:r>
          </w:p>
        </w:tc>
        <w:tc>
          <w:tcPr>
            <w:tcW w:w="866" w:type="dxa"/>
          </w:tcPr>
          <w:p w14:paraId="5749A6F9" w14:textId="721BE9E4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68" w:type="dxa"/>
          </w:tcPr>
          <w:p w14:paraId="3F978EA0" w14:textId="1A66D566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82" w:type="dxa"/>
          </w:tcPr>
          <w:p w14:paraId="344766BE" w14:textId="7A9840C4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1</w:t>
            </w:r>
          </w:p>
        </w:tc>
        <w:tc>
          <w:tcPr>
            <w:tcW w:w="878" w:type="dxa"/>
          </w:tcPr>
          <w:p w14:paraId="323D5FF7" w14:textId="010A66F3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886" w:type="dxa"/>
          </w:tcPr>
          <w:p w14:paraId="77975181" w14:textId="701577A8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  <w:tc>
          <w:tcPr>
            <w:tcW w:w="869" w:type="dxa"/>
          </w:tcPr>
          <w:p w14:paraId="031ECCB6" w14:textId="6E4001B5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6" w:type="dxa"/>
          </w:tcPr>
          <w:p w14:paraId="4FA0058F" w14:textId="06BD66B9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7</w:t>
            </w:r>
          </w:p>
        </w:tc>
        <w:tc>
          <w:tcPr>
            <w:tcW w:w="886" w:type="dxa"/>
          </w:tcPr>
          <w:p w14:paraId="49021592" w14:textId="2B1A7A16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</w:tr>
      <w:tr w:rsidR="002B122B" w:rsidRPr="0041515C" w14:paraId="271F066F" w14:textId="77777777" w:rsidTr="00B71C71">
        <w:tc>
          <w:tcPr>
            <w:tcW w:w="1277" w:type="dxa"/>
          </w:tcPr>
          <w:p w14:paraId="231BD47A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vAlign w:val="center"/>
          </w:tcPr>
          <w:p w14:paraId="7DB30B55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5" w:type="dxa"/>
          </w:tcPr>
          <w:p w14:paraId="58C6B2DD" w14:textId="58A8259E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6</w:t>
            </w:r>
          </w:p>
        </w:tc>
        <w:tc>
          <w:tcPr>
            <w:tcW w:w="1070" w:type="dxa"/>
          </w:tcPr>
          <w:p w14:paraId="59C8B335" w14:textId="76256619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1009" w:type="dxa"/>
          </w:tcPr>
          <w:p w14:paraId="038FD9D1" w14:textId="6AA9E6BA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2</w:t>
            </w:r>
          </w:p>
        </w:tc>
        <w:tc>
          <w:tcPr>
            <w:tcW w:w="1042" w:type="dxa"/>
          </w:tcPr>
          <w:p w14:paraId="40A3C712" w14:textId="20FE3002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988" w:type="dxa"/>
          </w:tcPr>
          <w:p w14:paraId="6618D474" w14:textId="1B9FD80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1</w:t>
            </w:r>
          </w:p>
        </w:tc>
        <w:tc>
          <w:tcPr>
            <w:tcW w:w="1141" w:type="dxa"/>
          </w:tcPr>
          <w:p w14:paraId="619B5AF4" w14:textId="545E5824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4</w:t>
            </w:r>
          </w:p>
        </w:tc>
        <w:tc>
          <w:tcPr>
            <w:tcW w:w="883" w:type="dxa"/>
          </w:tcPr>
          <w:p w14:paraId="1FFD234D" w14:textId="02FB4908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93</w:t>
            </w:r>
          </w:p>
        </w:tc>
        <w:tc>
          <w:tcPr>
            <w:tcW w:w="867" w:type="dxa"/>
          </w:tcPr>
          <w:p w14:paraId="4D400096" w14:textId="60599451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873" w:type="dxa"/>
          </w:tcPr>
          <w:p w14:paraId="2B635C80" w14:textId="73B7B086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66" w:type="dxa"/>
          </w:tcPr>
          <w:p w14:paraId="1DE06475" w14:textId="7B0A1056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868" w:type="dxa"/>
          </w:tcPr>
          <w:p w14:paraId="447A9AB2" w14:textId="5EEF2D2D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0</w:t>
            </w:r>
          </w:p>
        </w:tc>
        <w:tc>
          <w:tcPr>
            <w:tcW w:w="882" w:type="dxa"/>
          </w:tcPr>
          <w:p w14:paraId="2E8D6F5D" w14:textId="12B056D5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.22</w:t>
            </w:r>
          </w:p>
        </w:tc>
        <w:tc>
          <w:tcPr>
            <w:tcW w:w="878" w:type="dxa"/>
          </w:tcPr>
          <w:p w14:paraId="02F60E51" w14:textId="41113462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0</w:t>
            </w:r>
          </w:p>
        </w:tc>
        <w:tc>
          <w:tcPr>
            <w:tcW w:w="886" w:type="dxa"/>
          </w:tcPr>
          <w:p w14:paraId="348FF080" w14:textId="6865D999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869" w:type="dxa"/>
          </w:tcPr>
          <w:p w14:paraId="110A2563" w14:textId="4A32E702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6" w:type="dxa"/>
          </w:tcPr>
          <w:p w14:paraId="4D490B00" w14:textId="3DEDA7EB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886" w:type="dxa"/>
          </w:tcPr>
          <w:p w14:paraId="0637D625" w14:textId="614FC310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</w:tr>
      <w:tr w:rsidR="002B122B" w:rsidRPr="0041515C" w14:paraId="0C14D630" w14:textId="77777777" w:rsidTr="00B71C71">
        <w:tc>
          <w:tcPr>
            <w:tcW w:w="1277" w:type="dxa"/>
          </w:tcPr>
          <w:p w14:paraId="6C46A49E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1119" w:type="dxa"/>
            <w:vAlign w:val="center"/>
          </w:tcPr>
          <w:p w14:paraId="6D26287F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5" w:type="dxa"/>
          </w:tcPr>
          <w:p w14:paraId="6BEC8DF0" w14:textId="0485A4FA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2</w:t>
            </w:r>
          </w:p>
        </w:tc>
        <w:tc>
          <w:tcPr>
            <w:tcW w:w="1070" w:type="dxa"/>
          </w:tcPr>
          <w:p w14:paraId="6D0E2F7D" w14:textId="7E542352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1009" w:type="dxa"/>
          </w:tcPr>
          <w:p w14:paraId="5440BFA0" w14:textId="10D93E62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.05</w:t>
            </w:r>
          </w:p>
        </w:tc>
        <w:tc>
          <w:tcPr>
            <w:tcW w:w="1042" w:type="dxa"/>
          </w:tcPr>
          <w:p w14:paraId="530448A5" w14:textId="49FF29C4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988" w:type="dxa"/>
          </w:tcPr>
          <w:p w14:paraId="6663D4E1" w14:textId="16DD124C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1141" w:type="dxa"/>
          </w:tcPr>
          <w:p w14:paraId="1EEAAE02" w14:textId="7677AE3A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2</w:t>
            </w:r>
          </w:p>
        </w:tc>
        <w:tc>
          <w:tcPr>
            <w:tcW w:w="883" w:type="dxa"/>
          </w:tcPr>
          <w:p w14:paraId="2C223647" w14:textId="6459DD0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1</w:t>
            </w:r>
          </w:p>
        </w:tc>
        <w:tc>
          <w:tcPr>
            <w:tcW w:w="867" w:type="dxa"/>
          </w:tcPr>
          <w:p w14:paraId="37891A6F" w14:textId="1C36DB60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7</w:t>
            </w:r>
          </w:p>
        </w:tc>
        <w:tc>
          <w:tcPr>
            <w:tcW w:w="873" w:type="dxa"/>
          </w:tcPr>
          <w:p w14:paraId="21C7E998" w14:textId="47DD002A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1</w:t>
            </w:r>
          </w:p>
        </w:tc>
        <w:tc>
          <w:tcPr>
            <w:tcW w:w="866" w:type="dxa"/>
          </w:tcPr>
          <w:p w14:paraId="0D593AD2" w14:textId="56BCDFED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68" w:type="dxa"/>
          </w:tcPr>
          <w:p w14:paraId="33325285" w14:textId="66B3F21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2" w:type="dxa"/>
          </w:tcPr>
          <w:p w14:paraId="2C94960E" w14:textId="3A466339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3</w:t>
            </w:r>
          </w:p>
        </w:tc>
        <w:tc>
          <w:tcPr>
            <w:tcW w:w="878" w:type="dxa"/>
          </w:tcPr>
          <w:p w14:paraId="5B4D537A" w14:textId="39595D92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86" w:type="dxa"/>
          </w:tcPr>
          <w:p w14:paraId="40885898" w14:textId="3467780A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  <w:tc>
          <w:tcPr>
            <w:tcW w:w="869" w:type="dxa"/>
          </w:tcPr>
          <w:p w14:paraId="49BBA0ED" w14:textId="0074F4D9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886" w:type="dxa"/>
          </w:tcPr>
          <w:p w14:paraId="3E19788B" w14:textId="21E1DAD0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4</w:t>
            </w:r>
          </w:p>
        </w:tc>
        <w:tc>
          <w:tcPr>
            <w:tcW w:w="886" w:type="dxa"/>
          </w:tcPr>
          <w:p w14:paraId="72323B2B" w14:textId="709416F5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2</w:t>
            </w:r>
          </w:p>
        </w:tc>
      </w:tr>
      <w:tr w:rsidR="002B122B" w:rsidRPr="0041515C" w14:paraId="76D34A98" w14:textId="77777777" w:rsidTr="00B71C71">
        <w:tc>
          <w:tcPr>
            <w:tcW w:w="1277" w:type="dxa"/>
          </w:tcPr>
          <w:p w14:paraId="1669A2C4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vAlign w:val="center"/>
          </w:tcPr>
          <w:p w14:paraId="6D95FCF0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5" w:type="dxa"/>
          </w:tcPr>
          <w:p w14:paraId="2E1564D2" w14:textId="1DA249EC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9</w:t>
            </w:r>
          </w:p>
        </w:tc>
        <w:tc>
          <w:tcPr>
            <w:tcW w:w="1070" w:type="dxa"/>
          </w:tcPr>
          <w:p w14:paraId="05C999D8" w14:textId="209A6E61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1009" w:type="dxa"/>
          </w:tcPr>
          <w:p w14:paraId="221FA6DF" w14:textId="35B247E3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7</w:t>
            </w:r>
          </w:p>
        </w:tc>
        <w:tc>
          <w:tcPr>
            <w:tcW w:w="1042" w:type="dxa"/>
          </w:tcPr>
          <w:p w14:paraId="335183B7" w14:textId="083376CF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988" w:type="dxa"/>
          </w:tcPr>
          <w:p w14:paraId="5936E0FD" w14:textId="3814E069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7</w:t>
            </w:r>
          </w:p>
        </w:tc>
        <w:tc>
          <w:tcPr>
            <w:tcW w:w="1141" w:type="dxa"/>
          </w:tcPr>
          <w:p w14:paraId="29623E20" w14:textId="29FF97A9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9</w:t>
            </w:r>
          </w:p>
        </w:tc>
        <w:tc>
          <w:tcPr>
            <w:tcW w:w="883" w:type="dxa"/>
          </w:tcPr>
          <w:p w14:paraId="38F620E6" w14:textId="0A785113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5</w:t>
            </w:r>
          </w:p>
        </w:tc>
        <w:tc>
          <w:tcPr>
            <w:tcW w:w="867" w:type="dxa"/>
          </w:tcPr>
          <w:p w14:paraId="5558F823" w14:textId="2145378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6</w:t>
            </w:r>
          </w:p>
        </w:tc>
        <w:tc>
          <w:tcPr>
            <w:tcW w:w="873" w:type="dxa"/>
          </w:tcPr>
          <w:p w14:paraId="513435B9" w14:textId="5BE99A76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1</w:t>
            </w:r>
          </w:p>
        </w:tc>
        <w:tc>
          <w:tcPr>
            <w:tcW w:w="866" w:type="dxa"/>
          </w:tcPr>
          <w:p w14:paraId="5AFDE055" w14:textId="6678C514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868" w:type="dxa"/>
          </w:tcPr>
          <w:p w14:paraId="58940CD2" w14:textId="46B5CB24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2" w:type="dxa"/>
          </w:tcPr>
          <w:p w14:paraId="42BCBC5D" w14:textId="5063ADA9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1</w:t>
            </w:r>
          </w:p>
        </w:tc>
        <w:tc>
          <w:tcPr>
            <w:tcW w:w="878" w:type="dxa"/>
          </w:tcPr>
          <w:p w14:paraId="5D932116" w14:textId="1B0A0304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2</w:t>
            </w:r>
          </w:p>
        </w:tc>
        <w:tc>
          <w:tcPr>
            <w:tcW w:w="886" w:type="dxa"/>
          </w:tcPr>
          <w:p w14:paraId="70693902" w14:textId="6A22630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69" w:type="dxa"/>
          </w:tcPr>
          <w:p w14:paraId="0FBCF0C6" w14:textId="443DF4AF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2</w:t>
            </w:r>
          </w:p>
        </w:tc>
        <w:tc>
          <w:tcPr>
            <w:tcW w:w="886" w:type="dxa"/>
          </w:tcPr>
          <w:p w14:paraId="5E6D96E6" w14:textId="17E0C20E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0</w:t>
            </w:r>
          </w:p>
        </w:tc>
        <w:tc>
          <w:tcPr>
            <w:tcW w:w="886" w:type="dxa"/>
          </w:tcPr>
          <w:p w14:paraId="2D42CD86" w14:textId="24815CD1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</w:tr>
      <w:tr w:rsidR="002B122B" w:rsidRPr="0041515C" w14:paraId="221A0D94" w14:textId="77777777" w:rsidTr="00B71C71">
        <w:tc>
          <w:tcPr>
            <w:tcW w:w="1277" w:type="dxa"/>
          </w:tcPr>
          <w:p w14:paraId="22E19CE9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1119" w:type="dxa"/>
          </w:tcPr>
          <w:p w14:paraId="444D5B81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No</w:t>
            </w:r>
          </w:p>
        </w:tc>
        <w:tc>
          <w:tcPr>
            <w:tcW w:w="1145" w:type="dxa"/>
          </w:tcPr>
          <w:p w14:paraId="66BC3AEE" w14:textId="3BDCB6DA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7</w:t>
            </w:r>
          </w:p>
        </w:tc>
        <w:tc>
          <w:tcPr>
            <w:tcW w:w="1070" w:type="dxa"/>
          </w:tcPr>
          <w:p w14:paraId="5E2D98D9" w14:textId="32B83F05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1009" w:type="dxa"/>
          </w:tcPr>
          <w:p w14:paraId="164D9540" w14:textId="59E5B2E6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1</w:t>
            </w:r>
          </w:p>
        </w:tc>
        <w:tc>
          <w:tcPr>
            <w:tcW w:w="1042" w:type="dxa"/>
          </w:tcPr>
          <w:p w14:paraId="3963789D" w14:textId="2F0FC3C4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988" w:type="dxa"/>
          </w:tcPr>
          <w:p w14:paraId="3816FA00" w14:textId="3BB0D04B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1141" w:type="dxa"/>
          </w:tcPr>
          <w:p w14:paraId="6481991B" w14:textId="718EF3E9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2</w:t>
            </w:r>
          </w:p>
        </w:tc>
        <w:tc>
          <w:tcPr>
            <w:tcW w:w="883" w:type="dxa"/>
          </w:tcPr>
          <w:p w14:paraId="5ADB891C" w14:textId="2C981313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4</w:t>
            </w:r>
          </w:p>
        </w:tc>
        <w:tc>
          <w:tcPr>
            <w:tcW w:w="867" w:type="dxa"/>
          </w:tcPr>
          <w:p w14:paraId="3327CB05" w14:textId="33823385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7</w:t>
            </w:r>
          </w:p>
        </w:tc>
        <w:tc>
          <w:tcPr>
            <w:tcW w:w="873" w:type="dxa"/>
          </w:tcPr>
          <w:p w14:paraId="18A43C1C" w14:textId="20886E44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6" w:type="dxa"/>
          </w:tcPr>
          <w:p w14:paraId="6FA2C7F9" w14:textId="3DC5D339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1</w:t>
            </w:r>
          </w:p>
        </w:tc>
        <w:tc>
          <w:tcPr>
            <w:tcW w:w="868" w:type="dxa"/>
          </w:tcPr>
          <w:p w14:paraId="52DE9870" w14:textId="555A838C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82" w:type="dxa"/>
          </w:tcPr>
          <w:p w14:paraId="408AD9A1" w14:textId="309649A3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9</w:t>
            </w:r>
          </w:p>
        </w:tc>
        <w:tc>
          <w:tcPr>
            <w:tcW w:w="878" w:type="dxa"/>
          </w:tcPr>
          <w:p w14:paraId="29CBC045" w14:textId="2CF563C8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9</w:t>
            </w:r>
          </w:p>
        </w:tc>
        <w:tc>
          <w:tcPr>
            <w:tcW w:w="886" w:type="dxa"/>
          </w:tcPr>
          <w:p w14:paraId="089BD530" w14:textId="6622003D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69" w:type="dxa"/>
          </w:tcPr>
          <w:p w14:paraId="5D4E35CD" w14:textId="0A81114F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886" w:type="dxa"/>
          </w:tcPr>
          <w:p w14:paraId="1C72EF7D" w14:textId="2C68D71D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6</w:t>
            </w:r>
          </w:p>
        </w:tc>
        <w:tc>
          <w:tcPr>
            <w:tcW w:w="886" w:type="dxa"/>
          </w:tcPr>
          <w:p w14:paraId="005A451D" w14:textId="1928771B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</w:tr>
      <w:tr w:rsidR="002B122B" w:rsidRPr="0041515C" w14:paraId="5010733F" w14:textId="77777777" w:rsidTr="00B71C71">
        <w:tc>
          <w:tcPr>
            <w:tcW w:w="1277" w:type="dxa"/>
          </w:tcPr>
          <w:p w14:paraId="5C87A867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</w:tcPr>
          <w:p w14:paraId="5B546423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Yes</w:t>
            </w:r>
          </w:p>
        </w:tc>
        <w:tc>
          <w:tcPr>
            <w:tcW w:w="1145" w:type="dxa"/>
          </w:tcPr>
          <w:p w14:paraId="4F92820F" w14:textId="5DAE6159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6</w:t>
            </w:r>
          </w:p>
        </w:tc>
        <w:tc>
          <w:tcPr>
            <w:tcW w:w="1070" w:type="dxa"/>
          </w:tcPr>
          <w:p w14:paraId="42945024" w14:textId="32FB528D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1009" w:type="dxa"/>
          </w:tcPr>
          <w:p w14:paraId="4ED354FC" w14:textId="025C0424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9</w:t>
            </w:r>
          </w:p>
        </w:tc>
        <w:tc>
          <w:tcPr>
            <w:tcW w:w="1042" w:type="dxa"/>
          </w:tcPr>
          <w:p w14:paraId="1C703492" w14:textId="5E6F424D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988" w:type="dxa"/>
          </w:tcPr>
          <w:p w14:paraId="179D8388" w14:textId="43C03348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1141" w:type="dxa"/>
          </w:tcPr>
          <w:p w14:paraId="10CBBE9E" w14:textId="06BAC40F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3</w:t>
            </w:r>
          </w:p>
        </w:tc>
        <w:tc>
          <w:tcPr>
            <w:tcW w:w="883" w:type="dxa"/>
          </w:tcPr>
          <w:p w14:paraId="735C6E70" w14:textId="01420DF0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6</w:t>
            </w:r>
          </w:p>
        </w:tc>
        <w:tc>
          <w:tcPr>
            <w:tcW w:w="867" w:type="dxa"/>
          </w:tcPr>
          <w:p w14:paraId="3C05C3FC" w14:textId="3C1A998B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73" w:type="dxa"/>
          </w:tcPr>
          <w:p w14:paraId="443C79C8" w14:textId="678212F1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6" w:type="dxa"/>
          </w:tcPr>
          <w:p w14:paraId="5F18C253" w14:textId="3FBD4BDB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868" w:type="dxa"/>
          </w:tcPr>
          <w:p w14:paraId="53E3CDBB" w14:textId="5C13F45D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82" w:type="dxa"/>
          </w:tcPr>
          <w:p w14:paraId="65586822" w14:textId="04926B88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5</w:t>
            </w:r>
          </w:p>
        </w:tc>
        <w:tc>
          <w:tcPr>
            <w:tcW w:w="878" w:type="dxa"/>
          </w:tcPr>
          <w:p w14:paraId="0B9FBB18" w14:textId="0033E86C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86" w:type="dxa"/>
          </w:tcPr>
          <w:p w14:paraId="09D939ED" w14:textId="62682A8F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1</w:t>
            </w:r>
          </w:p>
        </w:tc>
        <w:tc>
          <w:tcPr>
            <w:tcW w:w="869" w:type="dxa"/>
          </w:tcPr>
          <w:p w14:paraId="6D8FE108" w14:textId="51359A0C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886" w:type="dxa"/>
          </w:tcPr>
          <w:p w14:paraId="43B8E8FE" w14:textId="1063AE61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886" w:type="dxa"/>
          </w:tcPr>
          <w:p w14:paraId="27CF2022" w14:textId="5B2587EB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2</w:t>
            </w:r>
          </w:p>
        </w:tc>
      </w:tr>
      <w:tr w:rsidR="002B122B" w:rsidRPr="0041515C" w14:paraId="0ECD4D58" w14:textId="77777777" w:rsidTr="00B71C71">
        <w:tc>
          <w:tcPr>
            <w:tcW w:w="1277" w:type="dxa"/>
          </w:tcPr>
          <w:p w14:paraId="222208E3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1119" w:type="dxa"/>
            <w:vAlign w:val="center"/>
          </w:tcPr>
          <w:p w14:paraId="0EBBAD82" w14:textId="77777777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5" w:type="dxa"/>
          </w:tcPr>
          <w:p w14:paraId="50FBFAD0" w14:textId="75B681C9" w:rsidR="002B122B" w:rsidRPr="0041515C" w:rsidRDefault="00B2073D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2</w:t>
            </w:r>
          </w:p>
        </w:tc>
        <w:tc>
          <w:tcPr>
            <w:tcW w:w="1070" w:type="dxa"/>
          </w:tcPr>
          <w:p w14:paraId="6DD1EC4E" w14:textId="7A0A8912" w:rsidR="002B122B" w:rsidRPr="0041515C" w:rsidRDefault="00B2073D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1009" w:type="dxa"/>
          </w:tcPr>
          <w:p w14:paraId="29635802" w14:textId="4C658FFF" w:rsidR="002B122B" w:rsidRPr="0041515C" w:rsidRDefault="00B2073D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2</w:t>
            </w:r>
          </w:p>
        </w:tc>
        <w:tc>
          <w:tcPr>
            <w:tcW w:w="1042" w:type="dxa"/>
          </w:tcPr>
          <w:p w14:paraId="63341F50" w14:textId="0E75E22F" w:rsidR="002B122B" w:rsidRPr="0041515C" w:rsidRDefault="00B2073D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988" w:type="dxa"/>
          </w:tcPr>
          <w:p w14:paraId="61A2310D" w14:textId="773E0618" w:rsidR="002B122B" w:rsidRPr="0041515C" w:rsidRDefault="00B2073D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1141" w:type="dxa"/>
          </w:tcPr>
          <w:p w14:paraId="2640BCA1" w14:textId="0CF642CB" w:rsidR="002B122B" w:rsidRPr="0041515C" w:rsidRDefault="00B2073D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3</w:t>
            </w:r>
          </w:p>
        </w:tc>
        <w:tc>
          <w:tcPr>
            <w:tcW w:w="883" w:type="dxa"/>
          </w:tcPr>
          <w:p w14:paraId="1C913E76" w14:textId="1506E451" w:rsidR="002B122B" w:rsidRPr="0041515C" w:rsidRDefault="00B2073D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867" w:type="dxa"/>
          </w:tcPr>
          <w:p w14:paraId="0B1603C5" w14:textId="5C3CBC66" w:rsidR="002B122B" w:rsidRPr="0041515C" w:rsidRDefault="00B2073D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7</w:t>
            </w:r>
          </w:p>
        </w:tc>
        <w:tc>
          <w:tcPr>
            <w:tcW w:w="873" w:type="dxa"/>
          </w:tcPr>
          <w:p w14:paraId="669B5A4E" w14:textId="34B00049" w:rsidR="002B122B" w:rsidRPr="0041515C" w:rsidRDefault="00B2073D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2</w:t>
            </w:r>
          </w:p>
        </w:tc>
        <w:tc>
          <w:tcPr>
            <w:tcW w:w="866" w:type="dxa"/>
          </w:tcPr>
          <w:p w14:paraId="70E455F3" w14:textId="0E2C026C" w:rsidR="002B122B" w:rsidRPr="0041515C" w:rsidRDefault="00B2073D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868" w:type="dxa"/>
          </w:tcPr>
          <w:p w14:paraId="02C22F89" w14:textId="331AEFE0" w:rsidR="002B122B" w:rsidRPr="0041515C" w:rsidRDefault="00B2073D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882" w:type="dxa"/>
          </w:tcPr>
          <w:p w14:paraId="6EA64FBE" w14:textId="778DD257" w:rsidR="002B122B" w:rsidRPr="0041515C" w:rsidRDefault="00B2073D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8</w:t>
            </w:r>
          </w:p>
        </w:tc>
        <w:tc>
          <w:tcPr>
            <w:tcW w:w="878" w:type="dxa"/>
          </w:tcPr>
          <w:p w14:paraId="7D4E15F9" w14:textId="05DA9C0A" w:rsidR="002B122B" w:rsidRPr="0041515C" w:rsidRDefault="00B2073D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86" w:type="dxa"/>
          </w:tcPr>
          <w:p w14:paraId="37ADDC3B" w14:textId="3A0A1888" w:rsidR="002B122B" w:rsidRPr="0041515C" w:rsidRDefault="00B2073D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869" w:type="dxa"/>
          </w:tcPr>
          <w:p w14:paraId="23E69721" w14:textId="557237E7" w:rsidR="002B122B" w:rsidRPr="0041515C" w:rsidRDefault="00B2073D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86" w:type="dxa"/>
          </w:tcPr>
          <w:p w14:paraId="6040A2B4" w14:textId="2B6695A8" w:rsidR="002B122B" w:rsidRPr="0041515C" w:rsidRDefault="002B122B" w:rsidP="002B12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6" w:type="dxa"/>
          </w:tcPr>
          <w:p w14:paraId="2AAECBCD" w14:textId="19880807" w:rsidR="002B122B" w:rsidRPr="0041515C" w:rsidRDefault="00B2073D" w:rsidP="002B12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</w:tr>
      <w:tr w:rsidR="00B2073D" w:rsidRPr="0041515C" w14:paraId="37F10CEE" w14:textId="77777777" w:rsidTr="00B71C71">
        <w:tc>
          <w:tcPr>
            <w:tcW w:w="1277" w:type="dxa"/>
          </w:tcPr>
          <w:p w14:paraId="751CE296" w14:textId="7777777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vAlign w:val="center"/>
          </w:tcPr>
          <w:p w14:paraId="702D887B" w14:textId="7777777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5" w:type="dxa"/>
          </w:tcPr>
          <w:p w14:paraId="1DD9B76B" w14:textId="597F8AA0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7</w:t>
            </w:r>
          </w:p>
        </w:tc>
        <w:tc>
          <w:tcPr>
            <w:tcW w:w="1070" w:type="dxa"/>
          </w:tcPr>
          <w:p w14:paraId="445E4A87" w14:textId="1B8A7A25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  <w:tc>
          <w:tcPr>
            <w:tcW w:w="1009" w:type="dxa"/>
          </w:tcPr>
          <w:p w14:paraId="705E01E5" w14:textId="7A72EF8F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1</w:t>
            </w:r>
          </w:p>
        </w:tc>
        <w:tc>
          <w:tcPr>
            <w:tcW w:w="1042" w:type="dxa"/>
          </w:tcPr>
          <w:p w14:paraId="617B9AC3" w14:textId="0334C483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988" w:type="dxa"/>
          </w:tcPr>
          <w:p w14:paraId="5DED0C52" w14:textId="2DC38E86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1141" w:type="dxa"/>
          </w:tcPr>
          <w:p w14:paraId="69FE8BB0" w14:textId="783E37AB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0</w:t>
            </w:r>
          </w:p>
        </w:tc>
        <w:tc>
          <w:tcPr>
            <w:tcW w:w="883" w:type="dxa"/>
          </w:tcPr>
          <w:p w14:paraId="6541E056" w14:textId="1C9F2B9E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0</w:t>
            </w:r>
          </w:p>
        </w:tc>
        <w:tc>
          <w:tcPr>
            <w:tcW w:w="867" w:type="dxa"/>
          </w:tcPr>
          <w:p w14:paraId="2B4837AF" w14:textId="4F6E8198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7</w:t>
            </w:r>
          </w:p>
        </w:tc>
        <w:tc>
          <w:tcPr>
            <w:tcW w:w="873" w:type="dxa"/>
          </w:tcPr>
          <w:p w14:paraId="0C8CF265" w14:textId="22943A23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866" w:type="dxa"/>
          </w:tcPr>
          <w:p w14:paraId="163BBA8D" w14:textId="2A238C69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68" w:type="dxa"/>
          </w:tcPr>
          <w:p w14:paraId="0C706CFF" w14:textId="1D44CA3F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0</w:t>
            </w:r>
          </w:p>
        </w:tc>
        <w:tc>
          <w:tcPr>
            <w:tcW w:w="882" w:type="dxa"/>
          </w:tcPr>
          <w:p w14:paraId="501227D6" w14:textId="05422EA1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0</w:t>
            </w:r>
          </w:p>
        </w:tc>
        <w:tc>
          <w:tcPr>
            <w:tcW w:w="878" w:type="dxa"/>
          </w:tcPr>
          <w:p w14:paraId="638F153B" w14:textId="322A9FB6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886" w:type="dxa"/>
          </w:tcPr>
          <w:p w14:paraId="032E6622" w14:textId="15EA13F9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  <w:tc>
          <w:tcPr>
            <w:tcW w:w="869" w:type="dxa"/>
          </w:tcPr>
          <w:p w14:paraId="2610D6D5" w14:textId="1594CF12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86" w:type="dxa"/>
          </w:tcPr>
          <w:p w14:paraId="6F0E70DC" w14:textId="254DAFE2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6" w:type="dxa"/>
          </w:tcPr>
          <w:p w14:paraId="180CA3B5" w14:textId="0C2806E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</w:tr>
      <w:tr w:rsidR="00B2073D" w:rsidRPr="0041515C" w14:paraId="60076A15" w14:textId="77777777" w:rsidTr="00B71C71">
        <w:tc>
          <w:tcPr>
            <w:tcW w:w="1277" w:type="dxa"/>
          </w:tcPr>
          <w:p w14:paraId="3589C673" w14:textId="7777777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AF</w:t>
            </w:r>
          </w:p>
        </w:tc>
        <w:tc>
          <w:tcPr>
            <w:tcW w:w="1119" w:type="dxa"/>
          </w:tcPr>
          <w:p w14:paraId="018F0844" w14:textId="7777777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No</w:t>
            </w:r>
          </w:p>
        </w:tc>
        <w:tc>
          <w:tcPr>
            <w:tcW w:w="1145" w:type="dxa"/>
          </w:tcPr>
          <w:p w14:paraId="673CCE0D" w14:textId="069790FB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3</w:t>
            </w:r>
          </w:p>
        </w:tc>
        <w:tc>
          <w:tcPr>
            <w:tcW w:w="1070" w:type="dxa"/>
          </w:tcPr>
          <w:p w14:paraId="22B9AF27" w14:textId="7E2A6F1F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1009" w:type="dxa"/>
          </w:tcPr>
          <w:p w14:paraId="488135B9" w14:textId="0993EC33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6</w:t>
            </w:r>
          </w:p>
        </w:tc>
        <w:tc>
          <w:tcPr>
            <w:tcW w:w="1042" w:type="dxa"/>
          </w:tcPr>
          <w:p w14:paraId="1FF6C9C8" w14:textId="441FD1B4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988" w:type="dxa"/>
          </w:tcPr>
          <w:p w14:paraId="59A7D3BF" w14:textId="4E68CC4D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1141" w:type="dxa"/>
          </w:tcPr>
          <w:p w14:paraId="16733B47" w14:textId="2ED20396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883" w:type="dxa"/>
          </w:tcPr>
          <w:p w14:paraId="5DB5D40E" w14:textId="60779215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3</w:t>
            </w:r>
          </w:p>
        </w:tc>
        <w:tc>
          <w:tcPr>
            <w:tcW w:w="867" w:type="dxa"/>
          </w:tcPr>
          <w:p w14:paraId="2394FEF2" w14:textId="753BB65F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73" w:type="dxa"/>
          </w:tcPr>
          <w:p w14:paraId="260545EF" w14:textId="4786AD89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866" w:type="dxa"/>
          </w:tcPr>
          <w:p w14:paraId="3358A842" w14:textId="179160AB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" w:type="dxa"/>
          </w:tcPr>
          <w:p w14:paraId="6B3BBBEC" w14:textId="1C6FBA90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82" w:type="dxa"/>
          </w:tcPr>
          <w:p w14:paraId="6DA545AB" w14:textId="0554D72B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6</w:t>
            </w:r>
          </w:p>
        </w:tc>
        <w:tc>
          <w:tcPr>
            <w:tcW w:w="878" w:type="dxa"/>
          </w:tcPr>
          <w:p w14:paraId="786E918D" w14:textId="22CF5095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86" w:type="dxa"/>
          </w:tcPr>
          <w:p w14:paraId="44D2C5BC" w14:textId="0653344E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  <w:tc>
          <w:tcPr>
            <w:tcW w:w="869" w:type="dxa"/>
          </w:tcPr>
          <w:p w14:paraId="64F88C58" w14:textId="410A5573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86" w:type="dxa"/>
          </w:tcPr>
          <w:p w14:paraId="2E2CFE03" w14:textId="447CF0B2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6</w:t>
            </w:r>
          </w:p>
        </w:tc>
        <w:tc>
          <w:tcPr>
            <w:tcW w:w="886" w:type="dxa"/>
          </w:tcPr>
          <w:p w14:paraId="0F197E1A" w14:textId="082AC74A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2</w:t>
            </w:r>
          </w:p>
        </w:tc>
      </w:tr>
      <w:tr w:rsidR="00B2073D" w:rsidRPr="0041515C" w14:paraId="0F46E8D2" w14:textId="77777777" w:rsidTr="00B71C71">
        <w:tc>
          <w:tcPr>
            <w:tcW w:w="1277" w:type="dxa"/>
          </w:tcPr>
          <w:p w14:paraId="177DA224" w14:textId="7777777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</w:tcPr>
          <w:p w14:paraId="49C1F1E1" w14:textId="7777777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Yes</w:t>
            </w:r>
          </w:p>
        </w:tc>
        <w:tc>
          <w:tcPr>
            <w:tcW w:w="1145" w:type="dxa"/>
          </w:tcPr>
          <w:p w14:paraId="3069246C" w14:textId="7000879D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8</w:t>
            </w:r>
          </w:p>
        </w:tc>
        <w:tc>
          <w:tcPr>
            <w:tcW w:w="1070" w:type="dxa"/>
          </w:tcPr>
          <w:p w14:paraId="4CA71B59" w14:textId="4D0D90B1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1009" w:type="dxa"/>
          </w:tcPr>
          <w:p w14:paraId="41D1168D" w14:textId="17DD4EC2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8</w:t>
            </w:r>
          </w:p>
        </w:tc>
        <w:tc>
          <w:tcPr>
            <w:tcW w:w="1042" w:type="dxa"/>
          </w:tcPr>
          <w:p w14:paraId="0D5AE44F" w14:textId="3670345D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988" w:type="dxa"/>
          </w:tcPr>
          <w:p w14:paraId="72F5704E" w14:textId="4E335C6D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4</w:t>
            </w:r>
          </w:p>
        </w:tc>
        <w:tc>
          <w:tcPr>
            <w:tcW w:w="1141" w:type="dxa"/>
          </w:tcPr>
          <w:p w14:paraId="4CE256B9" w14:textId="154DE5FD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6</w:t>
            </w:r>
          </w:p>
        </w:tc>
        <w:tc>
          <w:tcPr>
            <w:tcW w:w="883" w:type="dxa"/>
          </w:tcPr>
          <w:p w14:paraId="2225D0C0" w14:textId="1FD62A61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.12</w:t>
            </w:r>
          </w:p>
        </w:tc>
        <w:tc>
          <w:tcPr>
            <w:tcW w:w="867" w:type="dxa"/>
          </w:tcPr>
          <w:p w14:paraId="1FC60B8D" w14:textId="0AC8C1DD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873" w:type="dxa"/>
          </w:tcPr>
          <w:p w14:paraId="0BB5E3BD" w14:textId="2D5222C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66" w:type="dxa"/>
          </w:tcPr>
          <w:p w14:paraId="5BEE7006" w14:textId="05FD2B54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" w:type="dxa"/>
          </w:tcPr>
          <w:p w14:paraId="654C7004" w14:textId="3E1BE216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82" w:type="dxa"/>
          </w:tcPr>
          <w:p w14:paraId="4072417D" w14:textId="4EBD4D2B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.21</w:t>
            </w:r>
          </w:p>
        </w:tc>
        <w:tc>
          <w:tcPr>
            <w:tcW w:w="878" w:type="dxa"/>
          </w:tcPr>
          <w:p w14:paraId="7A4731CC" w14:textId="4F464908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3</w:t>
            </w:r>
          </w:p>
        </w:tc>
        <w:tc>
          <w:tcPr>
            <w:tcW w:w="886" w:type="dxa"/>
          </w:tcPr>
          <w:p w14:paraId="184E53B3" w14:textId="566C8CA6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869" w:type="dxa"/>
          </w:tcPr>
          <w:p w14:paraId="0FEDC5C8" w14:textId="1D5CA6DB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86" w:type="dxa"/>
          </w:tcPr>
          <w:p w14:paraId="2FC955A3" w14:textId="0679DE4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2</w:t>
            </w:r>
          </w:p>
        </w:tc>
        <w:tc>
          <w:tcPr>
            <w:tcW w:w="886" w:type="dxa"/>
          </w:tcPr>
          <w:p w14:paraId="59E708BC" w14:textId="0C50FE8C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</w:tr>
      <w:tr w:rsidR="00B2073D" w:rsidRPr="0041515C" w14:paraId="04A06DA7" w14:textId="77777777" w:rsidTr="00B71C71">
        <w:tc>
          <w:tcPr>
            <w:tcW w:w="1277" w:type="dxa"/>
          </w:tcPr>
          <w:p w14:paraId="2E5E6F92" w14:textId="7777777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Heart failure</w:t>
            </w:r>
          </w:p>
        </w:tc>
        <w:tc>
          <w:tcPr>
            <w:tcW w:w="1119" w:type="dxa"/>
          </w:tcPr>
          <w:p w14:paraId="77EAFF1D" w14:textId="7777777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No</w:t>
            </w:r>
          </w:p>
        </w:tc>
        <w:tc>
          <w:tcPr>
            <w:tcW w:w="1145" w:type="dxa"/>
          </w:tcPr>
          <w:p w14:paraId="0D49FBE4" w14:textId="78282460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5</w:t>
            </w:r>
          </w:p>
        </w:tc>
        <w:tc>
          <w:tcPr>
            <w:tcW w:w="1070" w:type="dxa"/>
          </w:tcPr>
          <w:p w14:paraId="6A511325" w14:textId="0F755EC1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1009" w:type="dxa"/>
          </w:tcPr>
          <w:p w14:paraId="435870EC" w14:textId="19A4B74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9</w:t>
            </w:r>
          </w:p>
        </w:tc>
        <w:tc>
          <w:tcPr>
            <w:tcW w:w="1042" w:type="dxa"/>
          </w:tcPr>
          <w:p w14:paraId="32F0D897" w14:textId="236403CC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988" w:type="dxa"/>
          </w:tcPr>
          <w:p w14:paraId="5CB1DDF0" w14:textId="0FE9914C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1141" w:type="dxa"/>
          </w:tcPr>
          <w:p w14:paraId="2E9C2C29" w14:textId="43C2CDE0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883" w:type="dxa"/>
          </w:tcPr>
          <w:p w14:paraId="3856F0EB" w14:textId="7DF312C1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5</w:t>
            </w:r>
          </w:p>
        </w:tc>
        <w:tc>
          <w:tcPr>
            <w:tcW w:w="867" w:type="dxa"/>
          </w:tcPr>
          <w:p w14:paraId="7A6540E8" w14:textId="2672FB5F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3" w:type="dxa"/>
          </w:tcPr>
          <w:p w14:paraId="197806CF" w14:textId="7640B6FB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2</w:t>
            </w:r>
          </w:p>
        </w:tc>
        <w:tc>
          <w:tcPr>
            <w:tcW w:w="866" w:type="dxa"/>
          </w:tcPr>
          <w:p w14:paraId="2CA9F6DC" w14:textId="2BB8A2A9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68" w:type="dxa"/>
          </w:tcPr>
          <w:p w14:paraId="0F703097" w14:textId="65450163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82" w:type="dxa"/>
          </w:tcPr>
          <w:p w14:paraId="5E04BC16" w14:textId="2353248F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9</w:t>
            </w:r>
          </w:p>
        </w:tc>
        <w:tc>
          <w:tcPr>
            <w:tcW w:w="878" w:type="dxa"/>
          </w:tcPr>
          <w:p w14:paraId="76B090C6" w14:textId="47AE4383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9</w:t>
            </w:r>
          </w:p>
        </w:tc>
        <w:tc>
          <w:tcPr>
            <w:tcW w:w="886" w:type="dxa"/>
          </w:tcPr>
          <w:p w14:paraId="6EAEF4A3" w14:textId="0360CFF6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  <w:tc>
          <w:tcPr>
            <w:tcW w:w="869" w:type="dxa"/>
          </w:tcPr>
          <w:p w14:paraId="48EC0308" w14:textId="3416BBE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886" w:type="dxa"/>
          </w:tcPr>
          <w:p w14:paraId="213D2073" w14:textId="673354D9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7</w:t>
            </w:r>
          </w:p>
        </w:tc>
        <w:tc>
          <w:tcPr>
            <w:tcW w:w="886" w:type="dxa"/>
          </w:tcPr>
          <w:p w14:paraId="4112ADC0" w14:textId="374AF10F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2</w:t>
            </w:r>
          </w:p>
        </w:tc>
      </w:tr>
      <w:tr w:rsidR="00B2073D" w:rsidRPr="0041515C" w14:paraId="0F58C7CA" w14:textId="77777777" w:rsidTr="00B71C71">
        <w:tc>
          <w:tcPr>
            <w:tcW w:w="1277" w:type="dxa"/>
          </w:tcPr>
          <w:p w14:paraId="199B5D69" w14:textId="7777777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</w:tcPr>
          <w:p w14:paraId="785B5264" w14:textId="7777777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Yes</w:t>
            </w:r>
          </w:p>
        </w:tc>
        <w:tc>
          <w:tcPr>
            <w:tcW w:w="1145" w:type="dxa"/>
          </w:tcPr>
          <w:p w14:paraId="6274D0F2" w14:textId="29CC17F8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6</w:t>
            </w:r>
          </w:p>
        </w:tc>
        <w:tc>
          <w:tcPr>
            <w:tcW w:w="1070" w:type="dxa"/>
          </w:tcPr>
          <w:p w14:paraId="3680AF41" w14:textId="4ADCCBC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1009" w:type="dxa"/>
          </w:tcPr>
          <w:p w14:paraId="01D01434" w14:textId="3C448629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5</w:t>
            </w:r>
          </w:p>
        </w:tc>
        <w:tc>
          <w:tcPr>
            <w:tcW w:w="1042" w:type="dxa"/>
          </w:tcPr>
          <w:p w14:paraId="26A3BC39" w14:textId="4E1100E5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988" w:type="dxa"/>
          </w:tcPr>
          <w:p w14:paraId="7278AC6D" w14:textId="72C93FD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6</w:t>
            </w:r>
          </w:p>
        </w:tc>
        <w:tc>
          <w:tcPr>
            <w:tcW w:w="1141" w:type="dxa"/>
          </w:tcPr>
          <w:p w14:paraId="1A7BBAA6" w14:textId="6BD0983E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9</w:t>
            </w:r>
          </w:p>
        </w:tc>
        <w:tc>
          <w:tcPr>
            <w:tcW w:w="883" w:type="dxa"/>
          </w:tcPr>
          <w:p w14:paraId="17B43F42" w14:textId="47299D45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4</w:t>
            </w:r>
          </w:p>
        </w:tc>
        <w:tc>
          <w:tcPr>
            <w:tcW w:w="867" w:type="dxa"/>
          </w:tcPr>
          <w:p w14:paraId="78EB8F5B" w14:textId="78123CC2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3" w:type="dxa"/>
          </w:tcPr>
          <w:p w14:paraId="7FE781BA" w14:textId="28F92896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1</w:t>
            </w:r>
          </w:p>
        </w:tc>
        <w:tc>
          <w:tcPr>
            <w:tcW w:w="866" w:type="dxa"/>
          </w:tcPr>
          <w:p w14:paraId="6F68BD85" w14:textId="7996D74F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68" w:type="dxa"/>
          </w:tcPr>
          <w:p w14:paraId="203B8863" w14:textId="2ACEE338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8</w:t>
            </w:r>
          </w:p>
        </w:tc>
        <w:tc>
          <w:tcPr>
            <w:tcW w:w="882" w:type="dxa"/>
          </w:tcPr>
          <w:p w14:paraId="26EBF530" w14:textId="5DEF9603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90</w:t>
            </w:r>
          </w:p>
        </w:tc>
        <w:tc>
          <w:tcPr>
            <w:tcW w:w="878" w:type="dxa"/>
          </w:tcPr>
          <w:p w14:paraId="452A0742" w14:textId="4B5AD38C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886" w:type="dxa"/>
          </w:tcPr>
          <w:p w14:paraId="78653A20" w14:textId="76726F42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869" w:type="dxa"/>
          </w:tcPr>
          <w:p w14:paraId="5E73E4F2" w14:textId="1F23292B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886" w:type="dxa"/>
          </w:tcPr>
          <w:p w14:paraId="1F22F38E" w14:textId="22EF2992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2</w:t>
            </w:r>
          </w:p>
        </w:tc>
        <w:tc>
          <w:tcPr>
            <w:tcW w:w="886" w:type="dxa"/>
          </w:tcPr>
          <w:p w14:paraId="1AE647AF" w14:textId="4C1A7C70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</w:tr>
      <w:tr w:rsidR="00B2073D" w:rsidRPr="0041515C" w14:paraId="4B9CB5E2" w14:textId="77777777" w:rsidTr="00B71C71">
        <w:tc>
          <w:tcPr>
            <w:tcW w:w="1277" w:type="dxa"/>
          </w:tcPr>
          <w:p w14:paraId="5BF5413C" w14:textId="7777777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Type of ICU</w:t>
            </w:r>
          </w:p>
        </w:tc>
        <w:tc>
          <w:tcPr>
            <w:tcW w:w="1119" w:type="dxa"/>
          </w:tcPr>
          <w:p w14:paraId="6AD4851E" w14:textId="7777777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TSICU</w:t>
            </w:r>
          </w:p>
        </w:tc>
        <w:tc>
          <w:tcPr>
            <w:tcW w:w="1145" w:type="dxa"/>
          </w:tcPr>
          <w:p w14:paraId="7603C66F" w14:textId="3DD66EDB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9</w:t>
            </w:r>
          </w:p>
        </w:tc>
        <w:tc>
          <w:tcPr>
            <w:tcW w:w="1070" w:type="dxa"/>
          </w:tcPr>
          <w:p w14:paraId="09E077F4" w14:textId="2D87624B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</w:tcPr>
          <w:p w14:paraId="03668736" w14:textId="4A6E372E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4</w:t>
            </w:r>
          </w:p>
        </w:tc>
        <w:tc>
          <w:tcPr>
            <w:tcW w:w="1042" w:type="dxa"/>
          </w:tcPr>
          <w:p w14:paraId="0F5DE59B" w14:textId="0147AEC4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988" w:type="dxa"/>
          </w:tcPr>
          <w:p w14:paraId="203E2D9F" w14:textId="36083A85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1141" w:type="dxa"/>
          </w:tcPr>
          <w:p w14:paraId="0C68FD17" w14:textId="74B9C553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883" w:type="dxa"/>
          </w:tcPr>
          <w:p w14:paraId="32C2040B" w14:textId="15D3F19F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2</w:t>
            </w:r>
          </w:p>
        </w:tc>
        <w:tc>
          <w:tcPr>
            <w:tcW w:w="867" w:type="dxa"/>
          </w:tcPr>
          <w:p w14:paraId="5821E5AC" w14:textId="7EE92CF6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73" w:type="dxa"/>
          </w:tcPr>
          <w:p w14:paraId="2774E2DC" w14:textId="526ECF2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66" w:type="dxa"/>
          </w:tcPr>
          <w:p w14:paraId="4A2FD090" w14:textId="000DF9B1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68" w:type="dxa"/>
          </w:tcPr>
          <w:p w14:paraId="2760F875" w14:textId="3330ABB5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882" w:type="dxa"/>
          </w:tcPr>
          <w:p w14:paraId="4E2879AB" w14:textId="6D37FF44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4</w:t>
            </w:r>
          </w:p>
        </w:tc>
        <w:tc>
          <w:tcPr>
            <w:tcW w:w="878" w:type="dxa"/>
          </w:tcPr>
          <w:p w14:paraId="01D074CF" w14:textId="1848CA3E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6</w:t>
            </w:r>
          </w:p>
        </w:tc>
        <w:tc>
          <w:tcPr>
            <w:tcW w:w="886" w:type="dxa"/>
          </w:tcPr>
          <w:p w14:paraId="351DDAF4" w14:textId="3B836DC9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869" w:type="dxa"/>
          </w:tcPr>
          <w:p w14:paraId="55658D7F" w14:textId="3C1799E0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86" w:type="dxa"/>
          </w:tcPr>
          <w:p w14:paraId="33F21D3A" w14:textId="707708C1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886" w:type="dxa"/>
          </w:tcPr>
          <w:p w14:paraId="6A57F69C" w14:textId="2197C0E9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</w:tr>
      <w:tr w:rsidR="00B2073D" w:rsidRPr="0041515C" w14:paraId="73663F42" w14:textId="77777777" w:rsidTr="00B71C71">
        <w:tc>
          <w:tcPr>
            <w:tcW w:w="1277" w:type="dxa"/>
          </w:tcPr>
          <w:p w14:paraId="55FA7891" w14:textId="7777777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</w:tcPr>
          <w:p w14:paraId="04F027E0" w14:textId="7777777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SICU</w:t>
            </w:r>
          </w:p>
        </w:tc>
        <w:tc>
          <w:tcPr>
            <w:tcW w:w="1145" w:type="dxa"/>
          </w:tcPr>
          <w:p w14:paraId="0C365DA6" w14:textId="399B5742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1</w:t>
            </w:r>
          </w:p>
        </w:tc>
        <w:tc>
          <w:tcPr>
            <w:tcW w:w="1070" w:type="dxa"/>
          </w:tcPr>
          <w:p w14:paraId="1CB34F4C" w14:textId="7777777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</w:tcPr>
          <w:p w14:paraId="25F5CD9C" w14:textId="22D825BB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.08</w:t>
            </w:r>
          </w:p>
        </w:tc>
        <w:tc>
          <w:tcPr>
            <w:tcW w:w="1042" w:type="dxa"/>
          </w:tcPr>
          <w:p w14:paraId="61DD9995" w14:textId="7C247F64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988" w:type="dxa"/>
          </w:tcPr>
          <w:p w14:paraId="0D59E703" w14:textId="376CDDD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1141" w:type="dxa"/>
          </w:tcPr>
          <w:p w14:paraId="4D00178F" w14:textId="4F163204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8</w:t>
            </w:r>
          </w:p>
        </w:tc>
        <w:tc>
          <w:tcPr>
            <w:tcW w:w="883" w:type="dxa"/>
          </w:tcPr>
          <w:p w14:paraId="1794AF01" w14:textId="3CBA8F60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2</w:t>
            </w:r>
          </w:p>
        </w:tc>
        <w:tc>
          <w:tcPr>
            <w:tcW w:w="867" w:type="dxa"/>
          </w:tcPr>
          <w:p w14:paraId="3E0A7BFA" w14:textId="0D3EEF19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4</w:t>
            </w:r>
          </w:p>
        </w:tc>
        <w:tc>
          <w:tcPr>
            <w:tcW w:w="873" w:type="dxa"/>
          </w:tcPr>
          <w:p w14:paraId="3342EBA8" w14:textId="3CCCB4B9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0</w:t>
            </w:r>
          </w:p>
        </w:tc>
        <w:tc>
          <w:tcPr>
            <w:tcW w:w="866" w:type="dxa"/>
          </w:tcPr>
          <w:p w14:paraId="29574A99" w14:textId="767AA9E9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68" w:type="dxa"/>
          </w:tcPr>
          <w:p w14:paraId="14D59CC3" w14:textId="69D3AC3D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882" w:type="dxa"/>
          </w:tcPr>
          <w:p w14:paraId="61EB9BC3" w14:textId="003D54DE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5</w:t>
            </w:r>
          </w:p>
        </w:tc>
        <w:tc>
          <w:tcPr>
            <w:tcW w:w="878" w:type="dxa"/>
          </w:tcPr>
          <w:p w14:paraId="26C36727" w14:textId="6C7C62E0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886" w:type="dxa"/>
          </w:tcPr>
          <w:p w14:paraId="3158F871" w14:textId="06B25344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869" w:type="dxa"/>
          </w:tcPr>
          <w:p w14:paraId="3D3FE683" w14:textId="6E61AFFE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86" w:type="dxa"/>
          </w:tcPr>
          <w:p w14:paraId="577AF2CD" w14:textId="26C92A50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1</w:t>
            </w:r>
          </w:p>
        </w:tc>
        <w:tc>
          <w:tcPr>
            <w:tcW w:w="886" w:type="dxa"/>
          </w:tcPr>
          <w:p w14:paraId="22C179B1" w14:textId="28D4BAB7" w:rsidR="00B2073D" w:rsidRPr="0041515C" w:rsidRDefault="00B2073D" w:rsidP="00B207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</w:tr>
    </w:tbl>
    <w:p w14:paraId="5FEF0587" w14:textId="77777777" w:rsidR="0041515C" w:rsidRDefault="0041515C">
      <w:pPr>
        <w:rPr>
          <w:rFonts w:ascii="Arial" w:hAnsi="Arial" w:cs="Arial"/>
          <w:lang w:eastAsia="zh-CN"/>
        </w:rPr>
      </w:pPr>
    </w:p>
    <w:p w14:paraId="6A686FB5" w14:textId="77777777" w:rsidR="0041515C" w:rsidRDefault="0041515C">
      <w:pPr>
        <w:rPr>
          <w:rFonts w:ascii="Arial" w:hAnsi="Arial" w:cs="Arial"/>
          <w:lang w:eastAsia="zh-CN"/>
        </w:rPr>
      </w:pPr>
    </w:p>
    <w:p w14:paraId="644E12CE" w14:textId="77777777" w:rsidR="0041515C" w:rsidRDefault="0041515C">
      <w:pPr>
        <w:rPr>
          <w:rFonts w:ascii="Arial" w:hAnsi="Arial" w:cs="Arial"/>
          <w:lang w:eastAsia="zh-CN"/>
        </w:rPr>
      </w:pPr>
    </w:p>
    <w:p w14:paraId="01A3E45A" w14:textId="62005AC8" w:rsidR="0041515C" w:rsidRPr="0041515C" w:rsidRDefault="0041515C" w:rsidP="0041515C">
      <w:pPr>
        <w:rPr>
          <w:rFonts w:ascii="Arial" w:hAnsi="Arial" w:cs="Arial"/>
          <w:b/>
          <w:bCs/>
          <w:lang w:eastAsia="zh-CN"/>
        </w:rPr>
      </w:pPr>
      <w:r w:rsidRPr="0041515C">
        <w:rPr>
          <w:rFonts w:ascii="Arial" w:hAnsi="Arial" w:cs="Arial"/>
          <w:b/>
          <w:bCs/>
        </w:rPr>
        <w:lastRenderedPageBreak/>
        <w:t>Table S</w:t>
      </w:r>
      <w:r w:rsidR="00CA2FC5">
        <w:rPr>
          <w:rFonts w:ascii="Arial" w:hAnsi="Arial" w:cs="Arial" w:hint="eastAsia"/>
          <w:b/>
          <w:bCs/>
          <w:lang w:eastAsia="zh-CN"/>
        </w:rPr>
        <w:t>9</w:t>
      </w:r>
      <w:r w:rsidRPr="0041515C">
        <w:rPr>
          <w:rFonts w:ascii="Arial" w:hAnsi="Arial" w:cs="Arial"/>
          <w:b/>
          <w:bCs/>
        </w:rPr>
        <w:t xml:space="preserve">. VIF in </w:t>
      </w:r>
      <w:r w:rsidRPr="0041515C">
        <w:rPr>
          <w:rFonts w:ascii="Arial" w:hAnsi="Arial" w:cs="Arial"/>
          <w:b/>
          <w:bCs/>
          <w:lang w:eastAsia="zh-CN"/>
        </w:rPr>
        <w:t xml:space="preserve">Supplemental Figure </w:t>
      </w:r>
      <w:r w:rsidR="006F330F">
        <w:rPr>
          <w:rFonts w:ascii="Arial" w:hAnsi="Arial" w:cs="Arial" w:hint="eastAsia"/>
          <w:b/>
          <w:bCs/>
          <w:lang w:eastAsia="zh-CN"/>
        </w:rPr>
        <w:t>3</w:t>
      </w:r>
      <w:r w:rsidRPr="0041515C">
        <w:rPr>
          <w:rFonts w:ascii="Arial" w:hAnsi="Arial" w:cs="Arial"/>
          <w:b/>
          <w:bCs/>
          <w:lang w:eastAsia="zh-CN"/>
        </w:rPr>
        <w:t xml:space="preserve"> (T</w:t>
      </w:r>
      <w:r>
        <w:rPr>
          <w:rFonts w:ascii="Arial" w:hAnsi="Arial" w:cs="Arial" w:hint="eastAsia"/>
          <w:b/>
          <w:bCs/>
          <w:lang w:eastAsia="zh-CN"/>
        </w:rPr>
        <w:t>1</w:t>
      </w:r>
      <w:r w:rsidRPr="0041515C">
        <w:rPr>
          <w:rFonts w:ascii="Arial" w:hAnsi="Arial" w:cs="Arial"/>
          <w:b/>
          <w:bCs/>
          <w:lang w:eastAsia="zh-CN"/>
        </w:rPr>
        <w:t xml:space="preserve"> vs T</w:t>
      </w:r>
      <w:r>
        <w:rPr>
          <w:rFonts w:ascii="Arial" w:hAnsi="Arial" w:cs="Arial" w:hint="eastAsia"/>
          <w:b/>
          <w:bCs/>
          <w:lang w:eastAsia="zh-CN"/>
        </w:rPr>
        <w:t>2</w:t>
      </w:r>
      <w:r w:rsidRPr="0041515C">
        <w:rPr>
          <w:rFonts w:ascii="Arial" w:hAnsi="Arial" w:cs="Arial"/>
          <w:b/>
          <w:bCs/>
          <w:lang w:eastAsia="zh-CN"/>
        </w:rPr>
        <w:t xml:space="preserve"> in </w:t>
      </w:r>
      <w:r>
        <w:rPr>
          <w:rFonts w:ascii="Arial" w:hAnsi="Arial" w:cs="Arial" w:hint="eastAsia"/>
          <w:b/>
          <w:bCs/>
          <w:lang w:eastAsia="zh-CN"/>
        </w:rPr>
        <w:t>180</w:t>
      </w:r>
      <w:r w:rsidRPr="0041515C">
        <w:rPr>
          <w:rFonts w:ascii="Arial" w:hAnsi="Arial" w:cs="Arial"/>
          <w:b/>
          <w:bCs/>
          <w:lang w:eastAsia="zh-CN"/>
        </w:rPr>
        <w:t>-day mortality)</w:t>
      </w:r>
    </w:p>
    <w:p w14:paraId="077C0AEB" w14:textId="77777777" w:rsidR="0041515C" w:rsidRPr="0041515C" w:rsidRDefault="0041515C" w:rsidP="0041515C">
      <w:pPr>
        <w:rPr>
          <w:rFonts w:ascii="Arial" w:hAnsi="Arial" w:cs="Arial"/>
          <w:lang w:eastAsia="zh-CN"/>
        </w:rPr>
      </w:pPr>
      <w:r w:rsidRPr="0041515C">
        <w:rPr>
          <w:rFonts w:ascii="Arial" w:hAnsi="Arial" w:cs="Arial"/>
          <w:lang w:eastAsia="zh-CN"/>
        </w:rPr>
        <w:t xml:space="preserve"> </w:t>
      </w:r>
    </w:p>
    <w:tbl>
      <w:tblPr>
        <w:tblStyle w:val="aa"/>
        <w:tblpPr w:leftFromText="180" w:rightFromText="180" w:vertAnchor="page" w:horzAnchor="margin" w:tblpY="2190"/>
        <w:tblW w:w="18435" w:type="dxa"/>
        <w:tblLook w:val="04A0" w:firstRow="1" w:lastRow="0" w:firstColumn="1" w:lastColumn="0" w:noHBand="0" w:noVBand="1"/>
      </w:tblPr>
      <w:tblGrid>
        <w:gridCol w:w="1277"/>
        <w:gridCol w:w="1119"/>
        <w:gridCol w:w="1145"/>
        <w:gridCol w:w="1070"/>
        <w:gridCol w:w="1009"/>
        <w:gridCol w:w="1042"/>
        <w:gridCol w:w="988"/>
        <w:gridCol w:w="1141"/>
        <w:gridCol w:w="883"/>
        <w:gridCol w:w="867"/>
        <w:gridCol w:w="873"/>
        <w:gridCol w:w="866"/>
        <w:gridCol w:w="868"/>
        <w:gridCol w:w="882"/>
        <w:gridCol w:w="878"/>
        <w:gridCol w:w="886"/>
        <w:gridCol w:w="869"/>
        <w:gridCol w:w="886"/>
        <w:gridCol w:w="886"/>
      </w:tblGrid>
      <w:tr w:rsidR="0041515C" w:rsidRPr="0041515C" w14:paraId="750225F4" w14:textId="77777777" w:rsidTr="00B71C71">
        <w:tc>
          <w:tcPr>
            <w:tcW w:w="1277" w:type="dxa"/>
          </w:tcPr>
          <w:p w14:paraId="3CBB9205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subgroup</w:t>
            </w:r>
          </w:p>
        </w:tc>
        <w:tc>
          <w:tcPr>
            <w:tcW w:w="1119" w:type="dxa"/>
          </w:tcPr>
          <w:p w14:paraId="02DD9516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09AD1EE6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TyG(as  category )</w:t>
            </w:r>
          </w:p>
        </w:tc>
        <w:tc>
          <w:tcPr>
            <w:tcW w:w="1070" w:type="dxa"/>
          </w:tcPr>
          <w:p w14:paraId="51870FFC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ICU type</w:t>
            </w:r>
          </w:p>
        </w:tc>
        <w:tc>
          <w:tcPr>
            <w:tcW w:w="1009" w:type="dxa"/>
          </w:tcPr>
          <w:p w14:paraId="457D0A62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042" w:type="dxa"/>
          </w:tcPr>
          <w:p w14:paraId="690425F8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Race</w:t>
            </w:r>
          </w:p>
        </w:tc>
        <w:tc>
          <w:tcPr>
            <w:tcW w:w="988" w:type="dxa"/>
          </w:tcPr>
          <w:p w14:paraId="5F318929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41" w:type="dxa"/>
          </w:tcPr>
          <w:p w14:paraId="0A67E395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883" w:type="dxa"/>
          </w:tcPr>
          <w:p w14:paraId="4E927E01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eGFR</w:t>
            </w:r>
          </w:p>
        </w:tc>
        <w:tc>
          <w:tcPr>
            <w:tcW w:w="867" w:type="dxa"/>
          </w:tcPr>
          <w:p w14:paraId="64F8D303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HF</w:t>
            </w:r>
          </w:p>
        </w:tc>
        <w:tc>
          <w:tcPr>
            <w:tcW w:w="873" w:type="dxa"/>
          </w:tcPr>
          <w:p w14:paraId="38C41473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HTN</w:t>
            </w:r>
          </w:p>
        </w:tc>
        <w:tc>
          <w:tcPr>
            <w:tcW w:w="866" w:type="dxa"/>
          </w:tcPr>
          <w:p w14:paraId="55514B01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AF</w:t>
            </w:r>
          </w:p>
        </w:tc>
        <w:tc>
          <w:tcPr>
            <w:tcW w:w="868" w:type="dxa"/>
          </w:tcPr>
          <w:p w14:paraId="2AB74D4A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882" w:type="dxa"/>
          </w:tcPr>
          <w:p w14:paraId="551CE740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Renal</w:t>
            </w:r>
          </w:p>
        </w:tc>
        <w:tc>
          <w:tcPr>
            <w:tcW w:w="878" w:type="dxa"/>
          </w:tcPr>
          <w:p w14:paraId="50E05425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886" w:type="dxa"/>
          </w:tcPr>
          <w:p w14:paraId="4908FDBC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COPD</w:t>
            </w:r>
          </w:p>
        </w:tc>
        <w:tc>
          <w:tcPr>
            <w:tcW w:w="869" w:type="dxa"/>
          </w:tcPr>
          <w:p w14:paraId="78FAFD85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Cad</w:t>
            </w:r>
          </w:p>
        </w:tc>
        <w:tc>
          <w:tcPr>
            <w:tcW w:w="886" w:type="dxa"/>
          </w:tcPr>
          <w:p w14:paraId="4FDCCA8E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886" w:type="dxa"/>
          </w:tcPr>
          <w:p w14:paraId="64539182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</w:tr>
      <w:tr w:rsidR="00E9242F" w:rsidRPr="0041515C" w14:paraId="31D0A550" w14:textId="77777777" w:rsidTr="00B71C71">
        <w:tc>
          <w:tcPr>
            <w:tcW w:w="1277" w:type="dxa"/>
          </w:tcPr>
          <w:p w14:paraId="6E76F9E6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19" w:type="dxa"/>
            <w:vAlign w:val="center"/>
          </w:tcPr>
          <w:p w14:paraId="655DDAEC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45" w:type="dxa"/>
          </w:tcPr>
          <w:p w14:paraId="5CA47F00" w14:textId="5ECC835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1070" w:type="dxa"/>
          </w:tcPr>
          <w:p w14:paraId="2DA91917" w14:textId="66D7E48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1009" w:type="dxa"/>
          </w:tcPr>
          <w:p w14:paraId="4B344505" w14:textId="036781F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0</w:t>
            </w:r>
          </w:p>
        </w:tc>
        <w:tc>
          <w:tcPr>
            <w:tcW w:w="1042" w:type="dxa"/>
          </w:tcPr>
          <w:p w14:paraId="2F48BD77" w14:textId="34F18F9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988" w:type="dxa"/>
          </w:tcPr>
          <w:p w14:paraId="1499403F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14:paraId="56426556" w14:textId="321D4EF2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883" w:type="dxa"/>
          </w:tcPr>
          <w:p w14:paraId="4C3673C6" w14:textId="296A6645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9</w:t>
            </w:r>
          </w:p>
        </w:tc>
        <w:tc>
          <w:tcPr>
            <w:tcW w:w="867" w:type="dxa"/>
          </w:tcPr>
          <w:p w14:paraId="60046378" w14:textId="71E21C1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873" w:type="dxa"/>
          </w:tcPr>
          <w:p w14:paraId="2368EC0E" w14:textId="0A5B781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66" w:type="dxa"/>
          </w:tcPr>
          <w:p w14:paraId="0B34996D" w14:textId="721AE1F2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68" w:type="dxa"/>
          </w:tcPr>
          <w:p w14:paraId="7BEE90E2" w14:textId="0C5AE7B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882" w:type="dxa"/>
          </w:tcPr>
          <w:p w14:paraId="0A392757" w14:textId="1678396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6</w:t>
            </w:r>
          </w:p>
        </w:tc>
        <w:tc>
          <w:tcPr>
            <w:tcW w:w="878" w:type="dxa"/>
          </w:tcPr>
          <w:p w14:paraId="4DA6E42F" w14:textId="1D3F5A7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86" w:type="dxa"/>
          </w:tcPr>
          <w:p w14:paraId="168CC607" w14:textId="227F7C73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69" w:type="dxa"/>
          </w:tcPr>
          <w:p w14:paraId="3195C40D" w14:textId="0FD6181B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86" w:type="dxa"/>
          </w:tcPr>
          <w:p w14:paraId="598EE177" w14:textId="23676C7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1</w:t>
            </w:r>
          </w:p>
        </w:tc>
        <w:tc>
          <w:tcPr>
            <w:tcW w:w="886" w:type="dxa"/>
          </w:tcPr>
          <w:p w14:paraId="596C7BA7" w14:textId="51BA0FD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</w:tr>
      <w:tr w:rsidR="00E9242F" w:rsidRPr="0041515C" w14:paraId="30E51087" w14:textId="77777777" w:rsidTr="00B71C71">
        <w:tc>
          <w:tcPr>
            <w:tcW w:w="1277" w:type="dxa"/>
          </w:tcPr>
          <w:p w14:paraId="2C62BA44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vAlign w:val="center"/>
          </w:tcPr>
          <w:p w14:paraId="62909220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45" w:type="dxa"/>
          </w:tcPr>
          <w:p w14:paraId="5F42C425" w14:textId="69FD89E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1070" w:type="dxa"/>
          </w:tcPr>
          <w:p w14:paraId="1F6B9636" w14:textId="3EA17AD4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1009" w:type="dxa"/>
          </w:tcPr>
          <w:p w14:paraId="7D6E5621" w14:textId="53F1EB2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4</w:t>
            </w:r>
          </w:p>
        </w:tc>
        <w:tc>
          <w:tcPr>
            <w:tcW w:w="1042" w:type="dxa"/>
          </w:tcPr>
          <w:p w14:paraId="0CEB18E4" w14:textId="02D75D1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988" w:type="dxa"/>
          </w:tcPr>
          <w:p w14:paraId="3226A1B2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14:paraId="0F15EC5B" w14:textId="1B19E823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83" w:type="dxa"/>
          </w:tcPr>
          <w:p w14:paraId="5719057F" w14:textId="4BEB387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4</w:t>
            </w:r>
          </w:p>
        </w:tc>
        <w:tc>
          <w:tcPr>
            <w:tcW w:w="867" w:type="dxa"/>
          </w:tcPr>
          <w:p w14:paraId="75F4B9F1" w14:textId="19E23574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873" w:type="dxa"/>
          </w:tcPr>
          <w:p w14:paraId="488E4677" w14:textId="16295F2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66" w:type="dxa"/>
          </w:tcPr>
          <w:p w14:paraId="15321D13" w14:textId="4C346E54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68" w:type="dxa"/>
          </w:tcPr>
          <w:p w14:paraId="3E920D36" w14:textId="12795C7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82" w:type="dxa"/>
          </w:tcPr>
          <w:p w14:paraId="0411AA03" w14:textId="54DD13CD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5</w:t>
            </w:r>
          </w:p>
        </w:tc>
        <w:tc>
          <w:tcPr>
            <w:tcW w:w="878" w:type="dxa"/>
          </w:tcPr>
          <w:p w14:paraId="34B3DCF4" w14:textId="404D7FC1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8</w:t>
            </w:r>
          </w:p>
        </w:tc>
        <w:tc>
          <w:tcPr>
            <w:tcW w:w="886" w:type="dxa"/>
          </w:tcPr>
          <w:p w14:paraId="73304864" w14:textId="782AF89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  <w:tc>
          <w:tcPr>
            <w:tcW w:w="869" w:type="dxa"/>
          </w:tcPr>
          <w:p w14:paraId="1E5616AC" w14:textId="23906F4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86" w:type="dxa"/>
          </w:tcPr>
          <w:p w14:paraId="67B07F27" w14:textId="770A0BA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886" w:type="dxa"/>
          </w:tcPr>
          <w:p w14:paraId="790ADD9F" w14:textId="576EC29D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</w:tr>
      <w:tr w:rsidR="00E9242F" w:rsidRPr="0041515C" w14:paraId="535DF904" w14:textId="77777777" w:rsidTr="00B71C71">
        <w:tc>
          <w:tcPr>
            <w:tcW w:w="1277" w:type="dxa"/>
          </w:tcPr>
          <w:p w14:paraId="5EB7D6F2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19" w:type="dxa"/>
          </w:tcPr>
          <w:p w14:paraId="4DBDDBD4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&lt;60</w:t>
            </w:r>
          </w:p>
        </w:tc>
        <w:tc>
          <w:tcPr>
            <w:tcW w:w="1145" w:type="dxa"/>
          </w:tcPr>
          <w:p w14:paraId="07A72CA9" w14:textId="4F2CE81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1070" w:type="dxa"/>
          </w:tcPr>
          <w:p w14:paraId="3368FE4D" w14:textId="08CF7E4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1009" w:type="dxa"/>
          </w:tcPr>
          <w:p w14:paraId="5DF09E92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14:paraId="730035A1" w14:textId="1B2C9382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988" w:type="dxa"/>
          </w:tcPr>
          <w:p w14:paraId="6A166596" w14:textId="1823A5A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1141" w:type="dxa"/>
          </w:tcPr>
          <w:p w14:paraId="78440E52" w14:textId="2A973085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883" w:type="dxa"/>
          </w:tcPr>
          <w:p w14:paraId="65E65008" w14:textId="052D15EB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4</w:t>
            </w:r>
          </w:p>
        </w:tc>
        <w:tc>
          <w:tcPr>
            <w:tcW w:w="867" w:type="dxa"/>
          </w:tcPr>
          <w:p w14:paraId="4F9920A4" w14:textId="2DAE834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73" w:type="dxa"/>
          </w:tcPr>
          <w:p w14:paraId="40861655" w14:textId="1AF0244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6</w:t>
            </w:r>
          </w:p>
        </w:tc>
        <w:tc>
          <w:tcPr>
            <w:tcW w:w="866" w:type="dxa"/>
          </w:tcPr>
          <w:p w14:paraId="7313A426" w14:textId="09AB67B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68" w:type="dxa"/>
          </w:tcPr>
          <w:p w14:paraId="538D4DE0" w14:textId="0FB6C7B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82" w:type="dxa"/>
          </w:tcPr>
          <w:p w14:paraId="6EF15ED1" w14:textId="7218E1C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4</w:t>
            </w:r>
          </w:p>
        </w:tc>
        <w:tc>
          <w:tcPr>
            <w:tcW w:w="878" w:type="dxa"/>
          </w:tcPr>
          <w:p w14:paraId="3CCF6CF7" w14:textId="3F9AFD91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3</w:t>
            </w:r>
          </w:p>
        </w:tc>
        <w:tc>
          <w:tcPr>
            <w:tcW w:w="886" w:type="dxa"/>
          </w:tcPr>
          <w:p w14:paraId="7C940F13" w14:textId="37FE6ED4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4</w:t>
            </w:r>
          </w:p>
        </w:tc>
        <w:tc>
          <w:tcPr>
            <w:tcW w:w="869" w:type="dxa"/>
          </w:tcPr>
          <w:p w14:paraId="571359D1" w14:textId="36EE9BF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886" w:type="dxa"/>
          </w:tcPr>
          <w:p w14:paraId="1C6981F7" w14:textId="7AE27AF1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2</w:t>
            </w:r>
          </w:p>
        </w:tc>
        <w:tc>
          <w:tcPr>
            <w:tcW w:w="886" w:type="dxa"/>
          </w:tcPr>
          <w:p w14:paraId="16ABAECF" w14:textId="5D93676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</w:tr>
      <w:tr w:rsidR="00E9242F" w:rsidRPr="0041515C" w14:paraId="3E32E224" w14:textId="77777777" w:rsidTr="00B71C71">
        <w:tc>
          <w:tcPr>
            <w:tcW w:w="1277" w:type="dxa"/>
          </w:tcPr>
          <w:p w14:paraId="5726E2AC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</w:tcPr>
          <w:p w14:paraId="09D2C09F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≥60</w:t>
            </w:r>
          </w:p>
        </w:tc>
        <w:tc>
          <w:tcPr>
            <w:tcW w:w="1145" w:type="dxa"/>
          </w:tcPr>
          <w:p w14:paraId="753448F5" w14:textId="7AF3FF23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1070" w:type="dxa"/>
          </w:tcPr>
          <w:p w14:paraId="71DFDDDB" w14:textId="7D8FDE8B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2</w:t>
            </w:r>
          </w:p>
        </w:tc>
        <w:tc>
          <w:tcPr>
            <w:tcW w:w="1009" w:type="dxa"/>
          </w:tcPr>
          <w:p w14:paraId="344F0854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14:paraId="56FF5C66" w14:textId="13596C04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988" w:type="dxa"/>
          </w:tcPr>
          <w:p w14:paraId="1D88A5C0" w14:textId="6891901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1141" w:type="dxa"/>
          </w:tcPr>
          <w:p w14:paraId="1E4B716C" w14:textId="3352D7B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83" w:type="dxa"/>
          </w:tcPr>
          <w:p w14:paraId="4F4AF854" w14:textId="0C2A7B4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9</w:t>
            </w:r>
          </w:p>
        </w:tc>
        <w:tc>
          <w:tcPr>
            <w:tcW w:w="867" w:type="dxa"/>
          </w:tcPr>
          <w:p w14:paraId="0A257BEC" w14:textId="54C6EBB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73" w:type="dxa"/>
          </w:tcPr>
          <w:p w14:paraId="5B0FB232" w14:textId="6E4D9E6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866" w:type="dxa"/>
          </w:tcPr>
          <w:p w14:paraId="0434217A" w14:textId="32C3985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868" w:type="dxa"/>
          </w:tcPr>
          <w:p w14:paraId="5EF4FBB7" w14:textId="14B8D67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882" w:type="dxa"/>
          </w:tcPr>
          <w:p w14:paraId="776996BC" w14:textId="1208734B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4</w:t>
            </w:r>
          </w:p>
        </w:tc>
        <w:tc>
          <w:tcPr>
            <w:tcW w:w="878" w:type="dxa"/>
          </w:tcPr>
          <w:p w14:paraId="28C8A2C9" w14:textId="693BB27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886" w:type="dxa"/>
          </w:tcPr>
          <w:p w14:paraId="3419AF7E" w14:textId="323ACEE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869" w:type="dxa"/>
          </w:tcPr>
          <w:p w14:paraId="586E50A2" w14:textId="15216DC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86" w:type="dxa"/>
          </w:tcPr>
          <w:p w14:paraId="1B184B38" w14:textId="3E7D6C05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86" w:type="dxa"/>
          </w:tcPr>
          <w:p w14:paraId="0E0A5A32" w14:textId="6CA5D7E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</w:tr>
      <w:tr w:rsidR="00E9242F" w:rsidRPr="0041515C" w14:paraId="244156DA" w14:textId="77777777" w:rsidTr="00B71C71">
        <w:tc>
          <w:tcPr>
            <w:tcW w:w="1277" w:type="dxa"/>
          </w:tcPr>
          <w:p w14:paraId="411A5ED6" w14:textId="7AD0E122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ace</w:t>
            </w:r>
          </w:p>
        </w:tc>
        <w:tc>
          <w:tcPr>
            <w:tcW w:w="1119" w:type="dxa"/>
            <w:vAlign w:val="center"/>
          </w:tcPr>
          <w:p w14:paraId="2BB516D4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145" w:type="dxa"/>
          </w:tcPr>
          <w:p w14:paraId="5D3989BF" w14:textId="31589BD3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1070" w:type="dxa"/>
          </w:tcPr>
          <w:p w14:paraId="03665036" w14:textId="2F5EBE8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  <w:tc>
          <w:tcPr>
            <w:tcW w:w="1009" w:type="dxa"/>
          </w:tcPr>
          <w:p w14:paraId="071FE9B5" w14:textId="60BF0DF6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8</w:t>
            </w:r>
          </w:p>
        </w:tc>
        <w:tc>
          <w:tcPr>
            <w:tcW w:w="1042" w:type="dxa"/>
          </w:tcPr>
          <w:p w14:paraId="6E55802B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8" w:type="dxa"/>
          </w:tcPr>
          <w:p w14:paraId="6122F365" w14:textId="1C8791ED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1141" w:type="dxa"/>
          </w:tcPr>
          <w:p w14:paraId="14E05A9C" w14:textId="17F5F8BB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4</w:t>
            </w:r>
          </w:p>
        </w:tc>
        <w:tc>
          <w:tcPr>
            <w:tcW w:w="883" w:type="dxa"/>
          </w:tcPr>
          <w:p w14:paraId="7E00E23E" w14:textId="5253EA4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7</w:t>
            </w:r>
          </w:p>
        </w:tc>
        <w:tc>
          <w:tcPr>
            <w:tcW w:w="867" w:type="dxa"/>
          </w:tcPr>
          <w:p w14:paraId="02F460FC" w14:textId="784FCFE1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73" w:type="dxa"/>
          </w:tcPr>
          <w:p w14:paraId="74394BC8" w14:textId="28E6D104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1</w:t>
            </w:r>
          </w:p>
        </w:tc>
        <w:tc>
          <w:tcPr>
            <w:tcW w:w="866" w:type="dxa"/>
          </w:tcPr>
          <w:p w14:paraId="551D2640" w14:textId="39ED5E0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68" w:type="dxa"/>
          </w:tcPr>
          <w:p w14:paraId="5A515A10" w14:textId="623DB2C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882" w:type="dxa"/>
          </w:tcPr>
          <w:p w14:paraId="7DF8F877" w14:textId="74011E0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1</w:t>
            </w:r>
          </w:p>
        </w:tc>
        <w:tc>
          <w:tcPr>
            <w:tcW w:w="878" w:type="dxa"/>
          </w:tcPr>
          <w:p w14:paraId="5360F992" w14:textId="69EA4EFB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886" w:type="dxa"/>
          </w:tcPr>
          <w:p w14:paraId="4A53381F" w14:textId="5CE4DC02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869" w:type="dxa"/>
          </w:tcPr>
          <w:p w14:paraId="759CCE2E" w14:textId="52D916F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86" w:type="dxa"/>
          </w:tcPr>
          <w:p w14:paraId="1B9EC182" w14:textId="6D53AEB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886" w:type="dxa"/>
          </w:tcPr>
          <w:p w14:paraId="34726960" w14:textId="3E629545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</w:tr>
      <w:tr w:rsidR="00E9242F" w:rsidRPr="0041515C" w14:paraId="394BAE6E" w14:textId="77777777" w:rsidTr="00B71C71">
        <w:tc>
          <w:tcPr>
            <w:tcW w:w="1277" w:type="dxa"/>
          </w:tcPr>
          <w:p w14:paraId="79ADADE7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vAlign w:val="center"/>
          </w:tcPr>
          <w:p w14:paraId="16F5666A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45" w:type="dxa"/>
          </w:tcPr>
          <w:p w14:paraId="5F66AEC6" w14:textId="67055C65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1070" w:type="dxa"/>
          </w:tcPr>
          <w:p w14:paraId="014BB99A" w14:textId="53B670D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1009" w:type="dxa"/>
          </w:tcPr>
          <w:p w14:paraId="511BE9FD" w14:textId="19140CB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7</w:t>
            </w:r>
          </w:p>
        </w:tc>
        <w:tc>
          <w:tcPr>
            <w:tcW w:w="1042" w:type="dxa"/>
          </w:tcPr>
          <w:p w14:paraId="36EC6CB9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8" w:type="dxa"/>
          </w:tcPr>
          <w:p w14:paraId="2713C409" w14:textId="3138F185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1141" w:type="dxa"/>
          </w:tcPr>
          <w:p w14:paraId="3C54440B" w14:textId="70964CC3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8</w:t>
            </w:r>
          </w:p>
        </w:tc>
        <w:tc>
          <w:tcPr>
            <w:tcW w:w="883" w:type="dxa"/>
          </w:tcPr>
          <w:p w14:paraId="07C32B5F" w14:textId="510BBFB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5</w:t>
            </w:r>
          </w:p>
        </w:tc>
        <w:tc>
          <w:tcPr>
            <w:tcW w:w="867" w:type="dxa"/>
          </w:tcPr>
          <w:p w14:paraId="65639907" w14:textId="4AC59DAD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73" w:type="dxa"/>
          </w:tcPr>
          <w:p w14:paraId="38F28041" w14:textId="1A3ECE6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66" w:type="dxa"/>
          </w:tcPr>
          <w:p w14:paraId="4A2F07DE" w14:textId="768186C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68" w:type="dxa"/>
          </w:tcPr>
          <w:p w14:paraId="094DA9B7" w14:textId="621D85EB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82" w:type="dxa"/>
          </w:tcPr>
          <w:p w14:paraId="037491B3" w14:textId="21A7769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3</w:t>
            </w:r>
          </w:p>
        </w:tc>
        <w:tc>
          <w:tcPr>
            <w:tcW w:w="878" w:type="dxa"/>
          </w:tcPr>
          <w:p w14:paraId="2A0626B1" w14:textId="307D601D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86" w:type="dxa"/>
          </w:tcPr>
          <w:p w14:paraId="490723A6" w14:textId="54DD098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869" w:type="dxa"/>
          </w:tcPr>
          <w:p w14:paraId="31EF7EDB" w14:textId="3EC38DC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86" w:type="dxa"/>
          </w:tcPr>
          <w:p w14:paraId="4BE27272" w14:textId="6F240B26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6</w:t>
            </w:r>
          </w:p>
        </w:tc>
        <w:tc>
          <w:tcPr>
            <w:tcW w:w="886" w:type="dxa"/>
          </w:tcPr>
          <w:p w14:paraId="494D65EA" w14:textId="54CC9F8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</w:tr>
      <w:tr w:rsidR="00E9242F" w:rsidRPr="0041515C" w14:paraId="1F53F0FF" w14:textId="77777777" w:rsidTr="00B71C71">
        <w:tc>
          <w:tcPr>
            <w:tcW w:w="1277" w:type="dxa"/>
          </w:tcPr>
          <w:p w14:paraId="276F856F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CAD</w:t>
            </w:r>
          </w:p>
        </w:tc>
        <w:tc>
          <w:tcPr>
            <w:tcW w:w="1119" w:type="dxa"/>
            <w:vAlign w:val="center"/>
          </w:tcPr>
          <w:p w14:paraId="7C5EB422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5" w:type="dxa"/>
          </w:tcPr>
          <w:p w14:paraId="58318120" w14:textId="4911A9A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1070" w:type="dxa"/>
          </w:tcPr>
          <w:p w14:paraId="7E337D5E" w14:textId="45A760A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1009" w:type="dxa"/>
          </w:tcPr>
          <w:p w14:paraId="185D69B3" w14:textId="4134152D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9</w:t>
            </w:r>
          </w:p>
        </w:tc>
        <w:tc>
          <w:tcPr>
            <w:tcW w:w="1042" w:type="dxa"/>
          </w:tcPr>
          <w:p w14:paraId="52ACB6E4" w14:textId="061D3AC4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988" w:type="dxa"/>
          </w:tcPr>
          <w:p w14:paraId="46F131E1" w14:textId="2A641565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1141" w:type="dxa"/>
          </w:tcPr>
          <w:p w14:paraId="2E13518B" w14:textId="5C959344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7</w:t>
            </w:r>
          </w:p>
        </w:tc>
        <w:tc>
          <w:tcPr>
            <w:tcW w:w="883" w:type="dxa"/>
          </w:tcPr>
          <w:p w14:paraId="362BFBF1" w14:textId="713F6DCB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7</w:t>
            </w:r>
          </w:p>
        </w:tc>
        <w:tc>
          <w:tcPr>
            <w:tcW w:w="867" w:type="dxa"/>
          </w:tcPr>
          <w:p w14:paraId="506D1A1A" w14:textId="2963F9A3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73" w:type="dxa"/>
          </w:tcPr>
          <w:p w14:paraId="048F3137" w14:textId="7B6CA37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6</w:t>
            </w:r>
          </w:p>
        </w:tc>
        <w:tc>
          <w:tcPr>
            <w:tcW w:w="866" w:type="dxa"/>
          </w:tcPr>
          <w:p w14:paraId="045FAF53" w14:textId="11C8612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68" w:type="dxa"/>
          </w:tcPr>
          <w:p w14:paraId="65D5BA4C" w14:textId="4F44DDE1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882" w:type="dxa"/>
          </w:tcPr>
          <w:p w14:paraId="5358E9D3" w14:textId="2000D51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9</w:t>
            </w:r>
          </w:p>
        </w:tc>
        <w:tc>
          <w:tcPr>
            <w:tcW w:w="878" w:type="dxa"/>
          </w:tcPr>
          <w:p w14:paraId="150F12EE" w14:textId="5AFC5AE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86" w:type="dxa"/>
          </w:tcPr>
          <w:p w14:paraId="7E55EEAD" w14:textId="1E373D1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2</w:t>
            </w:r>
          </w:p>
        </w:tc>
        <w:tc>
          <w:tcPr>
            <w:tcW w:w="869" w:type="dxa"/>
          </w:tcPr>
          <w:p w14:paraId="41B26838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6" w:type="dxa"/>
          </w:tcPr>
          <w:p w14:paraId="74551278" w14:textId="482E41B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886" w:type="dxa"/>
          </w:tcPr>
          <w:p w14:paraId="7EB27588" w14:textId="319AE39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</w:tr>
      <w:tr w:rsidR="00E9242F" w:rsidRPr="0041515C" w14:paraId="6A4183D8" w14:textId="77777777" w:rsidTr="00B71C71">
        <w:tc>
          <w:tcPr>
            <w:tcW w:w="1277" w:type="dxa"/>
          </w:tcPr>
          <w:p w14:paraId="72513396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vAlign w:val="center"/>
          </w:tcPr>
          <w:p w14:paraId="3034F03D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5" w:type="dxa"/>
          </w:tcPr>
          <w:p w14:paraId="79F1199E" w14:textId="1E19EBD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1070" w:type="dxa"/>
          </w:tcPr>
          <w:p w14:paraId="3170AADA" w14:textId="6379D56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1009" w:type="dxa"/>
          </w:tcPr>
          <w:p w14:paraId="4A5728C3" w14:textId="53FD782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9</w:t>
            </w:r>
          </w:p>
        </w:tc>
        <w:tc>
          <w:tcPr>
            <w:tcW w:w="1042" w:type="dxa"/>
          </w:tcPr>
          <w:p w14:paraId="0CC3AA31" w14:textId="3DF79443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988" w:type="dxa"/>
          </w:tcPr>
          <w:p w14:paraId="4964DC1D" w14:textId="5DFFA03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8</w:t>
            </w:r>
          </w:p>
        </w:tc>
        <w:tc>
          <w:tcPr>
            <w:tcW w:w="1141" w:type="dxa"/>
          </w:tcPr>
          <w:p w14:paraId="3D5D14DC" w14:textId="32B30C1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3</w:t>
            </w:r>
          </w:p>
        </w:tc>
        <w:tc>
          <w:tcPr>
            <w:tcW w:w="883" w:type="dxa"/>
          </w:tcPr>
          <w:p w14:paraId="36F60AF9" w14:textId="19E3B695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8</w:t>
            </w:r>
          </w:p>
        </w:tc>
        <w:tc>
          <w:tcPr>
            <w:tcW w:w="867" w:type="dxa"/>
          </w:tcPr>
          <w:p w14:paraId="180FBE23" w14:textId="4FE03F01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73" w:type="dxa"/>
          </w:tcPr>
          <w:p w14:paraId="2EFE09BA" w14:textId="68DDF123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7</w:t>
            </w:r>
          </w:p>
        </w:tc>
        <w:tc>
          <w:tcPr>
            <w:tcW w:w="866" w:type="dxa"/>
          </w:tcPr>
          <w:p w14:paraId="62C7E335" w14:textId="2578BB83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68" w:type="dxa"/>
          </w:tcPr>
          <w:p w14:paraId="296462C3" w14:textId="23BE445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82" w:type="dxa"/>
          </w:tcPr>
          <w:p w14:paraId="0B2DAC02" w14:textId="55519154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91</w:t>
            </w:r>
          </w:p>
        </w:tc>
        <w:tc>
          <w:tcPr>
            <w:tcW w:w="878" w:type="dxa"/>
          </w:tcPr>
          <w:p w14:paraId="722C820B" w14:textId="354132C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7</w:t>
            </w:r>
          </w:p>
        </w:tc>
        <w:tc>
          <w:tcPr>
            <w:tcW w:w="886" w:type="dxa"/>
          </w:tcPr>
          <w:p w14:paraId="3085DE7A" w14:textId="214618B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69" w:type="dxa"/>
          </w:tcPr>
          <w:p w14:paraId="1AB4B92D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6" w:type="dxa"/>
          </w:tcPr>
          <w:p w14:paraId="2230B86F" w14:textId="1930150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886" w:type="dxa"/>
          </w:tcPr>
          <w:p w14:paraId="42203FEF" w14:textId="64A4805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</w:tr>
      <w:tr w:rsidR="00E9242F" w:rsidRPr="0041515C" w14:paraId="01C10C63" w14:textId="77777777" w:rsidTr="00B71C71">
        <w:tc>
          <w:tcPr>
            <w:tcW w:w="1277" w:type="dxa"/>
          </w:tcPr>
          <w:p w14:paraId="6E6BF55E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1119" w:type="dxa"/>
            <w:vAlign w:val="center"/>
          </w:tcPr>
          <w:p w14:paraId="3EB119AD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5" w:type="dxa"/>
          </w:tcPr>
          <w:p w14:paraId="2B32C582" w14:textId="15DD7E8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1070" w:type="dxa"/>
          </w:tcPr>
          <w:p w14:paraId="55CFE6E4" w14:textId="6D4BB57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2</w:t>
            </w:r>
          </w:p>
        </w:tc>
        <w:tc>
          <w:tcPr>
            <w:tcW w:w="1009" w:type="dxa"/>
          </w:tcPr>
          <w:p w14:paraId="23D98A6D" w14:textId="0C7E824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0</w:t>
            </w:r>
          </w:p>
        </w:tc>
        <w:tc>
          <w:tcPr>
            <w:tcW w:w="1042" w:type="dxa"/>
          </w:tcPr>
          <w:p w14:paraId="6BA04A04" w14:textId="6C59DAF3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988" w:type="dxa"/>
          </w:tcPr>
          <w:p w14:paraId="7F447429" w14:textId="4E319CB4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1141" w:type="dxa"/>
          </w:tcPr>
          <w:p w14:paraId="00293AB7" w14:textId="60558C1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0</w:t>
            </w:r>
          </w:p>
        </w:tc>
        <w:tc>
          <w:tcPr>
            <w:tcW w:w="883" w:type="dxa"/>
          </w:tcPr>
          <w:p w14:paraId="48BE2EA9" w14:textId="4CED35D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5</w:t>
            </w:r>
          </w:p>
        </w:tc>
        <w:tc>
          <w:tcPr>
            <w:tcW w:w="867" w:type="dxa"/>
          </w:tcPr>
          <w:p w14:paraId="4310DB5E" w14:textId="43382664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73" w:type="dxa"/>
          </w:tcPr>
          <w:p w14:paraId="78BC826E" w14:textId="5C25B2A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66" w:type="dxa"/>
          </w:tcPr>
          <w:p w14:paraId="72E4BBA1" w14:textId="2D429E56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68" w:type="dxa"/>
          </w:tcPr>
          <w:p w14:paraId="4BFF117D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2" w:type="dxa"/>
          </w:tcPr>
          <w:p w14:paraId="134EC7F2" w14:textId="6FC1068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2</w:t>
            </w:r>
          </w:p>
        </w:tc>
        <w:tc>
          <w:tcPr>
            <w:tcW w:w="878" w:type="dxa"/>
          </w:tcPr>
          <w:p w14:paraId="50595918" w14:textId="5B247F93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886" w:type="dxa"/>
          </w:tcPr>
          <w:p w14:paraId="0EBBC0D1" w14:textId="223F011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869" w:type="dxa"/>
          </w:tcPr>
          <w:p w14:paraId="53E0D642" w14:textId="6619D5A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886" w:type="dxa"/>
          </w:tcPr>
          <w:p w14:paraId="738894FD" w14:textId="08254826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6</w:t>
            </w:r>
          </w:p>
        </w:tc>
        <w:tc>
          <w:tcPr>
            <w:tcW w:w="886" w:type="dxa"/>
          </w:tcPr>
          <w:p w14:paraId="59C8A725" w14:textId="194D984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</w:tr>
      <w:tr w:rsidR="00E9242F" w:rsidRPr="0041515C" w14:paraId="00A386DA" w14:textId="77777777" w:rsidTr="00B71C71">
        <w:tc>
          <w:tcPr>
            <w:tcW w:w="1277" w:type="dxa"/>
          </w:tcPr>
          <w:p w14:paraId="6604F28D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vAlign w:val="center"/>
          </w:tcPr>
          <w:p w14:paraId="66D9FB17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5" w:type="dxa"/>
          </w:tcPr>
          <w:p w14:paraId="53829977" w14:textId="50D861D1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1070" w:type="dxa"/>
          </w:tcPr>
          <w:p w14:paraId="54464A96" w14:textId="182D7056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1009" w:type="dxa"/>
          </w:tcPr>
          <w:p w14:paraId="27A84CF6" w14:textId="223B4BD1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7</w:t>
            </w:r>
          </w:p>
        </w:tc>
        <w:tc>
          <w:tcPr>
            <w:tcW w:w="1042" w:type="dxa"/>
          </w:tcPr>
          <w:p w14:paraId="7E9D457E" w14:textId="57D849B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988" w:type="dxa"/>
          </w:tcPr>
          <w:p w14:paraId="727FE197" w14:textId="1F910BE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1141" w:type="dxa"/>
          </w:tcPr>
          <w:p w14:paraId="2EFE5092" w14:textId="1A82AAF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3</w:t>
            </w:r>
          </w:p>
        </w:tc>
        <w:tc>
          <w:tcPr>
            <w:tcW w:w="883" w:type="dxa"/>
          </w:tcPr>
          <w:p w14:paraId="6D65CE79" w14:textId="21E64803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.10</w:t>
            </w:r>
          </w:p>
        </w:tc>
        <w:tc>
          <w:tcPr>
            <w:tcW w:w="867" w:type="dxa"/>
          </w:tcPr>
          <w:p w14:paraId="75AEE533" w14:textId="1A6552FD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7</w:t>
            </w:r>
          </w:p>
        </w:tc>
        <w:tc>
          <w:tcPr>
            <w:tcW w:w="873" w:type="dxa"/>
          </w:tcPr>
          <w:p w14:paraId="519BCF6F" w14:textId="3C2D7AB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66" w:type="dxa"/>
          </w:tcPr>
          <w:p w14:paraId="6171C38B" w14:textId="37C9B145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68" w:type="dxa"/>
          </w:tcPr>
          <w:p w14:paraId="64678CC0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2" w:type="dxa"/>
          </w:tcPr>
          <w:p w14:paraId="738F991C" w14:textId="4FA28865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.2</w:t>
            </w:r>
          </w:p>
        </w:tc>
        <w:tc>
          <w:tcPr>
            <w:tcW w:w="878" w:type="dxa"/>
          </w:tcPr>
          <w:p w14:paraId="66F1AE92" w14:textId="29576CD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886" w:type="dxa"/>
          </w:tcPr>
          <w:p w14:paraId="60C30A5A" w14:textId="19F798B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69" w:type="dxa"/>
          </w:tcPr>
          <w:p w14:paraId="35710D71" w14:textId="4AAACD85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86" w:type="dxa"/>
          </w:tcPr>
          <w:p w14:paraId="4D1D6D5C" w14:textId="159B38C4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7</w:t>
            </w:r>
          </w:p>
        </w:tc>
        <w:tc>
          <w:tcPr>
            <w:tcW w:w="886" w:type="dxa"/>
          </w:tcPr>
          <w:p w14:paraId="7CF93CEF" w14:textId="7EDD7BA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</w:tr>
      <w:tr w:rsidR="00E9242F" w:rsidRPr="0041515C" w14:paraId="6E231706" w14:textId="77777777" w:rsidTr="00B71C71">
        <w:tc>
          <w:tcPr>
            <w:tcW w:w="1277" w:type="dxa"/>
          </w:tcPr>
          <w:p w14:paraId="1C790D93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1119" w:type="dxa"/>
          </w:tcPr>
          <w:p w14:paraId="6B0A729A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No</w:t>
            </w:r>
          </w:p>
        </w:tc>
        <w:tc>
          <w:tcPr>
            <w:tcW w:w="1145" w:type="dxa"/>
          </w:tcPr>
          <w:p w14:paraId="0ADB7E1D" w14:textId="11DEE98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1070" w:type="dxa"/>
          </w:tcPr>
          <w:p w14:paraId="2181D9A8" w14:textId="2FB1AAB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1009" w:type="dxa"/>
          </w:tcPr>
          <w:p w14:paraId="0D87C193" w14:textId="4DF03EE6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3</w:t>
            </w:r>
          </w:p>
        </w:tc>
        <w:tc>
          <w:tcPr>
            <w:tcW w:w="1042" w:type="dxa"/>
          </w:tcPr>
          <w:p w14:paraId="2C19D914" w14:textId="14A9CB6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988" w:type="dxa"/>
          </w:tcPr>
          <w:p w14:paraId="76A9A257" w14:textId="50ED240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1141" w:type="dxa"/>
          </w:tcPr>
          <w:p w14:paraId="64C5C7C8" w14:textId="348D0DAB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7</w:t>
            </w:r>
          </w:p>
        </w:tc>
        <w:tc>
          <w:tcPr>
            <w:tcW w:w="883" w:type="dxa"/>
          </w:tcPr>
          <w:p w14:paraId="128E3E51" w14:textId="22523822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9</w:t>
            </w:r>
          </w:p>
        </w:tc>
        <w:tc>
          <w:tcPr>
            <w:tcW w:w="867" w:type="dxa"/>
          </w:tcPr>
          <w:p w14:paraId="75F96A29" w14:textId="4740301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8</w:t>
            </w:r>
          </w:p>
        </w:tc>
        <w:tc>
          <w:tcPr>
            <w:tcW w:w="873" w:type="dxa"/>
          </w:tcPr>
          <w:p w14:paraId="7C6AA4B2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6" w:type="dxa"/>
          </w:tcPr>
          <w:p w14:paraId="223D3FF8" w14:textId="0482B87B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4</w:t>
            </w:r>
          </w:p>
        </w:tc>
        <w:tc>
          <w:tcPr>
            <w:tcW w:w="868" w:type="dxa"/>
          </w:tcPr>
          <w:p w14:paraId="22CBD7F3" w14:textId="25EC0866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882" w:type="dxa"/>
          </w:tcPr>
          <w:p w14:paraId="01284A5E" w14:textId="6B0AEFF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1</w:t>
            </w:r>
          </w:p>
        </w:tc>
        <w:tc>
          <w:tcPr>
            <w:tcW w:w="878" w:type="dxa"/>
          </w:tcPr>
          <w:p w14:paraId="01B99766" w14:textId="1DA5D34B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5</w:t>
            </w:r>
          </w:p>
        </w:tc>
        <w:tc>
          <w:tcPr>
            <w:tcW w:w="886" w:type="dxa"/>
          </w:tcPr>
          <w:p w14:paraId="47F1CDB7" w14:textId="7DA7ACF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69" w:type="dxa"/>
          </w:tcPr>
          <w:p w14:paraId="226DCA85" w14:textId="24A4C12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8</w:t>
            </w:r>
          </w:p>
        </w:tc>
        <w:tc>
          <w:tcPr>
            <w:tcW w:w="886" w:type="dxa"/>
          </w:tcPr>
          <w:p w14:paraId="68FF2429" w14:textId="5F92BB3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3</w:t>
            </w:r>
          </w:p>
        </w:tc>
        <w:tc>
          <w:tcPr>
            <w:tcW w:w="886" w:type="dxa"/>
          </w:tcPr>
          <w:p w14:paraId="1F1B1C8D" w14:textId="1B25738B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7</w:t>
            </w:r>
          </w:p>
        </w:tc>
      </w:tr>
      <w:tr w:rsidR="00E9242F" w:rsidRPr="0041515C" w14:paraId="523713CB" w14:textId="77777777" w:rsidTr="00B71C71">
        <w:tc>
          <w:tcPr>
            <w:tcW w:w="1277" w:type="dxa"/>
          </w:tcPr>
          <w:p w14:paraId="53373E29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</w:tcPr>
          <w:p w14:paraId="095883D7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Yes</w:t>
            </w:r>
          </w:p>
        </w:tc>
        <w:tc>
          <w:tcPr>
            <w:tcW w:w="1145" w:type="dxa"/>
          </w:tcPr>
          <w:p w14:paraId="23C67386" w14:textId="06CE5C5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1070" w:type="dxa"/>
          </w:tcPr>
          <w:p w14:paraId="0F4A99CC" w14:textId="35B8211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2</w:t>
            </w:r>
          </w:p>
        </w:tc>
        <w:tc>
          <w:tcPr>
            <w:tcW w:w="1009" w:type="dxa"/>
          </w:tcPr>
          <w:p w14:paraId="3BFAF0D7" w14:textId="73DB03E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9</w:t>
            </w:r>
          </w:p>
        </w:tc>
        <w:tc>
          <w:tcPr>
            <w:tcW w:w="1042" w:type="dxa"/>
          </w:tcPr>
          <w:p w14:paraId="24F637C2" w14:textId="3432128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988" w:type="dxa"/>
          </w:tcPr>
          <w:p w14:paraId="14C5C42D" w14:textId="7FFEB6C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1141" w:type="dxa"/>
          </w:tcPr>
          <w:p w14:paraId="0203BCC1" w14:textId="69B8329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6</w:t>
            </w:r>
          </w:p>
        </w:tc>
        <w:tc>
          <w:tcPr>
            <w:tcW w:w="883" w:type="dxa"/>
          </w:tcPr>
          <w:p w14:paraId="646CF9C0" w14:textId="5A7A7DF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3</w:t>
            </w:r>
          </w:p>
        </w:tc>
        <w:tc>
          <w:tcPr>
            <w:tcW w:w="867" w:type="dxa"/>
          </w:tcPr>
          <w:p w14:paraId="43B61916" w14:textId="28401B4B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73" w:type="dxa"/>
          </w:tcPr>
          <w:p w14:paraId="3BED45C5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6" w:type="dxa"/>
          </w:tcPr>
          <w:p w14:paraId="189A7C2C" w14:textId="3E63D18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868" w:type="dxa"/>
          </w:tcPr>
          <w:p w14:paraId="799A6325" w14:textId="166B0F1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882" w:type="dxa"/>
          </w:tcPr>
          <w:p w14:paraId="32DA875E" w14:textId="242F1C1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0</w:t>
            </w:r>
          </w:p>
        </w:tc>
        <w:tc>
          <w:tcPr>
            <w:tcW w:w="878" w:type="dxa"/>
          </w:tcPr>
          <w:p w14:paraId="0487DD9F" w14:textId="3E56127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886" w:type="dxa"/>
          </w:tcPr>
          <w:p w14:paraId="6B4DC047" w14:textId="070F7D8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  <w:tc>
          <w:tcPr>
            <w:tcW w:w="869" w:type="dxa"/>
          </w:tcPr>
          <w:p w14:paraId="20D64161" w14:textId="78508301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86" w:type="dxa"/>
          </w:tcPr>
          <w:p w14:paraId="5696FB22" w14:textId="43BEB613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86" w:type="dxa"/>
          </w:tcPr>
          <w:p w14:paraId="792D1978" w14:textId="065BC25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</w:tr>
      <w:tr w:rsidR="00E9242F" w:rsidRPr="0041515C" w14:paraId="2BB4B100" w14:textId="77777777" w:rsidTr="00B71C71">
        <w:tc>
          <w:tcPr>
            <w:tcW w:w="1277" w:type="dxa"/>
          </w:tcPr>
          <w:p w14:paraId="25FF2EAF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1119" w:type="dxa"/>
            <w:vAlign w:val="center"/>
          </w:tcPr>
          <w:p w14:paraId="49AEC48B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5" w:type="dxa"/>
          </w:tcPr>
          <w:p w14:paraId="50B6E196" w14:textId="093BF38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1070" w:type="dxa"/>
          </w:tcPr>
          <w:p w14:paraId="12F91036" w14:textId="5BFA4D0B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  <w:tc>
          <w:tcPr>
            <w:tcW w:w="1009" w:type="dxa"/>
          </w:tcPr>
          <w:p w14:paraId="77EF9D7D" w14:textId="2C6A9862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6</w:t>
            </w:r>
          </w:p>
        </w:tc>
        <w:tc>
          <w:tcPr>
            <w:tcW w:w="1042" w:type="dxa"/>
          </w:tcPr>
          <w:p w14:paraId="3E79B541" w14:textId="1064A4F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  <w:tc>
          <w:tcPr>
            <w:tcW w:w="988" w:type="dxa"/>
          </w:tcPr>
          <w:p w14:paraId="5E2B475E" w14:textId="00198ED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1141" w:type="dxa"/>
          </w:tcPr>
          <w:p w14:paraId="3D5DC94D" w14:textId="6F8AAD24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83" w:type="dxa"/>
          </w:tcPr>
          <w:p w14:paraId="520054E1" w14:textId="36213DC2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5</w:t>
            </w:r>
          </w:p>
        </w:tc>
        <w:tc>
          <w:tcPr>
            <w:tcW w:w="867" w:type="dxa"/>
          </w:tcPr>
          <w:p w14:paraId="71C527A2" w14:textId="344B1085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4</w:t>
            </w:r>
          </w:p>
        </w:tc>
        <w:tc>
          <w:tcPr>
            <w:tcW w:w="873" w:type="dxa"/>
          </w:tcPr>
          <w:p w14:paraId="338E6145" w14:textId="3EC59E6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6</w:t>
            </w:r>
          </w:p>
        </w:tc>
        <w:tc>
          <w:tcPr>
            <w:tcW w:w="866" w:type="dxa"/>
          </w:tcPr>
          <w:p w14:paraId="783671CC" w14:textId="3E599D7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68" w:type="dxa"/>
          </w:tcPr>
          <w:p w14:paraId="5BB8A83A" w14:textId="0EFAE135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82" w:type="dxa"/>
          </w:tcPr>
          <w:p w14:paraId="561AA27E" w14:textId="499E7536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2</w:t>
            </w:r>
          </w:p>
        </w:tc>
        <w:tc>
          <w:tcPr>
            <w:tcW w:w="878" w:type="dxa"/>
          </w:tcPr>
          <w:p w14:paraId="56D8AB6A" w14:textId="5F0372FB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86" w:type="dxa"/>
          </w:tcPr>
          <w:p w14:paraId="5134F413" w14:textId="225EE346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869" w:type="dxa"/>
          </w:tcPr>
          <w:p w14:paraId="77844C53" w14:textId="2D41B0F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86" w:type="dxa"/>
          </w:tcPr>
          <w:p w14:paraId="2970FAAC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6" w:type="dxa"/>
          </w:tcPr>
          <w:p w14:paraId="6E4D6F53" w14:textId="4C2F114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</w:tr>
      <w:tr w:rsidR="00E9242F" w:rsidRPr="0041515C" w14:paraId="2D923FC2" w14:textId="77777777" w:rsidTr="00B71C71">
        <w:tc>
          <w:tcPr>
            <w:tcW w:w="1277" w:type="dxa"/>
          </w:tcPr>
          <w:p w14:paraId="4DF70B91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vAlign w:val="center"/>
          </w:tcPr>
          <w:p w14:paraId="198386DB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5" w:type="dxa"/>
          </w:tcPr>
          <w:p w14:paraId="65D9367B" w14:textId="44B7B6CD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1070" w:type="dxa"/>
          </w:tcPr>
          <w:p w14:paraId="590BEBFE" w14:textId="56ECABA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  <w:tc>
          <w:tcPr>
            <w:tcW w:w="1009" w:type="dxa"/>
          </w:tcPr>
          <w:p w14:paraId="39694AE9" w14:textId="508286C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1</w:t>
            </w:r>
          </w:p>
        </w:tc>
        <w:tc>
          <w:tcPr>
            <w:tcW w:w="1042" w:type="dxa"/>
          </w:tcPr>
          <w:p w14:paraId="176BAC1B" w14:textId="3A7866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988" w:type="dxa"/>
          </w:tcPr>
          <w:p w14:paraId="18B64B06" w14:textId="37FFC09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6</w:t>
            </w:r>
          </w:p>
        </w:tc>
        <w:tc>
          <w:tcPr>
            <w:tcW w:w="1141" w:type="dxa"/>
          </w:tcPr>
          <w:p w14:paraId="2468D609" w14:textId="698C4721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3</w:t>
            </w:r>
          </w:p>
        </w:tc>
        <w:tc>
          <w:tcPr>
            <w:tcW w:w="883" w:type="dxa"/>
          </w:tcPr>
          <w:p w14:paraId="64E7DB3A" w14:textId="4591BAD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3</w:t>
            </w:r>
          </w:p>
        </w:tc>
        <w:tc>
          <w:tcPr>
            <w:tcW w:w="867" w:type="dxa"/>
          </w:tcPr>
          <w:p w14:paraId="2DD2369C" w14:textId="02BAB67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73" w:type="dxa"/>
          </w:tcPr>
          <w:p w14:paraId="7485BFC8" w14:textId="4FF772B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866" w:type="dxa"/>
          </w:tcPr>
          <w:p w14:paraId="4A1B55F0" w14:textId="62F97F46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868" w:type="dxa"/>
          </w:tcPr>
          <w:p w14:paraId="15BCC2D0" w14:textId="18947D45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882" w:type="dxa"/>
          </w:tcPr>
          <w:p w14:paraId="058A6B40" w14:textId="13967591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2</w:t>
            </w:r>
          </w:p>
        </w:tc>
        <w:tc>
          <w:tcPr>
            <w:tcW w:w="878" w:type="dxa"/>
          </w:tcPr>
          <w:p w14:paraId="2A4126E1" w14:textId="0E2909A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886" w:type="dxa"/>
          </w:tcPr>
          <w:p w14:paraId="207D5B29" w14:textId="57650F0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869" w:type="dxa"/>
          </w:tcPr>
          <w:p w14:paraId="041EEA12" w14:textId="5AFF8AC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86" w:type="dxa"/>
          </w:tcPr>
          <w:p w14:paraId="31067487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6" w:type="dxa"/>
          </w:tcPr>
          <w:p w14:paraId="5FB13D87" w14:textId="187C4725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</w:tr>
      <w:tr w:rsidR="00E9242F" w:rsidRPr="0041515C" w14:paraId="710F1FF1" w14:textId="77777777" w:rsidTr="00B71C71">
        <w:tc>
          <w:tcPr>
            <w:tcW w:w="1277" w:type="dxa"/>
          </w:tcPr>
          <w:p w14:paraId="5EA4B58A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AF</w:t>
            </w:r>
          </w:p>
        </w:tc>
        <w:tc>
          <w:tcPr>
            <w:tcW w:w="1119" w:type="dxa"/>
          </w:tcPr>
          <w:p w14:paraId="6FD55495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No</w:t>
            </w:r>
          </w:p>
        </w:tc>
        <w:tc>
          <w:tcPr>
            <w:tcW w:w="1145" w:type="dxa"/>
          </w:tcPr>
          <w:p w14:paraId="661AD615" w14:textId="72C20F2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1070" w:type="dxa"/>
          </w:tcPr>
          <w:p w14:paraId="2E93CA82" w14:textId="19CC84F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  <w:tc>
          <w:tcPr>
            <w:tcW w:w="1009" w:type="dxa"/>
          </w:tcPr>
          <w:p w14:paraId="76CC9FC3" w14:textId="5616C9BB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7</w:t>
            </w:r>
          </w:p>
        </w:tc>
        <w:tc>
          <w:tcPr>
            <w:tcW w:w="1042" w:type="dxa"/>
          </w:tcPr>
          <w:p w14:paraId="2319E112" w14:textId="4345F362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988" w:type="dxa"/>
          </w:tcPr>
          <w:p w14:paraId="32DC324D" w14:textId="6D96D861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1141" w:type="dxa"/>
          </w:tcPr>
          <w:p w14:paraId="448287BE" w14:textId="4EF80303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8</w:t>
            </w:r>
          </w:p>
        </w:tc>
        <w:tc>
          <w:tcPr>
            <w:tcW w:w="883" w:type="dxa"/>
          </w:tcPr>
          <w:p w14:paraId="5E9E60B5" w14:textId="1B987B02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1</w:t>
            </w:r>
          </w:p>
        </w:tc>
        <w:tc>
          <w:tcPr>
            <w:tcW w:w="867" w:type="dxa"/>
          </w:tcPr>
          <w:p w14:paraId="7CF0F40A" w14:textId="43B3CB4D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873" w:type="dxa"/>
          </w:tcPr>
          <w:p w14:paraId="42CF203D" w14:textId="638B1F1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2</w:t>
            </w:r>
          </w:p>
        </w:tc>
        <w:tc>
          <w:tcPr>
            <w:tcW w:w="866" w:type="dxa"/>
          </w:tcPr>
          <w:p w14:paraId="1F14A0B3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" w:type="dxa"/>
          </w:tcPr>
          <w:p w14:paraId="7565B303" w14:textId="6B339DB3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882" w:type="dxa"/>
          </w:tcPr>
          <w:p w14:paraId="59917EF0" w14:textId="3635C3A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2</w:t>
            </w:r>
          </w:p>
        </w:tc>
        <w:tc>
          <w:tcPr>
            <w:tcW w:w="878" w:type="dxa"/>
          </w:tcPr>
          <w:p w14:paraId="3DBF98FA" w14:textId="479FBF9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86" w:type="dxa"/>
          </w:tcPr>
          <w:p w14:paraId="7A5C75D9" w14:textId="568639E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869" w:type="dxa"/>
          </w:tcPr>
          <w:p w14:paraId="48220D87" w14:textId="76694822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86" w:type="dxa"/>
          </w:tcPr>
          <w:p w14:paraId="5D6DCC15" w14:textId="4001370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9</w:t>
            </w:r>
          </w:p>
        </w:tc>
        <w:tc>
          <w:tcPr>
            <w:tcW w:w="886" w:type="dxa"/>
          </w:tcPr>
          <w:p w14:paraId="583B2BE0" w14:textId="09A949B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</w:tr>
      <w:tr w:rsidR="00E9242F" w:rsidRPr="0041515C" w14:paraId="05850401" w14:textId="77777777" w:rsidTr="00B71C71">
        <w:tc>
          <w:tcPr>
            <w:tcW w:w="1277" w:type="dxa"/>
          </w:tcPr>
          <w:p w14:paraId="6C494C25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</w:tcPr>
          <w:p w14:paraId="52FB2159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Yes</w:t>
            </w:r>
          </w:p>
        </w:tc>
        <w:tc>
          <w:tcPr>
            <w:tcW w:w="1145" w:type="dxa"/>
          </w:tcPr>
          <w:p w14:paraId="073B418E" w14:textId="3E7C8A41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1070" w:type="dxa"/>
          </w:tcPr>
          <w:p w14:paraId="074E9F7C" w14:textId="4AD0A49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  <w:tc>
          <w:tcPr>
            <w:tcW w:w="1009" w:type="dxa"/>
          </w:tcPr>
          <w:p w14:paraId="6E4902AE" w14:textId="41484CC4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5</w:t>
            </w:r>
          </w:p>
        </w:tc>
        <w:tc>
          <w:tcPr>
            <w:tcW w:w="1042" w:type="dxa"/>
          </w:tcPr>
          <w:p w14:paraId="01F8B49E" w14:textId="0DB5CF5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988" w:type="dxa"/>
          </w:tcPr>
          <w:p w14:paraId="3D35B7FD" w14:textId="12E0628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2</w:t>
            </w:r>
          </w:p>
        </w:tc>
        <w:tc>
          <w:tcPr>
            <w:tcW w:w="1141" w:type="dxa"/>
          </w:tcPr>
          <w:p w14:paraId="50E02D4B" w14:textId="452F81D2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9</w:t>
            </w:r>
          </w:p>
        </w:tc>
        <w:tc>
          <w:tcPr>
            <w:tcW w:w="883" w:type="dxa"/>
          </w:tcPr>
          <w:p w14:paraId="4336728F" w14:textId="4A942D6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9</w:t>
            </w:r>
          </w:p>
        </w:tc>
        <w:tc>
          <w:tcPr>
            <w:tcW w:w="867" w:type="dxa"/>
          </w:tcPr>
          <w:p w14:paraId="1AD5A966" w14:textId="319EB9A3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73" w:type="dxa"/>
          </w:tcPr>
          <w:p w14:paraId="11D0728B" w14:textId="3144674D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866" w:type="dxa"/>
          </w:tcPr>
          <w:p w14:paraId="04C6F2BA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" w:type="dxa"/>
          </w:tcPr>
          <w:p w14:paraId="5F5A6DD6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2" w:type="dxa"/>
          </w:tcPr>
          <w:p w14:paraId="2B348149" w14:textId="283BBA95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78" w:type="dxa"/>
          </w:tcPr>
          <w:p w14:paraId="18509F7E" w14:textId="1671B62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1</w:t>
            </w:r>
          </w:p>
        </w:tc>
        <w:tc>
          <w:tcPr>
            <w:tcW w:w="886" w:type="dxa"/>
          </w:tcPr>
          <w:p w14:paraId="680373AC" w14:textId="2365CFB6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869" w:type="dxa"/>
          </w:tcPr>
          <w:p w14:paraId="67797196" w14:textId="13DE2EEB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886" w:type="dxa"/>
          </w:tcPr>
          <w:p w14:paraId="39077B1B" w14:textId="4DBAB0E2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86" w:type="dxa"/>
          </w:tcPr>
          <w:p w14:paraId="6F0A9F0F" w14:textId="0E209AD5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</w:tr>
      <w:tr w:rsidR="00E9242F" w:rsidRPr="0041515C" w14:paraId="4FE91971" w14:textId="77777777" w:rsidTr="00B71C71">
        <w:tc>
          <w:tcPr>
            <w:tcW w:w="1277" w:type="dxa"/>
          </w:tcPr>
          <w:p w14:paraId="5AF75016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Heart failure</w:t>
            </w:r>
          </w:p>
        </w:tc>
        <w:tc>
          <w:tcPr>
            <w:tcW w:w="1119" w:type="dxa"/>
          </w:tcPr>
          <w:p w14:paraId="5CC83EE5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No</w:t>
            </w:r>
          </w:p>
        </w:tc>
        <w:tc>
          <w:tcPr>
            <w:tcW w:w="1145" w:type="dxa"/>
          </w:tcPr>
          <w:p w14:paraId="0921CE68" w14:textId="13E090D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1070" w:type="dxa"/>
          </w:tcPr>
          <w:p w14:paraId="70F81EE1" w14:textId="2921F33B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1009" w:type="dxa"/>
          </w:tcPr>
          <w:p w14:paraId="79C5994B" w14:textId="167CF7D3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1</w:t>
            </w:r>
          </w:p>
        </w:tc>
        <w:tc>
          <w:tcPr>
            <w:tcW w:w="1042" w:type="dxa"/>
          </w:tcPr>
          <w:p w14:paraId="2C96C051" w14:textId="533C27E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988" w:type="dxa"/>
          </w:tcPr>
          <w:p w14:paraId="2E5CB6D3" w14:textId="45D2AE7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1141" w:type="dxa"/>
          </w:tcPr>
          <w:p w14:paraId="35DE767F" w14:textId="3E7CE3C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2</w:t>
            </w:r>
          </w:p>
        </w:tc>
        <w:tc>
          <w:tcPr>
            <w:tcW w:w="883" w:type="dxa"/>
          </w:tcPr>
          <w:p w14:paraId="3274C8AB" w14:textId="583A1DA2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11</w:t>
            </w:r>
          </w:p>
        </w:tc>
        <w:tc>
          <w:tcPr>
            <w:tcW w:w="867" w:type="dxa"/>
          </w:tcPr>
          <w:p w14:paraId="45431C7E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3" w:type="dxa"/>
          </w:tcPr>
          <w:p w14:paraId="3AA8D57B" w14:textId="488FA45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866" w:type="dxa"/>
          </w:tcPr>
          <w:p w14:paraId="7A12A300" w14:textId="49A1A62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868" w:type="dxa"/>
          </w:tcPr>
          <w:p w14:paraId="3804369B" w14:textId="5970179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882" w:type="dxa"/>
          </w:tcPr>
          <w:p w14:paraId="14AF98AD" w14:textId="3C4695A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7</w:t>
            </w:r>
          </w:p>
        </w:tc>
        <w:tc>
          <w:tcPr>
            <w:tcW w:w="878" w:type="dxa"/>
          </w:tcPr>
          <w:p w14:paraId="2F80D973" w14:textId="7AE8540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7</w:t>
            </w:r>
          </w:p>
        </w:tc>
        <w:tc>
          <w:tcPr>
            <w:tcW w:w="886" w:type="dxa"/>
          </w:tcPr>
          <w:p w14:paraId="7D22D7E2" w14:textId="3DEB7B83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869" w:type="dxa"/>
          </w:tcPr>
          <w:p w14:paraId="3CC0E167" w14:textId="0DEE1FA4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886" w:type="dxa"/>
          </w:tcPr>
          <w:p w14:paraId="4E940043" w14:textId="0340A242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7</w:t>
            </w:r>
          </w:p>
        </w:tc>
        <w:tc>
          <w:tcPr>
            <w:tcW w:w="886" w:type="dxa"/>
          </w:tcPr>
          <w:p w14:paraId="1EDAEDFF" w14:textId="619D82F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</w:tr>
      <w:tr w:rsidR="00E9242F" w:rsidRPr="0041515C" w14:paraId="592B812D" w14:textId="77777777" w:rsidTr="00B71C71">
        <w:tc>
          <w:tcPr>
            <w:tcW w:w="1277" w:type="dxa"/>
          </w:tcPr>
          <w:p w14:paraId="3C81DAAB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</w:tcPr>
          <w:p w14:paraId="5CAEAB0F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Yes</w:t>
            </w:r>
          </w:p>
        </w:tc>
        <w:tc>
          <w:tcPr>
            <w:tcW w:w="1145" w:type="dxa"/>
          </w:tcPr>
          <w:p w14:paraId="33E54F98" w14:textId="72B6E28D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1070" w:type="dxa"/>
          </w:tcPr>
          <w:p w14:paraId="7F2B3855" w14:textId="6D1E265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1009" w:type="dxa"/>
          </w:tcPr>
          <w:p w14:paraId="381D04F9" w14:textId="38B2DAC3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7</w:t>
            </w:r>
          </w:p>
        </w:tc>
        <w:tc>
          <w:tcPr>
            <w:tcW w:w="1042" w:type="dxa"/>
          </w:tcPr>
          <w:p w14:paraId="4C54941B" w14:textId="407F32F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988" w:type="dxa"/>
          </w:tcPr>
          <w:p w14:paraId="63C2ACDE" w14:textId="6AD4376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1141" w:type="dxa"/>
          </w:tcPr>
          <w:p w14:paraId="3E6EB16A" w14:textId="6A5E514B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1</w:t>
            </w:r>
          </w:p>
        </w:tc>
        <w:tc>
          <w:tcPr>
            <w:tcW w:w="883" w:type="dxa"/>
          </w:tcPr>
          <w:p w14:paraId="37991782" w14:textId="3F619339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2</w:t>
            </w:r>
          </w:p>
        </w:tc>
        <w:tc>
          <w:tcPr>
            <w:tcW w:w="867" w:type="dxa"/>
          </w:tcPr>
          <w:p w14:paraId="0727B491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3" w:type="dxa"/>
          </w:tcPr>
          <w:p w14:paraId="1946C617" w14:textId="1D59B78B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9</w:t>
            </w:r>
          </w:p>
        </w:tc>
        <w:tc>
          <w:tcPr>
            <w:tcW w:w="866" w:type="dxa"/>
          </w:tcPr>
          <w:p w14:paraId="4B2A28A9" w14:textId="15E30E10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68" w:type="dxa"/>
          </w:tcPr>
          <w:p w14:paraId="2B66C01A" w14:textId="429F48FD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82" w:type="dxa"/>
          </w:tcPr>
          <w:p w14:paraId="1FE45DB8" w14:textId="73BFEF31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4</w:t>
            </w:r>
          </w:p>
        </w:tc>
        <w:tc>
          <w:tcPr>
            <w:tcW w:w="878" w:type="dxa"/>
          </w:tcPr>
          <w:p w14:paraId="16EC1F22" w14:textId="2548307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886" w:type="dxa"/>
          </w:tcPr>
          <w:p w14:paraId="7B73132B" w14:textId="5D786D9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69" w:type="dxa"/>
          </w:tcPr>
          <w:p w14:paraId="08B36531" w14:textId="70113FAD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886" w:type="dxa"/>
          </w:tcPr>
          <w:p w14:paraId="653DB2FC" w14:textId="60C4B96C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886" w:type="dxa"/>
          </w:tcPr>
          <w:p w14:paraId="0B085181" w14:textId="760A3B86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</w:tr>
      <w:tr w:rsidR="00E9242F" w:rsidRPr="0041515C" w14:paraId="27510FD6" w14:textId="77777777" w:rsidTr="00B71C71">
        <w:tc>
          <w:tcPr>
            <w:tcW w:w="1277" w:type="dxa"/>
          </w:tcPr>
          <w:p w14:paraId="750787D7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Type of ICU</w:t>
            </w:r>
          </w:p>
        </w:tc>
        <w:tc>
          <w:tcPr>
            <w:tcW w:w="1119" w:type="dxa"/>
          </w:tcPr>
          <w:p w14:paraId="3CF343E8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TSICU</w:t>
            </w:r>
          </w:p>
        </w:tc>
        <w:tc>
          <w:tcPr>
            <w:tcW w:w="1145" w:type="dxa"/>
          </w:tcPr>
          <w:p w14:paraId="5B80FE69" w14:textId="019A74F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1070" w:type="dxa"/>
          </w:tcPr>
          <w:p w14:paraId="7EACE7E5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</w:tcPr>
          <w:p w14:paraId="4A492FA8" w14:textId="1D864083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4</w:t>
            </w:r>
          </w:p>
        </w:tc>
        <w:tc>
          <w:tcPr>
            <w:tcW w:w="1042" w:type="dxa"/>
          </w:tcPr>
          <w:p w14:paraId="74B6166C" w14:textId="4265A314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988" w:type="dxa"/>
          </w:tcPr>
          <w:p w14:paraId="088717A3" w14:textId="502E122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1141" w:type="dxa"/>
          </w:tcPr>
          <w:p w14:paraId="41A278FE" w14:textId="127BB9F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2</w:t>
            </w:r>
          </w:p>
        </w:tc>
        <w:tc>
          <w:tcPr>
            <w:tcW w:w="883" w:type="dxa"/>
          </w:tcPr>
          <w:p w14:paraId="11088BA2" w14:textId="2F99F101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8</w:t>
            </w:r>
          </w:p>
        </w:tc>
        <w:tc>
          <w:tcPr>
            <w:tcW w:w="867" w:type="dxa"/>
          </w:tcPr>
          <w:p w14:paraId="0FE173C9" w14:textId="3FBF76A6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873" w:type="dxa"/>
          </w:tcPr>
          <w:p w14:paraId="5723A6C2" w14:textId="2F379C7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66" w:type="dxa"/>
          </w:tcPr>
          <w:p w14:paraId="0DC137EC" w14:textId="037B4D9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68" w:type="dxa"/>
          </w:tcPr>
          <w:p w14:paraId="488B0B3C" w14:textId="2C5D5096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882" w:type="dxa"/>
          </w:tcPr>
          <w:p w14:paraId="193AE6F9" w14:textId="12E94816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8</w:t>
            </w:r>
          </w:p>
        </w:tc>
        <w:tc>
          <w:tcPr>
            <w:tcW w:w="878" w:type="dxa"/>
          </w:tcPr>
          <w:p w14:paraId="03BBA0B3" w14:textId="1A7F334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86" w:type="dxa"/>
          </w:tcPr>
          <w:p w14:paraId="50109605" w14:textId="1CE023D6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869" w:type="dxa"/>
          </w:tcPr>
          <w:p w14:paraId="275810FD" w14:textId="5DCB7CD1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886" w:type="dxa"/>
          </w:tcPr>
          <w:p w14:paraId="78908536" w14:textId="628040FB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7</w:t>
            </w:r>
          </w:p>
        </w:tc>
        <w:tc>
          <w:tcPr>
            <w:tcW w:w="886" w:type="dxa"/>
          </w:tcPr>
          <w:p w14:paraId="5B535782" w14:textId="6D49BBF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</w:tr>
      <w:tr w:rsidR="00E9242F" w:rsidRPr="0041515C" w14:paraId="1CB9A072" w14:textId="77777777" w:rsidTr="00B71C71">
        <w:tc>
          <w:tcPr>
            <w:tcW w:w="1277" w:type="dxa"/>
          </w:tcPr>
          <w:p w14:paraId="6BD95703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</w:tcPr>
          <w:p w14:paraId="0BEBF8DE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SICU</w:t>
            </w:r>
          </w:p>
        </w:tc>
        <w:tc>
          <w:tcPr>
            <w:tcW w:w="1145" w:type="dxa"/>
          </w:tcPr>
          <w:p w14:paraId="76B709FA" w14:textId="40BCEA51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1070" w:type="dxa"/>
          </w:tcPr>
          <w:p w14:paraId="6706B7E6" w14:textId="777777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</w:tcPr>
          <w:p w14:paraId="07C9EAF8" w14:textId="2A75FB5F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7</w:t>
            </w:r>
          </w:p>
        </w:tc>
        <w:tc>
          <w:tcPr>
            <w:tcW w:w="1042" w:type="dxa"/>
          </w:tcPr>
          <w:p w14:paraId="6847DB99" w14:textId="0B392C1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988" w:type="dxa"/>
          </w:tcPr>
          <w:p w14:paraId="27C05C91" w14:textId="2B5DAAF4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6</w:t>
            </w:r>
          </w:p>
        </w:tc>
        <w:tc>
          <w:tcPr>
            <w:tcW w:w="1141" w:type="dxa"/>
          </w:tcPr>
          <w:p w14:paraId="19ABF44E" w14:textId="43740D62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8</w:t>
            </w:r>
          </w:p>
        </w:tc>
        <w:tc>
          <w:tcPr>
            <w:tcW w:w="883" w:type="dxa"/>
          </w:tcPr>
          <w:p w14:paraId="74C80EB4" w14:textId="56325206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7</w:t>
            </w:r>
          </w:p>
        </w:tc>
        <w:tc>
          <w:tcPr>
            <w:tcW w:w="867" w:type="dxa"/>
          </w:tcPr>
          <w:p w14:paraId="39E8FC56" w14:textId="63819FD2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4</w:t>
            </w:r>
          </w:p>
        </w:tc>
        <w:tc>
          <w:tcPr>
            <w:tcW w:w="873" w:type="dxa"/>
          </w:tcPr>
          <w:p w14:paraId="3A254D47" w14:textId="7EDD2DDA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0</w:t>
            </w:r>
          </w:p>
        </w:tc>
        <w:tc>
          <w:tcPr>
            <w:tcW w:w="866" w:type="dxa"/>
          </w:tcPr>
          <w:p w14:paraId="4412750F" w14:textId="0634F9FD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6</w:t>
            </w:r>
          </w:p>
        </w:tc>
        <w:tc>
          <w:tcPr>
            <w:tcW w:w="868" w:type="dxa"/>
          </w:tcPr>
          <w:p w14:paraId="1321993E" w14:textId="396700B4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82" w:type="dxa"/>
          </w:tcPr>
          <w:p w14:paraId="0B009C5E" w14:textId="3F92D02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2</w:t>
            </w:r>
          </w:p>
        </w:tc>
        <w:tc>
          <w:tcPr>
            <w:tcW w:w="878" w:type="dxa"/>
          </w:tcPr>
          <w:p w14:paraId="317B8882" w14:textId="7E487568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886" w:type="dxa"/>
          </w:tcPr>
          <w:p w14:paraId="6B30AC34" w14:textId="3CCCFFAE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869" w:type="dxa"/>
          </w:tcPr>
          <w:p w14:paraId="454B43F2" w14:textId="1F799B71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86" w:type="dxa"/>
          </w:tcPr>
          <w:p w14:paraId="737A7AE5" w14:textId="174D00BD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886" w:type="dxa"/>
          </w:tcPr>
          <w:p w14:paraId="3CC9972E" w14:textId="00221F77" w:rsidR="00E9242F" w:rsidRPr="0041515C" w:rsidRDefault="00E9242F" w:rsidP="00E924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</w:tr>
    </w:tbl>
    <w:p w14:paraId="4A7B922F" w14:textId="77777777" w:rsidR="0041515C" w:rsidRDefault="0041515C">
      <w:pPr>
        <w:rPr>
          <w:rFonts w:ascii="Arial" w:hAnsi="Arial" w:cs="Arial"/>
          <w:lang w:eastAsia="zh-CN"/>
        </w:rPr>
      </w:pPr>
    </w:p>
    <w:p w14:paraId="325C35DD" w14:textId="77777777" w:rsidR="0041515C" w:rsidRDefault="0041515C">
      <w:pPr>
        <w:rPr>
          <w:rFonts w:ascii="Arial" w:hAnsi="Arial" w:cs="Arial"/>
          <w:lang w:eastAsia="zh-CN"/>
        </w:rPr>
      </w:pPr>
    </w:p>
    <w:p w14:paraId="523019BF" w14:textId="77777777" w:rsidR="0041515C" w:rsidRDefault="0041515C">
      <w:pPr>
        <w:rPr>
          <w:rFonts w:ascii="Arial" w:hAnsi="Arial" w:cs="Arial"/>
          <w:lang w:eastAsia="zh-CN"/>
        </w:rPr>
      </w:pPr>
    </w:p>
    <w:p w14:paraId="7BFEBD92" w14:textId="08560D19" w:rsidR="0041515C" w:rsidRPr="0041515C" w:rsidRDefault="0041515C" w:rsidP="0041515C">
      <w:pPr>
        <w:rPr>
          <w:rFonts w:ascii="Arial" w:hAnsi="Arial" w:cs="Arial"/>
          <w:b/>
          <w:bCs/>
          <w:lang w:eastAsia="zh-CN"/>
        </w:rPr>
      </w:pPr>
      <w:r w:rsidRPr="0041515C">
        <w:rPr>
          <w:rFonts w:ascii="Arial" w:hAnsi="Arial" w:cs="Arial"/>
          <w:b/>
          <w:bCs/>
        </w:rPr>
        <w:lastRenderedPageBreak/>
        <w:t>Table S</w:t>
      </w:r>
      <w:r w:rsidR="00CA2FC5">
        <w:rPr>
          <w:rFonts w:ascii="Arial" w:hAnsi="Arial" w:cs="Arial" w:hint="eastAsia"/>
          <w:b/>
          <w:bCs/>
          <w:lang w:eastAsia="zh-CN"/>
        </w:rPr>
        <w:t>10</w:t>
      </w:r>
      <w:r w:rsidRPr="0041515C">
        <w:rPr>
          <w:rFonts w:ascii="Arial" w:hAnsi="Arial" w:cs="Arial"/>
          <w:b/>
          <w:bCs/>
        </w:rPr>
        <w:t xml:space="preserve">. VIF in </w:t>
      </w:r>
      <w:r w:rsidRPr="0041515C">
        <w:rPr>
          <w:rFonts w:ascii="Arial" w:hAnsi="Arial" w:cs="Arial"/>
          <w:b/>
          <w:bCs/>
          <w:lang w:eastAsia="zh-CN"/>
        </w:rPr>
        <w:t xml:space="preserve">Supplemental Figure </w:t>
      </w:r>
      <w:r w:rsidR="006F330F">
        <w:rPr>
          <w:rFonts w:ascii="Arial" w:hAnsi="Arial" w:cs="Arial" w:hint="eastAsia"/>
          <w:b/>
          <w:bCs/>
          <w:lang w:eastAsia="zh-CN"/>
        </w:rPr>
        <w:t>4</w:t>
      </w:r>
      <w:r w:rsidRPr="0041515C">
        <w:rPr>
          <w:rFonts w:ascii="Arial" w:hAnsi="Arial" w:cs="Arial"/>
          <w:b/>
          <w:bCs/>
          <w:lang w:eastAsia="zh-CN"/>
        </w:rPr>
        <w:t>(T</w:t>
      </w:r>
      <w:r>
        <w:rPr>
          <w:rFonts w:ascii="Arial" w:hAnsi="Arial" w:cs="Arial" w:hint="eastAsia"/>
          <w:b/>
          <w:bCs/>
          <w:lang w:eastAsia="zh-CN"/>
        </w:rPr>
        <w:t>1</w:t>
      </w:r>
      <w:r w:rsidRPr="0041515C">
        <w:rPr>
          <w:rFonts w:ascii="Arial" w:hAnsi="Arial" w:cs="Arial"/>
          <w:b/>
          <w:bCs/>
          <w:lang w:eastAsia="zh-CN"/>
        </w:rPr>
        <w:t xml:space="preserve"> vs T</w:t>
      </w:r>
      <w:r>
        <w:rPr>
          <w:rFonts w:ascii="Arial" w:hAnsi="Arial" w:cs="Arial" w:hint="eastAsia"/>
          <w:b/>
          <w:bCs/>
          <w:lang w:eastAsia="zh-CN"/>
        </w:rPr>
        <w:t>3</w:t>
      </w:r>
      <w:r w:rsidRPr="0041515C">
        <w:rPr>
          <w:rFonts w:ascii="Arial" w:hAnsi="Arial" w:cs="Arial"/>
          <w:b/>
          <w:bCs/>
          <w:lang w:eastAsia="zh-CN"/>
        </w:rPr>
        <w:t xml:space="preserve"> in </w:t>
      </w:r>
      <w:r>
        <w:rPr>
          <w:rFonts w:ascii="Arial" w:hAnsi="Arial" w:cs="Arial" w:hint="eastAsia"/>
          <w:b/>
          <w:bCs/>
          <w:lang w:eastAsia="zh-CN"/>
        </w:rPr>
        <w:t>180</w:t>
      </w:r>
      <w:r w:rsidRPr="0041515C">
        <w:rPr>
          <w:rFonts w:ascii="Arial" w:hAnsi="Arial" w:cs="Arial"/>
          <w:b/>
          <w:bCs/>
          <w:lang w:eastAsia="zh-CN"/>
        </w:rPr>
        <w:t>-day mortality)</w:t>
      </w:r>
    </w:p>
    <w:p w14:paraId="76BB91F5" w14:textId="77777777" w:rsidR="0041515C" w:rsidRPr="0041515C" w:rsidRDefault="0041515C" w:rsidP="0041515C">
      <w:pPr>
        <w:rPr>
          <w:rFonts w:ascii="Arial" w:hAnsi="Arial" w:cs="Arial"/>
          <w:lang w:eastAsia="zh-CN"/>
        </w:rPr>
      </w:pPr>
      <w:r w:rsidRPr="0041515C">
        <w:rPr>
          <w:rFonts w:ascii="Arial" w:hAnsi="Arial" w:cs="Arial"/>
          <w:lang w:eastAsia="zh-CN"/>
        </w:rPr>
        <w:t xml:space="preserve"> </w:t>
      </w:r>
    </w:p>
    <w:tbl>
      <w:tblPr>
        <w:tblStyle w:val="aa"/>
        <w:tblpPr w:leftFromText="180" w:rightFromText="180" w:vertAnchor="page" w:horzAnchor="margin" w:tblpY="2190"/>
        <w:tblW w:w="18435" w:type="dxa"/>
        <w:tblLook w:val="04A0" w:firstRow="1" w:lastRow="0" w:firstColumn="1" w:lastColumn="0" w:noHBand="0" w:noVBand="1"/>
      </w:tblPr>
      <w:tblGrid>
        <w:gridCol w:w="1277"/>
        <w:gridCol w:w="1119"/>
        <w:gridCol w:w="1145"/>
        <w:gridCol w:w="1070"/>
        <w:gridCol w:w="1009"/>
        <w:gridCol w:w="1042"/>
        <w:gridCol w:w="988"/>
        <w:gridCol w:w="1141"/>
        <w:gridCol w:w="883"/>
        <w:gridCol w:w="867"/>
        <w:gridCol w:w="873"/>
        <w:gridCol w:w="866"/>
        <w:gridCol w:w="868"/>
        <w:gridCol w:w="882"/>
        <w:gridCol w:w="878"/>
        <w:gridCol w:w="886"/>
        <w:gridCol w:w="869"/>
        <w:gridCol w:w="886"/>
        <w:gridCol w:w="886"/>
      </w:tblGrid>
      <w:tr w:rsidR="0041515C" w:rsidRPr="0041515C" w14:paraId="49AE6A9B" w14:textId="77777777" w:rsidTr="00B71C71">
        <w:tc>
          <w:tcPr>
            <w:tcW w:w="1277" w:type="dxa"/>
          </w:tcPr>
          <w:p w14:paraId="14DB5107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subgroup</w:t>
            </w:r>
          </w:p>
        </w:tc>
        <w:tc>
          <w:tcPr>
            <w:tcW w:w="1119" w:type="dxa"/>
          </w:tcPr>
          <w:p w14:paraId="3CC0381C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35355759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TyG(as  category )</w:t>
            </w:r>
          </w:p>
        </w:tc>
        <w:tc>
          <w:tcPr>
            <w:tcW w:w="1070" w:type="dxa"/>
          </w:tcPr>
          <w:p w14:paraId="5A64CE9E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ICU type</w:t>
            </w:r>
          </w:p>
        </w:tc>
        <w:tc>
          <w:tcPr>
            <w:tcW w:w="1009" w:type="dxa"/>
          </w:tcPr>
          <w:p w14:paraId="685762B5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042" w:type="dxa"/>
          </w:tcPr>
          <w:p w14:paraId="7B729563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Race</w:t>
            </w:r>
          </w:p>
        </w:tc>
        <w:tc>
          <w:tcPr>
            <w:tcW w:w="988" w:type="dxa"/>
          </w:tcPr>
          <w:p w14:paraId="75D9FCC9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41" w:type="dxa"/>
          </w:tcPr>
          <w:p w14:paraId="46C394BE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883" w:type="dxa"/>
          </w:tcPr>
          <w:p w14:paraId="582E2240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eGFR</w:t>
            </w:r>
          </w:p>
        </w:tc>
        <w:tc>
          <w:tcPr>
            <w:tcW w:w="867" w:type="dxa"/>
          </w:tcPr>
          <w:p w14:paraId="7CE4DA4C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HF</w:t>
            </w:r>
          </w:p>
        </w:tc>
        <w:tc>
          <w:tcPr>
            <w:tcW w:w="873" w:type="dxa"/>
          </w:tcPr>
          <w:p w14:paraId="729788C5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HTN</w:t>
            </w:r>
          </w:p>
        </w:tc>
        <w:tc>
          <w:tcPr>
            <w:tcW w:w="866" w:type="dxa"/>
          </w:tcPr>
          <w:p w14:paraId="3A66F4D0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AF</w:t>
            </w:r>
          </w:p>
        </w:tc>
        <w:tc>
          <w:tcPr>
            <w:tcW w:w="868" w:type="dxa"/>
          </w:tcPr>
          <w:p w14:paraId="1ACAA429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882" w:type="dxa"/>
          </w:tcPr>
          <w:p w14:paraId="6B086F24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Renal</w:t>
            </w:r>
          </w:p>
        </w:tc>
        <w:tc>
          <w:tcPr>
            <w:tcW w:w="878" w:type="dxa"/>
          </w:tcPr>
          <w:p w14:paraId="3D9CA566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886" w:type="dxa"/>
          </w:tcPr>
          <w:p w14:paraId="3D82147E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COPD</w:t>
            </w:r>
          </w:p>
        </w:tc>
        <w:tc>
          <w:tcPr>
            <w:tcW w:w="869" w:type="dxa"/>
          </w:tcPr>
          <w:p w14:paraId="425908D4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Cad</w:t>
            </w:r>
          </w:p>
        </w:tc>
        <w:tc>
          <w:tcPr>
            <w:tcW w:w="886" w:type="dxa"/>
          </w:tcPr>
          <w:p w14:paraId="6CB48BCC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886" w:type="dxa"/>
          </w:tcPr>
          <w:p w14:paraId="656408B1" w14:textId="77777777" w:rsidR="0041515C" w:rsidRPr="0041515C" w:rsidRDefault="0041515C" w:rsidP="00B71C71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</w:tr>
      <w:tr w:rsidR="006F330F" w:rsidRPr="0041515C" w14:paraId="618E991F" w14:textId="77777777" w:rsidTr="00B71C71">
        <w:tc>
          <w:tcPr>
            <w:tcW w:w="1277" w:type="dxa"/>
          </w:tcPr>
          <w:p w14:paraId="433CA343" w14:textId="7777777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19" w:type="dxa"/>
            <w:vAlign w:val="center"/>
          </w:tcPr>
          <w:p w14:paraId="08500AD9" w14:textId="7777777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45" w:type="dxa"/>
          </w:tcPr>
          <w:p w14:paraId="01BCE194" w14:textId="4142FA2E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6</w:t>
            </w:r>
          </w:p>
        </w:tc>
        <w:tc>
          <w:tcPr>
            <w:tcW w:w="1070" w:type="dxa"/>
          </w:tcPr>
          <w:p w14:paraId="4626ADD4" w14:textId="1330A896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1009" w:type="dxa"/>
          </w:tcPr>
          <w:p w14:paraId="54E7674C" w14:textId="3AE44A54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6</w:t>
            </w:r>
          </w:p>
        </w:tc>
        <w:tc>
          <w:tcPr>
            <w:tcW w:w="1042" w:type="dxa"/>
          </w:tcPr>
          <w:p w14:paraId="4C72B1D0" w14:textId="7DF44A24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988" w:type="dxa"/>
          </w:tcPr>
          <w:p w14:paraId="671C6548" w14:textId="5333DE95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14:paraId="47666A80" w14:textId="777DC0F3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883" w:type="dxa"/>
          </w:tcPr>
          <w:p w14:paraId="3F108731" w14:textId="2E60205E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3</w:t>
            </w:r>
          </w:p>
        </w:tc>
        <w:tc>
          <w:tcPr>
            <w:tcW w:w="867" w:type="dxa"/>
          </w:tcPr>
          <w:p w14:paraId="781F42B5" w14:textId="38C673D1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73" w:type="dxa"/>
          </w:tcPr>
          <w:p w14:paraId="624F06C6" w14:textId="3055DF36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8</w:t>
            </w:r>
          </w:p>
        </w:tc>
        <w:tc>
          <w:tcPr>
            <w:tcW w:w="866" w:type="dxa"/>
          </w:tcPr>
          <w:p w14:paraId="0CC3BEDD" w14:textId="6960DCA0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68" w:type="dxa"/>
          </w:tcPr>
          <w:p w14:paraId="4C7DCB19" w14:textId="43FCE74D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82" w:type="dxa"/>
          </w:tcPr>
          <w:p w14:paraId="10E55B5F" w14:textId="58425481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7</w:t>
            </w:r>
          </w:p>
        </w:tc>
        <w:tc>
          <w:tcPr>
            <w:tcW w:w="878" w:type="dxa"/>
          </w:tcPr>
          <w:p w14:paraId="49EF0475" w14:textId="03B0C969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86" w:type="dxa"/>
          </w:tcPr>
          <w:p w14:paraId="718AD823" w14:textId="302B6DE1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869" w:type="dxa"/>
          </w:tcPr>
          <w:p w14:paraId="7692BC89" w14:textId="0D231514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86" w:type="dxa"/>
          </w:tcPr>
          <w:p w14:paraId="7657BD7E" w14:textId="15EC468F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.141</w:t>
            </w:r>
          </w:p>
        </w:tc>
        <w:tc>
          <w:tcPr>
            <w:tcW w:w="886" w:type="dxa"/>
          </w:tcPr>
          <w:p w14:paraId="1F0D7001" w14:textId="245B8875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</w:tr>
      <w:tr w:rsidR="006F330F" w:rsidRPr="0041515C" w14:paraId="6CF8576B" w14:textId="77777777" w:rsidTr="00B71C71">
        <w:tc>
          <w:tcPr>
            <w:tcW w:w="1277" w:type="dxa"/>
          </w:tcPr>
          <w:p w14:paraId="36953465" w14:textId="7777777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vAlign w:val="center"/>
          </w:tcPr>
          <w:p w14:paraId="1507E361" w14:textId="7777777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45" w:type="dxa"/>
          </w:tcPr>
          <w:p w14:paraId="6AAACE29" w14:textId="197B045F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3</w:t>
            </w:r>
          </w:p>
        </w:tc>
        <w:tc>
          <w:tcPr>
            <w:tcW w:w="1070" w:type="dxa"/>
          </w:tcPr>
          <w:p w14:paraId="35B3F780" w14:textId="056BFFB8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1009" w:type="dxa"/>
          </w:tcPr>
          <w:p w14:paraId="542AC5F6" w14:textId="01BB1C9A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93</w:t>
            </w:r>
          </w:p>
        </w:tc>
        <w:tc>
          <w:tcPr>
            <w:tcW w:w="1042" w:type="dxa"/>
          </w:tcPr>
          <w:p w14:paraId="07F94DC1" w14:textId="30864AA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988" w:type="dxa"/>
          </w:tcPr>
          <w:p w14:paraId="0228A15C" w14:textId="017DA142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</w:tcPr>
          <w:p w14:paraId="6BC2FB65" w14:textId="597CD526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883" w:type="dxa"/>
          </w:tcPr>
          <w:p w14:paraId="32333BA5" w14:textId="2509EEF8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6</w:t>
            </w:r>
          </w:p>
        </w:tc>
        <w:tc>
          <w:tcPr>
            <w:tcW w:w="867" w:type="dxa"/>
          </w:tcPr>
          <w:p w14:paraId="7283ED59" w14:textId="0921639C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0</w:t>
            </w:r>
          </w:p>
        </w:tc>
        <w:tc>
          <w:tcPr>
            <w:tcW w:w="873" w:type="dxa"/>
          </w:tcPr>
          <w:p w14:paraId="4A356951" w14:textId="60F6FE09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1</w:t>
            </w:r>
          </w:p>
        </w:tc>
        <w:tc>
          <w:tcPr>
            <w:tcW w:w="866" w:type="dxa"/>
          </w:tcPr>
          <w:p w14:paraId="7E16172C" w14:textId="7E7C791B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868" w:type="dxa"/>
          </w:tcPr>
          <w:p w14:paraId="3083EF84" w14:textId="083EF8D9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82" w:type="dxa"/>
          </w:tcPr>
          <w:p w14:paraId="50887098" w14:textId="72DD5001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8</w:t>
            </w:r>
          </w:p>
        </w:tc>
        <w:tc>
          <w:tcPr>
            <w:tcW w:w="878" w:type="dxa"/>
          </w:tcPr>
          <w:p w14:paraId="1D5468AA" w14:textId="2F5338E4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886" w:type="dxa"/>
          </w:tcPr>
          <w:p w14:paraId="4A3FF562" w14:textId="26BA467E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  <w:tc>
          <w:tcPr>
            <w:tcW w:w="869" w:type="dxa"/>
          </w:tcPr>
          <w:p w14:paraId="12B59037" w14:textId="532F0413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886" w:type="dxa"/>
          </w:tcPr>
          <w:p w14:paraId="5A6A38C3" w14:textId="4DBC1E80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2</w:t>
            </w:r>
          </w:p>
        </w:tc>
        <w:tc>
          <w:tcPr>
            <w:tcW w:w="886" w:type="dxa"/>
          </w:tcPr>
          <w:p w14:paraId="3810862E" w14:textId="44EAE6EC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</w:tr>
      <w:tr w:rsidR="006F330F" w:rsidRPr="0041515C" w14:paraId="58DFE015" w14:textId="77777777" w:rsidTr="00B71C71">
        <w:tc>
          <w:tcPr>
            <w:tcW w:w="1277" w:type="dxa"/>
          </w:tcPr>
          <w:p w14:paraId="0E3E935E" w14:textId="7777777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19" w:type="dxa"/>
          </w:tcPr>
          <w:p w14:paraId="11A83B6B" w14:textId="7777777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&lt;60</w:t>
            </w:r>
          </w:p>
        </w:tc>
        <w:tc>
          <w:tcPr>
            <w:tcW w:w="1145" w:type="dxa"/>
          </w:tcPr>
          <w:p w14:paraId="7DFC292C" w14:textId="5CAB338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1070" w:type="dxa"/>
          </w:tcPr>
          <w:p w14:paraId="4DC46AC1" w14:textId="0BD6A816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1009" w:type="dxa"/>
          </w:tcPr>
          <w:p w14:paraId="03404C01" w14:textId="0B4B2C43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14:paraId="54B06654" w14:textId="15757EB1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  <w:tc>
          <w:tcPr>
            <w:tcW w:w="988" w:type="dxa"/>
          </w:tcPr>
          <w:p w14:paraId="0E52858E" w14:textId="578A09D1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1141" w:type="dxa"/>
          </w:tcPr>
          <w:p w14:paraId="0EDA4552" w14:textId="65A775A2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8</w:t>
            </w:r>
          </w:p>
        </w:tc>
        <w:tc>
          <w:tcPr>
            <w:tcW w:w="883" w:type="dxa"/>
          </w:tcPr>
          <w:p w14:paraId="66A21F1F" w14:textId="6458B878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2</w:t>
            </w:r>
          </w:p>
        </w:tc>
        <w:tc>
          <w:tcPr>
            <w:tcW w:w="867" w:type="dxa"/>
          </w:tcPr>
          <w:p w14:paraId="7490DB46" w14:textId="3AA9ADA9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873" w:type="dxa"/>
          </w:tcPr>
          <w:p w14:paraId="743905A9" w14:textId="1A77EC9C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866" w:type="dxa"/>
          </w:tcPr>
          <w:p w14:paraId="4A9B20B3" w14:textId="05BCE9B4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9</w:t>
            </w:r>
          </w:p>
        </w:tc>
        <w:tc>
          <w:tcPr>
            <w:tcW w:w="868" w:type="dxa"/>
          </w:tcPr>
          <w:p w14:paraId="3C425A0E" w14:textId="3B5E4761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4</w:t>
            </w:r>
          </w:p>
        </w:tc>
        <w:tc>
          <w:tcPr>
            <w:tcW w:w="882" w:type="dxa"/>
          </w:tcPr>
          <w:p w14:paraId="58859B8F" w14:textId="2AE5156D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1</w:t>
            </w:r>
          </w:p>
        </w:tc>
        <w:tc>
          <w:tcPr>
            <w:tcW w:w="878" w:type="dxa"/>
          </w:tcPr>
          <w:p w14:paraId="18AD99F0" w14:textId="3173D17D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886" w:type="dxa"/>
          </w:tcPr>
          <w:p w14:paraId="56F74F9F" w14:textId="4338688D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69" w:type="dxa"/>
          </w:tcPr>
          <w:p w14:paraId="68B672E2" w14:textId="660FAF4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886" w:type="dxa"/>
          </w:tcPr>
          <w:p w14:paraId="3A622610" w14:textId="02C430A1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0</w:t>
            </w:r>
          </w:p>
        </w:tc>
        <w:tc>
          <w:tcPr>
            <w:tcW w:w="886" w:type="dxa"/>
          </w:tcPr>
          <w:p w14:paraId="625B051C" w14:textId="3B8A514D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</w:tr>
      <w:tr w:rsidR="006F330F" w:rsidRPr="0041515C" w14:paraId="50E6EEA9" w14:textId="77777777" w:rsidTr="00B71C71">
        <w:tc>
          <w:tcPr>
            <w:tcW w:w="1277" w:type="dxa"/>
          </w:tcPr>
          <w:p w14:paraId="1FA46876" w14:textId="7777777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</w:tcPr>
          <w:p w14:paraId="014840C0" w14:textId="7777777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≥60</w:t>
            </w:r>
          </w:p>
        </w:tc>
        <w:tc>
          <w:tcPr>
            <w:tcW w:w="1145" w:type="dxa"/>
          </w:tcPr>
          <w:p w14:paraId="4BE8BCF9" w14:textId="5A34E87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8</w:t>
            </w:r>
          </w:p>
        </w:tc>
        <w:tc>
          <w:tcPr>
            <w:tcW w:w="1070" w:type="dxa"/>
          </w:tcPr>
          <w:p w14:paraId="3AA67147" w14:textId="1DB12246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1009" w:type="dxa"/>
          </w:tcPr>
          <w:p w14:paraId="1E54876A" w14:textId="3A6D1450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14:paraId="2BDBA016" w14:textId="48ACBAA8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988" w:type="dxa"/>
          </w:tcPr>
          <w:p w14:paraId="239936C6" w14:textId="2581ADA1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1141" w:type="dxa"/>
          </w:tcPr>
          <w:p w14:paraId="47D7080C" w14:textId="7AEEB0DB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7</w:t>
            </w:r>
          </w:p>
        </w:tc>
        <w:tc>
          <w:tcPr>
            <w:tcW w:w="883" w:type="dxa"/>
          </w:tcPr>
          <w:p w14:paraId="1F5C7E17" w14:textId="3203CAAE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0</w:t>
            </w:r>
          </w:p>
        </w:tc>
        <w:tc>
          <w:tcPr>
            <w:tcW w:w="867" w:type="dxa"/>
          </w:tcPr>
          <w:p w14:paraId="3A5E0801" w14:textId="56833845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73" w:type="dxa"/>
          </w:tcPr>
          <w:p w14:paraId="4465EB6D" w14:textId="03129EB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66" w:type="dxa"/>
          </w:tcPr>
          <w:p w14:paraId="15057F01" w14:textId="7C5F7851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868" w:type="dxa"/>
          </w:tcPr>
          <w:p w14:paraId="0EE60B01" w14:textId="7597B136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82" w:type="dxa"/>
          </w:tcPr>
          <w:p w14:paraId="2A40DD56" w14:textId="57766A3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9</w:t>
            </w:r>
          </w:p>
        </w:tc>
        <w:tc>
          <w:tcPr>
            <w:tcW w:w="878" w:type="dxa"/>
          </w:tcPr>
          <w:p w14:paraId="1577FA05" w14:textId="74D594B9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886" w:type="dxa"/>
          </w:tcPr>
          <w:p w14:paraId="36BF5A20" w14:textId="40B767C1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  <w:tc>
          <w:tcPr>
            <w:tcW w:w="869" w:type="dxa"/>
          </w:tcPr>
          <w:p w14:paraId="65F13BF7" w14:textId="57143C5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886" w:type="dxa"/>
          </w:tcPr>
          <w:p w14:paraId="7296515D" w14:textId="3E5BBEA8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6</w:t>
            </w:r>
          </w:p>
        </w:tc>
        <w:tc>
          <w:tcPr>
            <w:tcW w:w="886" w:type="dxa"/>
          </w:tcPr>
          <w:p w14:paraId="0BBC4670" w14:textId="60ADFFD5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</w:tr>
      <w:tr w:rsidR="006F330F" w:rsidRPr="0041515C" w14:paraId="56B0339B" w14:textId="77777777" w:rsidTr="00B71C71">
        <w:tc>
          <w:tcPr>
            <w:tcW w:w="1277" w:type="dxa"/>
          </w:tcPr>
          <w:p w14:paraId="465E972C" w14:textId="3F8251FD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ace</w:t>
            </w:r>
          </w:p>
        </w:tc>
        <w:tc>
          <w:tcPr>
            <w:tcW w:w="1119" w:type="dxa"/>
            <w:vAlign w:val="center"/>
          </w:tcPr>
          <w:p w14:paraId="35DA3B4B" w14:textId="7777777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145" w:type="dxa"/>
          </w:tcPr>
          <w:p w14:paraId="10216A97" w14:textId="1994E3ED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1</w:t>
            </w:r>
          </w:p>
        </w:tc>
        <w:tc>
          <w:tcPr>
            <w:tcW w:w="1070" w:type="dxa"/>
          </w:tcPr>
          <w:p w14:paraId="6D02DB20" w14:textId="7938E4C3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1009" w:type="dxa"/>
          </w:tcPr>
          <w:p w14:paraId="219D4447" w14:textId="0F07E4CB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1</w:t>
            </w:r>
          </w:p>
        </w:tc>
        <w:tc>
          <w:tcPr>
            <w:tcW w:w="1042" w:type="dxa"/>
          </w:tcPr>
          <w:p w14:paraId="29510FC4" w14:textId="462A4DB4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8" w:type="dxa"/>
          </w:tcPr>
          <w:p w14:paraId="25D69FFB" w14:textId="0E456CB8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1141" w:type="dxa"/>
          </w:tcPr>
          <w:p w14:paraId="35C4287E" w14:textId="18687F53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1</w:t>
            </w:r>
          </w:p>
        </w:tc>
        <w:tc>
          <w:tcPr>
            <w:tcW w:w="883" w:type="dxa"/>
          </w:tcPr>
          <w:p w14:paraId="4152281D" w14:textId="7BE95AA1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8</w:t>
            </w:r>
          </w:p>
        </w:tc>
        <w:tc>
          <w:tcPr>
            <w:tcW w:w="867" w:type="dxa"/>
          </w:tcPr>
          <w:p w14:paraId="07D9BF2C" w14:textId="4246DDA1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873" w:type="dxa"/>
          </w:tcPr>
          <w:p w14:paraId="4787BE45" w14:textId="33B14F2B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866" w:type="dxa"/>
          </w:tcPr>
          <w:p w14:paraId="3D9B3B40" w14:textId="3436EAC1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68" w:type="dxa"/>
          </w:tcPr>
          <w:p w14:paraId="073CEC75" w14:textId="39D8C88D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82" w:type="dxa"/>
          </w:tcPr>
          <w:p w14:paraId="4747EEB0" w14:textId="4C92AC4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9</w:t>
            </w:r>
          </w:p>
        </w:tc>
        <w:tc>
          <w:tcPr>
            <w:tcW w:w="878" w:type="dxa"/>
          </w:tcPr>
          <w:p w14:paraId="2D9CB9E5" w14:textId="31E7FE94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86" w:type="dxa"/>
          </w:tcPr>
          <w:p w14:paraId="70944581" w14:textId="2C1E44FD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  <w:tc>
          <w:tcPr>
            <w:tcW w:w="869" w:type="dxa"/>
          </w:tcPr>
          <w:p w14:paraId="033B525D" w14:textId="204973DB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86" w:type="dxa"/>
          </w:tcPr>
          <w:p w14:paraId="15D36DDD" w14:textId="3CEE5926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0</w:t>
            </w:r>
          </w:p>
        </w:tc>
        <w:tc>
          <w:tcPr>
            <w:tcW w:w="886" w:type="dxa"/>
          </w:tcPr>
          <w:p w14:paraId="6B2A73FA" w14:textId="1EDED050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2</w:t>
            </w:r>
          </w:p>
        </w:tc>
      </w:tr>
      <w:tr w:rsidR="006F330F" w:rsidRPr="0041515C" w14:paraId="463C3D5D" w14:textId="77777777" w:rsidTr="00B71C71">
        <w:tc>
          <w:tcPr>
            <w:tcW w:w="1277" w:type="dxa"/>
          </w:tcPr>
          <w:p w14:paraId="40B8AFD4" w14:textId="7777777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vAlign w:val="center"/>
          </w:tcPr>
          <w:p w14:paraId="083E2EC9" w14:textId="7777777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45" w:type="dxa"/>
          </w:tcPr>
          <w:p w14:paraId="54959588" w14:textId="3AD4B1F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7</w:t>
            </w:r>
          </w:p>
        </w:tc>
        <w:tc>
          <w:tcPr>
            <w:tcW w:w="1070" w:type="dxa"/>
          </w:tcPr>
          <w:p w14:paraId="09966B4F" w14:textId="3B029445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1009" w:type="dxa"/>
          </w:tcPr>
          <w:p w14:paraId="6A9F7490" w14:textId="634C2546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99</w:t>
            </w:r>
          </w:p>
        </w:tc>
        <w:tc>
          <w:tcPr>
            <w:tcW w:w="1042" w:type="dxa"/>
          </w:tcPr>
          <w:p w14:paraId="0247A15E" w14:textId="5DA8E9E1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8" w:type="dxa"/>
          </w:tcPr>
          <w:p w14:paraId="11063997" w14:textId="716BEFBC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1141" w:type="dxa"/>
          </w:tcPr>
          <w:p w14:paraId="36DC104E" w14:textId="54D8E413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3</w:t>
            </w:r>
          </w:p>
        </w:tc>
        <w:tc>
          <w:tcPr>
            <w:tcW w:w="883" w:type="dxa"/>
          </w:tcPr>
          <w:p w14:paraId="336A3E87" w14:textId="1FB29295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1</w:t>
            </w:r>
          </w:p>
        </w:tc>
        <w:tc>
          <w:tcPr>
            <w:tcW w:w="867" w:type="dxa"/>
          </w:tcPr>
          <w:p w14:paraId="0DED91BE" w14:textId="20AE2444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7</w:t>
            </w:r>
          </w:p>
        </w:tc>
        <w:tc>
          <w:tcPr>
            <w:tcW w:w="873" w:type="dxa"/>
          </w:tcPr>
          <w:p w14:paraId="6DFCF18C" w14:textId="53B1F8C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8</w:t>
            </w:r>
          </w:p>
        </w:tc>
        <w:tc>
          <w:tcPr>
            <w:tcW w:w="866" w:type="dxa"/>
          </w:tcPr>
          <w:p w14:paraId="1BCB8BA9" w14:textId="6DA1CD59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868" w:type="dxa"/>
          </w:tcPr>
          <w:p w14:paraId="6AB99959" w14:textId="734FAE1D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1</w:t>
            </w:r>
          </w:p>
        </w:tc>
        <w:tc>
          <w:tcPr>
            <w:tcW w:w="882" w:type="dxa"/>
          </w:tcPr>
          <w:p w14:paraId="6D3CEC0E" w14:textId="52D78632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8</w:t>
            </w:r>
          </w:p>
        </w:tc>
        <w:tc>
          <w:tcPr>
            <w:tcW w:w="878" w:type="dxa"/>
          </w:tcPr>
          <w:p w14:paraId="5538D789" w14:textId="3144092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86" w:type="dxa"/>
          </w:tcPr>
          <w:p w14:paraId="00B185C1" w14:textId="1A1FE09B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69" w:type="dxa"/>
          </w:tcPr>
          <w:p w14:paraId="3564EE91" w14:textId="53F86011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86" w:type="dxa"/>
          </w:tcPr>
          <w:p w14:paraId="7C210604" w14:textId="7A8A4A22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0</w:t>
            </w:r>
          </w:p>
        </w:tc>
        <w:tc>
          <w:tcPr>
            <w:tcW w:w="886" w:type="dxa"/>
          </w:tcPr>
          <w:p w14:paraId="19F0CEDA" w14:textId="264AF204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</w:tr>
      <w:tr w:rsidR="006F330F" w:rsidRPr="0041515C" w14:paraId="3FCDA261" w14:textId="77777777" w:rsidTr="00B71C71">
        <w:tc>
          <w:tcPr>
            <w:tcW w:w="1277" w:type="dxa"/>
          </w:tcPr>
          <w:p w14:paraId="100AED28" w14:textId="7777777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CAD</w:t>
            </w:r>
          </w:p>
        </w:tc>
        <w:tc>
          <w:tcPr>
            <w:tcW w:w="1119" w:type="dxa"/>
            <w:vAlign w:val="center"/>
          </w:tcPr>
          <w:p w14:paraId="0E38DF3E" w14:textId="7777777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5" w:type="dxa"/>
          </w:tcPr>
          <w:p w14:paraId="36D8FA7B" w14:textId="06C666C5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6</w:t>
            </w:r>
          </w:p>
        </w:tc>
        <w:tc>
          <w:tcPr>
            <w:tcW w:w="1070" w:type="dxa"/>
          </w:tcPr>
          <w:p w14:paraId="3D0E19EC" w14:textId="05A97FB4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1009" w:type="dxa"/>
          </w:tcPr>
          <w:p w14:paraId="61055962" w14:textId="165C6514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92</w:t>
            </w:r>
          </w:p>
        </w:tc>
        <w:tc>
          <w:tcPr>
            <w:tcW w:w="1042" w:type="dxa"/>
          </w:tcPr>
          <w:p w14:paraId="2542FEF6" w14:textId="519470EC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988" w:type="dxa"/>
          </w:tcPr>
          <w:p w14:paraId="163BEE99" w14:textId="3E333376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1141" w:type="dxa"/>
          </w:tcPr>
          <w:p w14:paraId="143D2526" w14:textId="22E8B979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883" w:type="dxa"/>
          </w:tcPr>
          <w:p w14:paraId="08C6D3D0" w14:textId="52B36C49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7</w:t>
            </w:r>
          </w:p>
        </w:tc>
        <w:tc>
          <w:tcPr>
            <w:tcW w:w="867" w:type="dxa"/>
          </w:tcPr>
          <w:p w14:paraId="4EB87E18" w14:textId="5E4D6592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73" w:type="dxa"/>
          </w:tcPr>
          <w:p w14:paraId="16CA4D04" w14:textId="2250FAA1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866" w:type="dxa"/>
          </w:tcPr>
          <w:p w14:paraId="69F95450" w14:textId="5BB06A2E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868" w:type="dxa"/>
          </w:tcPr>
          <w:p w14:paraId="1D24744E" w14:textId="3D0AC936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82" w:type="dxa"/>
          </w:tcPr>
          <w:p w14:paraId="1A8E95C0" w14:textId="27F0CDD3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4</w:t>
            </w:r>
          </w:p>
        </w:tc>
        <w:tc>
          <w:tcPr>
            <w:tcW w:w="878" w:type="dxa"/>
          </w:tcPr>
          <w:p w14:paraId="6B13B02D" w14:textId="3D0B993C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886" w:type="dxa"/>
          </w:tcPr>
          <w:p w14:paraId="6D5AAED9" w14:textId="670DAD45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  <w:tc>
          <w:tcPr>
            <w:tcW w:w="869" w:type="dxa"/>
          </w:tcPr>
          <w:p w14:paraId="4AF2A874" w14:textId="7737070B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6" w:type="dxa"/>
          </w:tcPr>
          <w:p w14:paraId="5A353A16" w14:textId="5C7ACA62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7</w:t>
            </w:r>
          </w:p>
        </w:tc>
        <w:tc>
          <w:tcPr>
            <w:tcW w:w="886" w:type="dxa"/>
          </w:tcPr>
          <w:p w14:paraId="470256ED" w14:textId="6DB2E8AA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</w:tr>
      <w:tr w:rsidR="006F330F" w:rsidRPr="0041515C" w14:paraId="28D842BC" w14:textId="77777777" w:rsidTr="00B71C71">
        <w:tc>
          <w:tcPr>
            <w:tcW w:w="1277" w:type="dxa"/>
          </w:tcPr>
          <w:p w14:paraId="4EDB4CBD" w14:textId="7777777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vAlign w:val="center"/>
          </w:tcPr>
          <w:p w14:paraId="4E1BBEE8" w14:textId="7777777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5" w:type="dxa"/>
          </w:tcPr>
          <w:p w14:paraId="1977B8BA" w14:textId="63C84630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9</w:t>
            </w:r>
          </w:p>
        </w:tc>
        <w:tc>
          <w:tcPr>
            <w:tcW w:w="1070" w:type="dxa"/>
          </w:tcPr>
          <w:p w14:paraId="20F6875F" w14:textId="6128B820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1009" w:type="dxa"/>
          </w:tcPr>
          <w:p w14:paraId="2CB40C26" w14:textId="1FF04392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8</w:t>
            </w:r>
          </w:p>
        </w:tc>
        <w:tc>
          <w:tcPr>
            <w:tcW w:w="1042" w:type="dxa"/>
          </w:tcPr>
          <w:p w14:paraId="1242CFF8" w14:textId="7E10023A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988" w:type="dxa"/>
          </w:tcPr>
          <w:p w14:paraId="28311F7B" w14:textId="18C8540E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1141" w:type="dxa"/>
          </w:tcPr>
          <w:p w14:paraId="7F9188F9" w14:textId="19AD8CE3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6</w:t>
            </w:r>
          </w:p>
        </w:tc>
        <w:tc>
          <w:tcPr>
            <w:tcW w:w="883" w:type="dxa"/>
          </w:tcPr>
          <w:p w14:paraId="0D40A9C1" w14:textId="44D6A276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3</w:t>
            </w:r>
          </w:p>
        </w:tc>
        <w:tc>
          <w:tcPr>
            <w:tcW w:w="867" w:type="dxa"/>
          </w:tcPr>
          <w:p w14:paraId="04BCF6CE" w14:textId="71AEB5D0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873" w:type="dxa"/>
          </w:tcPr>
          <w:p w14:paraId="6054FE52" w14:textId="4F6EED6E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66" w:type="dxa"/>
          </w:tcPr>
          <w:p w14:paraId="37AD868D" w14:textId="0633BA70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68" w:type="dxa"/>
          </w:tcPr>
          <w:p w14:paraId="170FA53E" w14:textId="3088A849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9</w:t>
            </w:r>
          </w:p>
        </w:tc>
        <w:tc>
          <w:tcPr>
            <w:tcW w:w="882" w:type="dxa"/>
          </w:tcPr>
          <w:p w14:paraId="4E430314" w14:textId="50623F6A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.11</w:t>
            </w:r>
          </w:p>
        </w:tc>
        <w:tc>
          <w:tcPr>
            <w:tcW w:w="878" w:type="dxa"/>
          </w:tcPr>
          <w:p w14:paraId="7BDA0202" w14:textId="1BA3C663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3</w:t>
            </w:r>
          </w:p>
        </w:tc>
        <w:tc>
          <w:tcPr>
            <w:tcW w:w="886" w:type="dxa"/>
          </w:tcPr>
          <w:p w14:paraId="758C0E92" w14:textId="310C004B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869" w:type="dxa"/>
          </w:tcPr>
          <w:p w14:paraId="1917DD05" w14:textId="0BBCDE0F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6" w:type="dxa"/>
          </w:tcPr>
          <w:p w14:paraId="4386C489" w14:textId="1D93841F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86" w:type="dxa"/>
          </w:tcPr>
          <w:p w14:paraId="242E8CB2" w14:textId="3F4057E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</w:tr>
      <w:tr w:rsidR="006F330F" w:rsidRPr="0041515C" w14:paraId="78147E5B" w14:textId="77777777" w:rsidTr="00B71C71">
        <w:tc>
          <w:tcPr>
            <w:tcW w:w="1277" w:type="dxa"/>
          </w:tcPr>
          <w:p w14:paraId="0B84F75F" w14:textId="7777777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1119" w:type="dxa"/>
            <w:vAlign w:val="center"/>
          </w:tcPr>
          <w:p w14:paraId="0712BF86" w14:textId="7777777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5" w:type="dxa"/>
          </w:tcPr>
          <w:p w14:paraId="754A1A25" w14:textId="55941181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</w:t>
            </w:r>
          </w:p>
        </w:tc>
        <w:tc>
          <w:tcPr>
            <w:tcW w:w="1070" w:type="dxa"/>
          </w:tcPr>
          <w:p w14:paraId="36D9EC90" w14:textId="3584719A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1009" w:type="dxa"/>
          </w:tcPr>
          <w:p w14:paraId="6155122C" w14:textId="284D64AE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.02</w:t>
            </w:r>
          </w:p>
        </w:tc>
        <w:tc>
          <w:tcPr>
            <w:tcW w:w="1042" w:type="dxa"/>
          </w:tcPr>
          <w:p w14:paraId="17A7153A" w14:textId="10C4EDAB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988" w:type="dxa"/>
          </w:tcPr>
          <w:p w14:paraId="7FE6137B" w14:textId="2B1BB5CC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1141" w:type="dxa"/>
          </w:tcPr>
          <w:p w14:paraId="3886457A" w14:textId="04DFAB64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1</w:t>
            </w:r>
          </w:p>
        </w:tc>
        <w:tc>
          <w:tcPr>
            <w:tcW w:w="883" w:type="dxa"/>
          </w:tcPr>
          <w:p w14:paraId="12243376" w14:textId="0F1667E0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3</w:t>
            </w:r>
          </w:p>
        </w:tc>
        <w:tc>
          <w:tcPr>
            <w:tcW w:w="867" w:type="dxa"/>
          </w:tcPr>
          <w:p w14:paraId="11D6FD0D" w14:textId="22EB8163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873" w:type="dxa"/>
          </w:tcPr>
          <w:p w14:paraId="7FB6A4A0" w14:textId="2234D816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1</w:t>
            </w:r>
          </w:p>
        </w:tc>
        <w:tc>
          <w:tcPr>
            <w:tcW w:w="866" w:type="dxa"/>
          </w:tcPr>
          <w:p w14:paraId="1CD68437" w14:textId="3A2FFFFD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68" w:type="dxa"/>
          </w:tcPr>
          <w:p w14:paraId="6C9AEFA5" w14:textId="7DB5D231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2" w:type="dxa"/>
          </w:tcPr>
          <w:p w14:paraId="0EE87997" w14:textId="29BFDDA3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3</w:t>
            </w:r>
          </w:p>
        </w:tc>
        <w:tc>
          <w:tcPr>
            <w:tcW w:w="878" w:type="dxa"/>
          </w:tcPr>
          <w:p w14:paraId="078D5805" w14:textId="40A66CEA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886" w:type="dxa"/>
          </w:tcPr>
          <w:p w14:paraId="54767A34" w14:textId="4BAD1769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869" w:type="dxa"/>
          </w:tcPr>
          <w:p w14:paraId="603AF42E" w14:textId="4A67FF25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886" w:type="dxa"/>
          </w:tcPr>
          <w:p w14:paraId="50B67A00" w14:textId="12B40CC7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2</w:t>
            </w:r>
          </w:p>
        </w:tc>
        <w:tc>
          <w:tcPr>
            <w:tcW w:w="886" w:type="dxa"/>
          </w:tcPr>
          <w:p w14:paraId="0373446B" w14:textId="205AFC12" w:rsidR="006F330F" w:rsidRPr="0041515C" w:rsidRDefault="006F330F" w:rsidP="006F33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</w:tr>
      <w:tr w:rsidR="0060616F" w:rsidRPr="0041515C" w14:paraId="4E6B59F0" w14:textId="77777777" w:rsidTr="00B71C71">
        <w:tc>
          <w:tcPr>
            <w:tcW w:w="1277" w:type="dxa"/>
          </w:tcPr>
          <w:p w14:paraId="45405FD2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vAlign w:val="center"/>
          </w:tcPr>
          <w:p w14:paraId="51A8D162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5" w:type="dxa"/>
          </w:tcPr>
          <w:p w14:paraId="54756B20" w14:textId="45042E0C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1070" w:type="dxa"/>
          </w:tcPr>
          <w:p w14:paraId="379B9240" w14:textId="358D0C5C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1009" w:type="dxa"/>
          </w:tcPr>
          <w:p w14:paraId="6646831B" w14:textId="49EBA821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7</w:t>
            </w:r>
          </w:p>
        </w:tc>
        <w:tc>
          <w:tcPr>
            <w:tcW w:w="1042" w:type="dxa"/>
          </w:tcPr>
          <w:p w14:paraId="3A208531" w14:textId="3828AC33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988" w:type="dxa"/>
          </w:tcPr>
          <w:p w14:paraId="0CA26F3D" w14:textId="09EC6618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1141" w:type="dxa"/>
          </w:tcPr>
          <w:p w14:paraId="4E9220BF" w14:textId="6AAA49BA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1</w:t>
            </w:r>
          </w:p>
        </w:tc>
        <w:tc>
          <w:tcPr>
            <w:tcW w:w="883" w:type="dxa"/>
          </w:tcPr>
          <w:p w14:paraId="56FF11F5" w14:textId="7EE42846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2</w:t>
            </w:r>
          </w:p>
        </w:tc>
        <w:tc>
          <w:tcPr>
            <w:tcW w:w="867" w:type="dxa"/>
          </w:tcPr>
          <w:p w14:paraId="1260C44A" w14:textId="568A7ECF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873" w:type="dxa"/>
          </w:tcPr>
          <w:p w14:paraId="25570E05" w14:textId="21269DE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8</w:t>
            </w:r>
          </w:p>
        </w:tc>
        <w:tc>
          <w:tcPr>
            <w:tcW w:w="866" w:type="dxa"/>
          </w:tcPr>
          <w:p w14:paraId="17C1A611" w14:textId="5AB1D5D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868" w:type="dxa"/>
          </w:tcPr>
          <w:p w14:paraId="7B0CA241" w14:textId="3C3BA24A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2" w:type="dxa"/>
          </w:tcPr>
          <w:p w14:paraId="2EB98DC7" w14:textId="4D0FE9C1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0</w:t>
            </w:r>
          </w:p>
        </w:tc>
        <w:tc>
          <w:tcPr>
            <w:tcW w:w="878" w:type="dxa"/>
          </w:tcPr>
          <w:p w14:paraId="1F80D001" w14:textId="76876D6C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8</w:t>
            </w:r>
          </w:p>
        </w:tc>
        <w:tc>
          <w:tcPr>
            <w:tcW w:w="886" w:type="dxa"/>
          </w:tcPr>
          <w:p w14:paraId="2BB87F7F" w14:textId="447DC00B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69" w:type="dxa"/>
          </w:tcPr>
          <w:p w14:paraId="5FFFE967" w14:textId="273D50EC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6</w:t>
            </w:r>
          </w:p>
        </w:tc>
        <w:tc>
          <w:tcPr>
            <w:tcW w:w="886" w:type="dxa"/>
          </w:tcPr>
          <w:p w14:paraId="77A9EC15" w14:textId="765628ED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886" w:type="dxa"/>
          </w:tcPr>
          <w:p w14:paraId="4CD2CF66" w14:textId="626CF8F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</w:tr>
      <w:tr w:rsidR="0060616F" w:rsidRPr="0041515C" w14:paraId="1EC77645" w14:textId="77777777" w:rsidTr="00B71C71">
        <w:tc>
          <w:tcPr>
            <w:tcW w:w="1277" w:type="dxa"/>
          </w:tcPr>
          <w:p w14:paraId="07663CE2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1119" w:type="dxa"/>
          </w:tcPr>
          <w:p w14:paraId="783A64C4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No</w:t>
            </w:r>
          </w:p>
        </w:tc>
        <w:tc>
          <w:tcPr>
            <w:tcW w:w="1145" w:type="dxa"/>
          </w:tcPr>
          <w:p w14:paraId="7338BC05" w14:textId="18A19791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0</w:t>
            </w:r>
          </w:p>
        </w:tc>
        <w:tc>
          <w:tcPr>
            <w:tcW w:w="1070" w:type="dxa"/>
          </w:tcPr>
          <w:p w14:paraId="6291FFBB" w14:textId="2E358DEF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1009" w:type="dxa"/>
          </w:tcPr>
          <w:p w14:paraId="160C82C7" w14:textId="081517D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4</w:t>
            </w:r>
          </w:p>
        </w:tc>
        <w:tc>
          <w:tcPr>
            <w:tcW w:w="1042" w:type="dxa"/>
          </w:tcPr>
          <w:p w14:paraId="7901B799" w14:textId="20680CA9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988" w:type="dxa"/>
          </w:tcPr>
          <w:p w14:paraId="51ED6856" w14:textId="069DB168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1141" w:type="dxa"/>
          </w:tcPr>
          <w:p w14:paraId="1BC8798B" w14:textId="6A912AB4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3</w:t>
            </w:r>
          </w:p>
        </w:tc>
        <w:tc>
          <w:tcPr>
            <w:tcW w:w="883" w:type="dxa"/>
          </w:tcPr>
          <w:p w14:paraId="74EB9C37" w14:textId="1F288ED3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3</w:t>
            </w:r>
          </w:p>
        </w:tc>
        <w:tc>
          <w:tcPr>
            <w:tcW w:w="867" w:type="dxa"/>
          </w:tcPr>
          <w:p w14:paraId="0DD4D834" w14:textId="7E7097A2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7</w:t>
            </w:r>
          </w:p>
        </w:tc>
        <w:tc>
          <w:tcPr>
            <w:tcW w:w="873" w:type="dxa"/>
          </w:tcPr>
          <w:p w14:paraId="3976FDDC" w14:textId="791EAADF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6" w:type="dxa"/>
          </w:tcPr>
          <w:p w14:paraId="24F5B8E4" w14:textId="3619112B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3</w:t>
            </w:r>
          </w:p>
        </w:tc>
        <w:tc>
          <w:tcPr>
            <w:tcW w:w="868" w:type="dxa"/>
          </w:tcPr>
          <w:p w14:paraId="01C2BFC0" w14:textId="7AB4619B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82" w:type="dxa"/>
          </w:tcPr>
          <w:p w14:paraId="2742CFB7" w14:textId="75115FFB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2</w:t>
            </w:r>
          </w:p>
        </w:tc>
        <w:tc>
          <w:tcPr>
            <w:tcW w:w="878" w:type="dxa"/>
          </w:tcPr>
          <w:p w14:paraId="49276457" w14:textId="369C16F2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4</w:t>
            </w:r>
          </w:p>
        </w:tc>
        <w:tc>
          <w:tcPr>
            <w:tcW w:w="886" w:type="dxa"/>
          </w:tcPr>
          <w:p w14:paraId="07414BAE" w14:textId="1D291802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869" w:type="dxa"/>
          </w:tcPr>
          <w:p w14:paraId="6F00FF2A" w14:textId="4C8AD340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886" w:type="dxa"/>
          </w:tcPr>
          <w:p w14:paraId="1449EDDD" w14:textId="04D725E1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8</w:t>
            </w:r>
          </w:p>
        </w:tc>
        <w:tc>
          <w:tcPr>
            <w:tcW w:w="886" w:type="dxa"/>
          </w:tcPr>
          <w:p w14:paraId="7336F7A5" w14:textId="4CD4E43B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</w:tr>
      <w:tr w:rsidR="0060616F" w:rsidRPr="0041515C" w14:paraId="13A00BB1" w14:textId="77777777" w:rsidTr="00B71C71">
        <w:tc>
          <w:tcPr>
            <w:tcW w:w="1277" w:type="dxa"/>
          </w:tcPr>
          <w:p w14:paraId="6510FC52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</w:tcPr>
          <w:p w14:paraId="57ACCC06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Yes</w:t>
            </w:r>
          </w:p>
        </w:tc>
        <w:tc>
          <w:tcPr>
            <w:tcW w:w="1145" w:type="dxa"/>
          </w:tcPr>
          <w:p w14:paraId="1B1BF426" w14:textId="0E503D16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4</w:t>
            </w:r>
          </w:p>
        </w:tc>
        <w:tc>
          <w:tcPr>
            <w:tcW w:w="1070" w:type="dxa"/>
          </w:tcPr>
          <w:p w14:paraId="1A7213D9" w14:textId="40AAB762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1009" w:type="dxa"/>
          </w:tcPr>
          <w:p w14:paraId="25702E98" w14:textId="16489EA4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9</w:t>
            </w:r>
          </w:p>
        </w:tc>
        <w:tc>
          <w:tcPr>
            <w:tcW w:w="1042" w:type="dxa"/>
          </w:tcPr>
          <w:p w14:paraId="5BB850FD" w14:textId="754B4633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988" w:type="dxa"/>
          </w:tcPr>
          <w:p w14:paraId="4907D699" w14:textId="22EC44FB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1141" w:type="dxa"/>
          </w:tcPr>
          <w:p w14:paraId="4CC07982" w14:textId="5804D54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3</w:t>
            </w:r>
          </w:p>
        </w:tc>
        <w:tc>
          <w:tcPr>
            <w:tcW w:w="883" w:type="dxa"/>
          </w:tcPr>
          <w:p w14:paraId="0F024679" w14:textId="3D37E333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8</w:t>
            </w:r>
          </w:p>
        </w:tc>
        <w:tc>
          <w:tcPr>
            <w:tcW w:w="867" w:type="dxa"/>
          </w:tcPr>
          <w:p w14:paraId="6556460E" w14:textId="366A1E16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73" w:type="dxa"/>
          </w:tcPr>
          <w:p w14:paraId="39CA6678" w14:textId="06204D1D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6" w:type="dxa"/>
          </w:tcPr>
          <w:p w14:paraId="24C9EC34" w14:textId="13067DC9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868" w:type="dxa"/>
          </w:tcPr>
          <w:p w14:paraId="71773BDD" w14:textId="7B144FF3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82" w:type="dxa"/>
          </w:tcPr>
          <w:p w14:paraId="0640773D" w14:textId="554C0580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9</w:t>
            </w:r>
          </w:p>
        </w:tc>
        <w:tc>
          <w:tcPr>
            <w:tcW w:w="878" w:type="dxa"/>
          </w:tcPr>
          <w:p w14:paraId="722B0CA4" w14:textId="607BF2D0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886" w:type="dxa"/>
          </w:tcPr>
          <w:p w14:paraId="7890D33B" w14:textId="0E1F044F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2</w:t>
            </w:r>
          </w:p>
        </w:tc>
        <w:tc>
          <w:tcPr>
            <w:tcW w:w="869" w:type="dxa"/>
          </w:tcPr>
          <w:p w14:paraId="67046EC0" w14:textId="56F51002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886" w:type="dxa"/>
          </w:tcPr>
          <w:p w14:paraId="3019A061" w14:textId="1273F73E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86" w:type="dxa"/>
          </w:tcPr>
          <w:p w14:paraId="622A80E7" w14:textId="05E0C930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</w:tr>
      <w:tr w:rsidR="0060616F" w:rsidRPr="0041515C" w14:paraId="2D9F1636" w14:textId="77777777" w:rsidTr="00B71C71">
        <w:tc>
          <w:tcPr>
            <w:tcW w:w="1277" w:type="dxa"/>
          </w:tcPr>
          <w:p w14:paraId="7DED3CBF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1119" w:type="dxa"/>
            <w:vAlign w:val="center"/>
          </w:tcPr>
          <w:p w14:paraId="1140551D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5" w:type="dxa"/>
          </w:tcPr>
          <w:p w14:paraId="6C0DF866" w14:textId="0EF00F6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3</w:t>
            </w:r>
          </w:p>
        </w:tc>
        <w:tc>
          <w:tcPr>
            <w:tcW w:w="1070" w:type="dxa"/>
          </w:tcPr>
          <w:p w14:paraId="6EFF4A1A" w14:textId="1BD901C2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1009" w:type="dxa"/>
          </w:tcPr>
          <w:p w14:paraId="52CABAC2" w14:textId="12B07E89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8</w:t>
            </w:r>
          </w:p>
        </w:tc>
        <w:tc>
          <w:tcPr>
            <w:tcW w:w="1042" w:type="dxa"/>
          </w:tcPr>
          <w:p w14:paraId="466B934C" w14:textId="3C09C2CA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988" w:type="dxa"/>
          </w:tcPr>
          <w:p w14:paraId="27FE96E3" w14:textId="3F202B1E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1141" w:type="dxa"/>
          </w:tcPr>
          <w:p w14:paraId="6CEF58DB" w14:textId="172D901E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2</w:t>
            </w:r>
          </w:p>
        </w:tc>
        <w:tc>
          <w:tcPr>
            <w:tcW w:w="883" w:type="dxa"/>
          </w:tcPr>
          <w:p w14:paraId="3530B3F5" w14:textId="5E0552E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4</w:t>
            </w:r>
          </w:p>
        </w:tc>
        <w:tc>
          <w:tcPr>
            <w:tcW w:w="867" w:type="dxa"/>
          </w:tcPr>
          <w:p w14:paraId="28749526" w14:textId="18D3C6C1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873" w:type="dxa"/>
          </w:tcPr>
          <w:p w14:paraId="1B8A8FCD" w14:textId="0C22CC9F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4</w:t>
            </w:r>
          </w:p>
        </w:tc>
        <w:tc>
          <w:tcPr>
            <w:tcW w:w="866" w:type="dxa"/>
          </w:tcPr>
          <w:p w14:paraId="2DBB5968" w14:textId="1835174B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4</w:t>
            </w:r>
          </w:p>
        </w:tc>
        <w:tc>
          <w:tcPr>
            <w:tcW w:w="868" w:type="dxa"/>
          </w:tcPr>
          <w:p w14:paraId="0761AB86" w14:textId="4F126FB5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82" w:type="dxa"/>
          </w:tcPr>
          <w:p w14:paraId="48FDE4C2" w14:textId="2C42A8BF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2</w:t>
            </w:r>
          </w:p>
        </w:tc>
        <w:tc>
          <w:tcPr>
            <w:tcW w:w="878" w:type="dxa"/>
          </w:tcPr>
          <w:p w14:paraId="4F3DBF57" w14:textId="49F04991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886" w:type="dxa"/>
          </w:tcPr>
          <w:p w14:paraId="0EE256C8" w14:textId="0EC1E1AC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869" w:type="dxa"/>
          </w:tcPr>
          <w:p w14:paraId="1C27F8E5" w14:textId="26469EC6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86" w:type="dxa"/>
          </w:tcPr>
          <w:p w14:paraId="4484328C" w14:textId="40429F3A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6" w:type="dxa"/>
          </w:tcPr>
          <w:p w14:paraId="1E93F808" w14:textId="762172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</w:tr>
      <w:tr w:rsidR="0060616F" w:rsidRPr="0041515C" w14:paraId="56941E21" w14:textId="77777777" w:rsidTr="00B71C71">
        <w:tc>
          <w:tcPr>
            <w:tcW w:w="1277" w:type="dxa"/>
          </w:tcPr>
          <w:p w14:paraId="4B23DE26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vAlign w:val="center"/>
          </w:tcPr>
          <w:p w14:paraId="3A0E2B0D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eastAsia="等线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5" w:type="dxa"/>
          </w:tcPr>
          <w:p w14:paraId="4C9663FE" w14:textId="18DB913E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1070" w:type="dxa"/>
          </w:tcPr>
          <w:p w14:paraId="4086F20C" w14:textId="5BFCED5D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1009" w:type="dxa"/>
          </w:tcPr>
          <w:p w14:paraId="140089FB" w14:textId="5DA35E41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2</w:t>
            </w:r>
          </w:p>
        </w:tc>
        <w:tc>
          <w:tcPr>
            <w:tcW w:w="1042" w:type="dxa"/>
          </w:tcPr>
          <w:p w14:paraId="73BA30EE" w14:textId="568E783B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988" w:type="dxa"/>
          </w:tcPr>
          <w:p w14:paraId="48F416FE" w14:textId="1313503D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1141" w:type="dxa"/>
          </w:tcPr>
          <w:p w14:paraId="5722E3EA" w14:textId="67555DD6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9</w:t>
            </w:r>
          </w:p>
        </w:tc>
        <w:tc>
          <w:tcPr>
            <w:tcW w:w="883" w:type="dxa"/>
          </w:tcPr>
          <w:p w14:paraId="708E7972" w14:textId="34A4FD3D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4</w:t>
            </w:r>
          </w:p>
        </w:tc>
        <w:tc>
          <w:tcPr>
            <w:tcW w:w="867" w:type="dxa"/>
          </w:tcPr>
          <w:p w14:paraId="24D60AC5" w14:textId="11F59142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2</w:t>
            </w:r>
          </w:p>
        </w:tc>
        <w:tc>
          <w:tcPr>
            <w:tcW w:w="873" w:type="dxa"/>
          </w:tcPr>
          <w:p w14:paraId="4267E0E3" w14:textId="1BFD4555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66" w:type="dxa"/>
          </w:tcPr>
          <w:p w14:paraId="262B3C95" w14:textId="66306F8A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68" w:type="dxa"/>
          </w:tcPr>
          <w:p w14:paraId="63BFEAFB" w14:textId="1C705251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9</w:t>
            </w:r>
          </w:p>
        </w:tc>
        <w:tc>
          <w:tcPr>
            <w:tcW w:w="882" w:type="dxa"/>
          </w:tcPr>
          <w:p w14:paraId="54A68AA1" w14:textId="4E838591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6</w:t>
            </w:r>
          </w:p>
        </w:tc>
        <w:tc>
          <w:tcPr>
            <w:tcW w:w="878" w:type="dxa"/>
          </w:tcPr>
          <w:p w14:paraId="14212E77" w14:textId="5B02B1FB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86" w:type="dxa"/>
          </w:tcPr>
          <w:p w14:paraId="580034E4" w14:textId="434BA102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869" w:type="dxa"/>
          </w:tcPr>
          <w:p w14:paraId="1AF9E85F" w14:textId="74D700CE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86" w:type="dxa"/>
          </w:tcPr>
          <w:p w14:paraId="00543A50" w14:textId="7400877C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6" w:type="dxa"/>
          </w:tcPr>
          <w:p w14:paraId="3A4DD293" w14:textId="535AA186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</w:tr>
      <w:tr w:rsidR="0060616F" w:rsidRPr="0041515C" w14:paraId="77510B13" w14:textId="77777777" w:rsidTr="00B71C71">
        <w:tc>
          <w:tcPr>
            <w:tcW w:w="1277" w:type="dxa"/>
          </w:tcPr>
          <w:p w14:paraId="0B54C038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AF</w:t>
            </w:r>
          </w:p>
        </w:tc>
        <w:tc>
          <w:tcPr>
            <w:tcW w:w="1119" w:type="dxa"/>
          </w:tcPr>
          <w:p w14:paraId="4D5ECADB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No</w:t>
            </w:r>
          </w:p>
        </w:tc>
        <w:tc>
          <w:tcPr>
            <w:tcW w:w="1145" w:type="dxa"/>
          </w:tcPr>
          <w:p w14:paraId="48991B56" w14:textId="5A7CCE0A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0</w:t>
            </w:r>
          </w:p>
        </w:tc>
        <w:tc>
          <w:tcPr>
            <w:tcW w:w="1070" w:type="dxa"/>
          </w:tcPr>
          <w:p w14:paraId="34BA7BAC" w14:textId="5D5604A1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1009" w:type="dxa"/>
          </w:tcPr>
          <w:p w14:paraId="71274F9F" w14:textId="52925A01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6</w:t>
            </w:r>
          </w:p>
        </w:tc>
        <w:tc>
          <w:tcPr>
            <w:tcW w:w="1042" w:type="dxa"/>
          </w:tcPr>
          <w:p w14:paraId="0C26744F" w14:textId="5880E0E4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  <w:tc>
          <w:tcPr>
            <w:tcW w:w="988" w:type="dxa"/>
          </w:tcPr>
          <w:p w14:paraId="3A48C3C1" w14:textId="3E9B4CA3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1141" w:type="dxa"/>
          </w:tcPr>
          <w:p w14:paraId="148AA0C7" w14:textId="15A00F86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3</w:t>
            </w:r>
          </w:p>
        </w:tc>
        <w:tc>
          <w:tcPr>
            <w:tcW w:w="883" w:type="dxa"/>
          </w:tcPr>
          <w:p w14:paraId="2546A7B8" w14:textId="742B4D62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3</w:t>
            </w:r>
          </w:p>
        </w:tc>
        <w:tc>
          <w:tcPr>
            <w:tcW w:w="867" w:type="dxa"/>
          </w:tcPr>
          <w:p w14:paraId="229D04E1" w14:textId="69ED4B46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73" w:type="dxa"/>
          </w:tcPr>
          <w:p w14:paraId="7CD0E6B4" w14:textId="5228460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9</w:t>
            </w:r>
          </w:p>
        </w:tc>
        <w:tc>
          <w:tcPr>
            <w:tcW w:w="866" w:type="dxa"/>
          </w:tcPr>
          <w:p w14:paraId="752F85B8" w14:textId="4493A313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" w:type="dxa"/>
          </w:tcPr>
          <w:p w14:paraId="3B29C746" w14:textId="41CD5FAA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882" w:type="dxa"/>
          </w:tcPr>
          <w:p w14:paraId="4CCEA3C4" w14:textId="7EDBDB1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9</w:t>
            </w:r>
          </w:p>
        </w:tc>
        <w:tc>
          <w:tcPr>
            <w:tcW w:w="878" w:type="dxa"/>
          </w:tcPr>
          <w:p w14:paraId="2E6D8027" w14:textId="5370F57E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886" w:type="dxa"/>
          </w:tcPr>
          <w:p w14:paraId="39DA2BDD" w14:textId="2F86D198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</w:tc>
        <w:tc>
          <w:tcPr>
            <w:tcW w:w="869" w:type="dxa"/>
          </w:tcPr>
          <w:p w14:paraId="01D19302" w14:textId="6223807E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86" w:type="dxa"/>
          </w:tcPr>
          <w:p w14:paraId="60015F68" w14:textId="07055E88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886" w:type="dxa"/>
          </w:tcPr>
          <w:p w14:paraId="2FB61504" w14:textId="74084B70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</w:tr>
      <w:tr w:rsidR="0060616F" w:rsidRPr="0041515C" w14:paraId="4766AB86" w14:textId="77777777" w:rsidTr="00B71C71">
        <w:tc>
          <w:tcPr>
            <w:tcW w:w="1277" w:type="dxa"/>
          </w:tcPr>
          <w:p w14:paraId="7B22C2D2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</w:tcPr>
          <w:p w14:paraId="7F98FA48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Yes</w:t>
            </w:r>
          </w:p>
        </w:tc>
        <w:tc>
          <w:tcPr>
            <w:tcW w:w="1145" w:type="dxa"/>
          </w:tcPr>
          <w:p w14:paraId="2AC69012" w14:textId="4F208584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1</w:t>
            </w:r>
          </w:p>
        </w:tc>
        <w:tc>
          <w:tcPr>
            <w:tcW w:w="1070" w:type="dxa"/>
          </w:tcPr>
          <w:p w14:paraId="1E91DC61" w14:textId="633B2A35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1009" w:type="dxa"/>
          </w:tcPr>
          <w:p w14:paraId="5CC046E9" w14:textId="031B10F2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3</w:t>
            </w:r>
          </w:p>
        </w:tc>
        <w:tc>
          <w:tcPr>
            <w:tcW w:w="1042" w:type="dxa"/>
          </w:tcPr>
          <w:p w14:paraId="576D3208" w14:textId="5AF3842F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988" w:type="dxa"/>
          </w:tcPr>
          <w:p w14:paraId="1325517F" w14:textId="550B17A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5</w:t>
            </w:r>
          </w:p>
        </w:tc>
        <w:tc>
          <w:tcPr>
            <w:tcW w:w="1141" w:type="dxa"/>
          </w:tcPr>
          <w:p w14:paraId="19B440E4" w14:textId="23BCF876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2</w:t>
            </w:r>
          </w:p>
        </w:tc>
        <w:tc>
          <w:tcPr>
            <w:tcW w:w="883" w:type="dxa"/>
          </w:tcPr>
          <w:p w14:paraId="332A36CE" w14:textId="06096F8B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.10</w:t>
            </w:r>
          </w:p>
        </w:tc>
        <w:tc>
          <w:tcPr>
            <w:tcW w:w="867" w:type="dxa"/>
          </w:tcPr>
          <w:p w14:paraId="75855DB7" w14:textId="4FC5688C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873" w:type="dxa"/>
          </w:tcPr>
          <w:p w14:paraId="1869305E" w14:textId="11BA1B1A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66" w:type="dxa"/>
          </w:tcPr>
          <w:p w14:paraId="1671356E" w14:textId="6B481F03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" w:type="dxa"/>
          </w:tcPr>
          <w:p w14:paraId="101B880B" w14:textId="0589A9BE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82" w:type="dxa"/>
          </w:tcPr>
          <w:p w14:paraId="0B3EC1A0" w14:textId="0D418211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.15</w:t>
            </w:r>
          </w:p>
        </w:tc>
        <w:tc>
          <w:tcPr>
            <w:tcW w:w="878" w:type="dxa"/>
          </w:tcPr>
          <w:p w14:paraId="0196D060" w14:textId="252787D1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7</w:t>
            </w:r>
          </w:p>
        </w:tc>
        <w:tc>
          <w:tcPr>
            <w:tcW w:w="886" w:type="dxa"/>
          </w:tcPr>
          <w:p w14:paraId="11C49DAA" w14:textId="789214E5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869" w:type="dxa"/>
          </w:tcPr>
          <w:p w14:paraId="3EE12B5F" w14:textId="17388955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86" w:type="dxa"/>
          </w:tcPr>
          <w:p w14:paraId="5F49ABB9" w14:textId="6EF94A55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8</w:t>
            </w:r>
          </w:p>
        </w:tc>
        <w:tc>
          <w:tcPr>
            <w:tcW w:w="886" w:type="dxa"/>
          </w:tcPr>
          <w:p w14:paraId="284DB006" w14:textId="6CA59184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</w:tr>
      <w:tr w:rsidR="0060616F" w:rsidRPr="0041515C" w14:paraId="4C8D462E" w14:textId="77777777" w:rsidTr="00B71C71">
        <w:tc>
          <w:tcPr>
            <w:tcW w:w="1277" w:type="dxa"/>
          </w:tcPr>
          <w:p w14:paraId="48CF093F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Heart failure</w:t>
            </w:r>
          </w:p>
        </w:tc>
        <w:tc>
          <w:tcPr>
            <w:tcW w:w="1119" w:type="dxa"/>
          </w:tcPr>
          <w:p w14:paraId="49A2A05C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No</w:t>
            </w:r>
          </w:p>
        </w:tc>
        <w:tc>
          <w:tcPr>
            <w:tcW w:w="1145" w:type="dxa"/>
          </w:tcPr>
          <w:p w14:paraId="7EEEC787" w14:textId="20D3665A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3</w:t>
            </w:r>
          </w:p>
        </w:tc>
        <w:tc>
          <w:tcPr>
            <w:tcW w:w="1070" w:type="dxa"/>
          </w:tcPr>
          <w:p w14:paraId="29698BA4" w14:textId="348C796E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1009" w:type="dxa"/>
          </w:tcPr>
          <w:p w14:paraId="511EE752" w14:textId="62654619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3</w:t>
            </w:r>
          </w:p>
        </w:tc>
        <w:tc>
          <w:tcPr>
            <w:tcW w:w="1042" w:type="dxa"/>
          </w:tcPr>
          <w:p w14:paraId="299D1F57" w14:textId="063500C2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988" w:type="dxa"/>
          </w:tcPr>
          <w:p w14:paraId="0BC80B53" w14:textId="1E00DB65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1141" w:type="dxa"/>
          </w:tcPr>
          <w:p w14:paraId="146723E8" w14:textId="146577A8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2</w:t>
            </w:r>
          </w:p>
        </w:tc>
        <w:tc>
          <w:tcPr>
            <w:tcW w:w="883" w:type="dxa"/>
          </w:tcPr>
          <w:p w14:paraId="53D929F6" w14:textId="2D8AF8CA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5</w:t>
            </w:r>
          </w:p>
        </w:tc>
        <w:tc>
          <w:tcPr>
            <w:tcW w:w="867" w:type="dxa"/>
          </w:tcPr>
          <w:p w14:paraId="4D2BA26D" w14:textId="25F0AD3B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3" w:type="dxa"/>
          </w:tcPr>
          <w:p w14:paraId="1E030432" w14:textId="06C15438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2</w:t>
            </w:r>
          </w:p>
        </w:tc>
        <w:tc>
          <w:tcPr>
            <w:tcW w:w="866" w:type="dxa"/>
          </w:tcPr>
          <w:p w14:paraId="74C4A869" w14:textId="41C8AB41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68" w:type="dxa"/>
          </w:tcPr>
          <w:p w14:paraId="377DB177" w14:textId="4A5EBE52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882" w:type="dxa"/>
          </w:tcPr>
          <w:p w14:paraId="6C0DFCAB" w14:textId="2FB8243C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2</w:t>
            </w:r>
          </w:p>
        </w:tc>
        <w:tc>
          <w:tcPr>
            <w:tcW w:w="878" w:type="dxa"/>
          </w:tcPr>
          <w:p w14:paraId="6FA30F2C" w14:textId="4652E079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886" w:type="dxa"/>
          </w:tcPr>
          <w:p w14:paraId="5D8A1048" w14:textId="747A512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869" w:type="dxa"/>
          </w:tcPr>
          <w:p w14:paraId="149F7965" w14:textId="13884526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886" w:type="dxa"/>
          </w:tcPr>
          <w:p w14:paraId="4500C5FF" w14:textId="6DD17F92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3</w:t>
            </w:r>
          </w:p>
        </w:tc>
        <w:tc>
          <w:tcPr>
            <w:tcW w:w="886" w:type="dxa"/>
          </w:tcPr>
          <w:p w14:paraId="49B8AB37" w14:textId="1917E9CB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3</w:t>
            </w:r>
          </w:p>
        </w:tc>
      </w:tr>
      <w:tr w:rsidR="0060616F" w:rsidRPr="0041515C" w14:paraId="2583EEAB" w14:textId="77777777" w:rsidTr="00B71C71">
        <w:tc>
          <w:tcPr>
            <w:tcW w:w="1277" w:type="dxa"/>
          </w:tcPr>
          <w:p w14:paraId="62CA2D73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</w:tcPr>
          <w:p w14:paraId="013E6D59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Yes</w:t>
            </w:r>
          </w:p>
        </w:tc>
        <w:tc>
          <w:tcPr>
            <w:tcW w:w="1145" w:type="dxa"/>
          </w:tcPr>
          <w:p w14:paraId="52F59745" w14:textId="20345E78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6</w:t>
            </w:r>
          </w:p>
        </w:tc>
        <w:tc>
          <w:tcPr>
            <w:tcW w:w="1070" w:type="dxa"/>
          </w:tcPr>
          <w:p w14:paraId="32B904CA" w14:textId="734E3AA0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1009" w:type="dxa"/>
          </w:tcPr>
          <w:p w14:paraId="7EF98CB3" w14:textId="38B7899F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2</w:t>
            </w:r>
          </w:p>
        </w:tc>
        <w:tc>
          <w:tcPr>
            <w:tcW w:w="1042" w:type="dxa"/>
          </w:tcPr>
          <w:p w14:paraId="4697AEA1" w14:textId="276859DD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988" w:type="dxa"/>
          </w:tcPr>
          <w:p w14:paraId="44133D37" w14:textId="06B15D8F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5</w:t>
            </w:r>
          </w:p>
        </w:tc>
        <w:tc>
          <w:tcPr>
            <w:tcW w:w="1141" w:type="dxa"/>
          </w:tcPr>
          <w:p w14:paraId="312041F2" w14:textId="27C5472E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0</w:t>
            </w:r>
          </w:p>
        </w:tc>
        <w:tc>
          <w:tcPr>
            <w:tcW w:w="883" w:type="dxa"/>
          </w:tcPr>
          <w:p w14:paraId="3D8EA806" w14:textId="14E51B5B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1</w:t>
            </w:r>
          </w:p>
        </w:tc>
        <w:tc>
          <w:tcPr>
            <w:tcW w:w="867" w:type="dxa"/>
          </w:tcPr>
          <w:p w14:paraId="24D0B01E" w14:textId="302D92DE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3" w:type="dxa"/>
          </w:tcPr>
          <w:p w14:paraId="750142BE" w14:textId="527239A5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3</w:t>
            </w:r>
          </w:p>
        </w:tc>
        <w:tc>
          <w:tcPr>
            <w:tcW w:w="866" w:type="dxa"/>
          </w:tcPr>
          <w:p w14:paraId="4C6A56AD" w14:textId="031A567F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868" w:type="dxa"/>
          </w:tcPr>
          <w:p w14:paraId="268C1B2B" w14:textId="2474FAAA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8</w:t>
            </w:r>
          </w:p>
        </w:tc>
        <w:tc>
          <w:tcPr>
            <w:tcW w:w="882" w:type="dxa"/>
          </w:tcPr>
          <w:p w14:paraId="67FAFECF" w14:textId="36C10BE6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9</w:t>
            </w:r>
          </w:p>
        </w:tc>
        <w:tc>
          <w:tcPr>
            <w:tcW w:w="878" w:type="dxa"/>
          </w:tcPr>
          <w:p w14:paraId="230E4243" w14:textId="26F2539E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</w:tc>
        <w:tc>
          <w:tcPr>
            <w:tcW w:w="886" w:type="dxa"/>
          </w:tcPr>
          <w:p w14:paraId="7510CFDD" w14:textId="397E9ECE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8</w:t>
            </w:r>
          </w:p>
        </w:tc>
        <w:tc>
          <w:tcPr>
            <w:tcW w:w="869" w:type="dxa"/>
          </w:tcPr>
          <w:p w14:paraId="21035516" w14:textId="499F0679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886" w:type="dxa"/>
          </w:tcPr>
          <w:p w14:paraId="17E3F3F4" w14:textId="74C82E4A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8</w:t>
            </w:r>
          </w:p>
        </w:tc>
        <w:tc>
          <w:tcPr>
            <w:tcW w:w="886" w:type="dxa"/>
          </w:tcPr>
          <w:p w14:paraId="1F128BA5" w14:textId="3EA4C106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</w:tr>
      <w:tr w:rsidR="0060616F" w:rsidRPr="0041515C" w14:paraId="06D38B7F" w14:textId="77777777" w:rsidTr="00B71C71">
        <w:tc>
          <w:tcPr>
            <w:tcW w:w="1277" w:type="dxa"/>
          </w:tcPr>
          <w:p w14:paraId="5167D2AA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  <w:sz w:val="18"/>
                <w:szCs w:val="18"/>
              </w:rPr>
              <w:t>Type of ICU</w:t>
            </w:r>
          </w:p>
        </w:tc>
        <w:tc>
          <w:tcPr>
            <w:tcW w:w="1119" w:type="dxa"/>
          </w:tcPr>
          <w:p w14:paraId="1709949C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TSICU</w:t>
            </w:r>
          </w:p>
        </w:tc>
        <w:tc>
          <w:tcPr>
            <w:tcW w:w="1145" w:type="dxa"/>
          </w:tcPr>
          <w:p w14:paraId="6596D7C5" w14:textId="1DEEA8EC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6</w:t>
            </w:r>
          </w:p>
        </w:tc>
        <w:tc>
          <w:tcPr>
            <w:tcW w:w="1070" w:type="dxa"/>
          </w:tcPr>
          <w:p w14:paraId="66E09C1F" w14:textId="6DBA9C56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</w:tcPr>
          <w:p w14:paraId="51D23F41" w14:textId="68E8DE56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9</w:t>
            </w:r>
          </w:p>
        </w:tc>
        <w:tc>
          <w:tcPr>
            <w:tcW w:w="1042" w:type="dxa"/>
          </w:tcPr>
          <w:p w14:paraId="09D19355" w14:textId="145D1844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988" w:type="dxa"/>
          </w:tcPr>
          <w:p w14:paraId="480DDAE0" w14:textId="34BDC64D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1141" w:type="dxa"/>
          </w:tcPr>
          <w:p w14:paraId="5692A9A7" w14:textId="23922525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3</w:t>
            </w:r>
          </w:p>
        </w:tc>
        <w:tc>
          <w:tcPr>
            <w:tcW w:w="883" w:type="dxa"/>
          </w:tcPr>
          <w:p w14:paraId="5383432F" w14:textId="1BBC5D26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4</w:t>
            </w:r>
          </w:p>
        </w:tc>
        <w:tc>
          <w:tcPr>
            <w:tcW w:w="867" w:type="dxa"/>
          </w:tcPr>
          <w:p w14:paraId="6DB541E8" w14:textId="5F5196D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873" w:type="dxa"/>
          </w:tcPr>
          <w:p w14:paraId="5DAE4755" w14:textId="08F5A9EE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9</w:t>
            </w:r>
          </w:p>
        </w:tc>
        <w:tc>
          <w:tcPr>
            <w:tcW w:w="866" w:type="dxa"/>
          </w:tcPr>
          <w:p w14:paraId="01F37102" w14:textId="43744CB9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868" w:type="dxa"/>
          </w:tcPr>
          <w:p w14:paraId="73430721" w14:textId="18B8562D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882" w:type="dxa"/>
          </w:tcPr>
          <w:p w14:paraId="6D75800A" w14:textId="2C088318" w:rsidR="0060616F" w:rsidRPr="0041515C" w:rsidRDefault="00722F56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3</w:t>
            </w:r>
          </w:p>
        </w:tc>
        <w:tc>
          <w:tcPr>
            <w:tcW w:w="878" w:type="dxa"/>
          </w:tcPr>
          <w:p w14:paraId="4FBDE490" w14:textId="0310B395" w:rsidR="0060616F" w:rsidRPr="0041515C" w:rsidRDefault="00722F56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886" w:type="dxa"/>
          </w:tcPr>
          <w:p w14:paraId="42F63590" w14:textId="42F9432D" w:rsidR="0060616F" w:rsidRPr="0041515C" w:rsidRDefault="00722F56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869" w:type="dxa"/>
          </w:tcPr>
          <w:p w14:paraId="7A71B990" w14:textId="7C39447A" w:rsidR="0060616F" w:rsidRPr="0041515C" w:rsidRDefault="00722F56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886" w:type="dxa"/>
          </w:tcPr>
          <w:p w14:paraId="77E8CADC" w14:textId="263F9E89" w:rsidR="0060616F" w:rsidRPr="0041515C" w:rsidRDefault="00722F56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7</w:t>
            </w:r>
          </w:p>
        </w:tc>
        <w:tc>
          <w:tcPr>
            <w:tcW w:w="886" w:type="dxa"/>
          </w:tcPr>
          <w:p w14:paraId="38BB5C5F" w14:textId="394831A6" w:rsidR="0060616F" w:rsidRPr="0041515C" w:rsidRDefault="00722F56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</w:tr>
      <w:tr w:rsidR="0060616F" w:rsidRPr="0041515C" w14:paraId="184A47DE" w14:textId="77777777" w:rsidTr="00B71C71">
        <w:tc>
          <w:tcPr>
            <w:tcW w:w="1277" w:type="dxa"/>
          </w:tcPr>
          <w:p w14:paraId="7C9B3896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</w:tcPr>
          <w:p w14:paraId="69D6CE32" w14:textId="7777777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 w:rsidRPr="0041515C">
              <w:rPr>
                <w:rFonts w:ascii="Arial" w:hAnsi="Arial" w:cs="Arial"/>
              </w:rPr>
              <w:t>SICU</w:t>
            </w:r>
          </w:p>
        </w:tc>
        <w:tc>
          <w:tcPr>
            <w:tcW w:w="1145" w:type="dxa"/>
          </w:tcPr>
          <w:p w14:paraId="70B1502B" w14:textId="484E9B58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2</w:t>
            </w:r>
          </w:p>
        </w:tc>
        <w:tc>
          <w:tcPr>
            <w:tcW w:w="1070" w:type="dxa"/>
          </w:tcPr>
          <w:p w14:paraId="5D5D7310" w14:textId="4C5F6F55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" w:type="dxa"/>
          </w:tcPr>
          <w:p w14:paraId="651406F3" w14:textId="2DC0746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.1</w:t>
            </w:r>
          </w:p>
        </w:tc>
        <w:tc>
          <w:tcPr>
            <w:tcW w:w="1042" w:type="dxa"/>
          </w:tcPr>
          <w:p w14:paraId="4C5B85D2" w14:textId="4B3E5F2C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988" w:type="dxa"/>
          </w:tcPr>
          <w:p w14:paraId="6E29B88E" w14:textId="32D5E6F6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</w:t>
            </w:r>
          </w:p>
        </w:tc>
        <w:tc>
          <w:tcPr>
            <w:tcW w:w="1141" w:type="dxa"/>
          </w:tcPr>
          <w:p w14:paraId="519A15AC" w14:textId="530A4C40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8</w:t>
            </w:r>
          </w:p>
        </w:tc>
        <w:tc>
          <w:tcPr>
            <w:tcW w:w="883" w:type="dxa"/>
          </w:tcPr>
          <w:p w14:paraId="1F3E4B84" w14:textId="4D1C07C5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7</w:t>
            </w:r>
          </w:p>
        </w:tc>
        <w:tc>
          <w:tcPr>
            <w:tcW w:w="867" w:type="dxa"/>
          </w:tcPr>
          <w:p w14:paraId="33E3CD3D" w14:textId="4762E636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7</w:t>
            </w:r>
          </w:p>
        </w:tc>
        <w:tc>
          <w:tcPr>
            <w:tcW w:w="873" w:type="dxa"/>
          </w:tcPr>
          <w:p w14:paraId="45455F2C" w14:textId="382670B2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0</w:t>
            </w:r>
          </w:p>
        </w:tc>
        <w:tc>
          <w:tcPr>
            <w:tcW w:w="866" w:type="dxa"/>
          </w:tcPr>
          <w:p w14:paraId="1160F5CD" w14:textId="35BE36A7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868" w:type="dxa"/>
          </w:tcPr>
          <w:p w14:paraId="4FC272A4" w14:textId="5D438446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0</w:t>
            </w:r>
          </w:p>
        </w:tc>
        <w:tc>
          <w:tcPr>
            <w:tcW w:w="882" w:type="dxa"/>
          </w:tcPr>
          <w:p w14:paraId="71B4EE1E" w14:textId="023668F2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1</w:t>
            </w:r>
          </w:p>
        </w:tc>
        <w:tc>
          <w:tcPr>
            <w:tcW w:w="878" w:type="dxa"/>
          </w:tcPr>
          <w:p w14:paraId="451FEE5B" w14:textId="7C64B486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</w:p>
        </w:tc>
        <w:tc>
          <w:tcPr>
            <w:tcW w:w="886" w:type="dxa"/>
          </w:tcPr>
          <w:p w14:paraId="750803D4" w14:textId="3E6E63C1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1</w:t>
            </w:r>
          </w:p>
        </w:tc>
        <w:tc>
          <w:tcPr>
            <w:tcW w:w="869" w:type="dxa"/>
          </w:tcPr>
          <w:p w14:paraId="4F87D600" w14:textId="2BF5C33F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4</w:t>
            </w:r>
          </w:p>
        </w:tc>
        <w:tc>
          <w:tcPr>
            <w:tcW w:w="886" w:type="dxa"/>
          </w:tcPr>
          <w:p w14:paraId="29298CC0" w14:textId="0E502374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8</w:t>
            </w:r>
          </w:p>
        </w:tc>
        <w:tc>
          <w:tcPr>
            <w:tcW w:w="886" w:type="dxa"/>
          </w:tcPr>
          <w:p w14:paraId="3A0977EB" w14:textId="336CCB45" w:rsidR="0060616F" w:rsidRPr="0041515C" w:rsidRDefault="0060616F" w:rsidP="006061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</w:tr>
    </w:tbl>
    <w:p w14:paraId="540FC4D3" w14:textId="77777777" w:rsidR="0041515C" w:rsidRPr="0041515C" w:rsidRDefault="0041515C">
      <w:pPr>
        <w:rPr>
          <w:rFonts w:ascii="Arial" w:hAnsi="Arial" w:cs="Arial"/>
          <w:lang w:eastAsia="zh-CN"/>
        </w:rPr>
      </w:pPr>
    </w:p>
    <w:sectPr w:rsidR="0041515C" w:rsidRPr="0041515C" w:rsidSect="008E0DFB">
      <w:type w:val="continuous"/>
      <w:pgSz w:w="22680" w:h="10438" w:orient="landscape" w:code="7"/>
      <w:pgMar w:top="1797" w:right="6084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CAA6FD" w14:textId="77777777" w:rsidR="00D557F8" w:rsidRDefault="00D557F8" w:rsidP="00FD67F0">
      <w:r>
        <w:separator/>
      </w:r>
    </w:p>
  </w:endnote>
  <w:endnote w:type="continuationSeparator" w:id="0">
    <w:p w14:paraId="37C3F51B" w14:textId="77777777" w:rsidR="00D557F8" w:rsidRDefault="00D557F8" w:rsidP="00FD6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DB713D" w14:textId="77777777" w:rsidR="00D557F8" w:rsidRDefault="00D557F8" w:rsidP="00FD67F0">
      <w:r>
        <w:separator/>
      </w:r>
    </w:p>
  </w:footnote>
  <w:footnote w:type="continuationSeparator" w:id="0">
    <w:p w14:paraId="754980C7" w14:textId="77777777" w:rsidR="00D557F8" w:rsidRDefault="00D557F8" w:rsidP="00FD67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84838221">
    <w:abstractNumId w:val="1"/>
  </w:num>
  <w:num w:numId="2" w16cid:durableId="604701146">
    <w:abstractNumId w:val="2"/>
  </w:num>
  <w:num w:numId="3" w16cid:durableId="1176534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614"/>
    <w:rsid w:val="00046BDA"/>
    <w:rsid w:val="00052973"/>
    <w:rsid w:val="0017582D"/>
    <w:rsid w:val="00292D76"/>
    <w:rsid w:val="002B122B"/>
    <w:rsid w:val="00357C4B"/>
    <w:rsid w:val="003A137F"/>
    <w:rsid w:val="003A31B2"/>
    <w:rsid w:val="0041515C"/>
    <w:rsid w:val="00433CDF"/>
    <w:rsid w:val="00565D5C"/>
    <w:rsid w:val="005B0E92"/>
    <w:rsid w:val="0060616F"/>
    <w:rsid w:val="00642CE2"/>
    <w:rsid w:val="006F330F"/>
    <w:rsid w:val="00715607"/>
    <w:rsid w:val="00722F56"/>
    <w:rsid w:val="00885A94"/>
    <w:rsid w:val="008D6507"/>
    <w:rsid w:val="008E0DFB"/>
    <w:rsid w:val="008F7625"/>
    <w:rsid w:val="00973824"/>
    <w:rsid w:val="009D7614"/>
    <w:rsid w:val="00B2073D"/>
    <w:rsid w:val="00CA2FC5"/>
    <w:rsid w:val="00D557F8"/>
    <w:rsid w:val="00DA21F1"/>
    <w:rsid w:val="00E001B1"/>
    <w:rsid w:val="00E34C5C"/>
    <w:rsid w:val="00E5739C"/>
    <w:rsid w:val="00E9242F"/>
    <w:rsid w:val="00EB3249"/>
    <w:rsid w:val="00EE4710"/>
    <w:rsid w:val="00FD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4ED0F1"/>
  <w15:docId w15:val="{8F52BB65-223F-44AB-9E6E-8D9F450C8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137F"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FD67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D67F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D67F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D67F0"/>
    <w:rPr>
      <w:sz w:val="18"/>
      <w:szCs w:val="18"/>
    </w:rPr>
  </w:style>
  <w:style w:type="table" w:styleId="aa">
    <w:name w:val="Table Grid"/>
    <w:basedOn w:val="a1"/>
    <w:uiPriority w:val="39"/>
    <w:rsid w:val="00046BDA"/>
    <w:rPr>
      <w:kern w:val="2"/>
      <w:sz w:val="21"/>
      <w:szCs w:val="2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9</Pages>
  <Words>1984</Words>
  <Characters>11310</Characters>
  <Application>Microsoft Office Word</Application>
  <DocSecurity>0</DocSecurity>
  <Lines>94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2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onghao LIU</cp:lastModifiedBy>
  <cp:revision>25</cp:revision>
  <dcterms:created xsi:type="dcterms:W3CDTF">2017-02-28T11:18:00Z</dcterms:created>
  <dcterms:modified xsi:type="dcterms:W3CDTF">2024-05-19T03:36:00Z</dcterms:modified>
  <cp:category/>
</cp:coreProperties>
</file>